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412AA" w14:textId="2635567B" w:rsidR="0004418A" w:rsidRPr="006633BC" w:rsidRDefault="00C97E12" w:rsidP="00114ED3">
      <w:pPr>
        <w:pStyle w:val="Heading1"/>
        <w:spacing w:line="480" w:lineRule="auto"/>
        <w:rPr>
          <w:b/>
          <w:color w:val="auto"/>
          <w:sz w:val="36"/>
        </w:rPr>
      </w:pPr>
      <w:bookmarkStart w:id="0" w:name="_Hlk55358980"/>
      <w:bookmarkEnd w:id="0"/>
      <w:r>
        <w:rPr>
          <w:b/>
          <w:color w:val="auto"/>
          <w:sz w:val="36"/>
        </w:rPr>
        <w:t xml:space="preserve">Supplement to: </w:t>
      </w:r>
      <w:r w:rsidR="0004418A" w:rsidRPr="006633BC">
        <w:rPr>
          <w:b/>
          <w:color w:val="auto"/>
          <w:sz w:val="36"/>
        </w:rPr>
        <w:t>Assessing patterns of change in lifestyle behaviours by parity: a longitudinal cohort study</w:t>
      </w:r>
    </w:p>
    <w:p w14:paraId="5821A94D" w14:textId="041AD009" w:rsidR="00C97E12" w:rsidRDefault="00C97E12" w:rsidP="00114ED3">
      <w:pPr>
        <w:spacing w:line="480" w:lineRule="auto"/>
        <w:rPr>
          <w:vertAlign w:val="superscript"/>
        </w:rPr>
      </w:pPr>
      <w:r w:rsidRPr="00A8356D">
        <w:rPr>
          <w:bCs/>
        </w:rPr>
        <w:t>Maureen Makama</w:t>
      </w:r>
      <w:r w:rsidRPr="00A8356D">
        <w:t>, Arul E</w:t>
      </w:r>
      <w:r>
        <w:t>a</w:t>
      </w:r>
      <w:r w:rsidRPr="00A8356D">
        <w:t xml:space="preserve">rnest, Siew Lim, Helen Skouteris, Briony Hill, Helena Teede, Jacqueline Boyle, </w:t>
      </w:r>
      <w:r>
        <w:t xml:space="preserve">Wendy J. Brown, </w:t>
      </w:r>
      <w:r w:rsidRPr="00A8356D">
        <w:t>Allison</w:t>
      </w:r>
      <w:r>
        <w:t xml:space="preserve"> M.</w:t>
      </w:r>
      <w:r w:rsidRPr="00A8356D">
        <w:t xml:space="preserve"> Hodge, Lisa </w:t>
      </w:r>
      <w:r>
        <w:t xml:space="preserve">J. </w:t>
      </w:r>
      <w:r w:rsidRPr="00A8356D">
        <w:t>Moran</w:t>
      </w:r>
    </w:p>
    <w:p w14:paraId="08667397" w14:textId="71E422A6" w:rsidR="004C774C" w:rsidRDefault="004C774C" w:rsidP="004C774C">
      <w:pPr>
        <w:spacing w:after="0" w:line="480" w:lineRule="auto"/>
        <w:rPr>
          <w:sz w:val="24"/>
          <w:szCs w:val="20"/>
        </w:rPr>
      </w:pPr>
      <w:r w:rsidRPr="007D3F53">
        <w:rPr>
          <w:sz w:val="24"/>
          <w:szCs w:val="20"/>
        </w:rPr>
        <w:t>Supplementary Table S</w:t>
      </w:r>
      <w:r>
        <w:rPr>
          <w:sz w:val="24"/>
          <w:szCs w:val="20"/>
        </w:rPr>
        <w:t>1</w:t>
      </w:r>
      <w:r w:rsidR="000C0165">
        <w:rPr>
          <w:sz w:val="24"/>
          <w:szCs w:val="20"/>
        </w:rPr>
        <w:t xml:space="preserve">. </w:t>
      </w:r>
      <w:r>
        <w:rPr>
          <w:sz w:val="24"/>
          <w:szCs w:val="20"/>
        </w:rPr>
        <w:t>Components of the Dietary Guideline Index</w:t>
      </w:r>
      <w:r>
        <w:rPr>
          <w:sz w:val="24"/>
          <w:szCs w:val="20"/>
        </w:rPr>
        <w:fldChar w:fldCharType="begin"/>
      </w:r>
      <w:r>
        <w:rPr>
          <w:sz w:val="24"/>
          <w:szCs w:val="20"/>
        </w:rPr>
        <w:instrText xml:space="preserve"> ADDIN EN.CITE &lt;EndNote&gt;&lt;Cite&gt;&lt;Author&gt;McNaughton&lt;/Author&gt;&lt;Year&gt;2008&lt;/Year&gt;&lt;RecNum&gt;365&lt;/RecNum&gt;&lt;DisplayText&gt;&lt;style face="superscript"&gt;1&lt;/style&gt;&lt;/DisplayText&gt;&lt;record&gt;&lt;rec-number&gt;365&lt;/rec-number&gt;&lt;foreign-keys&gt;&lt;key app="EN" db-id="dpawz5209rdxzie22tkvv5fkrap9v5daddav" timestamp="1627077787"&gt;365&lt;/key&gt;&lt;/foreign-keys&gt;&lt;ref-type name="Journal Article"&gt;17&lt;/ref-type&gt;&lt;contributors&gt;&lt;authors&gt;&lt;author&gt;McNaughton, S. A.&lt;/author&gt;&lt;author&gt;Ball, K.&lt;/author&gt;&lt;author&gt;Crawford, D.&lt;/author&gt;&lt;author&gt;Mishra, G. D.&lt;/author&gt;&lt;/authors&gt;&lt;/contributors&gt;&lt;auth-address&gt;Centre for Physical Activity and Nutrition Research, School of Exercise and Nutrition Sciences, Deakin University, Melbourne, Australia 3125. sarah.mcnaughton@deakin.edu.au&lt;/auth-address&gt;&lt;titles&gt;&lt;title&gt;An index of diet and eating patterns is a valid measure of diet quality in an Australian population&lt;/title&gt;&lt;secondary-title&gt;J Nutr&lt;/secondary-title&gt;&lt;/titles&gt;&lt;periodical&gt;&lt;full-title&gt;J Nutr&lt;/full-title&gt;&lt;/periodical&gt;&lt;pages&gt;86-93&lt;/pages&gt;&lt;volume&gt;138&lt;/volume&gt;&lt;number&gt;1&lt;/number&gt;&lt;edition&gt;2007/12/25&lt;/edition&gt;&lt;keywords&gt;&lt;keyword&gt;Adolescent&lt;/keyword&gt;&lt;keyword&gt;Adult&lt;/keyword&gt;&lt;keyword&gt;Aged&lt;/keyword&gt;&lt;keyword&gt;Australia&lt;/keyword&gt;&lt;keyword&gt;Diet/*standards/*statistics &amp;amp; numerical data&lt;/keyword&gt;&lt;keyword&gt;Dietary Carbohydrates&lt;/keyword&gt;&lt;keyword&gt;Dietary Fats&lt;/keyword&gt;&lt;keyword&gt;Dietary Proteins&lt;/keyword&gt;&lt;keyword&gt;*Feeding Behavior&lt;/keyword&gt;&lt;keyword&gt;Female&lt;/keyword&gt;&lt;keyword&gt;Food/standards&lt;/keyword&gt;&lt;keyword&gt;Humans&lt;/keyword&gt;&lt;keyword&gt;Male&lt;/keyword&gt;&lt;keyword&gt;Middle Aged&lt;/keyword&gt;&lt;keyword&gt;Nutrition Assessment&lt;/keyword&gt;&lt;keyword&gt;Nutrition Surveys&lt;/keyword&gt;&lt;keyword&gt;Socioeconomic Factors&lt;/keyword&gt;&lt;keyword&gt;Surveys and Questionnaires&lt;/keyword&gt;&lt;/keywords&gt;&lt;dates&gt;&lt;year&gt;2008&lt;/year&gt;&lt;pub-dates&gt;&lt;date&gt;Jan&lt;/date&gt;&lt;/pub-dates&gt;&lt;/dates&gt;&lt;isbn&gt;0022-3166&lt;/isbn&gt;&lt;accession-num&gt;18156409&lt;/accession-num&gt;&lt;urls&gt;&lt;/urls&gt;&lt;electronic-resource-num&gt;10.1093/jn/138.1.86&lt;/electronic-resource-num&gt;&lt;remote-database-provider&gt;NLM&lt;/remote-database-provider&gt;&lt;language&gt;eng&lt;/language&gt;&lt;/record&gt;&lt;/Cite&gt;&lt;/EndNote&gt;</w:instrText>
      </w:r>
      <w:r>
        <w:rPr>
          <w:sz w:val="24"/>
          <w:szCs w:val="20"/>
        </w:rPr>
        <w:fldChar w:fldCharType="separate"/>
      </w:r>
      <w:r w:rsidRPr="002D6925">
        <w:rPr>
          <w:noProof/>
          <w:sz w:val="24"/>
          <w:szCs w:val="20"/>
          <w:vertAlign w:val="superscript"/>
        </w:rPr>
        <w:t>1</w:t>
      </w:r>
      <w:r>
        <w:rPr>
          <w:sz w:val="24"/>
          <w:szCs w:val="20"/>
        </w:rPr>
        <w:fldChar w:fldCharType="end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300"/>
        <w:gridCol w:w="5139"/>
        <w:gridCol w:w="1915"/>
        <w:gridCol w:w="1801"/>
      </w:tblGrid>
      <w:tr w:rsidR="00144999" w:rsidRPr="007D3F53" w14:paraId="7B8C9DBD" w14:textId="77777777" w:rsidTr="00114ED3"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5D6D2465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 w:rsidRPr="007D3F53">
              <w:rPr>
                <w:sz w:val="20"/>
                <w:szCs w:val="20"/>
              </w:rPr>
              <w:t>Component</w:t>
            </w:r>
            <w:r>
              <w:rPr>
                <w:sz w:val="20"/>
                <w:szCs w:val="20"/>
              </w:rPr>
              <w:t>s/ Indicators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14:paraId="76C66AA9" w14:textId="45B9DE6F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guideline</w:t>
            </w:r>
          </w:p>
        </w:tc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</w:tcPr>
          <w:p w14:paraId="3F1A2DE7" w14:textId="085D1A4B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A5FD061" w14:textId="77777777" w:rsidR="00144999" w:rsidRPr="00B86D2A" w:rsidRDefault="00144999" w:rsidP="00B8013A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riteria for maximum score (10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8CA14CB" w14:textId="77777777" w:rsidR="00144999" w:rsidRPr="001425AD" w:rsidRDefault="00144999" w:rsidP="00B8013A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riteria for minimum score (0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44999" w:rsidRPr="007D3F53" w14:paraId="24361AFC" w14:textId="77777777" w:rsidTr="00114ED3">
        <w:tc>
          <w:tcPr>
            <w:tcW w:w="646" w:type="pct"/>
            <w:tcBorders>
              <w:top w:val="single" w:sz="4" w:space="0" w:color="auto"/>
            </w:tcBorders>
          </w:tcPr>
          <w:p w14:paraId="5C8C4E60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ety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14:paraId="7CA97D89" w14:textId="23D89DAF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joy a wide variety of nutritious foods</w:t>
            </w:r>
          </w:p>
        </w:tc>
        <w:tc>
          <w:tcPr>
            <w:tcW w:w="1841" w:type="pct"/>
            <w:tcBorders>
              <w:top w:val="single" w:sz="4" w:space="0" w:color="auto"/>
            </w:tcBorders>
          </w:tcPr>
          <w:p w14:paraId="0DA79650" w14:textId="34F6D72C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variety – proportion of foods for each core food group consumed at least once per week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713E41F1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C74B44E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7349A215" w14:textId="77777777" w:rsidTr="00114ED3">
        <w:tc>
          <w:tcPr>
            <w:tcW w:w="646" w:type="pct"/>
          </w:tcPr>
          <w:p w14:paraId="4AB5F8C2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s</w:t>
            </w:r>
          </w:p>
        </w:tc>
        <w:tc>
          <w:tcPr>
            <w:tcW w:w="1182" w:type="pct"/>
          </w:tcPr>
          <w:p w14:paraId="343C83FF" w14:textId="07C438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plenty of vegetables and legumes</w:t>
            </w:r>
          </w:p>
        </w:tc>
        <w:tc>
          <w:tcPr>
            <w:tcW w:w="1841" w:type="pct"/>
          </w:tcPr>
          <w:p w14:paraId="421501B1" w14:textId="0D41E6B6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ngs of vegetables and legumes per day</w:t>
            </w:r>
          </w:p>
        </w:tc>
        <w:tc>
          <w:tcPr>
            <w:tcW w:w="686" w:type="pct"/>
          </w:tcPr>
          <w:p w14:paraId="3AEECDA0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45" w:type="pct"/>
          </w:tcPr>
          <w:p w14:paraId="7653434C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2B8FF9E8" w14:textId="77777777" w:rsidTr="00114ED3">
        <w:tc>
          <w:tcPr>
            <w:tcW w:w="646" w:type="pct"/>
          </w:tcPr>
          <w:p w14:paraId="6ADBF9FC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</w:t>
            </w:r>
          </w:p>
        </w:tc>
        <w:tc>
          <w:tcPr>
            <w:tcW w:w="1182" w:type="pct"/>
          </w:tcPr>
          <w:p w14:paraId="7EAA6076" w14:textId="718546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plenty of fruits</w:t>
            </w:r>
          </w:p>
        </w:tc>
        <w:tc>
          <w:tcPr>
            <w:tcW w:w="1841" w:type="pct"/>
          </w:tcPr>
          <w:p w14:paraId="14122A37" w14:textId="10A0AA1A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ngs of fruit per day</w:t>
            </w:r>
          </w:p>
        </w:tc>
        <w:tc>
          <w:tcPr>
            <w:tcW w:w="686" w:type="pct"/>
          </w:tcPr>
          <w:p w14:paraId="17EA4897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45" w:type="pct"/>
          </w:tcPr>
          <w:p w14:paraId="11EF7CB6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3CCBFD65" w14:textId="77777777" w:rsidTr="00114ED3">
        <w:tc>
          <w:tcPr>
            <w:tcW w:w="646" w:type="pct"/>
          </w:tcPr>
          <w:p w14:paraId="4D72FE11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als</w:t>
            </w:r>
          </w:p>
        </w:tc>
        <w:tc>
          <w:tcPr>
            <w:tcW w:w="1182" w:type="pct"/>
          </w:tcPr>
          <w:p w14:paraId="6124C814" w14:textId="09CC8148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plenty of cereals (including breads, rice, pasta and noodles)</w:t>
            </w:r>
          </w:p>
        </w:tc>
        <w:tc>
          <w:tcPr>
            <w:tcW w:w="1841" w:type="pct"/>
          </w:tcPr>
          <w:p w14:paraId="4F89A246" w14:textId="694397D5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breads and cereals per day</w:t>
            </w:r>
          </w:p>
        </w:tc>
        <w:tc>
          <w:tcPr>
            <w:tcW w:w="686" w:type="pct"/>
          </w:tcPr>
          <w:p w14:paraId="6E2337EF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45" w:type="pct"/>
          </w:tcPr>
          <w:p w14:paraId="5825CA3A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3DA74E05" w14:textId="77777777" w:rsidTr="00114ED3">
        <w:tc>
          <w:tcPr>
            <w:tcW w:w="646" w:type="pct"/>
          </w:tcPr>
          <w:p w14:paraId="78C4DBDD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rains</w:t>
            </w:r>
          </w:p>
        </w:tc>
        <w:tc>
          <w:tcPr>
            <w:tcW w:w="1182" w:type="pct"/>
          </w:tcPr>
          <w:p w14:paraId="71FBBEAC" w14:textId="0694513C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preferable whole-grain cereals</w:t>
            </w:r>
          </w:p>
        </w:tc>
        <w:tc>
          <w:tcPr>
            <w:tcW w:w="1841" w:type="pct"/>
          </w:tcPr>
          <w:p w14:paraId="333394C3" w14:textId="5B1C913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wholemeal or whole grain bread consumed relative to total bread</w:t>
            </w:r>
          </w:p>
        </w:tc>
        <w:tc>
          <w:tcPr>
            <w:tcW w:w="686" w:type="pct"/>
          </w:tcPr>
          <w:p w14:paraId="5CDED0D5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45" w:type="pct"/>
          </w:tcPr>
          <w:p w14:paraId="6AFE6CF8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144999" w:rsidRPr="007D3F53" w14:paraId="1951A30D" w14:textId="77777777" w:rsidTr="00114ED3">
        <w:tc>
          <w:tcPr>
            <w:tcW w:w="646" w:type="pct"/>
          </w:tcPr>
          <w:p w14:paraId="5668ED42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182" w:type="pct"/>
          </w:tcPr>
          <w:p w14:paraId="54F134B9" w14:textId="0DAF7422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lean meat, fish, poultry, and/or alternatives</w:t>
            </w:r>
          </w:p>
        </w:tc>
        <w:tc>
          <w:tcPr>
            <w:tcW w:w="1841" w:type="pct"/>
          </w:tcPr>
          <w:p w14:paraId="1262D5D8" w14:textId="61CEC890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meat and alternatives per day</w:t>
            </w:r>
          </w:p>
        </w:tc>
        <w:tc>
          <w:tcPr>
            <w:tcW w:w="686" w:type="pct"/>
          </w:tcPr>
          <w:p w14:paraId="74B28347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45" w:type="pct"/>
          </w:tcPr>
          <w:p w14:paraId="7F632364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079335A6" w14:textId="77777777" w:rsidTr="00114ED3">
        <w:tc>
          <w:tcPr>
            <w:tcW w:w="646" w:type="pct"/>
          </w:tcPr>
          <w:p w14:paraId="6BE8D69A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n protein</w:t>
            </w:r>
          </w:p>
        </w:tc>
        <w:tc>
          <w:tcPr>
            <w:tcW w:w="1182" w:type="pct"/>
          </w:tcPr>
          <w:p w14:paraId="0ECB7FE4" w14:textId="27BA0BBF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lean meat, fish, poultry, and/or alternatives</w:t>
            </w:r>
          </w:p>
        </w:tc>
        <w:tc>
          <w:tcPr>
            <w:tcW w:w="1841" w:type="pct"/>
          </w:tcPr>
          <w:p w14:paraId="5E7DCA94" w14:textId="44807313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lean meats and alternatives relative to total meats and alternatives</w:t>
            </w:r>
          </w:p>
        </w:tc>
        <w:tc>
          <w:tcPr>
            <w:tcW w:w="686" w:type="pct"/>
          </w:tcPr>
          <w:p w14:paraId="1AD17AB1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645" w:type="pct"/>
          </w:tcPr>
          <w:p w14:paraId="715C937E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144999" w:rsidRPr="007D3F53" w14:paraId="2DCB85F5" w14:textId="77777777" w:rsidTr="00114ED3">
        <w:tc>
          <w:tcPr>
            <w:tcW w:w="646" w:type="pct"/>
          </w:tcPr>
          <w:p w14:paraId="357DD1EF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ry</w:t>
            </w:r>
          </w:p>
        </w:tc>
        <w:tc>
          <w:tcPr>
            <w:tcW w:w="1182" w:type="pct"/>
          </w:tcPr>
          <w:p w14:paraId="09C85417" w14:textId="3F0BDC42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de milks, yoghurts, cheeses and/or alternatives</w:t>
            </w:r>
          </w:p>
        </w:tc>
        <w:tc>
          <w:tcPr>
            <w:tcW w:w="1841" w:type="pct"/>
          </w:tcPr>
          <w:p w14:paraId="36EB933E" w14:textId="2FF5F518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dairy products per day</w:t>
            </w:r>
          </w:p>
        </w:tc>
        <w:tc>
          <w:tcPr>
            <w:tcW w:w="686" w:type="pct"/>
          </w:tcPr>
          <w:p w14:paraId="067C8E10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45" w:type="pct"/>
          </w:tcPr>
          <w:p w14:paraId="7362BBCC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44999" w:rsidRPr="007D3F53" w14:paraId="797E77A2" w14:textId="77777777" w:rsidTr="00114ED3">
        <w:tc>
          <w:tcPr>
            <w:tcW w:w="646" w:type="pct"/>
          </w:tcPr>
          <w:p w14:paraId="73DEE3CA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fat dairy</w:t>
            </w:r>
          </w:p>
        </w:tc>
        <w:tc>
          <w:tcPr>
            <w:tcW w:w="1182" w:type="pct"/>
          </w:tcPr>
          <w:p w14:paraId="18B32113" w14:textId="7BD2BA81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-fat varieties should be chosen where possible</w:t>
            </w:r>
          </w:p>
        </w:tc>
        <w:tc>
          <w:tcPr>
            <w:tcW w:w="1841" w:type="pct"/>
          </w:tcPr>
          <w:p w14:paraId="48D5A9C7" w14:textId="654EBCF0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milk usually consumed</w:t>
            </w:r>
          </w:p>
        </w:tc>
        <w:tc>
          <w:tcPr>
            <w:tcW w:w="686" w:type="pct"/>
          </w:tcPr>
          <w:p w14:paraId="47DF18A0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fat milk</w:t>
            </w:r>
          </w:p>
        </w:tc>
        <w:tc>
          <w:tcPr>
            <w:tcW w:w="645" w:type="pct"/>
          </w:tcPr>
          <w:p w14:paraId="54C08A17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milk</w:t>
            </w:r>
          </w:p>
        </w:tc>
      </w:tr>
      <w:tr w:rsidR="00144999" w:rsidRPr="007D3F53" w14:paraId="6AA59F81" w14:textId="77777777" w:rsidTr="00114ED3">
        <w:tc>
          <w:tcPr>
            <w:tcW w:w="646" w:type="pct"/>
          </w:tcPr>
          <w:p w14:paraId="03C0758B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ated fat</w:t>
            </w:r>
          </w:p>
        </w:tc>
        <w:tc>
          <w:tcPr>
            <w:tcW w:w="1182" w:type="pct"/>
          </w:tcPr>
          <w:p w14:paraId="04F7D878" w14:textId="6A8352AE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saturated fat and moderate total fat intake</w:t>
            </w:r>
          </w:p>
        </w:tc>
        <w:tc>
          <w:tcPr>
            <w:tcW w:w="1841" w:type="pct"/>
          </w:tcPr>
          <w:p w14:paraId="096A1A5C" w14:textId="2B08A03C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milk usually consumed + Trimming of fat from meat</w:t>
            </w:r>
          </w:p>
        </w:tc>
        <w:tc>
          <w:tcPr>
            <w:tcW w:w="686" w:type="pct"/>
          </w:tcPr>
          <w:p w14:paraId="4681EC20" w14:textId="78C3966B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fat milk/Usually</w:t>
            </w:r>
          </w:p>
        </w:tc>
        <w:tc>
          <w:tcPr>
            <w:tcW w:w="645" w:type="pct"/>
          </w:tcPr>
          <w:p w14:paraId="014C6404" w14:textId="387BCF54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milk/Never or rarely</w:t>
            </w:r>
          </w:p>
        </w:tc>
      </w:tr>
      <w:tr w:rsidR="00144999" w:rsidRPr="007D3F53" w14:paraId="11F01B09" w14:textId="77777777" w:rsidTr="00114ED3">
        <w:tc>
          <w:tcPr>
            <w:tcW w:w="646" w:type="pct"/>
          </w:tcPr>
          <w:p w14:paraId="6EE4FE97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  <w:tc>
          <w:tcPr>
            <w:tcW w:w="1182" w:type="pct"/>
          </w:tcPr>
          <w:p w14:paraId="0D8A4058" w14:textId="3B2690B4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alcohol intake</w:t>
            </w:r>
          </w:p>
        </w:tc>
        <w:tc>
          <w:tcPr>
            <w:tcW w:w="1841" w:type="pct"/>
          </w:tcPr>
          <w:p w14:paraId="6207CD48" w14:textId="33382FB0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all alcoholic beverages per day</w:t>
            </w:r>
          </w:p>
        </w:tc>
        <w:tc>
          <w:tcPr>
            <w:tcW w:w="686" w:type="pct"/>
          </w:tcPr>
          <w:p w14:paraId="605B28AF" w14:textId="7893E8BE" w:rsidR="00144999" w:rsidRPr="00150178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5" w:type="pct"/>
          </w:tcPr>
          <w:p w14:paraId="2434A023" w14:textId="7C3EE291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1</w:t>
            </w:r>
          </w:p>
        </w:tc>
      </w:tr>
      <w:tr w:rsidR="00144999" w:rsidRPr="007D3F53" w14:paraId="73699F53" w14:textId="77777777" w:rsidTr="00114ED3">
        <w:tc>
          <w:tcPr>
            <w:tcW w:w="646" w:type="pct"/>
          </w:tcPr>
          <w:p w14:paraId="4349E436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ed sugars</w:t>
            </w:r>
          </w:p>
        </w:tc>
        <w:tc>
          <w:tcPr>
            <w:tcW w:w="1182" w:type="pct"/>
          </w:tcPr>
          <w:p w14:paraId="3BEA1645" w14:textId="5F8BEB87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e only moderate amounts of sugars and foods containing added sugars</w:t>
            </w:r>
          </w:p>
        </w:tc>
        <w:tc>
          <w:tcPr>
            <w:tcW w:w="1841" w:type="pct"/>
          </w:tcPr>
          <w:p w14:paraId="04C4D173" w14:textId="0BD31570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soft drink, cordial, fruit juice drink, jam, chocolate, confectionary per day</w:t>
            </w:r>
          </w:p>
        </w:tc>
        <w:tc>
          <w:tcPr>
            <w:tcW w:w="686" w:type="pct"/>
          </w:tcPr>
          <w:p w14:paraId="0DA3D67D" w14:textId="095E9951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1.25</w:t>
            </w:r>
          </w:p>
        </w:tc>
        <w:tc>
          <w:tcPr>
            <w:tcW w:w="645" w:type="pct"/>
          </w:tcPr>
          <w:p w14:paraId="6168253E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.25</w:t>
            </w:r>
          </w:p>
        </w:tc>
      </w:tr>
      <w:tr w:rsidR="00144999" w:rsidRPr="007D3F53" w14:paraId="02745A9B" w14:textId="77777777" w:rsidTr="00114ED3">
        <w:tc>
          <w:tcPr>
            <w:tcW w:w="646" w:type="pct"/>
          </w:tcPr>
          <w:p w14:paraId="36123142" w14:textId="77777777" w:rsidR="00144999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s (discretionary foods)</w:t>
            </w:r>
          </w:p>
        </w:tc>
        <w:tc>
          <w:tcPr>
            <w:tcW w:w="1182" w:type="pct"/>
          </w:tcPr>
          <w:p w14:paraId="2B3566E9" w14:textId="4D6F0B15" w:rsidR="00144999" w:rsidRDefault="00D85C4D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 according to your energy needs</w:t>
            </w:r>
          </w:p>
        </w:tc>
        <w:tc>
          <w:tcPr>
            <w:tcW w:w="1841" w:type="pct"/>
          </w:tcPr>
          <w:p w14:paraId="72F87F6C" w14:textId="1E6531D4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consumption of extra foods (not essential to provide nutrient requirements e.g. pastries and chips) per day</w:t>
            </w:r>
          </w:p>
        </w:tc>
        <w:tc>
          <w:tcPr>
            <w:tcW w:w="686" w:type="pct"/>
          </w:tcPr>
          <w:p w14:paraId="423D5941" w14:textId="7F3F4B8A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.5</w:t>
            </w:r>
          </w:p>
        </w:tc>
        <w:tc>
          <w:tcPr>
            <w:tcW w:w="645" w:type="pct"/>
          </w:tcPr>
          <w:p w14:paraId="4695F8BE" w14:textId="77777777" w:rsidR="00144999" w:rsidRPr="007D3F53" w:rsidRDefault="00144999" w:rsidP="00B801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.5</w:t>
            </w:r>
          </w:p>
        </w:tc>
      </w:tr>
    </w:tbl>
    <w:p w14:paraId="44C4AE05" w14:textId="77777777" w:rsidR="004C774C" w:rsidRDefault="004C774C" w:rsidP="004C774C">
      <w:pPr>
        <w:spacing w:after="0" w:line="240" w:lineRule="auto"/>
        <w:rPr>
          <w:sz w:val="16"/>
          <w:szCs w:val="16"/>
        </w:rPr>
      </w:pPr>
      <w:r w:rsidRPr="00C80DC6">
        <w:rPr>
          <w:sz w:val="16"/>
          <w:szCs w:val="16"/>
          <w:vertAlign w:val="superscript"/>
        </w:rPr>
        <w:t>a</w:t>
      </w:r>
      <w:r w:rsidRPr="00C80DC6">
        <w:rPr>
          <w:sz w:val="16"/>
          <w:szCs w:val="16"/>
        </w:rPr>
        <w:t>Serving unless otherwise indicated. Participants with intakes between the maximum and minimum were assigned scores proportionately</w:t>
      </w:r>
    </w:p>
    <w:p w14:paraId="259F038F" w14:textId="77777777" w:rsidR="004C774C" w:rsidRDefault="004C774C">
      <w:pPr>
        <w:rPr>
          <w:sz w:val="24"/>
        </w:rPr>
      </w:pPr>
      <w:r>
        <w:rPr>
          <w:sz w:val="24"/>
        </w:rPr>
        <w:br w:type="page"/>
      </w:r>
    </w:p>
    <w:p w14:paraId="3A6FD656" w14:textId="363C9F75" w:rsidR="006C2F30" w:rsidRPr="00114ED3" w:rsidRDefault="00C57EB9" w:rsidP="0097391F">
      <w:pPr>
        <w:spacing w:after="0" w:line="480" w:lineRule="auto"/>
        <w:rPr>
          <w:color w:val="000000" w:themeColor="text1"/>
          <w:sz w:val="24"/>
        </w:rPr>
      </w:pPr>
      <w:r w:rsidRPr="00114ED3">
        <w:rPr>
          <w:color w:val="000000" w:themeColor="text1"/>
          <w:sz w:val="24"/>
        </w:rPr>
        <w:lastRenderedPageBreak/>
        <w:t xml:space="preserve">Supplementary </w:t>
      </w:r>
      <w:r w:rsidR="006C2F30" w:rsidRPr="00114ED3">
        <w:rPr>
          <w:color w:val="000000" w:themeColor="text1"/>
          <w:sz w:val="24"/>
        </w:rPr>
        <w:t xml:space="preserve">Table </w:t>
      </w:r>
      <w:r w:rsidR="007E0CFD" w:rsidRPr="00114ED3">
        <w:rPr>
          <w:color w:val="000000" w:themeColor="text1"/>
          <w:sz w:val="24"/>
        </w:rPr>
        <w:t>S</w:t>
      </w:r>
      <w:r w:rsidR="004C774C" w:rsidRPr="00114ED3">
        <w:rPr>
          <w:color w:val="000000" w:themeColor="text1"/>
          <w:sz w:val="24"/>
        </w:rPr>
        <w:t>2</w:t>
      </w:r>
      <w:r w:rsidR="006C2F30" w:rsidRPr="00114ED3">
        <w:rPr>
          <w:color w:val="000000" w:themeColor="text1"/>
          <w:sz w:val="24"/>
        </w:rPr>
        <w:t xml:space="preserve">. Participant characteristics at baseline (survey 3) grouped by parity status </w:t>
      </w:r>
      <w:r w:rsidR="00224EB1" w:rsidRPr="00114ED3">
        <w:rPr>
          <w:color w:val="000000" w:themeColor="text1"/>
          <w:sz w:val="24"/>
        </w:rPr>
        <w:t>at survey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9"/>
        <w:gridCol w:w="2144"/>
        <w:gridCol w:w="2244"/>
        <w:gridCol w:w="2264"/>
        <w:gridCol w:w="2297"/>
      </w:tblGrid>
      <w:tr w:rsidR="006C2F30" w14:paraId="5D73DC24" w14:textId="77777777" w:rsidTr="00114ED3"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14:paraId="6F7E7994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620B28E3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Nulliparous</w:t>
            </w:r>
            <w:r>
              <w:rPr>
                <w:sz w:val="20"/>
              </w:rPr>
              <w:t xml:space="preserve"> at survey 5</w:t>
            </w:r>
          </w:p>
          <w:p w14:paraId="612C6BB2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 xml:space="preserve"> (n = 2424)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002C86B3" w14:textId="096BA1B5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Primiparous</w:t>
            </w:r>
            <w:r w:rsidR="00374B7D">
              <w:rPr>
                <w:sz w:val="20"/>
              </w:rPr>
              <w:t xml:space="preserve"> at survey 5</w:t>
            </w:r>
          </w:p>
          <w:p w14:paraId="47383E3E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(n = 1090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3B8B9B9" w14:textId="01274A64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Multiparous</w:t>
            </w:r>
            <w:r w:rsidR="00374B7D">
              <w:rPr>
                <w:sz w:val="20"/>
              </w:rPr>
              <w:t xml:space="preserve"> at survey 5</w:t>
            </w:r>
          </w:p>
          <w:p w14:paraId="70B9D754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(n = 1413)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2486ABA7" w14:textId="1852D27C" w:rsidR="006C2F30" w:rsidRPr="00410931" w:rsidRDefault="004A29B3" w:rsidP="0097391F">
            <w:pPr>
              <w:spacing w:line="48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  <w:r w:rsidR="006C2F30" w:rsidRPr="00410931">
              <w:rPr>
                <w:i/>
                <w:sz w:val="20"/>
              </w:rPr>
              <w:t>-value</w:t>
            </w:r>
          </w:p>
        </w:tc>
      </w:tr>
      <w:tr w:rsidR="006C2F30" w14:paraId="74085309" w14:textId="77777777" w:rsidTr="00114ED3">
        <w:tc>
          <w:tcPr>
            <w:tcW w:w="1794" w:type="pct"/>
            <w:tcBorders>
              <w:top w:val="single" w:sz="4" w:space="0" w:color="auto"/>
              <w:bottom w:val="nil"/>
            </w:tcBorders>
          </w:tcPr>
          <w:p w14:paraId="40D12CF1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Age (years), Mean (SD)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33B5E78D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7.3 (1.4)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</w:tcPr>
          <w:p w14:paraId="6480E96E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7.4 (1.4)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</w:tcPr>
          <w:p w14:paraId="40881FAA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7.6 (1.4)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</w:tcPr>
          <w:p w14:paraId="41339C84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*</w:t>
            </w:r>
          </w:p>
        </w:tc>
      </w:tr>
      <w:tr w:rsidR="005F2884" w14:paraId="3AE1B35B" w14:textId="77777777" w:rsidTr="00114ED3">
        <w:tc>
          <w:tcPr>
            <w:tcW w:w="1794" w:type="pct"/>
            <w:tcBorders>
              <w:top w:val="nil"/>
              <w:bottom w:val="nil"/>
            </w:tcBorders>
          </w:tcPr>
          <w:p w14:paraId="62FD6E16" w14:textId="60DEC547" w:rsidR="005F2884" w:rsidRPr="00410931" w:rsidRDefault="005F28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Weight (kg), Mean (SD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2F752CD7" w14:textId="1F90AC62" w:rsidR="005F2884" w:rsidRPr="00410931" w:rsidRDefault="005F28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7.7 (16.2)</w:t>
            </w:r>
          </w:p>
        </w:tc>
        <w:tc>
          <w:tcPr>
            <w:tcW w:w="804" w:type="pct"/>
            <w:tcBorders>
              <w:top w:val="nil"/>
              <w:bottom w:val="nil"/>
            </w:tcBorders>
          </w:tcPr>
          <w:p w14:paraId="3D460EB2" w14:textId="7F2192C8" w:rsidR="005F2884" w:rsidRPr="00410931" w:rsidRDefault="005F28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5.2 (13.0)</w:t>
            </w:r>
          </w:p>
        </w:tc>
        <w:tc>
          <w:tcPr>
            <w:tcW w:w="811" w:type="pct"/>
            <w:tcBorders>
              <w:top w:val="nil"/>
              <w:bottom w:val="nil"/>
            </w:tcBorders>
          </w:tcPr>
          <w:p w14:paraId="43AE8D4B" w14:textId="7822DF98" w:rsidR="005F2884" w:rsidRPr="00410931" w:rsidRDefault="005F28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6.2 (12.7)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A6F4CCA" w14:textId="0EAADA26" w:rsidR="005F2884" w:rsidRPr="00410931" w:rsidRDefault="005F28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&lt;0.001*</w:t>
            </w:r>
          </w:p>
        </w:tc>
      </w:tr>
      <w:tr w:rsidR="004300A3" w14:paraId="088C8CA7" w14:textId="77777777" w:rsidTr="00114ED3">
        <w:tc>
          <w:tcPr>
            <w:tcW w:w="1794" w:type="pct"/>
            <w:tcBorders>
              <w:top w:val="nil"/>
            </w:tcBorders>
          </w:tcPr>
          <w:p w14:paraId="0306ABD1" w14:textId="2A0ACADC" w:rsidR="004300A3" w:rsidRDefault="004300A3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Height (cm), Mean (SD)</w:t>
            </w:r>
          </w:p>
        </w:tc>
        <w:tc>
          <w:tcPr>
            <w:tcW w:w="768" w:type="pct"/>
            <w:tcBorders>
              <w:top w:val="nil"/>
            </w:tcBorders>
          </w:tcPr>
          <w:p w14:paraId="31FA254D" w14:textId="3ED0BA30" w:rsidR="004300A3" w:rsidRDefault="004300A3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65.7 (7.1)</w:t>
            </w:r>
          </w:p>
        </w:tc>
        <w:tc>
          <w:tcPr>
            <w:tcW w:w="804" w:type="pct"/>
            <w:tcBorders>
              <w:top w:val="nil"/>
            </w:tcBorders>
          </w:tcPr>
          <w:p w14:paraId="6475D38A" w14:textId="6D357348" w:rsidR="004300A3" w:rsidRDefault="004300A3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65.9 (7.3)</w:t>
            </w:r>
          </w:p>
        </w:tc>
        <w:tc>
          <w:tcPr>
            <w:tcW w:w="811" w:type="pct"/>
            <w:tcBorders>
              <w:top w:val="nil"/>
            </w:tcBorders>
          </w:tcPr>
          <w:p w14:paraId="17413A70" w14:textId="254C3B41" w:rsidR="004300A3" w:rsidRDefault="004300A3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66.3 (6.8)</w:t>
            </w:r>
          </w:p>
        </w:tc>
        <w:tc>
          <w:tcPr>
            <w:tcW w:w="823" w:type="pct"/>
            <w:tcBorders>
              <w:top w:val="nil"/>
            </w:tcBorders>
          </w:tcPr>
          <w:p w14:paraId="3C6BA458" w14:textId="6C9B9D47" w:rsidR="004300A3" w:rsidRDefault="004300A3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0.052</w:t>
            </w:r>
          </w:p>
        </w:tc>
      </w:tr>
      <w:tr w:rsidR="006C2F30" w14:paraId="1360262D" w14:textId="77777777" w:rsidTr="00114ED3">
        <w:tc>
          <w:tcPr>
            <w:tcW w:w="1794" w:type="pct"/>
          </w:tcPr>
          <w:p w14:paraId="640A540B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BMI (kg/m</w:t>
            </w:r>
            <w:r w:rsidRPr="00410931">
              <w:rPr>
                <w:sz w:val="20"/>
                <w:vertAlign w:val="superscript"/>
              </w:rPr>
              <w:t>2</w:t>
            </w:r>
            <w:r w:rsidRPr="00410931">
              <w:rPr>
                <w:sz w:val="20"/>
              </w:rPr>
              <w:t>), Mean (SD)</w:t>
            </w:r>
          </w:p>
        </w:tc>
        <w:tc>
          <w:tcPr>
            <w:tcW w:w="768" w:type="pct"/>
          </w:tcPr>
          <w:p w14:paraId="7B4711D8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4.7 (5.7)</w:t>
            </w:r>
          </w:p>
        </w:tc>
        <w:tc>
          <w:tcPr>
            <w:tcW w:w="804" w:type="pct"/>
          </w:tcPr>
          <w:p w14:paraId="7084823A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3.7 (4.5)</w:t>
            </w:r>
          </w:p>
        </w:tc>
        <w:tc>
          <w:tcPr>
            <w:tcW w:w="811" w:type="pct"/>
          </w:tcPr>
          <w:p w14:paraId="2684E787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3.9 (4.4)</w:t>
            </w:r>
          </w:p>
        </w:tc>
        <w:tc>
          <w:tcPr>
            <w:tcW w:w="823" w:type="pct"/>
          </w:tcPr>
          <w:p w14:paraId="53B2F4A4" w14:textId="77777777" w:rsidR="006C2F30" w:rsidRPr="00410931" w:rsidRDefault="006C2F30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*</w:t>
            </w:r>
          </w:p>
        </w:tc>
      </w:tr>
      <w:tr w:rsidR="005D7A1B" w14:paraId="1CD5B1A9" w14:textId="77777777" w:rsidTr="00114ED3">
        <w:tc>
          <w:tcPr>
            <w:tcW w:w="1794" w:type="pct"/>
          </w:tcPr>
          <w:p w14:paraId="0F617F03" w14:textId="38A2AF4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Country of birth</w:t>
            </w:r>
          </w:p>
        </w:tc>
        <w:tc>
          <w:tcPr>
            <w:tcW w:w="768" w:type="pct"/>
          </w:tcPr>
          <w:p w14:paraId="2A52546F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337DDE99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7ED156DD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3FFE60D5" w14:textId="4C42FFF3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226</w:t>
            </w:r>
          </w:p>
        </w:tc>
      </w:tr>
      <w:tr w:rsidR="005D7A1B" w14:paraId="3E2E145C" w14:textId="77777777" w:rsidTr="00114ED3">
        <w:tc>
          <w:tcPr>
            <w:tcW w:w="1794" w:type="pct"/>
          </w:tcPr>
          <w:p w14:paraId="3DA694D0" w14:textId="3FEB10AA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Australian born</w:t>
            </w:r>
          </w:p>
        </w:tc>
        <w:tc>
          <w:tcPr>
            <w:tcW w:w="768" w:type="pct"/>
          </w:tcPr>
          <w:p w14:paraId="3AA7C881" w14:textId="1926F0B8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225 (91.8)</w:t>
            </w:r>
          </w:p>
        </w:tc>
        <w:tc>
          <w:tcPr>
            <w:tcW w:w="804" w:type="pct"/>
          </w:tcPr>
          <w:p w14:paraId="51C3C7A4" w14:textId="54975A69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015 (93.1)</w:t>
            </w:r>
          </w:p>
        </w:tc>
        <w:tc>
          <w:tcPr>
            <w:tcW w:w="811" w:type="pct"/>
          </w:tcPr>
          <w:p w14:paraId="5ECEC30E" w14:textId="486372C8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315 (93.1)</w:t>
            </w:r>
          </w:p>
        </w:tc>
        <w:tc>
          <w:tcPr>
            <w:tcW w:w="823" w:type="pct"/>
          </w:tcPr>
          <w:p w14:paraId="3D1DE02E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65A2E55F" w14:textId="77777777" w:rsidTr="00114ED3">
        <w:tc>
          <w:tcPr>
            <w:tcW w:w="1794" w:type="pct"/>
          </w:tcPr>
          <w:p w14:paraId="2956E861" w14:textId="0BB89C73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Non-Australian born</w:t>
            </w:r>
          </w:p>
        </w:tc>
        <w:tc>
          <w:tcPr>
            <w:tcW w:w="768" w:type="pct"/>
          </w:tcPr>
          <w:p w14:paraId="061DA84F" w14:textId="1A4DBEE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99 (8.2)</w:t>
            </w:r>
          </w:p>
        </w:tc>
        <w:tc>
          <w:tcPr>
            <w:tcW w:w="804" w:type="pct"/>
          </w:tcPr>
          <w:p w14:paraId="3ACE94B9" w14:textId="30853027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5 (6.9)</w:t>
            </w:r>
          </w:p>
        </w:tc>
        <w:tc>
          <w:tcPr>
            <w:tcW w:w="811" w:type="pct"/>
          </w:tcPr>
          <w:p w14:paraId="222C55A0" w14:textId="702DEE48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98 (6.9)</w:t>
            </w:r>
          </w:p>
        </w:tc>
        <w:tc>
          <w:tcPr>
            <w:tcW w:w="823" w:type="pct"/>
          </w:tcPr>
          <w:p w14:paraId="19DD9B7E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1F3F5D85" w14:textId="77777777" w:rsidTr="00114ED3">
        <w:tc>
          <w:tcPr>
            <w:tcW w:w="1794" w:type="pct"/>
          </w:tcPr>
          <w:p w14:paraId="697C1C41" w14:textId="2DAA088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Marital status n (%)</w:t>
            </w:r>
          </w:p>
        </w:tc>
        <w:tc>
          <w:tcPr>
            <w:tcW w:w="768" w:type="pct"/>
          </w:tcPr>
          <w:p w14:paraId="5954E76B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293ECCBD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69413278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053A0E33" w14:textId="05F8B43D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</w:t>
            </w:r>
          </w:p>
        </w:tc>
      </w:tr>
      <w:tr w:rsidR="005D7A1B" w14:paraId="5CD69C9B" w14:textId="77777777" w:rsidTr="00114ED3">
        <w:tc>
          <w:tcPr>
            <w:tcW w:w="1794" w:type="pct"/>
          </w:tcPr>
          <w:p w14:paraId="035E1245" w14:textId="5E2AC0E5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Married/</w:t>
            </w:r>
            <w:r w:rsidRPr="00114ED3">
              <w:rPr>
                <w:sz w:val="20"/>
              </w:rPr>
              <w:t>de facto</w:t>
            </w:r>
          </w:p>
        </w:tc>
        <w:tc>
          <w:tcPr>
            <w:tcW w:w="768" w:type="pct"/>
          </w:tcPr>
          <w:p w14:paraId="4AEF8123" w14:textId="0F248D11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31 (30.3)</w:t>
            </w:r>
          </w:p>
        </w:tc>
        <w:tc>
          <w:tcPr>
            <w:tcW w:w="804" w:type="pct"/>
          </w:tcPr>
          <w:p w14:paraId="6139EBA9" w14:textId="75C16A6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42 (59.1)</w:t>
            </w:r>
          </w:p>
        </w:tc>
        <w:tc>
          <w:tcPr>
            <w:tcW w:w="811" w:type="pct"/>
          </w:tcPr>
          <w:p w14:paraId="0612AB55" w14:textId="6D0FC8C0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188 (84.3)</w:t>
            </w:r>
          </w:p>
        </w:tc>
        <w:tc>
          <w:tcPr>
            <w:tcW w:w="823" w:type="pct"/>
          </w:tcPr>
          <w:p w14:paraId="154395CD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27AC6B56" w14:textId="77777777" w:rsidTr="00114ED3">
        <w:tc>
          <w:tcPr>
            <w:tcW w:w="1794" w:type="pct"/>
          </w:tcPr>
          <w:p w14:paraId="43868021" w14:textId="006F1059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Separated/divorced/widowed</w:t>
            </w:r>
          </w:p>
        </w:tc>
        <w:tc>
          <w:tcPr>
            <w:tcW w:w="768" w:type="pct"/>
          </w:tcPr>
          <w:p w14:paraId="19EE5DD0" w14:textId="238523FD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3 (2.2)</w:t>
            </w:r>
          </w:p>
        </w:tc>
        <w:tc>
          <w:tcPr>
            <w:tcW w:w="804" w:type="pct"/>
          </w:tcPr>
          <w:p w14:paraId="6891B6A6" w14:textId="0702411A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34 (3.1)</w:t>
            </w:r>
          </w:p>
        </w:tc>
        <w:tc>
          <w:tcPr>
            <w:tcW w:w="811" w:type="pct"/>
          </w:tcPr>
          <w:p w14:paraId="3918E016" w14:textId="4880B576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0 (1.4)</w:t>
            </w:r>
          </w:p>
        </w:tc>
        <w:tc>
          <w:tcPr>
            <w:tcW w:w="823" w:type="pct"/>
          </w:tcPr>
          <w:p w14:paraId="0A598769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4FABE126" w14:textId="77777777" w:rsidTr="00114ED3">
        <w:tc>
          <w:tcPr>
            <w:tcW w:w="1794" w:type="pct"/>
          </w:tcPr>
          <w:p w14:paraId="5231059B" w14:textId="20CAFB20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Never married</w:t>
            </w:r>
          </w:p>
        </w:tc>
        <w:tc>
          <w:tcPr>
            <w:tcW w:w="768" w:type="pct"/>
          </w:tcPr>
          <w:p w14:paraId="3DB0DC15" w14:textId="0D5495F6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629 (67.5)</w:t>
            </w:r>
          </w:p>
        </w:tc>
        <w:tc>
          <w:tcPr>
            <w:tcW w:w="804" w:type="pct"/>
          </w:tcPr>
          <w:p w14:paraId="44F7E420" w14:textId="2BC59066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11 (37.8)</w:t>
            </w:r>
          </w:p>
        </w:tc>
        <w:tc>
          <w:tcPr>
            <w:tcW w:w="811" w:type="pct"/>
          </w:tcPr>
          <w:p w14:paraId="74F778F0" w14:textId="3485D83B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02 (14.3)</w:t>
            </w:r>
          </w:p>
        </w:tc>
        <w:tc>
          <w:tcPr>
            <w:tcW w:w="823" w:type="pct"/>
          </w:tcPr>
          <w:p w14:paraId="54E77CCF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20E90214" w14:textId="77777777" w:rsidTr="00114ED3">
        <w:tc>
          <w:tcPr>
            <w:tcW w:w="1794" w:type="pct"/>
          </w:tcPr>
          <w:p w14:paraId="26159967" w14:textId="75CCDD10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Current smoker n (%)</w:t>
            </w:r>
          </w:p>
        </w:tc>
        <w:tc>
          <w:tcPr>
            <w:tcW w:w="768" w:type="pct"/>
          </w:tcPr>
          <w:p w14:paraId="25AAC562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23630696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290074FF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11951F93" w14:textId="4DFEA875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</w:t>
            </w:r>
          </w:p>
        </w:tc>
      </w:tr>
      <w:tr w:rsidR="005D7A1B" w14:paraId="0D834309" w14:textId="77777777" w:rsidTr="00114ED3">
        <w:tc>
          <w:tcPr>
            <w:tcW w:w="1794" w:type="pct"/>
          </w:tcPr>
          <w:p w14:paraId="0139D03F" w14:textId="10784ED3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68" w:type="pct"/>
          </w:tcPr>
          <w:p w14:paraId="21F6B3FD" w14:textId="2FB7992E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797 (74.4)</w:t>
            </w:r>
          </w:p>
        </w:tc>
        <w:tc>
          <w:tcPr>
            <w:tcW w:w="804" w:type="pct"/>
          </w:tcPr>
          <w:p w14:paraId="1063C61C" w14:textId="2C3FA0C9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838 (77.1)</w:t>
            </w:r>
          </w:p>
        </w:tc>
        <w:tc>
          <w:tcPr>
            <w:tcW w:w="811" w:type="pct"/>
          </w:tcPr>
          <w:p w14:paraId="5EB3CCF1" w14:textId="5BF679DD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182 (83.9)</w:t>
            </w:r>
          </w:p>
        </w:tc>
        <w:tc>
          <w:tcPr>
            <w:tcW w:w="823" w:type="pct"/>
          </w:tcPr>
          <w:p w14:paraId="32CA148D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2AB34768" w14:textId="77777777" w:rsidTr="00114ED3">
        <w:tc>
          <w:tcPr>
            <w:tcW w:w="1794" w:type="pct"/>
          </w:tcPr>
          <w:p w14:paraId="00EA8479" w14:textId="3EB8F5FB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68" w:type="pct"/>
          </w:tcPr>
          <w:p w14:paraId="3FE8D38C" w14:textId="1B9C98C9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17 (25.6)</w:t>
            </w:r>
          </w:p>
        </w:tc>
        <w:tc>
          <w:tcPr>
            <w:tcW w:w="804" w:type="pct"/>
          </w:tcPr>
          <w:p w14:paraId="62088789" w14:textId="0F3C87C1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49 (22.9)</w:t>
            </w:r>
          </w:p>
        </w:tc>
        <w:tc>
          <w:tcPr>
            <w:tcW w:w="811" w:type="pct"/>
          </w:tcPr>
          <w:p w14:paraId="7C448ABA" w14:textId="09792B0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27 (16.1)</w:t>
            </w:r>
          </w:p>
        </w:tc>
        <w:tc>
          <w:tcPr>
            <w:tcW w:w="823" w:type="pct"/>
          </w:tcPr>
          <w:p w14:paraId="6C8AFA5A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1C8C5180" w14:textId="77777777" w:rsidTr="00114ED3">
        <w:tc>
          <w:tcPr>
            <w:tcW w:w="1794" w:type="pct"/>
          </w:tcPr>
          <w:p w14:paraId="1A29D46A" w14:textId="363A32EC" w:rsidR="005D7A1B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Alcohol intake n (%)</w:t>
            </w:r>
          </w:p>
        </w:tc>
        <w:tc>
          <w:tcPr>
            <w:tcW w:w="768" w:type="pct"/>
          </w:tcPr>
          <w:p w14:paraId="51C6A286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4C55DB7A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14D1A746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4A0AD4A3" w14:textId="589DF59D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012</w:t>
            </w:r>
          </w:p>
        </w:tc>
      </w:tr>
      <w:tr w:rsidR="005D7A1B" w14:paraId="57C9F1E8" w14:textId="77777777" w:rsidTr="00114ED3">
        <w:tc>
          <w:tcPr>
            <w:tcW w:w="1794" w:type="pct"/>
          </w:tcPr>
          <w:p w14:paraId="5AE41DD6" w14:textId="1925BB37" w:rsidR="005D7A1B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lastRenderedPageBreak/>
              <w:t>Low risk drinker</w:t>
            </w:r>
          </w:p>
        </w:tc>
        <w:tc>
          <w:tcPr>
            <w:tcW w:w="768" w:type="pct"/>
          </w:tcPr>
          <w:p w14:paraId="7C597A33" w14:textId="663A8B7E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648 (68.3)</w:t>
            </w:r>
          </w:p>
        </w:tc>
        <w:tc>
          <w:tcPr>
            <w:tcW w:w="804" w:type="pct"/>
          </w:tcPr>
          <w:p w14:paraId="0FB1E01B" w14:textId="3C431B3E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85 (72.2)</w:t>
            </w:r>
          </w:p>
        </w:tc>
        <w:tc>
          <w:tcPr>
            <w:tcW w:w="811" w:type="pct"/>
          </w:tcPr>
          <w:p w14:paraId="35EF1CBD" w14:textId="0C2C1BC9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978 (69.5)</w:t>
            </w:r>
          </w:p>
        </w:tc>
        <w:tc>
          <w:tcPr>
            <w:tcW w:w="823" w:type="pct"/>
          </w:tcPr>
          <w:p w14:paraId="312E4997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0F3008FE" w14:textId="77777777" w:rsidTr="00114ED3">
        <w:tc>
          <w:tcPr>
            <w:tcW w:w="1794" w:type="pct"/>
          </w:tcPr>
          <w:p w14:paraId="43014B26" w14:textId="516874F2" w:rsidR="005D7A1B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Non-drinker</w:t>
            </w:r>
          </w:p>
        </w:tc>
        <w:tc>
          <w:tcPr>
            <w:tcW w:w="768" w:type="pct"/>
          </w:tcPr>
          <w:p w14:paraId="23ACB6DD" w14:textId="46538B6E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49 (6.2)</w:t>
            </w:r>
          </w:p>
        </w:tc>
        <w:tc>
          <w:tcPr>
            <w:tcW w:w="804" w:type="pct"/>
          </w:tcPr>
          <w:p w14:paraId="33F00FC2" w14:textId="0A1BABFA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7 (5.2)</w:t>
            </w:r>
          </w:p>
        </w:tc>
        <w:tc>
          <w:tcPr>
            <w:tcW w:w="811" w:type="pct"/>
          </w:tcPr>
          <w:p w14:paraId="1B99464B" w14:textId="3DD1B0DD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5 (5.3)</w:t>
            </w:r>
          </w:p>
        </w:tc>
        <w:tc>
          <w:tcPr>
            <w:tcW w:w="823" w:type="pct"/>
          </w:tcPr>
          <w:p w14:paraId="622A634A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402216B3" w14:textId="77777777" w:rsidTr="00114ED3">
        <w:tc>
          <w:tcPr>
            <w:tcW w:w="1794" w:type="pct"/>
          </w:tcPr>
          <w:p w14:paraId="6CEE054C" w14:textId="5A38C516" w:rsidR="005D7A1B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Rarely drinks</w:t>
            </w:r>
          </w:p>
        </w:tc>
        <w:tc>
          <w:tcPr>
            <w:tcW w:w="768" w:type="pct"/>
          </w:tcPr>
          <w:p w14:paraId="024E15B8" w14:textId="684CBD7A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96</w:t>
            </w:r>
            <w:r>
              <w:rPr>
                <w:sz w:val="20"/>
              </w:rPr>
              <w:t xml:space="preserve"> </w:t>
            </w:r>
            <w:r w:rsidRPr="00410931">
              <w:rPr>
                <w:sz w:val="20"/>
              </w:rPr>
              <w:t>(20.6)</w:t>
            </w:r>
          </w:p>
        </w:tc>
        <w:tc>
          <w:tcPr>
            <w:tcW w:w="804" w:type="pct"/>
          </w:tcPr>
          <w:p w14:paraId="08A3F6E9" w14:textId="26596819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04 (18.8)</w:t>
            </w:r>
          </w:p>
        </w:tc>
        <w:tc>
          <w:tcPr>
            <w:tcW w:w="811" w:type="pct"/>
          </w:tcPr>
          <w:p w14:paraId="1543EB91" w14:textId="15529C9E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313 (22.2)</w:t>
            </w:r>
          </w:p>
        </w:tc>
        <w:tc>
          <w:tcPr>
            <w:tcW w:w="823" w:type="pct"/>
          </w:tcPr>
          <w:p w14:paraId="69B0D682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088C7693" w14:textId="77777777" w:rsidTr="00114ED3">
        <w:tc>
          <w:tcPr>
            <w:tcW w:w="1794" w:type="pct"/>
          </w:tcPr>
          <w:p w14:paraId="4F97B25B" w14:textId="4AD92CEE" w:rsidR="005D7A1B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Risky/high risk drinker</w:t>
            </w:r>
          </w:p>
        </w:tc>
        <w:tc>
          <w:tcPr>
            <w:tcW w:w="768" w:type="pct"/>
          </w:tcPr>
          <w:p w14:paraId="09A233B7" w14:textId="6A29CAD4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21 (5.0)</w:t>
            </w:r>
          </w:p>
        </w:tc>
        <w:tc>
          <w:tcPr>
            <w:tcW w:w="804" w:type="pct"/>
          </w:tcPr>
          <w:p w14:paraId="2EA6A11D" w14:textId="6DD99D42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1 (3.8)</w:t>
            </w:r>
          </w:p>
        </w:tc>
        <w:tc>
          <w:tcPr>
            <w:tcW w:w="811" w:type="pct"/>
          </w:tcPr>
          <w:p w14:paraId="497FA0C3" w14:textId="605E5531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2 (3.0)</w:t>
            </w:r>
          </w:p>
        </w:tc>
        <w:tc>
          <w:tcPr>
            <w:tcW w:w="823" w:type="pct"/>
          </w:tcPr>
          <w:p w14:paraId="404740C4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65D4CDC1" w14:textId="77777777" w:rsidTr="00114ED3">
        <w:tc>
          <w:tcPr>
            <w:tcW w:w="1794" w:type="pct"/>
          </w:tcPr>
          <w:p w14:paraId="2F527AE9" w14:textId="490E1EB3" w:rsidR="005D7A1B" w:rsidRPr="00410931" w:rsidRDefault="005D7A1B" w:rsidP="00D80E6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Education n (%)</w:t>
            </w:r>
          </w:p>
        </w:tc>
        <w:tc>
          <w:tcPr>
            <w:tcW w:w="768" w:type="pct"/>
          </w:tcPr>
          <w:p w14:paraId="0A41FFB5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20FB8C09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6D380178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189D4E62" w14:textId="190F905E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639</w:t>
            </w:r>
          </w:p>
        </w:tc>
      </w:tr>
      <w:tr w:rsidR="005D7A1B" w14:paraId="3D6D612B" w14:textId="77777777" w:rsidTr="00114ED3">
        <w:tc>
          <w:tcPr>
            <w:tcW w:w="1794" w:type="pct"/>
          </w:tcPr>
          <w:p w14:paraId="53833206" w14:textId="7FCD25E2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No formal/high school</w:t>
            </w:r>
          </w:p>
        </w:tc>
        <w:tc>
          <w:tcPr>
            <w:tcW w:w="768" w:type="pct"/>
          </w:tcPr>
          <w:p w14:paraId="6B22FB66" w14:textId="6B6B618C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75 (19.8)</w:t>
            </w:r>
          </w:p>
        </w:tc>
        <w:tc>
          <w:tcPr>
            <w:tcW w:w="804" w:type="pct"/>
          </w:tcPr>
          <w:p w14:paraId="3813757C" w14:textId="461D8997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05 (19.2)</w:t>
            </w:r>
          </w:p>
        </w:tc>
        <w:tc>
          <w:tcPr>
            <w:tcW w:w="811" w:type="pct"/>
          </w:tcPr>
          <w:p w14:paraId="5D8EF295" w14:textId="4D6288A6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50 (18.1)</w:t>
            </w:r>
          </w:p>
        </w:tc>
        <w:tc>
          <w:tcPr>
            <w:tcW w:w="823" w:type="pct"/>
          </w:tcPr>
          <w:p w14:paraId="4FFD247B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7F1BF85A" w14:textId="77777777" w:rsidTr="00114ED3">
        <w:tc>
          <w:tcPr>
            <w:tcW w:w="1794" w:type="pct"/>
          </w:tcPr>
          <w:p w14:paraId="7C162047" w14:textId="2969A39C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Trade/diploma</w:t>
            </w:r>
          </w:p>
        </w:tc>
        <w:tc>
          <w:tcPr>
            <w:tcW w:w="768" w:type="pct"/>
          </w:tcPr>
          <w:p w14:paraId="77E1457E" w14:textId="14124F8A" w:rsidR="005D7A1B" w:rsidRPr="00410931" w:rsidRDefault="005D7A1B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46 (22.8)</w:t>
            </w:r>
          </w:p>
        </w:tc>
        <w:tc>
          <w:tcPr>
            <w:tcW w:w="804" w:type="pct"/>
          </w:tcPr>
          <w:p w14:paraId="1833DCCD" w14:textId="4F79DA85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57 (24.1)</w:t>
            </w:r>
          </w:p>
        </w:tc>
        <w:tc>
          <w:tcPr>
            <w:tcW w:w="811" w:type="pct"/>
          </w:tcPr>
          <w:p w14:paraId="18AA58DA" w14:textId="1329A1CF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336 (24.3)</w:t>
            </w:r>
          </w:p>
        </w:tc>
        <w:tc>
          <w:tcPr>
            <w:tcW w:w="823" w:type="pct"/>
          </w:tcPr>
          <w:p w14:paraId="5A1F5565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5D7A1B" w14:paraId="73C7C0D3" w14:textId="77777777" w:rsidTr="00114ED3">
        <w:tc>
          <w:tcPr>
            <w:tcW w:w="1794" w:type="pct"/>
          </w:tcPr>
          <w:p w14:paraId="38860BA7" w14:textId="0B386866" w:rsidR="005D7A1B" w:rsidRPr="00410931" w:rsidRDefault="005D7A1B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Degree or higher</w:t>
            </w:r>
          </w:p>
        </w:tc>
        <w:tc>
          <w:tcPr>
            <w:tcW w:w="768" w:type="pct"/>
          </w:tcPr>
          <w:p w14:paraId="0979E5CE" w14:textId="33CD7852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377 (57.4)</w:t>
            </w:r>
          </w:p>
        </w:tc>
        <w:tc>
          <w:tcPr>
            <w:tcW w:w="804" w:type="pct"/>
          </w:tcPr>
          <w:p w14:paraId="2471C509" w14:textId="6362853D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06 (56.7)</w:t>
            </w:r>
          </w:p>
        </w:tc>
        <w:tc>
          <w:tcPr>
            <w:tcW w:w="811" w:type="pct"/>
          </w:tcPr>
          <w:p w14:paraId="3BA0C2C3" w14:textId="3629BFF1" w:rsidR="005D7A1B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98 (57.7)</w:t>
            </w:r>
          </w:p>
        </w:tc>
        <w:tc>
          <w:tcPr>
            <w:tcW w:w="823" w:type="pct"/>
          </w:tcPr>
          <w:p w14:paraId="215C7A2C" w14:textId="77777777" w:rsidR="005D7A1B" w:rsidRPr="00410931" w:rsidRDefault="005D7A1B" w:rsidP="0097391F">
            <w:pPr>
              <w:spacing w:line="480" w:lineRule="auto"/>
              <w:rPr>
                <w:sz w:val="20"/>
              </w:rPr>
            </w:pPr>
          </w:p>
        </w:tc>
      </w:tr>
      <w:tr w:rsidR="00973708" w14:paraId="43599317" w14:textId="77777777" w:rsidTr="00114ED3">
        <w:tc>
          <w:tcPr>
            <w:tcW w:w="1794" w:type="pct"/>
          </w:tcPr>
          <w:p w14:paraId="6F39A0C2" w14:textId="00E72C8F" w:rsidR="00973708" w:rsidRPr="00410931" w:rsidRDefault="00AA4735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Annual h</w:t>
            </w:r>
            <w:r w:rsidR="00D80E68">
              <w:rPr>
                <w:sz w:val="20"/>
              </w:rPr>
              <w:t>ousehold i</w:t>
            </w:r>
            <w:r w:rsidR="00973708" w:rsidRPr="00410931">
              <w:rPr>
                <w:sz w:val="20"/>
              </w:rPr>
              <w:t>ncome n (%)</w:t>
            </w:r>
          </w:p>
        </w:tc>
        <w:tc>
          <w:tcPr>
            <w:tcW w:w="768" w:type="pct"/>
          </w:tcPr>
          <w:p w14:paraId="10D9214C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74DF2CF5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30CCB6BB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388AE400" w14:textId="0A8A22FD" w:rsidR="00973708" w:rsidRPr="00410931" w:rsidRDefault="007D1519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&lt;</w:t>
            </w:r>
            <w:r w:rsidR="00973708" w:rsidRPr="00410931">
              <w:rPr>
                <w:sz w:val="20"/>
              </w:rPr>
              <w:t>0.001</w:t>
            </w:r>
          </w:p>
        </w:tc>
      </w:tr>
      <w:tr w:rsidR="00973708" w14:paraId="2EA77F11" w14:textId="77777777" w:rsidTr="00114ED3">
        <w:tc>
          <w:tcPr>
            <w:tcW w:w="1794" w:type="pct"/>
          </w:tcPr>
          <w:p w14:paraId="2425AC49" w14:textId="517EFF91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No income</w:t>
            </w:r>
          </w:p>
        </w:tc>
        <w:tc>
          <w:tcPr>
            <w:tcW w:w="768" w:type="pct"/>
          </w:tcPr>
          <w:p w14:paraId="544F3E57" w14:textId="06ABC54F" w:rsidR="00973708" w:rsidRPr="00410931" w:rsidRDefault="00AA4735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4 (0.2)</w:t>
            </w:r>
          </w:p>
        </w:tc>
        <w:tc>
          <w:tcPr>
            <w:tcW w:w="804" w:type="pct"/>
          </w:tcPr>
          <w:p w14:paraId="7F1776EE" w14:textId="11DCBAD7" w:rsidR="00973708" w:rsidRPr="00410931" w:rsidRDefault="007210E1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 (0.7)</w:t>
            </w:r>
          </w:p>
        </w:tc>
        <w:tc>
          <w:tcPr>
            <w:tcW w:w="811" w:type="pct"/>
          </w:tcPr>
          <w:p w14:paraId="423A74CF" w14:textId="21907F25" w:rsidR="00973708" w:rsidRPr="00410931" w:rsidRDefault="007210E1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 (0.2)</w:t>
            </w:r>
          </w:p>
        </w:tc>
        <w:tc>
          <w:tcPr>
            <w:tcW w:w="823" w:type="pct"/>
          </w:tcPr>
          <w:p w14:paraId="579FF5DA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</w:tr>
      <w:tr w:rsidR="007210E1" w14:paraId="507FD298" w14:textId="77777777" w:rsidTr="00114ED3">
        <w:tc>
          <w:tcPr>
            <w:tcW w:w="1794" w:type="pct"/>
          </w:tcPr>
          <w:p w14:paraId="622795FB" w14:textId="3E7FE56A" w:rsidR="007210E1" w:rsidRPr="00410931" w:rsidRDefault="007210E1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768" w:type="pct"/>
            <w:vAlign w:val="center"/>
          </w:tcPr>
          <w:p w14:paraId="23B1AC55" w14:textId="2FF07444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  <w:szCs w:val="20"/>
              </w:rPr>
              <w:t>296 (18.0)</w:t>
            </w:r>
          </w:p>
        </w:tc>
        <w:tc>
          <w:tcPr>
            <w:tcW w:w="804" w:type="pct"/>
          </w:tcPr>
          <w:p w14:paraId="722CECCD" w14:textId="471689F0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10 (12.5)</w:t>
            </w:r>
          </w:p>
        </w:tc>
        <w:tc>
          <w:tcPr>
            <w:tcW w:w="811" w:type="pct"/>
          </w:tcPr>
          <w:p w14:paraId="40856FF4" w14:textId="61086438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03 (8.1)</w:t>
            </w:r>
          </w:p>
        </w:tc>
        <w:tc>
          <w:tcPr>
            <w:tcW w:w="823" w:type="pct"/>
          </w:tcPr>
          <w:p w14:paraId="5A24CAAA" w14:textId="77777777" w:rsidR="007210E1" w:rsidRPr="00410931" w:rsidRDefault="007210E1" w:rsidP="007210E1">
            <w:pPr>
              <w:spacing w:line="480" w:lineRule="auto"/>
              <w:rPr>
                <w:sz w:val="20"/>
              </w:rPr>
            </w:pPr>
          </w:p>
        </w:tc>
      </w:tr>
      <w:tr w:rsidR="007210E1" w14:paraId="08B5ACBC" w14:textId="77777777" w:rsidTr="00114ED3">
        <w:tc>
          <w:tcPr>
            <w:tcW w:w="1794" w:type="pct"/>
          </w:tcPr>
          <w:p w14:paraId="555084DF" w14:textId="26AAC07C" w:rsidR="007210E1" w:rsidRPr="00410931" w:rsidRDefault="007210E1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Medium</w:t>
            </w:r>
          </w:p>
        </w:tc>
        <w:tc>
          <w:tcPr>
            <w:tcW w:w="768" w:type="pct"/>
            <w:vAlign w:val="center"/>
          </w:tcPr>
          <w:p w14:paraId="0D064DFC" w14:textId="36A92BB2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  <w:szCs w:val="20"/>
              </w:rPr>
              <w:t>714 (43.3)</w:t>
            </w:r>
          </w:p>
        </w:tc>
        <w:tc>
          <w:tcPr>
            <w:tcW w:w="804" w:type="pct"/>
          </w:tcPr>
          <w:p w14:paraId="45EA7066" w14:textId="1BD9DC86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54 (40.3)</w:t>
            </w:r>
          </w:p>
        </w:tc>
        <w:tc>
          <w:tcPr>
            <w:tcW w:w="811" w:type="pct"/>
          </w:tcPr>
          <w:p w14:paraId="4DE6C734" w14:textId="66DA9B97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478 (37.6)</w:t>
            </w:r>
          </w:p>
        </w:tc>
        <w:tc>
          <w:tcPr>
            <w:tcW w:w="823" w:type="pct"/>
          </w:tcPr>
          <w:p w14:paraId="2975010A" w14:textId="77777777" w:rsidR="007210E1" w:rsidRPr="00410931" w:rsidRDefault="007210E1" w:rsidP="007210E1">
            <w:pPr>
              <w:spacing w:line="480" w:lineRule="auto"/>
              <w:rPr>
                <w:sz w:val="20"/>
              </w:rPr>
            </w:pPr>
          </w:p>
        </w:tc>
      </w:tr>
      <w:tr w:rsidR="007210E1" w14:paraId="5703BC60" w14:textId="77777777" w:rsidTr="00114ED3">
        <w:tc>
          <w:tcPr>
            <w:tcW w:w="1794" w:type="pct"/>
          </w:tcPr>
          <w:p w14:paraId="4061F824" w14:textId="006A7B46" w:rsidR="007210E1" w:rsidRPr="00410931" w:rsidRDefault="007210E1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768" w:type="pct"/>
            <w:vAlign w:val="center"/>
          </w:tcPr>
          <w:p w14:paraId="09794670" w14:textId="12FE2116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  <w:szCs w:val="20"/>
              </w:rPr>
              <w:t>635 (38.5)</w:t>
            </w:r>
          </w:p>
        </w:tc>
        <w:tc>
          <w:tcPr>
            <w:tcW w:w="804" w:type="pct"/>
          </w:tcPr>
          <w:p w14:paraId="0C8FE380" w14:textId="199F9329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409 (46.5)</w:t>
            </w:r>
          </w:p>
        </w:tc>
        <w:tc>
          <w:tcPr>
            <w:tcW w:w="811" w:type="pct"/>
          </w:tcPr>
          <w:p w14:paraId="07174A72" w14:textId="2CF8D65F" w:rsidR="007210E1" w:rsidRPr="00410931" w:rsidRDefault="007210E1" w:rsidP="007210E1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88 (54.1)</w:t>
            </w:r>
          </w:p>
        </w:tc>
        <w:tc>
          <w:tcPr>
            <w:tcW w:w="823" w:type="pct"/>
          </w:tcPr>
          <w:p w14:paraId="238F9995" w14:textId="77777777" w:rsidR="007210E1" w:rsidRPr="00410931" w:rsidRDefault="007210E1" w:rsidP="007210E1">
            <w:pPr>
              <w:spacing w:line="480" w:lineRule="auto"/>
              <w:rPr>
                <w:sz w:val="20"/>
              </w:rPr>
            </w:pPr>
          </w:p>
        </w:tc>
      </w:tr>
      <w:tr w:rsidR="00973708" w14:paraId="4A13B580" w14:textId="77777777" w:rsidTr="00114ED3">
        <w:tc>
          <w:tcPr>
            <w:tcW w:w="1794" w:type="pct"/>
          </w:tcPr>
          <w:p w14:paraId="094E6F9F" w14:textId="658EACA9" w:rsidR="00973708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Occupation n (%)</w:t>
            </w:r>
          </w:p>
        </w:tc>
        <w:tc>
          <w:tcPr>
            <w:tcW w:w="768" w:type="pct"/>
          </w:tcPr>
          <w:p w14:paraId="211CEB53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6D7C8A58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5DD43ED7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</w:tcPr>
          <w:p w14:paraId="327B9519" w14:textId="589470E1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</w:t>
            </w:r>
          </w:p>
        </w:tc>
      </w:tr>
      <w:tr w:rsidR="00973708" w14:paraId="786D07CA" w14:textId="77777777" w:rsidTr="00114ED3">
        <w:tc>
          <w:tcPr>
            <w:tcW w:w="1794" w:type="pct"/>
          </w:tcPr>
          <w:p w14:paraId="6CD31CFC" w14:textId="052FE015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No paid job</w:t>
            </w:r>
          </w:p>
        </w:tc>
        <w:tc>
          <w:tcPr>
            <w:tcW w:w="768" w:type="pct"/>
          </w:tcPr>
          <w:p w14:paraId="7A0BE029" w14:textId="66E7A5EA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74 (7.3)</w:t>
            </w:r>
          </w:p>
        </w:tc>
        <w:tc>
          <w:tcPr>
            <w:tcW w:w="804" w:type="pct"/>
          </w:tcPr>
          <w:p w14:paraId="34A38566" w14:textId="214B9D95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9 (4.5)</w:t>
            </w:r>
          </w:p>
        </w:tc>
        <w:tc>
          <w:tcPr>
            <w:tcW w:w="811" w:type="pct"/>
          </w:tcPr>
          <w:p w14:paraId="00416151" w14:textId="5B71C9EA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6 (4.0)</w:t>
            </w:r>
          </w:p>
        </w:tc>
        <w:tc>
          <w:tcPr>
            <w:tcW w:w="823" w:type="pct"/>
          </w:tcPr>
          <w:p w14:paraId="673F09EF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</w:tr>
      <w:tr w:rsidR="00973708" w14:paraId="0ACC5145" w14:textId="77777777" w:rsidTr="00114ED3">
        <w:tc>
          <w:tcPr>
            <w:tcW w:w="1794" w:type="pct"/>
          </w:tcPr>
          <w:p w14:paraId="5602AF77" w14:textId="629DE0DE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Clerical job</w:t>
            </w:r>
          </w:p>
        </w:tc>
        <w:tc>
          <w:tcPr>
            <w:tcW w:w="768" w:type="pct"/>
          </w:tcPr>
          <w:p w14:paraId="40124D02" w14:textId="73C546D1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73 (19.8)</w:t>
            </w:r>
          </w:p>
        </w:tc>
        <w:tc>
          <w:tcPr>
            <w:tcW w:w="804" w:type="pct"/>
          </w:tcPr>
          <w:p w14:paraId="19212B55" w14:textId="5EC62B0D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07 (19.1)</w:t>
            </w:r>
          </w:p>
        </w:tc>
        <w:tc>
          <w:tcPr>
            <w:tcW w:w="811" w:type="pct"/>
          </w:tcPr>
          <w:p w14:paraId="28881B0C" w14:textId="16B905A7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35 (16.7)</w:t>
            </w:r>
          </w:p>
        </w:tc>
        <w:tc>
          <w:tcPr>
            <w:tcW w:w="823" w:type="pct"/>
          </w:tcPr>
          <w:p w14:paraId="0882538F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</w:tr>
      <w:tr w:rsidR="00973708" w14:paraId="1F228560" w14:textId="77777777" w:rsidTr="00114ED3">
        <w:tc>
          <w:tcPr>
            <w:tcW w:w="1794" w:type="pct"/>
          </w:tcPr>
          <w:p w14:paraId="286F7B12" w14:textId="16456E00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Associate professional</w:t>
            </w:r>
          </w:p>
        </w:tc>
        <w:tc>
          <w:tcPr>
            <w:tcW w:w="768" w:type="pct"/>
          </w:tcPr>
          <w:p w14:paraId="57D12114" w14:textId="070AAC90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39 (26.7)</w:t>
            </w:r>
          </w:p>
        </w:tc>
        <w:tc>
          <w:tcPr>
            <w:tcW w:w="804" w:type="pct"/>
          </w:tcPr>
          <w:p w14:paraId="0CEED74F" w14:textId="693BAF2E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73 (25.2)</w:t>
            </w:r>
          </w:p>
        </w:tc>
        <w:tc>
          <w:tcPr>
            <w:tcW w:w="811" w:type="pct"/>
          </w:tcPr>
          <w:p w14:paraId="41C69969" w14:textId="00370981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370 (26.4)</w:t>
            </w:r>
          </w:p>
        </w:tc>
        <w:tc>
          <w:tcPr>
            <w:tcW w:w="823" w:type="pct"/>
          </w:tcPr>
          <w:p w14:paraId="7AF83552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</w:tr>
      <w:tr w:rsidR="00973708" w14:paraId="0AA8011B" w14:textId="77777777" w:rsidTr="00114ED3">
        <w:tc>
          <w:tcPr>
            <w:tcW w:w="1794" w:type="pct"/>
          </w:tcPr>
          <w:p w14:paraId="3E259F01" w14:textId="559C2E9D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 w:rsidRPr="00410931">
              <w:rPr>
                <w:sz w:val="20"/>
              </w:rPr>
              <w:t>Professional</w:t>
            </w:r>
          </w:p>
        </w:tc>
        <w:tc>
          <w:tcPr>
            <w:tcW w:w="768" w:type="pct"/>
          </w:tcPr>
          <w:p w14:paraId="4451B5CA" w14:textId="30846B90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109 (46.3)</w:t>
            </w:r>
          </w:p>
        </w:tc>
        <w:tc>
          <w:tcPr>
            <w:tcW w:w="804" w:type="pct"/>
          </w:tcPr>
          <w:p w14:paraId="0DB7EAB7" w14:textId="5C74438E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53 (51.1)</w:t>
            </w:r>
          </w:p>
        </w:tc>
        <w:tc>
          <w:tcPr>
            <w:tcW w:w="811" w:type="pct"/>
          </w:tcPr>
          <w:p w14:paraId="63B42A45" w14:textId="3A28D54E" w:rsidR="00973708" w:rsidRPr="00410931" w:rsidRDefault="00973708" w:rsidP="0097391F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43 (52.9)</w:t>
            </w:r>
          </w:p>
        </w:tc>
        <w:tc>
          <w:tcPr>
            <w:tcW w:w="823" w:type="pct"/>
          </w:tcPr>
          <w:p w14:paraId="11C69753" w14:textId="77777777" w:rsidR="00973708" w:rsidRPr="00410931" w:rsidRDefault="00973708" w:rsidP="0097391F">
            <w:pPr>
              <w:spacing w:line="480" w:lineRule="auto"/>
              <w:rPr>
                <w:sz w:val="20"/>
              </w:rPr>
            </w:pPr>
          </w:p>
        </w:tc>
      </w:tr>
      <w:tr w:rsidR="00973708" w14:paraId="3C84C0DE" w14:textId="77777777" w:rsidTr="00114ED3">
        <w:tc>
          <w:tcPr>
            <w:tcW w:w="1794" w:type="pct"/>
          </w:tcPr>
          <w:p w14:paraId="5119637E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lastRenderedPageBreak/>
              <w:t>Stress level, Mean (SD)</w:t>
            </w:r>
          </w:p>
        </w:tc>
        <w:tc>
          <w:tcPr>
            <w:tcW w:w="768" w:type="pct"/>
          </w:tcPr>
          <w:p w14:paraId="560ABB5E" w14:textId="22DA87E2" w:rsidR="00973708" w:rsidRPr="00410931" w:rsidRDefault="001C3DF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.0</w:t>
            </w:r>
            <w:r w:rsidR="00973708" w:rsidRPr="00410931">
              <w:rPr>
                <w:sz w:val="20"/>
              </w:rPr>
              <w:t xml:space="preserve"> (0.</w:t>
            </w:r>
            <w:r>
              <w:rPr>
                <w:sz w:val="20"/>
              </w:rPr>
              <w:t>6</w:t>
            </w:r>
            <w:r w:rsidR="00973708" w:rsidRPr="00410931">
              <w:rPr>
                <w:sz w:val="20"/>
              </w:rPr>
              <w:t>)</w:t>
            </w:r>
          </w:p>
        </w:tc>
        <w:tc>
          <w:tcPr>
            <w:tcW w:w="804" w:type="pct"/>
          </w:tcPr>
          <w:p w14:paraId="74C2F790" w14:textId="52063D99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</w:t>
            </w:r>
            <w:r w:rsidR="001C3DF8">
              <w:rPr>
                <w:sz w:val="20"/>
              </w:rPr>
              <w:t>9</w:t>
            </w:r>
            <w:r w:rsidRPr="00410931">
              <w:rPr>
                <w:sz w:val="20"/>
              </w:rPr>
              <w:t xml:space="preserve"> (0.</w:t>
            </w:r>
            <w:r w:rsidR="001C3DF8">
              <w:rPr>
                <w:sz w:val="20"/>
              </w:rPr>
              <w:t>5</w:t>
            </w:r>
            <w:r w:rsidRPr="00410931">
              <w:rPr>
                <w:sz w:val="20"/>
              </w:rPr>
              <w:t>)</w:t>
            </w:r>
          </w:p>
        </w:tc>
        <w:tc>
          <w:tcPr>
            <w:tcW w:w="811" w:type="pct"/>
          </w:tcPr>
          <w:p w14:paraId="76A03729" w14:textId="4E6C7030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</w:t>
            </w:r>
            <w:r w:rsidR="001C3DF8">
              <w:rPr>
                <w:sz w:val="20"/>
              </w:rPr>
              <w:t>8</w:t>
            </w:r>
            <w:r w:rsidRPr="00410931">
              <w:rPr>
                <w:sz w:val="20"/>
              </w:rPr>
              <w:t xml:space="preserve"> (0.4)</w:t>
            </w:r>
          </w:p>
        </w:tc>
        <w:tc>
          <w:tcPr>
            <w:tcW w:w="823" w:type="pct"/>
            <w:vAlign w:val="center"/>
          </w:tcPr>
          <w:p w14:paraId="7B7116CD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*</w:t>
            </w:r>
          </w:p>
        </w:tc>
      </w:tr>
      <w:tr w:rsidR="00973708" w14:paraId="13FB99EE" w14:textId="77777777" w:rsidTr="00114ED3">
        <w:tc>
          <w:tcPr>
            <w:tcW w:w="1794" w:type="pct"/>
          </w:tcPr>
          <w:p w14:paraId="7DDA5827" w14:textId="648A38DF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Depression n (%)</w:t>
            </w:r>
          </w:p>
        </w:tc>
        <w:tc>
          <w:tcPr>
            <w:tcW w:w="768" w:type="pct"/>
          </w:tcPr>
          <w:p w14:paraId="3C74BBEA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6559E1A3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44321E0E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  <w:vAlign w:val="center"/>
          </w:tcPr>
          <w:p w14:paraId="51B7D1E2" w14:textId="3558D04D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</w:t>
            </w:r>
          </w:p>
        </w:tc>
      </w:tr>
      <w:tr w:rsidR="00973708" w14:paraId="50F30F41" w14:textId="77777777" w:rsidTr="00114ED3">
        <w:tc>
          <w:tcPr>
            <w:tcW w:w="1794" w:type="pct"/>
          </w:tcPr>
          <w:p w14:paraId="1E48979F" w14:textId="36D18C78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68" w:type="pct"/>
          </w:tcPr>
          <w:p w14:paraId="61ED7C9C" w14:textId="1FEC16C6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732 (72.4)</w:t>
            </w:r>
          </w:p>
        </w:tc>
        <w:tc>
          <w:tcPr>
            <w:tcW w:w="804" w:type="pct"/>
          </w:tcPr>
          <w:p w14:paraId="6ED2624F" w14:textId="436D3948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842 (78.1)</w:t>
            </w:r>
          </w:p>
        </w:tc>
        <w:tc>
          <w:tcPr>
            <w:tcW w:w="811" w:type="pct"/>
          </w:tcPr>
          <w:p w14:paraId="18125149" w14:textId="37CB138E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157 (83.2)</w:t>
            </w:r>
          </w:p>
        </w:tc>
        <w:tc>
          <w:tcPr>
            <w:tcW w:w="823" w:type="pct"/>
            <w:vAlign w:val="center"/>
          </w:tcPr>
          <w:p w14:paraId="11C5163E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17E6FA5B" w14:textId="77777777" w:rsidTr="00114ED3">
        <w:tc>
          <w:tcPr>
            <w:tcW w:w="1794" w:type="pct"/>
          </w:tcPr>
          <w:p w14:paraId="75551A1F" w14:textId="4067BA00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68" w:type="pct"/>
          </w:tcPr>
          <w:p w14:paraId="5CD7FAA6" w14:textId="0B8601C0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62 (27.7)</w:t>
            </w:r>
          </w:p>
        </w:tc>
        <w:tc>
          <w:tcPr>
            <w:tcW w:w="804" w:type="pct"/>
          </w:tcPr>
          <w:p w14:paraId="64B795BC" w14:textId="3F219E4B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36 (21.9)</w:t>
            </w:r>
          </w:p>
        </w:tc>
        <w:tc>
          <w:tcPr>
            <w:tcW w:w="811" w:type="pct"/>
          </w:tcPr>
          <w:p w14:paraId="71F8288F" w14:textId="159D7A5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233 (16.8)</w:t>
            </w:r>
          </w:p>
        </w:tc>
        <w:tc>
          <w:tcPr>
            <w:tcW w:w="823" w:type="pct"/>
            <w:vAlign w:val="center"/>
          </w:tcPr>
          <w:p w14:paraId="5838D8EE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2D30BD8B" w14:textId="77777777" w:rsidTr="00114ED3">
        <w:tc>
          <w:tcPr>
            <w:tcW w:w="1794" w:type="pct"/>
          </w:tcPr>
          <w:p w14:paraId="7187E079" w14:textId="7E7B67A7" w:rsidR="00973708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Anxiety n (%)</w:t>
            </w:r>
          </w:p>
        </w:tc>
        <w:tc>
          <w:tcPr>
            <w:tcW w:w="768" w:type="pct"/>
          </w:tcPr>
          <w:p w14:paraId="04BB7DE4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27D95817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5815300A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  <w:vAlign w:val="center"/>
          </w:tcPr>
          <w:p w14:paraId="3FE0C6A0" w14:textId="6809271D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</w:t>
            </w:r>
          </w:p>
        </w:tc>
      </w:tr>
      <w:tr w:rsidR="00973708" w14:paraId="675EA547" w14:textId="77777777" w:rsidTr="00114ED3">
        <w:tc>
          <w:tcPr>
            <w:tcW w:w="1794" w:type="pct"/>
          </w:tcPr>
          <w:p w14:paraId="03E146C5" w14:textId="48EB8D3E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68" w:type="pct"/>
          </w:tcPr>
          <w:p w14:paraId="74649C66" w14:textId="50A0590F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082 (44.9)</w:t>
            </w:r>
          </w:p>
        </w:tc>
        <w:tc>
          <w:tcPr>
            <w:tcW w:w="804" w:type="pct"/>
          </w:tcPr>
          <w:p w14:paraId="52D0F508" w14:textId="395FCC30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493 (45.3)</w:t>
            </w:r>
          </w:p>
        </w:tc>
        <w:tc>
          <w:tcPr>
            <w:tcW w:w="811" w:type="pct"/>
          </w:tcPr>
          <w:p w14:paraId="3555170A" w14:textId="2C809593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731 (52.0)</w:t>
            </w:r>
          </w:p>
        </w:tc>
        <w:tc>
          <w:tcPr>
            <w:tcW w:w="823" w:type="pct"/>
            <w:vAlign w:val="center"/>
          </w:tcPr>
          <w:p w14:paraId="1C619A06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1D8FD18D" w14:textId="77777777" w:rsidTr="00114ED3">
        <w:tc>
          <w:tcPr>
            <w:tcW w:w="1794" w:type="pct"/>
          </w:tcPr>
          <w:p w14:paraId="0929AFC0" w14:textId="0F965546" w:rsidR="00973708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68" w:type="pct"/>
          </w:tcPr>
          <w:p w14:paraId="1F481778" w14:textId="38F416C0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330 (55.1)</w:t>
            </w:r>
          </w:p>
        </w:tc>
        <w:tc>
          <w:tcPr>
            <w:tcW w:w="804" w:type="pct"/>
          </w:tcPr>
          <w:p w14:paraId="2BB90B58" w14:textId="19ED78D2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595 (54.7)</w:t>
            </w:r>
          </w:p>
        </w:tc>
        <w:tc>
          <w:tcPr>
            <w:tcW w:w="811" w:type="pct"/>
          </w:tcPr>
          <w:p w14:paraId="74F50402" w14:textId="70045FD8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75 (48.0)</w:t>
            </w:r>
          </w:p>
        </w:tc>
        <w:tc>
          <w:tcPr>
            <w:tcW w:w="823" w:type="pct"/>
            <w:vAlign w:val="center"/>
          </w:tcPr>
          <w:p w14:paraId="76A7C725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7AD1B053" w14:textId="77777777" w:rsidTr="00114ED3">
        <w:tc>
          <w:tcPr>
            <w:tcW w:w="1794" w:type="pct"/>
          </w:tcPr>
          <w:p w14:paraId="443A278F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Energy intake (kJ/day), Mean (SD)</w:t>
            </w:r>
          </w:p>
        </w:tc>
        <w:tc>
          <w:tcPr>
            <w:tcW w:w="768" w:type="pct"/>
          </w:tcPr>
          <w:p w14:paraId="060C6215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847.8 (2245.1)</w:t>
            </w:r>
          </w:p>
        </w:tc>
        <w:tc>
          <w:tcPr>
            <w:tcW w:w="804" w:type="pct"/>
          </w:tcPr>
          <w:p w14:paraId="241B7DE5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808.1 (2262.2)</w:t>
            </w:r>
          </w:p>
        </w:tc>
        <w:tc>
          <w:tcPr>
            <w:tcW w:w="811" w:type="pct"/>
          </w:tcPr>
          <w:p w14:paraId="4DB991DB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881.0 (2135.4)</w:t>
            </w:r>
          </w:p>
        </w:tc>
        <w:tc>
          <w:tcPr>
            <w:tcW w:w="823" w:type="pct"/>
            <w:vAlign w:val="center"/>
          </w:tcPr>
          <w:p w14:paraId="631D6C54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7199*</w:t>
            </w:r>
          </w:p>
        </w:tc>
      </w:tr>
      <w:tr w:rsidR="00973708" w14:paraId="178A6CB1" w14:textId="77777777" w:rsidTr="00114ED3">
        <w:tc>
          <w:tcPr>
            <w:tcW w:w="1794" w:type="pct"/>
          </w:tcPr>
          <w:p w14:paraId="596649E0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Total diet quality (units), Mean (SD)</w:t>
            </w:r>
          </w:p>
        </w:tc>
        <w:tc>
          <w:tcPr>
            <w:tcW w:w="768" w:type="pct"/>
          </w:tcPr>
          <w:p w14:paraId="442CFB9A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83.9 (12.0)</w:t>
            </w:r>
          </w:p>
        </w:tc>
        <w:tc>
          <w:tcPr>
            <w:tcW w:w="804" w:type="pct"/>
          </w:tcPr>
          <w:p w14:paraId="0CBD2C00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84.4 (11.5)</w:t>
            </w:r>
          </w:p>
        </w:tc>
        <w:tc>
          <w:tcPr>
            <w:tcW w:w="811" w:type="pct"/>
          </w:tcPr>
          <w:p w14:paraId="504DA270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85.2 (10.9)</w:t>
            </w:r>
          </w:p>
        </w:tc>
        <w:tc>
          <w:tcPr>
            <w:tcW w:w="823" w:type="pct"/>
            <w:vAlign w:val="center"/>
          </w:tcPr>
          <w:p w14:paraId="4D5D837F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0.0029*</w:t>
            </w:r>
          </w:p>
        </w:tc>
      </w:tr>
      <w:tr w:rsidR="00973708" w14:paraId="333ADF54" w14:textId="77777777" w:rsidTr="00114ED3">
        <w:tc>
          <w:tcPr>
            <w:tcW w:w="1794" w:type="pct"/>
          </w:tcPr>
          <w:p w14:paraId="347875B4" w14:textId="7B956C95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Physical activity (MET</w:t>
            </w:r>
            <w:r>
              <w:rPr>
                <w:sz w:val="20"/>
              </w:rPr>
              <w:t>.</w:t>
            </w:r>
            <w:r w:rsidRPr="00410931">
              <w:rPr>
                <w:sz w:val="20"/>
              </w:rPr>
              <w:t>min/</w:t>
            </w:r>
            <w:r>
              <w:rPr>
                <w:sz w:val="20"/>
              </w:rPr>
              <w:t>week</w:t>
            </w:r>
            <w:r w:rsidRPr="00410931">
              <w:rPr>
                <w:sz w:val="20"/>
              </w:rPr>
              <w:t>), Mean (SD)</w:t>
            </w:r>
          </w:p>
        </w:tc>
        <w:tc>
          <w:tcPr>
            <w:tcW w:w="768" w:type="pct"/>
          </w:tcPr>
          <w:p w14:paraId="0C484519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142.3 (1058.0)</w:t>
            </w:r>
          </w:p>
        </w:tc>
        <w:tc>
          <w:tcPr>
            <w:tcW w:w="804" w:type="pct"/>
          </w:tcPr>
          <w:p w14:paraId="4B8F873B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069.0 (971.1)</w:t>
            </w:r>
          </w:p>
        </w:tc>
        <w:tc>
          <w:tcPr>
            <w:tcW w:w="811" w:type="pct"/>
          </w:tcPr>
          <w:p w14:paraId="5C43B048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1004.1 (944.9)</w:t>
            </w:r>
          </w:p>
        </w:tc>
        <w:tc>
          <w:tcPr>
            <w:tcW w:w="823" w:type="pct"/>
            <w:vAlign w:val="center"/>
          </w:tcPr>
          <w:p w14:paraId="2BCEAFCC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*</w:t>
            </w:r>
          </w:p>
        </w:tc>
      </w:tr>
      <w:tr w:rsidR="00973708" w14:paraId="5311ECFF" w14:textId="77777777" w:rsidTr="00114ED3">
        <w:tc>
          <w:tcPr>
            <w:tcW w:w="1794" w:type="pct"/>
          </w:tcPr>
          <w:p w14:paraId="74967886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Sitting time (hours/day), Mean (SD)</w:t>
            </w:r>
          </w:p>
        </w:tc>
        <w:tc>
          <w:tcPr>
            <w:tcW w:w="768" w:type="pct"/>
          </w:tcPr>
          <w:p w14:paraId="4B9A92CE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.9 (2.8)</w:t>
            </w:r>
          </w:p>
        </w:tc>
        <w:tc>
          <w:tcPr>
            <w:tcW w:w="804" w:type="pct"/>
          </w:tcPr>
          <w:p w14:paraId="03FED8DC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.6 (2.8)</w:t>
            </w:r>
          </w:p>
        </w:tc>
        <w:tc>
          <w:tcPr>
            <w:tcW w:w="811" w:type="pct"/>
          </w:tcPr>
          <w:p w14:paraId="62D2123D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6.5 (2.6)</w:t>
            </w:r>
          </w:p>
        </w:tc>
        <w:tc>
          <w:tcPr>
            <w:tcW w:w="823" w:type="pct"/>
            <w:vAlign w:val="center"/>
          </w:tcPr>
          <w:p w14:paraId="30128F58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 w:rsidRPr="00410931">
              <w:rPr>
                <w:sz w:val="20"/>
              </w:rPr>
              <w:t>&lt;0.001*</w:t>
            </w:r>
          </w:p>
        </w:tc>
      </w:tr>
      <w:tr w:rsidR="00973708" w14:paraId="59EE3F4D" w14:textId="77777777" w:rsidTr="00114ED3">
        <w:tc>
          <w:tcPr>
            <w:tcW w:w="1794" w:type="pct"/>
          </w:tcPr>
          <w:p w14:paraId="2D3CF778" w14:textId="24057A9E" w:rsidR="00973708" w:rsidRPr="00EC0AB3" w:rsidRDefault="00973708" w:rsidP="00973708">
            <w:pPr>
              <w:spacing w:line="480" w:lineRule="auto"/>
              <w:rPr>
                <w:sz w:val="20"/>
                <w:vertAlign w:val="superscript"/>
              </w:rPr>
            </w:pPr>
            <w:r>
              <w:rPr>
                <w:sz w:val="20"/>
              </w:rPr>
              <w:t>ARIA+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68" w:type="pct"/>
          </w:tcPr>
          <w:p w14:paraId="16EE874B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04" w:type="pct"/>
          </w:tcPr>
          <w:p w14:paraId="57C913C6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11" w:type="pct"/>
          </w:tcPr>
          <w:p w14:paraId="5808705D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  <w:tc>
          <w:tcPr>
            <w:tcW w:w="823" w:type="pct"/>
            <w:vAlign w:val="center"/>
          </w:tcPr>
          <w:p w14:paraId="56CB8D08" w14:textId="7A3C65CF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0.169</w:t>
            </w:r>
          </w:p>
        </w:tc>
      </w:tr>
      <w:tr w:rsidR="00973708" w14:paraId="2F4DF82B" w14:textId="77777777" w:rsidTr="00114ED3">
        <w:tc>
          <w:tcPr>
            <w:tcW w:w="1794" w:type="pct"/>
            <w:vAlign w:val="center"/>
          </w:tcPr>
          <w:p w14:paraId="0FBBDC42" w14:textId="6C3153EE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Major cities of Australia</w:t>
            </w:r>
          </w:p>
        </w:tc>
        <w:tc>
          <w:tcPr>
            <w:tcW w:w="768" w:type="pct"/>
          </w:tcPr>
          <w:p w14:paraId="34FD913D" w14:textId="39BC1702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530 (63.4)</w:t>
            </w:r>
          </w:p>
        </w:tc>
        <w:tc>
          <w:tcPr>
            <w:tcW w:w="804" w:type="pct"/>
          </w:tcPr>
          <w:p w14:paraId="7EB9B303" w14:textId="39ED6022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85 (62.8)</w:t>
            </w:r>
          </w:p>
        </w:tc>
        <w:tc>
          <w:tcPr>
            <w:tcW w:w="811" w:type="pct"/>
          </w:tcPr>
          <w:p w14:paraId="351582D6" w14:textId="53669B06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835 (59.3)</w:t>
            </w:r>
          </w:p>
        </w:tc>
        <w:tc>
          <w:tcPr>
            <w:tcW w:w="823" w:type="pct"/>
            <w:vAlign w:val="center"/>
          </w:tcPr>
          <w:p w14:paraId="15491241" w14:textId="0F343023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40C5A020" w14:textId="77777777" w:rsidTr="00114ED3">
        <w:tc>
          <w:tcPr>
            <w:tcW w:w="1794" w:type="pct"/>
            <w:vAlign w:val="center"/>
          </w:tcPr>
          <w:p w14:paraId="38C0E640" w14:textId="3B6DC719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Inner regional Australia</w:t>
            </w:r>
          </w:p>
        </w:tc>
        <w:tc>
          <w:tcPr>
            <w:tcW w:w="768" w:type="pct"/>
          </w:tcPr>
          <w:p w14:paraId="5B4DF3D9" w14:textId="4E4E96D4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554 (22.9)</w:t>
            </w:r>
          </w:p>
        </w:tc>
        <w:tc>
          <w:tcPr>
            <w:tcW w:w="804" w:type="pct"/>
          </w:tcPr>
          <w:p w14:paraId="5890BA6D" w14:textId="4255CF3C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47 (22.7)</w:t>
            </w:r>
          </w:p>
        </w:tc>
        <w:tc>
          <w:tcPr>
            <w:tcW w:w="811" w:type="pct"/>
          </w:tcPr>
          <w:p w14:paraId="434CC555" w14:textId="3909E956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61 (25.6)</w:t>
            </w:r>
          </w:p>
        </w:tc>
        <w:tc>
          <w:tcPr>
            <w:tcW w:w="823" w:type="pct"/>
            <w:vAlign w:val="center"/>
          </w:tcPr>
          <w:p w14:paraId="733B30A2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35ED1689" w14:textId="77777777" w:rsidTr="00114ED3">
        <w:tc>
          <w:tcPr>
            <w:tcW w:w="1794" w:type="pct"/>
            <w:vAlign w:val="center"/>
          </w:tcPr>
          <w:p w14:paraId="662E13D3" w14:textId="7D7BEAD0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Outer regional Australia</w:t>
            </w:r>
          </w:p>
        </w:tc>
        <w:tc>
          <w:tcPr>
            <w:tcW w:w="768" w:type="pct"/>
          </w:tcPr>
          <w:p w14:paraId="10BB6F87" w14:textId="05FF1E6B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86 (11.8)</w:t>
            </w:r>
          </w:p>
        </w:tc>
        <w:tc>
          <w:tcPr>
            <w:tcW w:w="804" w:type="pct"/>
          </w:tcPr>
          <w:p w14:paraId="01B25AC6" w14:textId="25214A9A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28 (11.8)</w:t>
            </w:r>
          </w:p>
        </w:tc>
        <w:tc>
          <w:tcPr>
            <w:tcW w:w="811" w:type="pct"/>
          </w:tcPr>
          <w:p w14:paraId="32511168" w14:textId="74CA6070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71 (12.1)</w:t>
            </w:r>
          </w:p>
        </w:tc>
        <w:tc>
          <w:tcPr>
            <w:tcW w:w="823" w:type="pct"/>
            <w:vAlign w:val="center"/>
          </w:tcPr>
          <w:p w14:paraId="6B159474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0C9342B9" w14:textId="77777777" w:rsidTr="00114ED3">
        <w:tc>
          <w:tcPr>
            <w:tcW w:w="1794" w:type="pct"/>
            <w:vAlign w:val="center"/>
          </w:tcPr>
          <w:p w14:paraId="23598B94" w14:textId="15EC1A83" w:rsidR="00973708" w:rsidRPr="00410931" w:rsidRDefault="00973708" w:rsidP="00114ED3">
            <w:pPr>
              <w:spacing w:line="480" w:lineRule="auto"/>
              <w:ind w:left="720"/>
              <w:rPr>
                <w:sz w:val="20"/>
              </w:rPr>
            </w:pPr>
            <w:r>
              <w:rPr>
                <w:sz w:val="20"/>
                <w:szCs w:val="20"/>
              </w:rPr>
              <w:t>Remote Australia</w:t>
            </w:r>
          </w:p>
        </w:tc>
        <w:tc>
          <w:tcPr>
            <w:tcW w:w="768" w:type="pct"/>
          </w:tcPr>
          <w:p w14:paraId="3D4C809C" w14:textId="39A73258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5 (1.5)</w:t>
            </w:r>
          </w:p>
        </w:tc>
        <w:tc>
          <w:tcPr>
            <w:tcW w:w="804" w:type="pct"/>
          </w:tcPr>
          <w:p w14:paraId="3AEEC454" w14:textId="423A6ACB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23 (2.1)</w:t>
            </w:r>
          </w:p>
        </w:tc>
        <w:tc>
          <w:tcPr>
            <w:tcW w:w="811" w:type="pct"/>
          </w:tcPr>
          <w:p w14:paraId="74EE9451" w14:textId="2184E72B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35 (2.5)</w:t>
            </w:r>
          </w:p>
        </w:tc>
        <w:tc>
          <w:tcPr>
            <w:tcW w:w="823" w:type="pct"/>
            <w:vAlign w:val="center"/>
          </w:tcPr>
          <w:p w14:paraId="7FBCE467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  <w:tr w:rsidR="00973708" w14:paraId="6D668C27" w14:textId="77777777" w:rsidTr="00114ED3">
        <w:tc>
          <w:tcPr>
            <w:tcW w:w="1794" w:type="pct"/>
            <w:vAlign w:val="center"/>
          </w:tcPr>
          <w:p w14:paraId="2CDE5E81" w14:textId="121B9594" w:rsidR="00973708" w:rsidRDefault="00973708" w:rsidP="00114ED3">
            <w:pPr>
              <w:spacing w:line="48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remote Australia</w:t>
            </w:r>
          </w:p>
        </w:tc>
        <w:tc>
          <w:tcPr>
            <w:tcW w:w="768" w:type="pct"/>
          </w:tcPr>
          <w:p w14:paraId="69DC518E" w14:textId="3118B402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0 (0.4)</w:t>
            </w:r>
          </w:p>
        </w:tc>
        <w:tc>
          <w:tcPr>
            <w:tcW w:w="804" w:type="pct"/>
          </w:tcPr>
          <w:p w14:paraId="4431947F" w14:textId="1BBE9103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 (0.</w:t>
            </w:r>
            <w:r w:rsidR="001C3DF8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811" w:type="pct"/>
          </w:tcPr>
          <w:p w14:paraId="3D1A92CB" w14:textId="78CDE339" w:rsidR="00973708" w:rsidRPr="00410931" w:rsidRDefault="00973708" w:rsidP="00973708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7 (0.5)</w:t>
            </w:r>
          </w:p>
        </w:tc>
        <w:tc>
          <w:tcPr>
            <w:tcW w:w="823" w:type="pct"/>
            <w:vAlign w:val="center"/>
          </w:tcPr>
          <w:p w14:paraId="3F7E5A9A" w14:textId="77777777" w:rsidR="00973708" w:rsidRPr="00410931" w:rsidRDefault="00973708" w:rsidP="00973708">
            <w:pPr>
              <w:spacing w:line="480" w:lineRule="auto"/>
              <w:rPr>
                <w:sz w:val="20"/>
              </w:rPr>
            </w:pPr>
          </w:p>
        </w:tc>
      </w:tr>
    </w:tbl>
    <w:p w14:paraId="7D663E4D" w14:textId="70848A00" w:rsidR="006C2F30" w:rsidRPr="00684E5D" w:rsidRDefault="006C2F30" w:rsidP="0097391F">
      <w:pPr>
        <w:spacing w:after="0" w:line="480" w:lineRule="auto"/>
        <w:jc w:val="both"/>
        <w:rPr>
          <w:sz w:val="16"/>
          <w:szCs w:val="18"/>
        </w:rPr>
        <w:sectPr w:rsidR="006C2F30" w:rsidRPr="00684E5D" w:rsidSect="00621A37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26FB3">
        <w:rPr>
          <w:sz w:val="16"/>
          <w:szCs w:val="18"/>
        </w:rPr>
        <w:t>Data were analysed by</w:t>
      </w:r>
      <w:r>
        <w:rPr>
          <w:sz w:val="16"/>
          <w:szCs w:val="18"/>
        </w:rPr>
        <w:t xml:space="preserve"> one-way </w:t>
      </w:r>
      <w:r w:rsidR="00684E5D">
        <w:rPr>
          <w:sz w:val="16"/>
          <w:szCs w:val="18"/>
        </w:rPr>
        <w:t>analysis of variance</w:t>
      </w:r>
      <w:r>
        <w:rPr>
          <w:sz w:val="16"/>
          <w:szCs w:val="18"/>
        </w:rPr>
        <w:t xml:space="preserve">* </w:t>
      </w:r>
      <w:r w:rsidR="00EC0AB3">
        <w:rPr>
          <w:sz w:val="16"/>
          <w:szCs w:val="18"/>
        </w:rPr>
        <w:t>for continuous variables and C</w:t>
      </w:r>
      <w:r w:rsidRPr="00426FB3">
        <w:rPr>
          <w:sz w:val="16"/>
          <w:szCs w:val="18"/>
        </w:rPr>
        <w:t>hi-square</w:t>
      </w:r>
      <w:r w:rsidR="00EC0AB3">
        <w:rPr>
          <w:sz w:val="16"/>
          <w:szCs w:val="18"/>
        </w:rPr>
        <w:t xml:space="preserve"> or Fisher’s exact test for categorical variables</w:t>
      </w:r>
      <w:r w:rsidRPr="00426FB3">
        <w:rPr>
          <w:sz w:val="16"/>
          <w:szCs w:val="18"/>
        </w:rPr>
        <w:t xml:space="preserve"> as appropriate</w:t>
      </w:r>
      <w:r w:rsidR="00814237">
        <w:rPr>
          <w:sz w:val="16"/>
          <w:szCs w:val="18"/>
        </w:rPr>
        <w:t>;</w:t>
      </w:r>
      <w:r w:rsidR="00684E5D">
        <w:rPr>
          <w:sz w:val="16"/>
          <w:szCs w:val="18"/>
        </w:rPr>
        <w:t xml:space="preserve"> SD – standard deviation</w:t>
      </w:r>
      <w:r w:rsidR="00EC0AB3">
        <w:rPr>
          <w:sz w:val="16"/>
          <w:szCs w:val="18"/>
        </w:rPr>
        <w:t>;</w:t>
      </w:r>
      <w:r w:rsidR="00EC0AB3" w:rsidRPr="00EC0AB3">
        <w:t xml:space="preserve"> </w:t>
      </w:r>
      <w:r w:rsidR="00EC0AB3" w:rsidRPr="00EC0AB3">
        <w:rPr>
          <w:sz w:val="16"/>
          <w:szCs w:val="18"/>
          <w:vertAlign w:val="superscript"/>
        </w:rPr>
        <w:t>a</w:t>
      </w:r>
      <w:r w:rsidR="00EC0AB3" w:rsidRPr="00EC0AB3">
        <w:rPr>
          <w:sz w:val="16"/>
          <w:szCs w:val="18"/>
        </w:rPr>
        <w:t>ARIA+ is Accessibility/Remoteness Index of Australia</w:t>
      </w:r>
      <w:r w:rsidR="00434D72">
        <w:rPr>
          <w:sz w:val="16"/>
          <w:szCs w:val="18"/>
        </w:rPr>
        <w:t>;</w:t>
      </w:r>
      <w:r w:rsidR="00434D72" w:rsidRPr="00434D72">
        <w:rPr>
          <w:sz w:val="16"/>
          <w:szCs w:val="18"/>
        </w:rPr>
        <w:t xml:space="preserve"> </w:t>
      </w:r>
      <w:r w:rsidR="00434D72">
        <w:rPr>
          <w:sz w:val="16"/>
          <w:szCs w:val="18"/>
        </w:rPr>
        <w:t>BMI – Body Mass Index; MET – Metabolic Equivalent of Task</w:t>
      </w:r>
      <w:r w:rsidR="00434D72">
        <w:rPr>
          <w:sz w:val="16"/>
          <w:szCs w:val="18"/>
        </w:rPr>
        <w:t>.</w:t>
      </w:r>
    </w:p>
    <w:p w14:paraId="1C919102" w14:textId="5D4EFFAE" w:rsidR="00A93A52" w:rsidRPr="00114ED3" w:rsidRDefault="0079259E" w:rsidP="0097391F">
      <w:pPr>
        <w:spacing w:after="0" w:line="480" w:lineRule="auto"/>
        <w:rPr>
          <w:color w:val="000000" w:themeColor="text1"/>
          <w:sz w:val="24"/>
          <w:szCs w:val="24"/>
        </w:rPr>
      </w:pPr>
      <w:r w:rsidRPr="00114ED3">
        <w:rPr>
          <w:color w:val="000000" w:themeColor="text1"/>
          <w:sz w:val="24"/>
          <w:szCs w:val="24"/>
        </w:rPr>
        <w:lastRenderedPageBreak/>
        <w:t>Supplementary Table S3</w:t>
      </w:r>
      <w:r w:rsidR="000C0165" w:rsidRPr="00114ED3">
        <w:rPr>
          <w:color w:val="000000" w:themeColor="text1"/>
          <w:sz w:val="24"/>
          <w:szCs w:val="24"/>
        </w:rPr>
        <w:t>.</w:t>
      </w:r>
      <w:r w:rsidRPr="00114ED3">
        <w:rPr>
          <w:color w:val="000000" w:themeColor="text1"/>
          <w:sz w:val="24"/>
          <w:szCs w:val="24"/>
        </w:rPr>
        <w:t xml:space="preserve"> Differences in macronutrients intake over follow</w:t>
      </w:r>
      <w:r w:rsidR="00AF1E34">
        <w:rPr>
          <w:color w:val="000000" w:themeColor="text1"/>
          <w:sz w:val="24"/>
          <w:szCs w:val="24"/>
        </w:rPr>
        <w:t>-</w:t>
      </w:r>
      <w:r w:rsidRPr="00114ED3">
        <w:rPr>
          <w:color w:val="000000" w:themeColor="text1"/>
          <w:sz w:val="24"/>
          <w:szCs w:val="24"/>
        </w:rPr>
        <w:t>up</w:t>
      </w:r>
      <w:r w:rsidR="00AF1E34">
        <w:rPr>
          <w:color w:val="000000" w:themeColor="text1"/>
          <w:sz w:val="24"/>
          <w:szCs w:val="24"/>
        </w:rPr>
        <w:t xml:space="preserve"> time</w:t>
      </w:r>
      <w:r w:rsidRPr="00114ED3">
        <w:rPr>
          <w:color w:val="000000" w:themeColor="text1"/>
          <w:sz w:val="24"/>
          <w:szCs w:val="24"/>
        </w:rPr>
        <w:t xml:space="preserve"> grouped by parity status at survey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8"/>
        <w:gridCol w:w="2186"/>
        <w:gridCol w:w="2186"/>
        <w:gridCol w:w="3830"/>
        <w:gridCol w:w="988"/>
      </w:tblGrid>
      <w:tr w:rsidR="004B7CAB" w:rsidRPr="00343217" w14:paraId="1A44E1FC" w14:textId="77777777" w:rsidTr="00911C59"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14:paraId="07FC9D75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bookmarkStart w:id="1" w:name="_Hlk96060772"/>
            <w:r w:rsidRPr="00343217">
              <w:rPr>
                <w:sz w:val="20"/>
                <w:szCs w:val="20"/>
              </w:rPr>
              <w:t>Parameter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01313699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3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58083BAF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5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</w:tcPr>
          <w:p w14:paraId="4EE699F1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Mean difference </w:t>
            </w:r>
            <w:r w:rsidRPr="00343217">
              <w:rPr>
                <w:sz w:val="20"/>
                <w:szCs w:val="20"/>
              </w:rPr>
              <w:t>over time</w:t>
            </w:r>
            <w:r>
              <w:rPr>
                <w:sz w:val="20"/>
                <w:szCs w:val="20"/>
              </w:rPr>
              <w:t xml:space="preserve"> </w:t>
            </w:r>
            <w:r w:rsidRPr="0043558F"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FAC9108" w14:textId="77777777" w:rsidR="004B7CAB" w:rsidRPr="00C35D0E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2A2E2E">
              <w:rPr>
                <w:i/>
                <w:sz w:val="20"/>
                <w:szCs w:val="20"/>
              </w:rPr>
              <w:t>P</w:t>
            </w:r>
            <w:r w:rsidRPr="0043558F">
              <w:rPr>
                <w:sz w:val="20"/>
                <w:szCs w:val="20"/>
              </w:rPr>
              <w:t>-value</w:t>
            </w:r>
          </w:p>
        </w:tc>
      </w:tr>
      <w:bookmarkEnd w:id="1"/>
      <w:tr w:rsidR="004B7CAB" w:rsidRPr="00343217" w14:paraId="0524198F" w14:textId="77777777" w:rsidTr="00911C59">
        <w:tc>
          <w:tcPr>
            <w:tcW w:w="1708" w:type="pct"/>
          </w:tcPr>
          <w:p w14:paraId="19B530A5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247910">
              <w:rPr>
                <w:b/>
                <w:sz w:val="20"/>
                <w:szCs w:val="20"/>
              </w:rPr>
              <w:t>Carbohydrate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5717FC96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E41EDBE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24A7767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0DD37B0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64924F47" w14:textId="77777777" w:rsidTr="00911C59">
        <w:tc>
          <w:tcPr>
            <w:tcW w:w="1708" w:type="pct"/>
          </w:tcPr>
          <w:p w14:paraId="54F53E24" w14:textId="77777777" w:rsidR="004B7CAB" w:rsidRPr="00247910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F5DD7F3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1.2 (6.5)</w:t>
            </w:r>
          </w:p>
        </w:tc>
        <w:tc>
          <w:tcPr>
            <w:tcW w:w="783" w:type="pct"/>
          </w:tcPr>
          <w:p w14:paraId="2E325C32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8.9 (6.5)</w:t>
            </w:r>
          </w:p>
        </w:tc>
        <w:tc>
          <w:tcPr>
            <w:tcW w:w="1372" w:type="pct"/>
          </w:tcPr>
          <w:p w14:paraId="5D07B89D" w14:textId="179E3DE5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3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C423FB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97E6FC8" w14:textId="77777777" w:rsidTr="00911C59">
        <w:tc>
          <w:tcPr>
            <w:tcW w:w="1708" w:type="pct"/>
          </w:tcPr>
          <w:p w14:paraId="5BF838CC" w14:textId="77777777" w:rsidR="004B7CAB" w:rsidRPr="00247910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CA7DA6D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1.3 (6.2)</w:t>
            </w:r>
          </w:p>
        </w:tc>
        <w:tc>
          <w:tcPr>
            <w:tcW w:w="783" w:type="pct"/>
          </w:tcPr>
          <w:p w14:paraId="2E736C27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9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1D08E4DE" w14:textId="58CEB722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.</w:t>
            </w:r>
            <w:r w:rsidR="006D5875"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7940E42C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624CFA41" w14:textId="77777777" w:rsidTr="00911C59">
        <w:tc>
          <w:tcPr>
            <w:tcW w:w="1708" w:type="pct"/>
          </w:tcPr>
          <w:p w14:paraId="129338FB" w14:textId="77777777" w:rsidR="004B7CAB" w:rsidRPr="00247910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34FDA92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2504C2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D86A3CC" w14:textId="27424464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(0.5, 1.1) </w:t>
            </w:r>
          </w:p>
        </w:tc>
        <w:tc>
          <w:tcPr>
            <w:tcW w:w="354" w:type="pct"/>
          </w:tcPr>
          <w:p w14:paraId="1146C053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F67C19C" w14:textId="77777777" w:rsidTr="00911C59">
        <w:tc>
          <w:tcPr>
            <w:tcW w:w="1708" w:type="pct"/>
          </w:tcPr>
          <w:p w14:paraId="3E29821B" w14:textId="77777777" w:rsidR="004B7CAB" w:rsidRPr="00247910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59710E43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13D12F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F0DFD93" w14:textId="112F654C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</w:t>
            </w:r>
            <w:r w:rsidR="006D587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1.3)</w:t>
            </w:r>
          </w:p>
        </w:tc>
        <w:tc>
          <w:tcPr>
            <w:tcW w:w="354" w:type="pct"/>
          </w:tcPr>
          <w:p w14:paraId="56C5DAC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6A70A54F" w14:textId="77777777" w:rsidTr="00911C59">
        <w:tc>
          <w:tcPr>
            <w:tcW w:w="1708" w:type="pct"/>
          </w:tcPr>
          <w:p w14:paraId="4A7B8764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Protein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0005DBC7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BCD099A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3F64E83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1B2EB8B5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0F126F1B" w14:textId="77777777" w:rsidTr="00911C59">
        <w:tc>
          <w:tcPr>
            <w:tcW w:w="1708" w:type="pct"/>
          </w:tcPr>
          <w:p w14:paraId="7E82B252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6FFDFD5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9.1 (3.2)</w:t>
            </w:r>
          </w:p>
        </w:tc>
        <w:tc>
          <w:tcPr>
            <w:tcW w:w="783" w:type="pct"/>
          </w:tcPr>
          <w:p w14:paraId="513AEBE2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0.0 (3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5C782088" w14:textId="645B72D0" w:rsidR="004B7CAB" w:rsidRPr="00EE023B" w:rsidRDefault="001C3DF8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4B7CAB" w:rsidRPr="0043558F">
              <w:rPr>
                <w:sz w:val="20"/>
                <w:szCs w:val="20"/>
              </w:rPr>
              <w:t xml:space="preserve"> (0.8</w:t>
            </w:r>
            <w:r w:rsidR="004B7CAB">
              <w:rPr>
                <w:sz w:val="20"/>
                <w:szCs w:val="20"/>
              </w:rPr>
              <w:t xml:space="preserve">, </w:t>
            </w:r>
            <w:r w:rsidR="004B7CAB" w:rsidRPr="0043558F">
              <w:rPr>
                <w:sz w:val="20"/>
                <w:szCs w:val="20"/>
              </w:rPr>
              <w:t>1.</w:t>
            </w:r>
            <w:r w:rsidR="004B7CA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="004B7CAB"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784DCAC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028701D" w14:textId="77777777" w:rsidTr="00911C59">
        <w:tc>
          <w:tcPr>
            <w:tcW w:w="1708" w:type="pct"/>
          </w:tcPr>
          <w:p w14:paraId="513D1043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2EA5AFAF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9.5 (3.1)</w:t>
            </w:r>
          </w:p>
        </w:tc>
        <w:tc>
          <w:tcPr>
            <w:tcW w:w="783" w:type="pct"/>
          </w:tcPr>
          <w:p w14:paraId="2551A225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9.9 (2.8)</w:t>
            </w:r>
          </w:p>
        </w:tc>
        <w:tc>
          <w:tcPr>
            <w:tcW w:w="1372" w:type="pct"/>
          </w:tcPr>
          <w:p w14:paraId="47C6298D" w14:textId="39B253AC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 xml:space="preserve"> (0.</w:t>
            </w:r>
            <w:r w:rsidR="001C3DF8"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, 0.</w:t>
            </w:r>
            <w:r w:rsidR="001C3DF8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1834E456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5E8FF55" w14:textId="77777777" w:rsidTr="00911C59">
        <w:tc>
          <w:tcPr>
            <w:tcW w:w="1708" w:type="pct"/>
          </w:tcPr>
          <w:p w14:paraId="6A61DD34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476FF77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D759FC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480097D" w14:textId="1F5327D3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0.</w:t>
            </w:r>
            <w:r w:rsidR="001C3DF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-0.</w:t>
            </w:r>
            <w:r w:rsidR="001C3DF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0EF8B29E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44F8056" w14:textId="77777777" w:rsidTr="00911C59">
        <w:tc>
          <w:tcPr>
            <w:tcW w:w="1708" w:type="pct"/>
          </w:tcPr>
          <w:p w14:paraId="069858F8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1D99C39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EF132C0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634C0B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36, 0.01)</w:t>
            </w:r>
          </w:p>
        </w:tc>
        <w:tc>
          <w:tcPr>
            <w:tcW w:w="354" w:type="pct"/>
          </w:tcPr>
          <w:p w14:paraId="60D346C9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26FB3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</w:p>
        </w:tc>
      </w:tr>
      <w:tr w:rsidR="004B7CAB" w:rsidRPr="00343217" w14:paraId="73020864" w14:textId="77777777" w:rsidTr="00911C59">
        <w:tc>
          <w:tcPr>
            <w:tcW w:w="1708" w:type="pct"/>
          </w:tcPr>
          <w:p w14:paraId="18FB2BA0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Fat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76C55E6E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CC4A2D7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EA7D5C3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7C09ADE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61DDD282" w14:textId="77777777" w:rsidTr="00911C59">
        <w:tc>
          <w:tcPr>
            <w:tcW w:w="1708" w:type="pct"/>
          </w:tcPr>
          <w:p w14:paraId="3008EB0D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612E1BFA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2.6 (5.9)</w:t>
            </w:r>
          </w:p>
        </w:tc>
        <w:tc>
          <w:tcPr>
            <w:tcW w:w="783" w:type="pct"/>
          </w:tcPr>
          <w:p w14:paraId="40F41FE2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4.0 (5.4)</w:t>
            </w:r>
          </w:p>
        </w:tc>
        <w:tc>
          <w:tcPr>
            <w:tcW w:w="1372" w:type="pct"/>
          </w:tcPr>
          <w:p w14:paraId="707807AD" w14:textId="1EEBF6A9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4 (1.</w:t>
            </w:r>
            <w:r>
              <w:rPr>
                <w:sz w:val="20"/>
                <w:szCs w:val="20"/>
              </w:rPr>
              <w:t>1</w:t>
            </w:r>
            <w:r w:rsidR="006D5875">
              <w:rPr>
                <w:sz w:val="20"/>
                <w:szCs w:val="20"/>
              </w:rPr>
              <w:t>,</w:t>
            </w:r>
            <w:r w:rsidRPr="0043558F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47CB6B3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FB7677D" w14:textId="77777777" w:rsidTr="00911C59">
        <w:tc>
          <w:tcPr>
            <w:tcW w:w="1708" w:type="pct"/>
          </w:tcPr>
          <w:p w14:paraId="15E1ACC8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0DAE292F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2.5 (5.9)</w:t>
            </w:r>
          </w:p>
        </w:tc>
        <w:tc>
          <w:tcPr>
            <w:tcW w:w="783" w:type="pct"/>
          </w:tcPr>
          <w:p w14:paraId="6D6EB036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5.9 (4.6)</w:t>
            </w:r>
          </w:p>
        </w:tc>
        <w:tc>
          <w:tcPr>
            <w:tcW w:w="1372" w:type="pct"/>
          </w:tcPr>
          <w:p w14:paraId="4A6AF40A" w14:textId="24627E10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.4 (3.</w:t>
            </w:r>
            <w:r w:rsidR="006D5875"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420F72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61D96928" w14:textId="77777777" w:rsidTr="00911C59">
        <w:tc>
          <w:tcPr>
            <w:tcW w:w="1708" w:type="pct"/>
          </w:tcPr>
          <w:p w14:paraId="3A0A2710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3289660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C1B225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801EFC7" w14:textId="7AA18927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.9 (1.7, 2.</w:t>
            </w:r>
            <w:r w:rsidR="006D587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1D585C4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E87BA0C" w14:textId="77777777" w:rsidTr="00911C59">
        <w:tc>
          <w:tcPr>
            <w:tcW w:w="1708" w:type="pct"/>
          </w:tcPr>
          <w:p w14:paraId="6CA42169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6FA298F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BD394F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F05F7EF" w14:textId="7B9EBE0E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</w:t>
            </w:r>
            <w:r w:rsidR="006D58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2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73055480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6218DDE" w14:textId="77777777" w:rsidTr="00911C59">
        <w:tc>
          <w:tcPr>
            <w:tcW w:w="1708" w:type="pct"/>
          </w:tcPr>
          <w:p w14:paraId="27F92877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Saturated fat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1C92295C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E4976E1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3626204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005709D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69177E59" w14:textId="77777777" w:rsidTr="00911C59">
        <w:tc>
          <w:tcPr>
            <w:tcW w:w="1708" w:type="pct"/>
          </w:tcPr>
          <w:p w14:paraId="704C54CA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B5DBB20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.3 (3.4)</w:t>
            </w:r>
          </w:p>
        </w:tc>
        <w:tc>
          <w:tcPr>
            <w:tcW w:w="783" w:type="pct"/>
          </w:tcPr>
          <w:p w14:paraId="15E08A47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3.1)</w:t>
            </w:r>
          </w:p>
        </w:tc>
        <w:tc>
          <w:tcPr>
            <w:tcW w:w="1372" w:type="pct"/>
          </w:tcPr>
          <w:p w14:paraId="62257C7D" w14:textId="7822AF80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, 0.</w:t>
            </w:r>
            <w:r w:rsidR="006D587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5325B82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6185DA20" w14:textId="77777777" w:rsidTr="00911C59">
        <w:tc>
          <w:tcPr>
            <w:tcW w:w="1708" w:type="pct"/>
          </w:tcPr>
          <w:p w14:paraId="4556FAAB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4DB3FE6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.4 (3.3)</w:t>
            </w:r>
          </w:p>
        </w:tc>
        <w:tc>
          <w:tcPr>
            <w:tcW w:w="783" w:type="pct"/>
          </w:tcPr>
          <w:p w14:paraId="5A2F22DC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5.3 (2.9)</w:t>
            </w:r>
          </w:p>
        </w:tc>
        <w:tc>
          <w:tcPr>
            <w:tcW w:w="1372" w:type="pct"/>
          </w:tcPr>
          <w:p w14:paraId="5D5936A0" w14:textId="39074B93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9 (1.</w:t>
            </w:r>
            <w:r>
              <w:rPr>
                <w:sz w:val="20"/>
                <w:szCs w:val="20"/>
              </w:rPr>
              <w:t>8, 2.</w:t>
            </w:r>
            <w:r w:rsidR="006D5875"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429176C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074FAC0" w14:textId="77777777" w:rsidTr="00911C59">
        <w:tc>
          <w:tcPr>
            <w:tcW w:w="1708" w:type="pct"/>
          </w:tcPr>
          <w:p w14:paraId="670DDBCF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19B67A6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88291F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42694B0" w14:textId="3FF93673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.4 (1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1.6) </w:t>
            </w:r>
          </w:p>
        </w:tc>
        <w:tc>
          <w:tcPr>
            <w:tcW w:w="354" w:type="pct"/>
          </w:tcPr>
          <w:p w14:paraId="2722E34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4579506" w14:textId="77777777" w:rsidTr="00911C59">
        <w:tc>
          <w:tcPr>
            <w:tcW w:w="1708" w:type="pct"/>
          </w:tcPr>
          <w:p w14:paraId="22C44BD4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5F9DC0B5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1F6CA0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3B1C18B" w14:textId="6C8BB3A6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, 1.7)</w:t>
            </w:r>
          </w:p>
        </w:tc>
        <w:tc>
          <w:tcPr>
            <w:tcW w:w="354" w:type="pct"/>
          </w:tcPr>
          <w:p w14:paraId="455AB82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5EBBE309" w14:textId="77777777" w:rsidTr="00911C59">
        <w:tc>
          <w:tcPr>
            <w:tcW w:w="1708" w:type="pct"/>
          </w:tcPr>
          <w:p w14:paraId="6EFCCD63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Monounsaturated fat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7360305E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C2C8B72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3EE73A5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DD77BF9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05310D0C" w14:textId="77777777" w:rsidTr="00911C59">
        <w:tc>
          <w:tcPr>
            <w:tcW w:w="1708" w:type="pct"/>
          </w:tcPr>
          <w:p w14:paraId="6901B977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lastRenderedPageBreak/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02350B56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4 (2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8009472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.2 (2.2)</w:t>
            </w:r>
          </w:p>
        </w:tc>
        <w:tc>
          <w:tcPr>
            <w:tcW w:w="1372" w:type="pct"/>
          </w:tcPr>
          <w:p w14:paraId="594BA7B7" w14:textId="6ABD2EF1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7 (0.6, 0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354" w:type="pct"/>
          </w:tcPr>
          <w:p w14:paraId="466E013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2687AD6" w14:textId="77777777" w:rsidTr="00911C59">
        <w:tc>
          <w:tcPr>
            <w:tcW w:w="1708" w:type="pct"/>
          </w:tcPr>
          <w:p w14:paraId="45CE4114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4A36D31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4 (2.3)</w:t>
            </w:r>
          </w:p>
        </w:tc>
        <w:tc>
          <w:tcPr>
            <w:tcW w:w="783" w:type="pct"/>
          </w:tcPr>
          <w:p w14:paraId="5CA0AADE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.6 (1.8)</w:t>
            </w:r>
          </w:p>
        </w:tc>
        <w:tc>
          <w:tcPr>
            <w:tcW w:w="1372" w:type="pct"/>
          </w:tcPr>
          <w:p w14:paraId="1AC7FE16" w14:textId="1207E234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2 (1.</w:t>
            </w:r>
            <w:r w:rsidR="006D5875"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, 1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056B5A0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8C47BA2" w14:textId="77777777" w:rsidTr="00911C59">
        <w:tc>
          <w:tcPr>
            <w:tcW w:w="1708" w:type="pct"/>
          </w:tcPr>
          <w:p w14:paraId="7D3D0622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29212E8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901E7D9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92859A1" w14:textId="2B0F7D6D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5 (0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0.6) </w:t>
            </w:r>
          </w:p>
        </w:tc>
        <w:tc>
          <w:tcPr>
            <w:tcW w:w="354" w:type="pct"/>
          </w:tcPr>
          <w:p w14:paraId="7C03619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56DF259" w14:textId="77777777" w:rsidTr="00911C59">
        <w:tc>
          <w:tcPr>
            <w:tcW w:w="1708" w:type="pct"/>
          </w:tcPr>
          <w:p w14:paraId="14C7C74D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4F359975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64CF81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1D67B58" w14:textId="32762384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D587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6)</w:t>
            </w:r>
          </w:p>
        </w:tc>
        <w:tc>
          <w:tcPr>
            <w:tcW w:w="354" w:type="pct"/>
          </w:tcPr>
          <w:p w14:paraId="7C46DBD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36B9DD36" w14:textId="77777777" w:rsidTr="00911C59">
        <w:tc>
          <w:tcPr>
            <w:tcW w:w="1708" w:type="pct"/>
          </w:tcPr>
          <w:p w14:paraId="25F70F62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Polyunsaturated fat</w:t>
            </w:r>
            <w:r w:rsidRPr="0043558F">
              <w:rPr>
                <w:sz w:val="20"/>
                <w:szCs w:val="20"/>
              </w:rPr>
              <w:t xml:space="preserve"> (% energy)</w:t>
            </w:r>
          </w:p>
        </w:tc>
        <w:tc>
          <w:tcPr>
            <w:tcW w:w="783" w:type="pct"/>
          </w:tcPr>
          <w:p w14:paraId="1215EE48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E63052A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7CA0142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B9F3B7C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5F766206" w14:textId="77777777" w:rsidTr="00911C59">
        <w:tc>
          <w:tcPr>
            <w:tcW w:w="1708" w:type="pct"/>
          </w:tcPr>
          <w:p w14:paraId="1368404E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2177A217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.8 (1.8)</w:t>
            </w:r>
          </w:p>
        </w:tc>
        <w:tc>
          <w:tcPr>
            <w:tcW w:w="783" w:type="pct"/>
          </w:tcPr>
          <w:p w14:paraId="05921736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.9 (1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509137B3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6E12B9F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74</w:t>
            </w:r>
          </w:p>
        </w:tc>
      </w:tr>
      <w:tr w:rsidR="004B7CAB" w:rsidRPr="00343217" w14:paraId="036035C6" w14:textId="77777777" w:rsidTr="00911C59">
        <w:tc>
          <w:tcPr>
            <w:tcW w:w="1708" w:type="pct"/>
          </w:tcPr>
          <w:p w14:paraId="5B9B59B8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1CDC401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.7 (1.7)</w:t>
            </w:r>
          </w:p>
        </w:tc>
        <w:tc>
          <w:tcPr>
            <w:tcW w:w="783" w:type="pct"/>
          </w:tcPr>
          <w:p w14:paraId="7DE5443C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.9 (1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5F77A4F6" w14:textId="77777777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15 (0.</w:t>
            </w:r>
            <w:r>
              <w:rPr>
                <w:sz w:val="20"/>
                <w:szCs w:val="20"/>
              </w:rPr>
              <w:t>07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C005241" w14:textId="77777777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2B67C4A" w14:textId="77777777" w:rsidTr="00911C59">
        <w:tc>
          <w:tcPr>
            <w:tcW w:w="1708" w:type="pct"/>
          </w:tcPr>
          <w:p w14:paraId="1CFB9C36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620)</w:t>
            </w:r>
          </w:p>
        </w:tc>
        <w:tc>
          <w:tcPr>
            <w:tcW w:w="783" w:type="pct"/>
          </w:tcPr>
          <w:p w14:paraId="7BA48EB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3031CA6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96F125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(-0.10, 0.07) </w:t>
            </w:r>
          </w:p>
        </w:tc>
        <w:tc>
          <w:tcPr>
            <w:tcW w:w="354" w:type="pct"/>
          </w:tcPr>
          <w:p w14:paraId="151FDEE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</w:tr>
      <w:tr w:rsidR="004B7CAB" w:rsidRPr="00343217" w14:paraId="22833196" w14:textId="77777777" w:rsidTr="00911C59">
        <w:tc>
          <w:tcPr>
            <w:tcW w:w="1708" w:type="pct"/>
          </w:tcPr>
          <w:p w14:paraId="2DCAE3D9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123)</w:t>
            </w:r>
          </w:p>
        </w:tc>
        <w:tc>
          <w:tcPr>
            <w:tcW w:w="783" w:type="pct"/>
          </w:tcPr>
          <w:p w14:paraId="5B93C1D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E7F526E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58A2832" w14:textId="782593D6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 (-0.10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0.11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2034BEA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</w:tr>
      <w:tr w:rsidR="004B7CAB" w:rsidRPr="00343217" w14:paraId="7EA745B4" w14:textId="77777777" w:rsidTr="00911C59">
        <w:tc>
          <w:tcPr>
            <w:tcW w:w="1708" w:type="pct"/>
          </w:tcPr>
          <w:p w14:paraId="1E121951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>Fibre</w:t>
            </w:r>
            <w:r w:rsidRPr="0043558F">
              <w:rPr>
                <w:sz w:val="20"/>
                <w:szCs w:val="20"/>
              </w:rPr>
              <w:t xml:space="preserve"> (g/day)</w:t>
            </w:r>
          </w:p>
        </w:tc>
        <w:tc>
          <w:tcPr>
            <w:tcW w:w="783" w:type="pct"/>
          </w:tcPr>
          <w:p w14:paraId="3761F964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4A93750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ABBC491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0070B39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4909C5B7" w14:textId="77777777" w:rsidTr="00911C59">
        <w:tc>
          <w:tcPr>
            <w:tcW w:w="1708" w:type="pct"/>
          </w:tcPr>
          <w:p w14:paraId="722A0905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1A8E925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8.4 (7.9)</w:t>
            </w:r>
          </w:p>
        </w:tc>
        <w:tc>
          <w:tcPr>
            <w:tcW w:w="783" w:type="pct"/>
          </w:tcPr>
          <w:p w14:paraId="580512AC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55AA2F58" w14:textId="263D17B8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2 (</w:t>
            </w:r>
            <w:r>
              <w:rPr>
                <w:sz w:val="20"/>
                <w:szCs w:val="20"/>
              </w:rPr>
              <w:t>-0.1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)</w:t>
            </w:r>
            <w:r w:rsidRPr="004355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" w:type="pct"/>
          </w:tcPr>
          <w:p w14:paraId="7CE71B2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70</w:t>
            </w:r>
          </w:p>
        </w:tc>
      </w:tr>
      <w:tr w:rsidR="004B7CAB" w:rsidRPr="00343217" w14:paraId="7439D8D6" w14:textId="77777777" w:rsidTr="00911C59">
        <w:tc>
          <w:tcPr>
            <w:tcW w:w="1708" w:type="pct"/>
          </w:tcPr>
          <w:p w14:paraId="16F2E4CF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F409F2E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8.4 (7.2)</w:t>
            </w:r>
          </w:p>
        </w:tc>
        <w:tc>
          <w:tcPr>
            <w:tcW w:w="783" w:type="pct"/>
          </w:tcPr>
          <w:p w14:paraId="6D279A93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7.3)</w:t>
            </w:r>
          </w:p>
        </w:tc>
        <w:tc>
          <w:tcPr>
            <w:tcW w:w="1372" w:type="pct"/>
          </w:tcPr>
          <w:p w14:paraId="2361E4C7" w14:textId="3C8C32E7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9, 2.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7D92650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1F85F59" w14:textId="77777777" w:rsidTr="00911C59">
        <w:tc>
          <w:tcPr>
            <w:tcW w:w="1708" w:type="pct"/>
          </w:tcPr>
          <w:p w14:paraId="6A408526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783" w:type="pct"/>
          </w:tcPr>
          <w:p w14:paraId="4840E2F0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C4EECB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ADD5A3D" w14:textId="5C6EEAEB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.0 (1.6, 2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18DBC3E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BF05B4F" w14:textId="77777777" w:rsidTr="00911C59">
        <w:tc>
          <w:tcPr>
            <w:tcW w:w="1708" w:type="pct"/>
          </w:tcPr>
          <w:p w14:paraId="706EA3A9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783" w:type="pct"/>
          </w:tcPr>
          <w:p w14:paraId="5F896B6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5EB172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6E3215C" w14:textId="2DD9C2E6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8, 2.</w:t>
            </w:r>
            <w:r w:rsidR="006D587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22838E21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328D259" w14:textId="77777777" w:rsidTr="00911C59">
        <w:tc>
          <w:tcPr>
            <w:tcW w:w="1708" w:type="pct"/>
          </w:tcPr>
          <w:p w14:paraId="3EEBBEF0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43EE8">
              <w:rPr>
                <w:b/>
                <w:sz w:val="20"/>
                <w:szCs w:val="20"/>
              </w:rPr>
              <w:t xml:space="preserve">Cholesterol </w:t>
            </w:r>
            <w:r w:rsidRPr="0043558F">
              <w:rPr>
                <w:sz w:val="20"/>
                <w:szCs w:val="20"/>
              </w:rPr>
              <w:t>(mg/day)</w:t>
            </w:r>
          </w:p>
        </w:tc>
        <w:tc>
          <w:tcPr>
            <w:tcW w:w="783" w:type="pct"/>
          </w:tcPr>
          <w:p w14:paraId="7508E3D6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1198319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AC747BF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A18595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7FA138D5" w14:textId="77777777" w:rsidTr="00911C59">
        <w:tc>
          <w:tcPr>
            <w:tcW w:w="1708" w:type="pct"/>
          </w:tcPr>
          <w:p w14:paraId="701A7573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218A3CE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34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11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650E662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51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11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28A3218F" w14:textId="7F66C2D3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 xml:space="preserve">7, </w:t>
            </w:r>
            <w:r w:rsidRPr="0043558F">
              <w:rPr>
                <w:sz w:val="20"/>
                <w:szCs w:val="20"/>
              </w:rPr>
              <w:t>21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154B2A4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D4AE091" w14:textId="77777777" w:rsidTr="00911C59">
        <w:tc>
          <w:tcPr>
            <w:tcW w:w="1708" w:type="pct"/>
          </w:tcPr>
          <w:p w14:paraId="670E442E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295A7BD8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0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0F4DCCDD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75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10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36B8E106" w14:textId="6B56FE79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.4 (</w:t>
            </w:r>
            <w:r>
              <w:rPr>
                <w:sz w:val="20"/>
                <w:szCs w:val="20"/>
              </w:rPr>
              <w:t>3</w:t>
            </w:r>
            <w:r w:rsidR="006D5875"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43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6D9D797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1757D69" w14:textId="77777777" w:rsidTr="00911C59">
        <w:tc>
          <w:tcPr>
            <w:tcW w:w="1708" w:type="pct"/>
          </w:tcPr>
          <w:p w14:paraId="4C95F603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783" w:type="pct"/>
          </w:tcPr>
          <w:p w14:paraId="300BBB0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D13425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6E4663B" w14:textId="14A11CE8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3.7 (18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29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3332DDD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B30D0EE" w14:textId="77777777" w:rsidTr="00911C59">
        <w:tc>
          <w:tcPr>
            <w:tcW w:w="1708" w:type="pct"/>
          </w:tcPr>
          <w:p w14:paraId="53590C18" w14:textId="77777777" w:rsidR="004B7CAB" w:rsidRPr="00C43EE8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783" w:type="pct"/>
          </w:tcPr>
          <w:p w14:paraId="1A31E49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71B2F9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8FDEA02" w14:textId="110066D9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20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33.0)</w:t>
            </w:r>
          </w:p>
        </w:tc>
        <w:tc>
          <w:tcPr>
            <w:tcW w:w="354" w:type="pct"/>
          </w:tcPr>
          <w:p w14:paraId="00071803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B5C1599" w14:textId="77777777" w:rsidTr="00911C59">
        <w:tc>
          <w:tcPr>
            <w:tcW w:w="1708" w:type="pct"/>
          </w:tcPr>
          <w:p w14:paraId="0ACC09E4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Alcohol </w:t>
            </w:r>
            <w:r w:rsidRPr="0043558F">
              <w:rPr>
                <w:sz w:val="20"/>
                <w:szCs w:val="20"/>
              </w:rPr>
              <w:t>(g/day)</w:t>
            </w:r>
          </w:p>
        </w:tc>
        <w:tc>
          <w:tcPr>
            <w:tcW w:w="783" w:type="pct"/>
          </w:tcPr>
          <w:p w14:paraId="50A41F42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34FFFFE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F1C8505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427F12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3462186A" w14:textId="77777777" w:rsidTr="00911C59">
        <w:tc>
          <w:tcPr>
            <w:tcW w:w="1708" w:type="pct"/>
          </w:tcPr>
          <w:p w14:paraId="16B58F03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E3C2674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749C0B1A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.0 (14.4)</w:t>
            </w:r>
          </w:p>
        </w:tc>
        <w:tc>
          <w:tcPr>
            <w:tcW w:w="1372" w:type="pct"/>
          </w:tcPr>
          <w:p w14:paraId="2162D1EB" w14:textId="76DF2303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 xml:space="preserve">6, 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671BE66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13</w:t>
            </w:r>
          </w:p>
        </w:tc>
      </w:tr>
      <w:tr w:rsidR="004B7CAB" w:rsidRPr="00343217" w14:paraId="7635E45C" w14:textId="77777777" w:rsidTr="00911C59">
        <w:tc>
          <w:tcPr>
            <w:tcW w:w="1708" w:type="pct"/>
          </w:tcPr>
          <w:p w14:paraId="324F7A0B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2E09C22D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0 (12.5)</w:t>
            </w:r>
          </w:p>
        </w:tc>
        <w:tc>
          <w:tcPr>
            <w:tcW w:w="783" w:type="pct"/>
          </w:tcPr>
          <w:p w14:paraId="476B0B71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6.6 (10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70A2D8BF" w14:textId="19227E85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4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3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32620A6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9534238" w14:textId="77777777" w:rsidTr="00911C59">
        <w:tc>
          <w:tcPr>
            <w:tcW w:w="1708" w:type="pct"/>
          </w:tcPr>
          <w:p w14:paraId="0C86A08D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783" w:type="pct"/>
          </w:tcPr>
          <w:p w14:paraId="23C9EFE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150550F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8005B6B" w14:textId="02ECC996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4.9 (-5.5, -4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10BFCE1F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337CA124" w14:textId="77777777" w:rsidTr="00911C59">
        <w:tc>
          <w:tcPr>
            <w:tcW w:w="1708" w:type="pct"/>
          </w:tcPr>
          <w:p w14:paraId="7A2038B4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4240)</w:t>
            </w:r>
          </w:p>
        </w:tc>
        <w:tc>
          <w:tcPr>
            <w:tcW w:w="783" w:type="pct"/>
          </w:tcPr>
          <w:p w14:paraId="412C53D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C994216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E891DCE" w14:textId="42B408BE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 (-6.</w:t>
            </w:r>
            <w:r w:rsidR="006D587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-5.1)</w:t>
            </w:r>
          </w:p>
        </w:tc>
        <w:tc>
          <w:tcPr>
            <w:tcW w:w="354" w:type="pct"/>
          </w:tcPr>
          <w:p w14:paraId="6D49638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2DF47E7" w14:textId="77777777" w:rsidTr="00911C59">
        <w:tc>
          <w:tcPr>
            <w:tcW w:w="1708" w:type="pct"/>
          </w:tcPr>
          <w:p w14:paraId="4F3EAD3B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lastRenderedPageBreak/>
              <w:t>Glycaemic index</w:t>
            </w:r>
          </w:p>
        </w:tc>
        <w:tc>
          <w:tcPr>
            <w:tcW w:w="783" w:type="pct"/>
          </w:tcPr>
          <w:p w14:paraId="32889164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C3E84D1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57A1773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77E2623A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724F00F1" w14:textId="77777777" w:rsidTr="00911C59">
        <w:tc>
          <w:tcPr>
            <w:tcW w:w="1708" w:type="pct"/>
          </w:tcPr>
          <w:p w14:paraId="0AD63413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698777F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2.3 (4.0)</w:t>
            </w:r>
          </w:p>
        </w:tc>
        <w:tc>
          <w:tcPr>
            <w:tcW w:w="783" w:type="pct"/>
          </w:tcPr>
          <w:p w14:paraId="322D1EA0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9.9 (3.8)</w:t>
            </w:r>
          </w:p>
        </w:tc>
        <w:tc>
          <w:tcPr>
            <w:tcW w:w="1372" w:type="pct"/>
          </w:tcPr>
          <w:p w14:paraId="07FCB1A7" w14:textId="5CF53E13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4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.</w:t>
            </w:r>
            <w:r w:rsidR="006D5875"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437F8C3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371C5493" w14:textId="77777777" w:rsidTr="00911C59">
        <w:tc>
          <w:tcPr>
            <w:tcW w:w="1708" w:type="pct"/>
          </w:tcPr>
          <w:p w14:paraId="5BE40EEA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71D2077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2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3.9)</w:t>
            </w:r>
          </w:p>
        </w:tc>
        <w:tc>
          <w:tcPr>
            <w:tcW w:w="783" w:type="pct"/>
          </w:tcPr>
          <w:p w14:paraId="13735FEE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1.1 (3.7)</w:t>
            </w:r>
          </w:p>
        </w:tc>
        <w:tc>
          <w:tcPr>
            <w:tcW w:w="1372" w:type="pct"/>
          </w:tcPr>
          <w:p w14:paraId="4C33FA1D" w14:textId="1CEC8532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-</w:t>
            </w:r>
            <w:r w:rsidR="006D5875">
              <w:rPr>
                <w:sz w:val="20"/>
                <w:szCs w:val="20"/>
              </w:rPr>
              <w:t>1.0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010EFD69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23A78C8" w14:textId="77777777" w:rsidTr="00911C59">
        <w:tc>
          <w:tcPr>
            <w:tcW w:w="1708" w:type="pct"/>
          </w:tcPr>
          <w:p w14:paraId="54E5646B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783" w:type="pct"/>
          </w:tcPr>
          <w:p w14:paraId="7F4A3A1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DA30FF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3A87CED" w14:textId="02ABDC77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(1.0, 1.4) </w:t>
            </w:r>
          </w:p>
        </w:tc>
        <w:tc>
          <w:tcPr>
            <w:tcW w:w="354" w:type="pct"/>
          </w:tcPr>
          <w:p w14:paraId="01CD762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9584ED8" w14:textId="77777777" w:rsidTr="00911C59">
        <w:tc>
          <w:tcPr>
            <w:tcW w:w="1708" w:type="pct"/>
          </w:tcPr>
          <w:p w14:paraId="5838567E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783" w:type="pct"/>
          </w:tcPr>
          <w:p w14:paraId="045AF558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082F51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B00DE61" w14:textId="1C522F5A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1.5)</w:t>
            </w:r>
          </w:p>
        </w:tc>
        <w:tc>
          <w:tcPr>
            <w:tcW w:w="354" w:type="pct"/>
          </w:tcPr>
          <w:p w14:paraId="5B5FE81C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36ACE1E2" w14:textId="77777777" w:rsidTr="00911C59">
        <w:tc>
          <w:tcPr>
            <w:tcW w:w="1708" w:type="pct"/>
          </w:tcPr>
          <w:p w14:paraId="1BD571B0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Glycaemic load</w:t>
            </w:r>
          </w:p>
        </w:tc>
        <w:tc>
          <w:tcPr>
            <w:tcW w:w="783" w:type="pct"/>
          </w:tcPr>
          <w:p w14:paraId="66772FC6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57099AC" w14:textId="77777777" w:rsidR="004B7CAB" w:rsidRPr="00343217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BC40DB0" w14:textId="77777777" w:rsidR="004B7CAB" w:rsidRPr="00343217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B4DE73D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B7CAB" w:rsidRPr="00343217" w14:paraId="60527AA5" w14:textId="77777777" w:rsidTr="00911C59">
        <w:tc>
          <w:tcPr>
            <w:tcW w:w="1708" w:type="pct"/>
          </w:tcPr>
          <w:p w14:paraId="216262F6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67B3243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92.6 (38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83" w:type="pct"/>
          </w:tcPr>
          <w:p w14:paraId="4F440556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32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372" w:type="pct"/>
          </w:tcPr>
          <w:p w14:paraId="7F8D9BA4" w14:textId="540A1CF6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0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7698D5E4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369541A" w14:textId="77777777" w:rsidTr="00911C59">
        <w:tc>
          <w:tcPr>
            <w:tcW w:w="1708" w:type="pct"/>
          </w:tcPr>
          <w:p w14:paraId="5737FEA8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A315065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92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 xml:space="preserve"> (37.0)</w:t>
            </w:r>
          </w:p>
        </w:tc>
        <w:tc>
          <w:tcPr>
            <w:tcW w:w="783" w:type="pct"/>
          </w:tcPr>
          <w:p w14:paraId="70E5F29A" w14:textId="77777777" w:rsidR="004B7CAB" w:rsidRDefault="004B7CAB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95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35.7)</w:t>
            </w:r>
          </w:p>
        </w:tc>
        <w:tc>
          <w:tcPr>
            <w:tcW w:w="1372" w:type="pct"/>
          </w:tcPr>
          <w:p w14:paraId="4098FBD3" w14:textId="35DE636D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 w:rsidRPr="0043558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 xml:space="preserve">5, </w:t>
            </w:r>
            <w:r w:rsidRPr="0043558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4801AD7C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6A8D698" w14:textId="77777777" w:rsidTr="00911C59">
        <w:tc>
          <w:tcPr>
            <w:tcW w:w="1708" w:type="pct"/>
          </w:tcPr>
          <w:p w14:paraId="7ACC2C0E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783" w:type="pct"/>
          </w:tcPr>
          <w:p w14:paraId="05C30149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5150C16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37D752B" w14:textId="1D5996EB" w:rsidR="004B7CAB" w:rsidRPr="00EE023B" w:rsidRDefault="004B7CAB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5.0 (13.2, 16.</w:t>
            </w:r>
            <w:r w:rsidR="006D58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6F04CFE7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E3E6F8D" w14:textId="77777777" w:rsidTr="00911C59">
        <w:tc>
          <w:tcPr>
            <w:tcW w:w="1708" w:type="pct"/>
          </w:tcPr>
          <w:p w14:paraId="363D3A7E" w14:textId="77777777" w:rsidR="004B7CAB" w:rsidRPr="00BE49FE" w:rsidRDefault="004B7CAB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783" w:type="pct"/>
          </w:tcPr>
          <w:p w14:paraId="65F9D33B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C296802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B87EBF2" w14:textId="3531B2CB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4.4, 18.5)</w:t>
            </w:r>
          </w:p>
        </w:tc>
        <w:tc>
          <w:tcPr>
            <w:tcW w:w="354" w:type="pct"/>
          </w:tcPr>
          <w:p w14:paraId="487366E0" w14:textId="77777777" w:rsidR="004B7CAB" w:rsidRDefault="004B7CAB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4FA26816" w14:textId="77777777" w:rsidR="004B7CAB" w:rsidRDefault="004B7CAB" w:rsidP="004B7CAB">
      <w:pPr>
        <w:spacing w:line="360" w:lineRule="auto"/>
        <w:rPr>
          <w:sz w:val="16"/>
          <w:szCs w:val="18"/>
        </w:rPr>
      </w:pPr>
      <w:r w:rsidRPr="00426FB3">
        <w:rPr>
          <w:sz w:val="16"/>
          <w:szCs w:val="18"/>
        </w:rPr>
        <w:t>CI – Confidence Interval;</w:t>
      </w:r>
      <w:r>
        <w:rPr>
          <w:sz w:val="16"/>
          <w:szCs w:val="18"/>
        </w:rPr>
        <w:t xml:space="preserve"> SD – Standard Deviation;</w:t>
      </w:r>
      <w:r w:rsidRPr="00426FB3">
        <w:rPr>
          <w:sz w:val="16"/>
          <w:szCs w:val="18"/>
        </w:rPr>
        <w:t xml:space="preserve"> </w:t>
      </w:r>
      <w:r>
        <w:rPr>
          <w:sz w:val="16"/>
          <w:szCs w:val="18"/>
          <w:vertAlign w:val="superscript"/>
        </w:rPr>
        <w:t>a</w:t>
      </w:r>
      <w:r w:rsidRPr="00426FB3">
        <w:rPr>
          <w:sz w:val="16"/>
          <w:szCs w:val="18"/>
        </w:rPr>
        <w:t xml:space="preserve">Data analysed using paired </w:t>
      </w:r>
      <w:r w:rsidRPr="00426FB3">
        <w:rPr>
          <w:i/>
          <w:sz w:val="16"/>
          <w:szCs w:val="18"/>
        </w:rPr>
        <w:t>t</w:t>
      </w:r>
      <w:r w:rsidRPr="00426FB3">
        <w:rPr>
          <w:sz w:val="16"/>
          <w:szCs w:val="18"/>
        </w:rPr>
        <w:t>-test for the within group change</w:t>
      </w:r>
      <w:r>
        <w:rPr>
          <w:sz w:val="16"/>
          <w:szCs w:val="18"/>
        </w:rPr>
        <w:t>; analysis of covariance</w:t>
      </w:r>
      <w:r w:rsidRPr="00426FB3">
        <w:rPr>
          <w:sz w:val="16"/>
          <w:szCs w:val="18"/>
        </w:rPr>
        <w:t xml:space="preserve"> was used to quantify the </w:t>
      </w:r>
      <w:r>
        <w:rPr>
          <w:sz w:val="16"/>
          <w:szCs w:val="18"/>
        </w:rPr>
        <w:t>difference over time</w:t>
      </w:r>
      <w:r w:rsidRPr="00426FB3">
        <w:rPr>
          <w:sz w:val="16"/>
          <w:szCs w:val="18"/>
        </w:rPr>
        <w:t xml:space="preserve"> between nulliparous and parous women; </w:t>
      </w:r>
      <w:r>
        <w:rPr>
          <w:sz w:val="16"/>
          <w:szCs w:val="18"/>
          <w:vertAlign w:val="superscript"/>
        </w:rPr>
        <w:t>b</w:t>
      </w:r>
      <w:r w:rsidRPr="00426FB3">
        <w:rPr>
          <w:sz w:val="16"/>
          <w:szCs w:val="18"/>
        </w:rPr>
        <w:t xml:space="preserve">Adjusted for </w:t>
      </w:r>
      <w:r>
        <w:rPr>
          <w:sz w:val="16"/>
          <w:szCs w:val="18"/>
        </w:rPr>
        <w:t>the outcome measures</w:t>
      </w:r>
      <w:r w:rsidRPr="00426FB3">
        <w:rPr>
          <w:sz w:val="16"/>
          <w:szCs w:val="18"/>
        </w:rPr>
        <w:t xml:space="preserve"> at baseline; </w:t>
      </w:r>
      <w:r>
        <w:rPr>
          <w:sz w:val="16"/>
          <w:szCs w:val="18"/>
          <w:vertAlign w:val="superscript"/>
        </w:rPr>
        <w:t>c</w:t>
      </w:r>
      <w:r w:rsidRPr="00426FB3">
        <w:rPr>
          <w:sz w:val="16"/>
          <w:szCs w:val="18"/>
        </w:rPr>
        <w:t xml:space="preserve">Additionally adjusted for age, BMI, marital status, education level, occupation category, smoking status, alcohol intake, mean stress level, depression and anxiety at </w:t>
      </w:r>
      <w:r>
        <w:rPr>
          <w:sz w:val="16"/>
          <w:szCs w:val="18"/>
        </w:rPr>
        <w:t>baseline</w:t>
      </w:r>
      <w:r w:rsidRPr="00426FB3">
        <w:rPr>
          <w:sz w:val="16"/>
          <w:szCs w:val="18"/>
        </w:rPr>
        <w:t xml:space="preserve"> </w:t>
      </w:r>
    </w:p>
    <w:p w14:paraId="2AB8A0C6" w14:textId="5F59B5DC" w:rsidR="0079259E" w:rsidRDefault="0079259E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0FA2A7BE" w14:textId="26B0B460" w:rsidR="004B7CAB" w:rsidRPr="00114ED3" w:rsidRDefault="0079259E" w:rsidP="0097391F">
      <w:pPr>
        <w:spacing w:after="0" w:line="480" w:lineRule="auto"/>
        <w:rPr>
          <w:color w:val="000000" w:themeColor="text1"/>
          <w:sz w:val="24"/>
          <w:szCs w:val="24"/>
        </w:rPr>
      </w:pPr>
      <w:r w:rsidRPr="00114ED3">
        <w:rPr>
          <w:color w:val="000000" w:themeColor="text1"/>
          <w:sz w:val="24"/>
          <w:szCs w:val="24"/>
        </w:rPr>
        <w:lastRenderedPageBreak/>
        <w:t>Supplementary Table S4</w:t>
      </w:r>
      <w:r w:rsidR="000C0165" w:rsidRPr="00114ED3">
        <w:rPr>
          <w:color w:val="000000" w:themeColor="text1"/>
          <w:sz w:val="24"/>
          <w:szCs w:val="24"/>
        </w:rPr>
        <w:t>.</w:t>
      </w:r>
      <w:r w:rsidRPr="00114ED3">
        <w:rPr>
          <w:color w:val="000000" w:themeColor="text1"/>
          <w:sz w:val="24"/>
          <w:szCs w:val="24"/>
        </w:rPr>
        <w:t xml:space="preserve"> Differences in micronutrients intake over follow</w:t>
      </w:r>
      <w:r w:rsidR="00AF1E34">
        <w:rPr>
          <w:color w:val="000000" w:themeColor="text1"/>
          <w:sz w:val="24"/>
          <w:szCs w:val="24"/>
        </w:rPr>
        <w:t>-</w:t>
      </w:r>
      <w:r w:rsidRPr="00114ED3">
        <w:rPr>
          <w:color w:val="000000" w:themeColor="text1"/>
          <w:sz w:val="24"/>
          <w:szCs w:val="24"/>
        </w:rPr>
        <w:t xml:space="preserve">up </w:t>
      </w:r>
      <w:r w:rsidR="00AF1E34">
        <w:rPr>
          <w:color w:val="000000" w:themeColor="text1"/>
          <w:sz w:val="24"/>
          <w:szCs w:val="24"/>
        </w:rPr>
        <w:t xml:space="preserve">time </w:t>
      </w:r>
      <w:r w:rsidRPr="00114ED3">
        <w:rPr>
          <w:color w:val="000000" w:themeColor="text1"/>
          <w:sz w:val="24"/>
          <w:szCs w:val="24"/>
        </w:rPr>
        <w:t>grouped by parity status at survey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5"/>
        <w:gridCol w:w="2337"/>
        <w:gridCol w:w="2208"/>
        <w:gridCol w:w="3263"/>
        <w:gridCol w:w="1055"/>
      </w:tblGrid>
      <w:tr w:rsidR="00FD18F8" w:rsidRPr="00343217" w14:paraId="0B743BF3" w14:textId="4C3CBF3E" w:rsidTr="00031E51">
        <w:tc>
          <w:tcPr>
            <w:tcW w:w="1825" w:type="pct"/>
            <w:tcBorders>
              <w:top w:val="single" w:sz="4" w:space="0" w:color="auto"/>
              <w:bottom w:val="single" w:sz="4" w:space="0" w:color="auto"/>
            </w:tcBorders>
          </w:tcPr>
          <w:p w14:paraId="625563DE" w14:textId="77777777" w:rsidR="00FD18F8" w:rsidRPr="00343217" w:rsidRDefault="00FD18F8" w:rsidP="0097391F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ameter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00E52D9E" w14:textId="77777777" w:rsidR="00FD18F8" w:rsidRPr="00343217" w:rsidRDefault="00FD18F8" w:rsidP="0097391F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3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14:paraId="7313C470" w14:textId="77777777" w:rsidR="00FD18F8" w:rsidRPr="00343217" w:rsidRDefault="00FD18F8" w:rsidP="0097391F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5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</w:tcPr>
          <w:p w14:paraId="5863E5D0" w14:textId="58710E37" w:rsidR="00FD18F8" w:rsidRPr="00343217" w:rsidRDefault="00FD18F8" w:rsidP="0097391F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a</w:t>
            </w:r>
            <w:r w:rsidR="007E6B04">
              <w:rPr>
                <w:sz w:val="20"/>
                <w:szCs w:val="20"/>
              </w:rPr>
              <w:t xml:space="preserve">Mean difference over time </w:t>
            </w:r>
            <w:r w:rsidRPr="0043558F"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1817A19" w14:textId="4D2DB3C6" w:rsidR="00FD18F8" w:rsidRPr="00FD18F8" w:rsidRDefault="00FD18F8" w:rsidP="0097391F">
            <w:pPr>
              <w:spacing w:line="480" w:lineRule="auto"/>
              <w:rPr>
                <w:sz w:val="20"/>
                <w:szCs w:val="20"/>
              </w:rPr>
            </w:pPr>
            <w:r w:rsidRPr="00FD18F8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4B7CAB" w:rsidRPr="00343217" w14:paraId="622740E3" w14:textId="77777777" w:rsidTr="00031E51">
        <w:tc>
          <w:tcPr>
            <w:tcW w:w="1825" w:type="pct"/>
            <w:tcBorders>
              <w:top w:val="single" w:sz="4" w:space="0" w:color="auto"/>
            </w:tcBorders>
          </w:tcPr>
          <w:p w14:paraId="6B1B51C3" w14:textId="2F352924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Calcium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21CA093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6F48EF42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single" w:sz="4" w:space="0" w:color="auto"/>
            </w:tcBorders>
          </w:tcPr>
          <w:p w14:paraId="5C0F983B" w14:textId="77777777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D5006F1" w14:textId="77777777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B7CAB" w:rsidRPr="00343217" w14:paraId="7F57A461" w14:textId="77777777" w:rsidTr="00031E51">
        <w:tc>
          <w:tcPr>
            <w:tcW w:w="1825" w:type="pct"/>
          </w:tcPr>
          <w:p w14:paraId="3F595761" w14:textId="2578165B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179FCBA" w14:textId="0AFE7774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2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30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1FE15945" w14:textId="5F39612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28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232A5C8C" w14:textId="678ECAEA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4.9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7.</w:t>
            </w:r>
            <w:r>
              <w:rPr>
                <w:sz w:val="20"/>
                <w:szCs w:val="20"/>
              </w:rPr>
              <w:t xml:space="preserve">2, </w:t>
            </w:r>
            <w:r w:rsidRPr="0043558F">
              <w:rPr>
                <w:sz w:val="20"/>
                <w:szCs w:val="20"/>
              </w:rPr>
              <w:t>7.</w:t>
            </w:r>
            <w:r w:rsidR="007E6B04"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B2D2E58" w14:textId="5904E8C4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43</w:t>
            </w:r>
            <w:r>
              <w:rPr>
                <w:sz w:val="20"/>
                <w:szCs w:val="20"/>
              </w:rPr>
              <w:t>86</w:t>
            </w:r>
          </w:p>
        </w:tc>
      </w:tr>
      <w:tr w:rsidR="004B7CAB" w:rsidRPr="00343217" w14:paraId="394D9F7E" w14:textId="77777777" w:rsidTr="00031E51">
        <w:tc>
          <w:tcPr>
            <w:tcW w:w="1825" w:type="pct"/>
          </w:tcPr>
          <w:p w14:paraId="0B4777F9" w14:textId="2C627B80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4FD2368A" w14:textId="59289E3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9</w:t>
            </w:r>
            <w:r w:rsidRPr="0043558F">
              <w:rPr>
                <w:sz w:val="20"/>
                <w:szCs w:val="20"/>
              </w:rPr>
              <w:t>.0 (29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4E8336FB" w14:textId="064B619B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297.8)</w:t>
            </w:r>
          </w:p>
        </w:tc>
        <w:tc>
          <w:tcPr>
            <w:tcW w:w="1169" w:type="pct"/>
          </w:tcPr>
          <w:p w14:paraId="1AE115C6" w14:textId="0BE2CC3A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2.1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5</w:t>
            </w:r>
            <w:r w:rsidRPr="0043558F">
              <w:rPr>
                <w:sz w:val="20"/>
                <w:szCs w:val="20"/>
              </w:rPr>
              <w:t>.</w:t>
            </w:r>
            <w:r w:rsidR="007E6B0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480D178F" w14:textId="430CD45F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A3BF5F1" w14:textId="77777777" w:rsidTr="00031E51">
        <w:tc>
          <w:tcPr>
            <w:tcW w:w="1825" w:type="pct"/>
          </w:tcPr>
          <w:p w14:paraId="1345FA44" w14:textId="5E3C291C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7E9EB6ED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9DC9317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0E03AFE7" w14:textId="479F33DD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8.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73.0, 103.0)</w:t>
            </w:r>
          </w:p>
        </w:tc>
        <w:tc>
          <w:tcPr>
            <w:tcW w:w="378" w:type="pct"/>
          </w:tcPr>
          <w:p w14:paraId="3E7FDC87" w14:textId="79CF2BFF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02A5AD1" w14:textId="77777777" w:rsidTr="00031E51">
        <w:tc>
          <w:tcPr>
            <w:tcW w:w="1825" w:type="pct"/>
          </w:tcPr>
          <w:p w14:paraId="252FB540" w14:textId="1BD7C74E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32491997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39677851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517F99AF" w14:textId="1D5AB5E6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1.5 (84.</w:t>
            </w:r>
            <w:r w:rsidR="007E6B0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118.8)</w:t>
            </w:r>
          </w:p>
        </w:tc>
        <w:tc>
          <w:tcPr>
            <w:tcW w:w="378" w:type="pct"/>
          </w:tcPr>
          <w:p w14:paraId="2737BBBF" w14:textId="383ACEC4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2225FB15" w14:textId="77777777" w:rsidTr="00031E51">
        <w:tc>
          <w:tcPr>
            <w:tcW w:w="1825" w:type="pct"/>
          </w:tcPr>
          <w:p w14:paraId="1DA13B97" w14:textId="431B035A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Iron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4D77D636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0961C4F7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06CDE810" w14:textId="77777777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78" w:type="pct"/>
          </w:tcPr>
          <w:p w14:paraId="244C675C" w14:textId="77777777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B7CAB" w:rsidRPr="00343217" w14:paraId="45BCA06E" w14:textId="77777777" w:rsidTr="00031E51">
        <w:tc>
          <w:tcPr>
            <w:tcW w:w="1825" w:type="pct"/>
          </w:tcPr>
          <w:p w14:paraId="796C1290" w14:textId="7E5C7ED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42111B38" w14:textId="3D7AF491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1 (5.1)</w:t>
            </w:r>
          </w:p>
        </w:tc>
        <w:tc>
          <w:tcPr>
            <w:tcW w:w="791" w:type="pct"/>
          </w:tcPr>
          <w:p w14:paraId="254E0564" w14:textId="31053F42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3 (4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3D31A332" w14:textId="3158A5FD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43558F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 xml:space="preserve">3, </w:t>
            </w:r>
            <w:r w:rsidRPr="0043558F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344E9526" w14:textId="30E49AAD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9</w:t>
            </w:r>
          </w:p>
        </w:tc>
      </w:tr>
      <w:tr w:rsidR="004B7CAB" w:rsidRPr="00343217" w14:paraId="6999795D" w14:textId="77777777" w:rsidTr="00031E51">
        <w:tc>
          <w:tcPr>
            <w:tcW w:w="1825" w:type="pct"/>
          </w:tcPr>
          <w:p w14:paraId="145FA38E" w14:textId="4D0EA86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412356F" w14:textId="466045AC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2 (4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3998BBAA" w14:textId="765DBCC9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.7 (4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33644884" w14:textId="0A01655E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1.</w:t>
            </w:r>
            <w:r w:rsidR="007E6B04"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, 1.</w:t>
            </w:r>
            <w:r w:rsidR="007E6B04"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93ECF0A" w14:textId="45515763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47FE24BF" w14:textId="77777777" w:rsidTr="00031E51">
        <w:tc>
          <w:tcPr>
            <w:tcW w:w="1825" w:type="pct"/>
          </w:tcPr>
          <w:p w14:paraId="5BE38E76" w14:textId="5C92591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43DD3C01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1953C4DD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DB4053D" w14:textId="2B288041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 (1.</w:t>
            </w:r>
            <w:r w:rsidR="007E6B0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1.6) </w:t>
            </w:r>
          </w:p>
        </w:tc>
        <w:tc>
          <w:tcPr>
            <w:tcW w:w="378" w:type="pct"/>
          </w:tcPr>
          <w:p w14:paraId="3E39BC6B" w14:textId="22265FBC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11B4D47" w14:textId="77777777" w:rsidTr="00031E51">
        <w:tc>
          <w:tcPr>
            <w:tcW w:w="1825" w:type="pct"/>
          </w:tcPr>
          <w:p w14:paraId="5F18EEA7" w14:textId="3533785A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5A885A41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3BFB446F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17D217A" w14:textId="16378CBF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 (1.</w:t>
            </w:r>
            <w:r w:rsidR="007E6B0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.</w:t>
            </w:r>
            <w:r w:rsidR="007E6B0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287A2647" w14:textId="2A0A68D9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08E2BE4C" w14:textId="77777777" w:rsidTr="00031E51">
        <w:tc>
          <w:tcPr>
            <w:tcW w:w="1825" w:type="pct"/>
          </w:tcPr>
          <w:p w14:paraId="1C47A576" w14:textId="6C6513D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Folate</w:t>
            </w:r>
            <w:r w:rsidRPr="0043558F">
              <w:rPr>
                <w:sz w:val="20"/>
                <w:szCs w:val="20"/>
              </w:rPr>
              <w:t xml:space="preserve"> (</w:t>
            </w:r>
            <w:r w:rsidRPr="0043558F">
              <w:rPr>
                <w:rFonts w:cstheme="minorHAnsi"/>
                <w:sz w:val="20"/>
                <w:szCs w:val="20"/>
              </w:rPr>
              <w:t>µ</w:t>
            </w:r>
            <w:r w:rsidRPr="0043558F">
              <w:rPr>
                <w:sz w:val="20"/>
                <w:szCs w:val="20"/>
              </w:rPr>
              <w:t>g/day)</w:t>
            </w:r>
          </w:p>
        </w:tc>
        <w:tc>
          <w:tcPr>
            <w:tcW w:w="837" w:type="pct"/>
          </w:tcPr>
          <w:p w14:paraId="03A362EF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E170DBE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4576FE3A" w14:textId="77777777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78" w:type="pct"/>
          </w:tcPr>
          <w:p w14:paraId="0103C680" w14:textId="77777777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B7CAB" w:rsidRPr="00343217" w14:paraId="47FA0006" w14:textId="77777777" w:rsidTr="00031E51">
        <w:tc>
          <w:tcPr>
            <w:tcW w:w="1825" w:type="pct"/>
          </w:tcPr>
          <w:p w14:paraId="3CEC356C" w14:textId="7CB7E69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4CCA5430" w14:textId="36171371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47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101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090C9B1E" w14:textId="2E519A03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89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43A79408" w14:textId="04E2541D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0.</w:t>
            </w:r>
            <w:r w:rsidR="007E6B0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-</w:t>
            </w:r>
            <w:r w:rsidRPr="004355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EE6D159" w14:textId="699E32D0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6</w:t>
            </w:r>
          </w:p>
        </w:tc>
      </w:tr>
      <w:tr w:rsidR="004B7CAB" w:rsidRPr="00343217" w14:paraId="4B442BB7" w14:textId="77777777" w:rsidTr="00031E51">
        <w:tc>
          <w:tcPr>
            <w:tcW w:w="1825" w:type="pct"/>
          </w:tcPr>
          <w:p w14:paraId="7CC4E6E4" w14:textId="75104FD8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28DAC2D9" w14:textId="0DD3FC18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73</w:t>
            </w:r>
            <w:r w:rsidRPr="0043558F">
              <w:rPr>
                <w:sz w:val="20"/>
                <w:szCs w:val="20"/>
              </w:rPr>
              <w:t>4)</w:t>
            </w:r>
          </w:p>
        </w:tc>
        <w:tc>
          <w:tcPr>
            <w:tcW w:w="791" w:type="pct"/>
          </w:tcPr>
          <w:p w14:paraId="6B71C8C9" w14:textId="187AEA7B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 (93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0730AB94" w14:textId="12B009E7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, </w:t>
            </w: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.</w:t>
            </w:r>
            <w:r w:rsidR="007E6B04"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7132F73F" w14:textId="22502375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374C32CE" w14:textId="77777777" w:rsidTr="00031E51">
        <w:tc>
          <w:tcPr>
            <w:tcW w:w="1825" w:type="pct"/>
          </w:tcPr>
          <w:p w14:paraId="2F406021" w14:textId="776CF60C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53B49413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1A17EAF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B85DAFD" w14:textId="5B00746E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2.5 (17.</w:t>
            </w:r>
            <w:r w:rsidR="007E6B0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27.</w:t>
            </w:r>
            <w:r w:rsidR="007E6B0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92EE677" w14:textId="634E988A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5A1F5F8A" w14:textId="77777777" w:rsidTr="00031E51">
        <w:tc>
          <w:tcPr>
            <w:tcW w:w="1825" w:type="pct"/>
          </w:tcPr>
          <w:p w14:paraId="69360C53" w14:textId="593ECAAF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5983BA98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D9A4F62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3E4273D" w14:textId="28811055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6.9 (21.</w:t>
            </w:r>
            <w:r w:rsidR="007E6B0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32.3)</w:t>
            </w:r>
          </w:p>
        </w:tc>
        <w:tc>
          <w:tcPr>
            <w:tcW w:w="378" w:type="pct"/>
          </w:tcPr>
          <w:p w14:paraId="32C21153" w14:textId="6CF042BD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B7CAB" w:rsidRPr="00343217" w14:paraId="76B32CD1" w14:textId="77777777" w:rsidTr="00031E51">
        <w:tc>
          <w:tcPr>
            <w:tcW w:w="1825" w:type="pct"/>
          </w:tcPr>
          <w:p w14:paraId="4388707A" w14:textId="583D5075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E3250F">
              <w:rPr>
                <w:b/>
                <w:sz w:val="20"/>
                <w:szCs w:val="20"/>
              </w:rPr>
              <w:t xml:space="preserve">Sodium </w:t>
            </w:r>
            <w:r w:rsidRPr="0043558F">
              <w:rPr>
                <w:sz w:val="20"/>
                <w:szCs w:val="20"/>
              </w:rPr>
              <w:t>(mg/day)</w:t>
            </w:r>
            <w:r w:rsidRPr="0043558F" w:rsidDel="00CB0488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7" w:type="pct"/>
          </w:tcPr>
          <w:p w14:paraId="644FDB39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669A10EA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F87E0D6" w14:textId="77777777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378" w:type="pct"/>
          </w:tcPr>
          <w:p w14:paraId="5AC946EF" w14:textId="77777777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</w:p>
        </w:tc>
      </w:tr>
      <w:tr w:rsidR="004B7CAB" w:rsidRPr="00343217" w14:paraId="12F18921" w14:textId="77777777" w:rsidTr="00031E51">
        <w:tc>
          <w:tcPr>
            <w:tcW w:w="1825" w:type="pct"/>
          </w:tcPr>
          <w:p w14:paraId="58A86195" w14:textId="434485D3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lastRenderedPageBreak/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4EB4796E" w14:textId="36CECA04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9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1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7CA344CD" w14:textId="3628D78A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6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1E93767E" w14:textId="40B32E01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, -</w:t>
            </w:r>
            <w:r w:rsidRPr="0043558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A3589BB" w14:textId="0791CC7C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B7CAB" w:rsidRPr="00343217" w14:paraId="29CE2F0B" w14:textId="77777777" w:rsidTr="00031E51">
        <w:tc>
          <w:tcPr>
            <w:tcW w:w="1825" w:type="pct"/>
          </w:tcPr>
          <w:p w14:paraId="60CC2B37" w14:textId="7F5E6425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13A2BE51" w14:textId="6334DAFF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9</w:t>
            </w:r>
            <w:r w:rsidRPr="0043558F">
              <w:rPr>
                <w:sz w:val="20"/>
                <w:szCs w:val="20"/>
              </w:rPr>
              <w:t>6.9 (8</w:t>
            </w:r>
            <w:r>
              <w:rPr>
                <w:sz w:val="20"/>
                <w:szCs w:val="20"/>
              </w:rPr>
              <w:t>61</w:t>
            </w:r>
            <w:r w:rsidRPr="0043558F">
              <w:rPr>
                <w:sz w:val="20"/>
                <w:szCs w:val="20"/>
              </w:rPr>
              <w:t>.5)</w:t>
            </w:r>
          </w:p>
        </w:tc>
        <w:tc>
          <w:tcPr>
            <w:tcW w:w="791" w:type="pct"/>
          </w:tcPr>
          <w:p w14:paraId="656BDB07" w14:textId="7DC256B4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75BE7ED2" w14:textId="46C89FAA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11.7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5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r w:rsidRPr="004355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8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81431FB" w14:textId="47B87F24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B7CAB" w:rsidRPr="00343217" w14:paraId="4322E9FB" w14:textId="77777777" w:rsidTr="00031E51">
        <w:tc>
          <w:tcPr>
            <w:tcW w:w="1825" w:type="pct"/>
          </w:tcPr>
          <w:p w14:paraId="7C98D1D1" w14:textId="0BF26EBC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0DB643A1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44D1EFA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DAA2C18" w14:textId="783E94CA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319.4 (276.3, 362.4) </w:t>
            </w:r>
          </w:p>
        </w:tc>
        <w:tc>
          <w:tcPr>
            <w:tcW w:w="378" w:type="pct"/>
          </w:tcPr>
          <w:p w14:paraId="446A754D" w14:textId="77CBA8B0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B7CAB" w:rsidRPr="00343217" w14:paraId="11FDE668" w14:textId="77777777" w:rsidTr="00031E51">
        <w:tc>
          <w:tcPr>
            <w:tcW w:w="1825" w:type="pct"/>
          </w:tcPr>
          <w:p w14:paraId="798B3F6D" w14:textId="5B134FDD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6E0D2936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09F2FD1F" w14:textId="77777777" w:rsidR="004B7CAB" w:rsidRPr="00343217" w:rsidRDefault="004B7CAB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49E55585" w14:textId="6BD92FC2" w:rsidR="004B7CAB" w:rsidRPr="00FF3B83" w:rsidRDefault="004B7CAB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49.7 (300.3, 399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7E0E9F30" w14:textId="01B4C070" w:rsidR="004B7CAB" w:rsidRPr="00FD18F8" w:rsidRDefault="004B7CAB" w:rsidP="004B7CAB">
            <w:pPr>
              <w:spacing w:line="480" w:lineRule="auto"/>
              <w:rPr>
                <w:i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D4A43" w:rsidRPr="00343217" w14:paraId="2F02FF78" w14:textId="77777777" w:rsidTr="00031E51">
        <w:tc>
          <w:tcPr>
            <w:tcW w:w="1825" w:type="pct"/>
          </w:tcPr>
          <w:p w14:paraId="7A2E2420" w14:textId="07D16486" w:rsidR="00ED4A43" w:rsidRPr="00114ED3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Zinc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572CD45D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6DDBCD9F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46C44CD" w14:textId="77777777" w:rsidR="00ED4A43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68981FA6" w14:textId="77777777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D4A43" w:rsidRPr="00343217" w14:paraId="6569D3DC" w14:textId="77777777" w:rsidTr="00031E51">
        <w:tc>
          <w:tcPr>
            <w:tcW w:w="1825" w:type="pct"/>
          </w:tcPr>
          <w:p w14:paraId="11235897" w14:textId="2F98F760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140A53D4" w14:textId="3848671F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9.8 (4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6B3E9D9E" w14:textId="55C07AF8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0.1 (4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5C3199AD" w14:textId="0B120106" w:rsidR="00ED4A43" w:rsidRPr="00EB40A2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 xml:space="preserve"> </w:t>
            </w:r>
            <w:r w:rsidRPr="0043558F"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 xml:space="preserve">, </w:t>
            </w:r>
            <w:r w:rsidRPr="0043558F">
              <w:rPr>
                <w:sz w:val="20"/>
                <w:szCs w:val="20"/>
              </w:rPr>
              <w:t>0.</w:t>
            </w:r>
            <w:r w:rsidR="006D5875"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75E1759C" w14:textId="70350399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0.00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D4A43" w:rsidRPr="00343217" w14:paraId="4BE486BE" w14:textId="77777777" w:rsidTr="00031E51">
        <w:tc>
          <w:tcPr>
            <w:tcW w:w="1825" w:type="pct"/>
          </w:tcPr>
          <w:p w14:paraId="76CAA965" w14:textId="20D1338C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57D17FF3" w14:textId="27481B3C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4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1B267BA6" w14:textId="43D2C3E5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.5 (4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2E625823" w14:textId="2F3096C1" w:rsidR="00ED4A43" w:rsidRPr="00EB40A2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, 1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DDBFF79" w14:textId="2847BB35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622FC4D6" w14:textId="77777777" w:rsidTr="00031E51">
        <w:tc>
          <w:tcPr>
            <w:tcW w:w="1825" w:type="pct"/>
          </w:tcPr>
          <w:p w14:paraId="477B621D" w14:textId="3A99D221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636FC913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281D63D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5A04B10F" w14:textId="02C4B636" w:rsidR="00ED4A43" w:rsidRPr="00EB40A2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, 1.</w:t>
            </w:r>
            <w:r w:rsidR="006D587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109708F" w14:textId="62E5A350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42001CC3" w14:textId="77777777" w:rsidTr="00031E51">
        <w:tc>
          <w:tcPr>
            <w:tcW w:w="1825" w:type="pct"/>
          </w:tcPr>
          <w:p w14:paraId="3A69C4F0" w14:textId="081EC493" w:rsidR="00ED4A43" w:rsidRPr="00FF3B83" w:rsidRDefault="00ED4A43" w:rsidP="004B7CAB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06B4EDF4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6619570C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752D440B" w14:textId="3AF273FA" w:rsidR="00ED4A4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1, 1.6)</w:t>
            </w:r>
          </w:p>
        </w:tc>
        <w:tc>
          <w:tcPr>
            <w:tcW w:w="378" w:type="pct"/>
          </w:tcPr>
          <w:p w14:paraId="64984E48" w14:textId="1EB723B5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0E90F979" w14:textId="77777777" w:rsidTr="00031E51">
        <w:tc>
          <w:tcPr>
            <w:tcW w:w="1825" w:type="pct"/>
          </w:tcPr>
          <w:p w14:paraId="4BC5F39C" w14:textId="6808A30E" w:rsidR="00ED4A43" w:rsidRPr="00114ED3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Magnesium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041F9359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A64717B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0A6265B6" w14:textId="77777777" w:rsidR="00ED4A43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7BE4AB6A" w14:textId="77777777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D4A43" w:rsidRPr="00343217" w14:paraId="23C43AD3" w14:textId="77777777" w:rsidTr="00031E51">
        <w:tc>
          <w:tcPr>
            <w:tcW w:w="1825" w:type="pct"/>
          </w:tcPr>
          <w:p w14:paraId="65755F20" w14:textId="2EEFE2BD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2CF4E3A" w14:textId="055657B8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59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95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45F8EDB9" w14:textId="1EDEC05E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79C4A633" w14:textId="077F6C5B" w:rsidR="00ED4A4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0.</w:t>
            </w:r>
            <w:r w:rsidR="006D587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828E41F" w14:textId="6C907810" w:rsidR="00ED4A43" w:rsidRPr="00EB40A2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11</w:t>
            </w:r>
          </w:p>
        </w:tc>
      </w:tr>
      <w:tr w:rsidR="00ED4A43" w:rsidRPr="00343217" w14:paraId="3AC86171" w14:textId="77777777" w:rsidTr="00031E51">
        <w:tc>
          <w:tcPr>
            <w:tcW w:w="1825" w:type="pct"/>
          </w:tcPr>
          <w:p w14:paraId="6EDD2CF0" w14:textId="765BCD3D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611D891" w14:textId="343AECC5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  <w:r w:rsidRPr="0043558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8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65AE035F" w14:textId="70E86233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3 (92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5FC44567" w14:textId="675B0DA1" w:rsidR="00ED4A43" w:rsidRPr="00EB40A2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  <w:r w:rsidRPr="0043558F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, </w:t>
            </w:r>
            <w:r w:rsidRPr="0043558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7A75DDB" w14:textId="32B05903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10805BF2" w14:textId="77777777" w:rsidTr="00031E51">
        <w:tc>
          <w:tcPr>
            <w:tcW w:w="1825" w:type="pct"/>
          </w:tcPr>
          <w:p w14:paraId="7161EE69" w14:textId="7B3FAA26" w:rsidR="00ED4A43" w:rsidRPr="00114ED3" w:rsidRDefault="00ED4A43" w:rsidP="004B7CAB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550433D8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1D45CF7F" w14:textId="77777777" w:rsidR="00ED4A43" w:rsidRPr="00343217" w:rsidRDefault="00ED4A43" w:rsidP="004B7CA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A35EF70" w14:textId="0ADC3F99" w:rsidR="00ED4A43" w:rsidRPr="00EB40A2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4.7 (20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29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22F6D49" w14:textId="3253A1DB" w:rsidR="00ED4A43" w:rsidRPr="0043558F" w:rsidRDefault="00ED4A43" w:rsidP="004B7CA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78184D34" w14:textId="77777777" w:rsidTr="00031E51">
        <w:tc>
          <w:tcPr>
            <w:tcW w:w="1825" w:type="pct"/>
          </w:tcPr>
          <w:p w14:paraId="1E4EA067" w14:textId="6D752396" w:rsidR="00ED4A43" w:rsidRPr="00FF3B83" w:rsidRDefault="00ED4A43" w:rsidP="00ED4A43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496C6177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DE3E819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0B4BE712" w14:textId="65F7A6DB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(23.6, 34.3)</w:t>
            </w:r>
          </w:p>
        </w:tc>
        <w:tc>
          <w:tcPr>
            <w:tcW w:w="378" w:type="pct"/>
          </w:tcPr>
          <w:p w14:paraId="79EC44CC" w14:textId="4D751943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64BB435F" w14:textId="77777777" w:rsidTr="00031E51">
        <w:tc>
          <w:tcPr>
            <w:tcW w:w="1825" w:type="pct"/>
          </w:tcPr>
          <w:p w14:paraId="59BE1016" w14:textId="4F712150" w:rsidR="00ED4A43" w:rsidRPr="00114ED3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Phosphorus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6B7BFBE6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0E7B9394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5D95355" w14:textId="77777777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6D5EB10D" w14:textId="77777777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D4A43" w:rsidRPr="00343217" w14:paraId="37A84847" w14:textId="77777777" w:rsidTr="00031E51">
        <w:tc>
          <w:tcPr>
            <w:tcW w:w="1825" w:type="pct"/>
          </w:tcPr>
          <w:p w14:paraId="313E9425" w14:textId="037108C5" w:rsidR="00ED4A43" w:rsidRPr="00114ED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48C62D54" w14:textId="4C99865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9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75C5B9D7" w14:textId="6EB6A1E2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7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2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3D777480" w14:textId="68C91A10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0.9, </w:t>
            </w:r>
            <w:r w:rsidRPr="0043558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ABD3508" w14:textId="51036FDF" w:rsidR="00ED4A43" w:rsidRPr="00EB40A2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07</w:t>
            </w:r>
          </w:p>
        </w:tc>
      </w:tr>
      <w:tr w:rsidR="00ED4A43" w:rsidRPr="00343217" w14:paraId="5EAD89C7" w14:textId="77777777" w:rsidTr="00031E51">
        <w:tc>
          <w:tcPr>
            <w:tcW w:w="1825" w:type="pct"/>
          </w:tcPr>
          <w:p w14:paraId="370F6818" w14:textId="11E3BA0F" w:rsidR="00ED4A43" w:rsidRPr="00114ED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519365C" w14:textId="74AAE095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134758DE" w14:textId="2F53A8C8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51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7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3328F046" w14:textId="5CC7044A" w:rsidR="00ED4A43" w:rsidRPr="00EB40A2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, </w:t>
            </w:r>
            <w:r w:rsidRPr="0043558F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44968D0A" w14:textId="5A2F2A4B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63A31051" w14:textId="77777777" w:rsidTr="00031E51">
        <w:tc>
          <w:tcPr>
            <w:tcW w:w="1825" w:type="pct"/>
          </w:tcPr>
          <w:p w14:paraId="7AAE4D23" w14:textId="489D10F3" w:rsidR="00ED4A43" w:rsidRPr="00114ED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0BD2439C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1C786FF2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536B5A33" w14:textId="426EC1DB" w:rsidR="00ED4A43" w:rsidRPr="00EB40A2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40.4 (116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164.5)</w:t>
            </w:r>
          </w:p>
        </w:tc>
        <w:tc>
          <w:tcPr>
            <w:tcW w:w="378" w:type="pct"/>
          </w:tcPr>
          <w:p w14:paraId="587034B6" w14:textId="1F0D3ECE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2C507C0B" w14:textId="77777777" w:rsidTr="00031E51">
        <w:tc>
          <w:tcPr>
            <w:tcW w:w="1825" w:type="pct"/>
          </w:tcPr>
          <w:p w14:paraId="7DB96F57" w14:textId="75FCEE30" w:rsidR="00ED4A43" w:rsidRPr="00FF3B83" w:rsidRDefault="00ED4A43" w:rsidP="00ED4A43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FF3B83">
              <w:rPr>
                <w:sz w:val="20"/>
                <w:szCs w:val="20"/>
                <w:vertAlign w:val="superscript"/>
              </w:rPr>
              <w:lastRenderedPageBreak/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4DF15B02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3F3D460D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CB530E6" w14:textId="2B6B868D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9 (132.</w:t>
            </w:r>
            <w:r w:rsidR="006D587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187.6)</w:t>
            </w:r>
          </w:p>
        </w:tc>
        <w:tc>
          <w:tcPr>
            <w:tcW w:w="378" w:type="pct"/>
          </w:tcPr>
          <w:p w14:paraId="3E21A8AB" w14:textId="19EC733A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5DAA5C68" w14:textId="77777777" w:rsidTr="00031E51">
        <w:tc>
          <w:tcPr>
            <w:tcW w:w="1825" w:type="pct"/>
          </w:tcPr>
          <w:p w14:paraId="137E9EC2" w14:textId="7B6696D6" w:rsidR="00ED4A43" w:rsidRPr="00114ED3" w:rsidRDefault="003D1C6E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Potassium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7B9D2282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641D19B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613153B" w14:textId="77777777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15223DD2" w14:textId="77777777" w:rsidR="00ED4A43" w:rsidRPr="0043558F" w:rsidRDefault="00ED4A43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D4A43" w:rsidRPr="00343217" w14:paraId="0F6CEE39" w14:textId="6F360358" w:rsidTr="00031E51">
        <w:tc>
          <w:tcPr>
            <w:tcW w:w="1825" w:type="pct"/>
          </w:tcPr>
          <w:p w14:paraId="5E774D83" w14:textId="6C627589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D00FFAB" w14:textId="692CCA52" w:rsidR="00ED4A43" w:rsidRPr="00343217" w:rsidRDefault="003D1C6E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44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86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1945ED04" w14:textId="613219D5" w:rsidR="00ED4A43" w:rsidRPr="00343217" w:rsidRDefault="003D1C6E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27</w:t>
            </w:r>
            <w:r w:rsidRPr="0043558F">
              <w:rPr>
                <w:sz w:val="20"/>
                <w:szCs w:val="20"/>
              </w:rPr>
              <w:t>.5 (8</w:t>
            </w:r>
            <w:r>
              <w:rPr>
                <w:sz w:val="20"/>
                <w:szCs w:val="20"/>
              </w:rPr>
              <w:t>18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07A63C88" w14:textId="738B0D6C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52.</w:t>
            </w:r>
            <w:r>
              <w:rPr>
                <w:sz w:val="20"/>
                <w:szCs w:val="20"/>
              </w:rPr>
              <w:t xml:space="preserve">3, </w:t>
            </w:r>
            <w:r w:rsidRPr="0043558F">
              <w:rPr>
                <w:sz w:val="20"/>
                <w:szCs w:val="20"/>
              </w:rPr>
              <w:t>18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62B4740" w14:textId="278AA9CE" w:rsidR="00ED4A43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04</w:t>
            </w:r>
          </w:p>
        </w:tc>
      </w:tr>
      <w:tr w:rsidR="00ED4A43" w:rsidRPr="00343217" w14:paraId="4DE17FFB" w14:textId="45591487" w:rsidTr="00031E51">
        <w:tc>
          <w:tcPr>
            <w:tcW w:w="1825" w:type="pct"/>
          </w:tcPr>
          <w:p w14:paraId="2D04A3A7" w14:textId="4D13D081" w:rsidR="00ED4A43" w:rsidRPr="00343217" w:rsidRDefault="003D1C6E" w:rsidP="00ED4A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2811F359" w14:textId="076E5FBD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8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838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60B6C386" w14:textId="0B04ECF3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0.6</w:t>
            </w:r>
            <w:r w:rsidRPr="0043558F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74286CC4" w14:textId="5DD0FE80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3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202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5755451" w14:textId="4F640107" w:rsidR="00ED4A43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65F5BF35" w14:textId="01304FAB" w:rsidTr="00031E51">
        <w:tc>
          <w:tcPr>
            <w:tcW w:w="1825" w:type="pct"/>
          </w:tcPr>
          <w:p w14:paraId="327663E6" w14:textId="6674CC9F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61239D42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443E0D1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E127A97" w14:textId="2DA9CFDB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6.2 (164.9, 247.5) </w:t>
            </w:r>
          </w:p>
        </w:tc>
        <w:tc>
          <w:tcPr>
            <w:tcW w:w="378" w:type="pct"/>
          </w:tcPr>
          <w:p w14:paraId="356CF4FD" w14:textId="002D91AC" w:rsidR="00ED4A43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7FC5682A" w14:textId="2FFF6BA6" w:rsidTr="00031E51">
        <w:tc>
          <w:tcPr>
            <w:tcW w:w="1825" w:type="pct"/>
          </w:tcPr>
          <w:p w14:paraId="2F5222A3" w14:textId="4BDFE0C6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25473205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6484F64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74FF434A" w14:textId="6A1F2D8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7.2 (199.7, 294.8) </w:t>
            </w:r>
          </w:p>
        </w:tc>
        <w:tc>
          <w:tcPr>
            <w:tcW w:w="378" w:type="pct"/>
          </w:tcPr>
          <w:p w14:paraId="74D18728" w14:textId="0BD389AD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1C6E" w:rsidRPr="00343217" w14:paraId="0FB78E75" w14:textId="77777777" w:rsidTr="00031E51">
        <w:tc>
          <w:tcPr>
            <w:tcW w:w="1825" w:type="pct"/>
          </w:tcPr>
          <w:p w14:paraId="0A6CE4FA" w14:textId="131C913D" w:rsidR="003D1C6E" w:rsidRPr="00114ED3" w:rsidDel="003D1C6E" w:rsidRDefault="003D1C6E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Beta-carotene</w:t>
            </w:r>
            <w:r w:rsidRPr="0043558F">
              <w:rPr>
                <w:sz w:val="20"/>
                <w:szCs w:val="20"/>
              </w:rPr>
              <w:t xml:space="preserve"> (</w:t>
            </w:r>
            <w:r w:rsidRPr="0043558F">
              <w:rPr>
                <w:rFonts w:cstheme="minorHAnsi"/>
                <w:sz w:val="20"/>
                <w:szCs w:val="20"/>
              </w:rPr>
              <w:t>µ</w:t>
            </w:r>
            <w:r w:rsidRPr="0043558F">
              <w:rPr>
                <w:sz w:val="20"/>
                <w:szCs w:val="20"/>
              </w:rPr>
              <w:t>g/day)</w:t>
            </w:r>
          </w:p>
        </w:tc>
        <w:tc>
          <w:tcPr>
            <w:tcW w:w="837" w:type="pct"/>
          </w:tcPr>
          <w:p w14:paraId="0E98F3E2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1CD0ED43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62AD3BF" w14:textId="77777777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040A06E7" w14:textId="77777777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1C6E" w:rsidRPr="00343217" w14:paraId="66E203F0" w14:textId="77777777" w:rsidTr="00031E51">
        <w:tc>
          <w:tcPr>
            <w:tcW w:w="1825" w:type="pct"/>
          </w:tcPr>
          <w:p w14:paraId="0C886E8D" w14:textId="0F74161B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905BCE9" w14:textId="7DA361DA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97.6</w:t>
            </w:r>
            <w:r w:rsidRPr="0043558F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91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1C2D1E7F" w14:textId="440EC8BB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2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 xml:space="preserve"> (18</w:t>
            </w:r>
            <w:r>
              <w:rPr>
                <w:sz w:val="20"/>
                <w:szCs w:val="20"/>
              </w:rPr>
              <w:t>69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09F7BE8A" w14:textId="4C733F85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49.8, </w:t>
            </w:r>
            <w:r w:rsidRPr="0043558F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005563CB" w14:textId="18021350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5</w:t>
            </w:r>
          </w:p>
        </w:tc>
      </w:tr>
      <w:tr w:rsidR="003D1C6E" w:rsidRPr="00343217" w14:paraId="4F45CD66" w14:textId="77777777" w:rsidTr="00031E51">
        <w:tc>
          <w:tcPr>
            <w:tcW w:w="1825" w:type="pct"/>
          </w:tcPr>
          <w:p w14:paraId="48A9B7F3" w14:textId="4C4CD441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202B7D9" w14:textId="7F0D7878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 (185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2D53E01E" w14:textId="3560E8C0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2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28.0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05C9A20A" w14:textId="6F0FE1B2" w:rsidR="003D1C6E" w:rsidRPr="00EB40A2" w:rsidDel="003D1C6E" w:rsidRDefault="003D1C6E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4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, </w:t>
            </w:r>
            <w:r w:rsidRPr="0043558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2</w:t>
            </w:r>
            <w:r w:rsidRPr="0043558F">
              <w:rPr>
                <w:sz w:val="20"/>
                <w:szCs w:val="20"/>
              </w:rPr>
              <w:t>.</w:t>
            </w:r>
            <w:r w:rsidR="006D5875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35A0385" w14:textId="7B02F125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1C6E" w:rsidRPr="00343217" w14:paraId="227078B6" w14:textId="77777777" w:rsidTr="00031E51">
        <w:tc>
          <w:tcPr>
            <w:tcW w:w="1825" w:type="pct"/>
          </w:tcPr>
          <w:p w14:paraId="2E3823FC" w14:textId="72DA39FE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3AC935F7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54282024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265F5FF" w14:textId="23F9E655" w:rsidR="003D1C6E" w:rsidRPr="00EB40A2" w:rsidDel="003D1C6E" w:rsidRDefault="003D1C6E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66.3 (272.0, 460.</w:t>
            </w:r>
            <w:r w:rsidR="006D587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3C9B0736" w14:textId="3AEA1772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1C6E" w:rsidRPr="00343217" w14:paraId="786CE05A" w14:textId="77777777" w:rsidTr="00031E51">
        <w:tc>
          <w:tcPr>
            <w:tcW w:w="1825" w:type="pct"/>
          </w:tcPr>
          <w:p w14:paraId="76466C8D" w14:textId="7B6DD6DF" w:rsidR="003D1C6E" w:rsidRPr="00922273" w:rsidDel="003D1C6E" w:rsidRDefault="003D1C6E" w:rsidP="00ED4A43">
            <w:pPr>
              <w:spacing w:line="480" w:lineRule="auto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06BF4E25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74258AB9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5F47DEA1" w14:textId="16C72383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6 (278.</w:t>
            </w:r>
            <w:r w:rsidR="006D587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49</w:t>
            </w:r>
            <w:r w:rsidR="006D5875">
              <w:rPr>
                <w:sz w:val="20"/>
                <w:szCs w:val="20"/>
              </w:rPr>
              <w:t>9.0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378" w:type="pct"/>
          </w:tcPr>
          <w:p w14:paraId="6334B767" w14:textId="419245C2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1C6E" w:rsidRPr="00343217" w14:paraId="35AAA63E" w14:textId="77777777" w:rsidTr="00031E51">
        <w:tc>
          <w:tcPr>
            <w:tcW w:w="1825" w:type="pct"/>
          </w:tcPr>
          <w:p w14:paraId="4EB18F86" w14:textId="3B87A710" w:rsidR="003D1C6E" w:rsidRPr="00114ED3" w:rsidDel="003D1C6E" w:rsidRDefault="003D1C6E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Niacin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0CDBE38C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6AB5197F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409FFA59" w14:textId="77777777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545400AC" w14:textId="77777777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D1C6E" w:rsidRPr="00343217" w14:paraId="561CBD32" w14:textId="77777777" w:rsidTr="00031E51">
        <w:tc>
          <w:tcPr>
            <w:tcW w:w="1825" w:type="pct"/>
          </w:tcPr>
          <w:p w14:paraId="0AF5CB32" w14:textId="79191B98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1280F4D7" w14:textId="587A0341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9.3 (</w:t>
            </w:r>
            <w:r>
              <w:rPr>
                <w:sz w:val="20"/>
                <w:szCs w:val="20"/>
              </w:rPr>
              <w:t>8.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783D8E01" w14:textId="131797C0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6C7DBB84" w14:textId="2B3CBB21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="001C3DF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, -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E8F9A3C" w14:textId="6F225296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2</w:t>
            </w:r>
          </w:p>
        </w:tc>
      </w:tr>
      <w:tr w:rsidR="003D1C6E" w:rsidRPr="00343217" w14:paraId="199F0187" w14:textId="77777777" w:rsidTr="00031E51">
        <w:tc>
          <w:tcPr>
            <w:tcW w:w="1825" w:type="pct"/>
          </w:tcPr>
          <w:p w14:paraId="5587F0C5" w14:textId="7E57358C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5B2C8BBC" w14:textId="11A147EC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56F980CA" w14:textId="79A471BE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1.1 (8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3CCEA8E3" w14:textId="5E307A7A" w:rsidR="003D1C6E" w:rsidRPr="00EB40A2" w:rsidDel="003D1C6E" w:rsidRDefault="003D1C6E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0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5F31EEB2" w14:textId="39D56ABF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D1C6E" w:rsidRPr="00343217" w14:paraId="2FFF51FC" w14:textId="77777777" w:rsidTr="00031E51">
        <w:tc>
          <w:tcPr>
            <w:tcW w:w="1825" w:type="pct"/>
          </w:tcPr>
          <w:p w14:paraId="4C80A0F1" w14:textId="1DA7CE3F" w:rsidR="003D1C6E" w:rsidRPr="00114ED3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7DAB0C99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60F3BA0" w14:textId="77777777" w:rsidR="003D1C6E" w:rsidDel="003D1C6E" w:rsidRDefault="003D1C6E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316F2E49" w14:textId="5A8CE3AD" w:rsidR="003D1C6E" w:rsidRPr="00EB40A2" w:rsidDel="003D1C6E" w:rsidRDefault="003D1C6E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.4 (1.9, 2.</w:t>
            </w:r>
            <w:r w:rsidR="006D58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14F7319" w14:textId="15DC271E" w:rsidR="003D1C6E" w:rsidDel="003D1C6E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332DDDE1" w14:textId="253B1127" w:rsidTr="00031E51">
        <w:tc>
          <w:tcPr>
            <w:tcW w:w="1825" w:type="pct"/>
          </w:tcPr>
          <w:p w14:paraId="38B271B5" w14:textId="4484B19D" w:rsidR="00ED4A43" w:rsidRPr="00343217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475C3EAC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040C387B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E15536A" w14:textId="32B0FC4B" w:rsidR="00ED4A43" w:rsidRPr="00922273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2, 3.</w:t>
            </w:r>
            <w:r w:rsidR="006D587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660DD650" w14:textId="285FB383" w:rsidR="00ED4A43" w:rsidRDefault="003D1C6E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4C77DF97" w14:textId="3BE3B067" w:rsidTr="00031E51">
        <w:tc>
          <w:tcPr>
            <w:tcW w:w="1825" w:type="pct"/>
          </w:tcPr>
          <w:p w14:paraId="6DD98271" w14:textId="7BC6019B" w:rsidR="00ED4A43" w:rsidRPr="00343217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 xml:space="preserve">Retinol </w:t>
            </w:r>
            <w:r w:rsidRPr="0043558F">
              <w:rPr>
                <w:sz w:val="20"/>
                <w:szCs w:val="20"/>
              </w:rPr>
              <w:t>(</w:t>
            </w:r>
            <w:r w:rsidRPr="0043558F">
              <w:rPr>
                <w:rFonts w:cstheme="minorHAnsi"/>
                <w:sz w:val="20"/>
                <w:szCs w:val="20"/>
              </w:rPr>
              <w:t>µ</w:t>
            </w:r>
            <w:r w:rsidRPr="0043558F">
              <w:rPr>
                <w:sz w:val="20"/>
                <w:szCs w:val="20"/>
              </w:rPr>
              <w:t>g/day)</w:t>
            </w:r>
          </w:p>
        </w:tc>
        <w:tc>
          <w:tcPr>
            <w:tcW w:w="837" w:type="pct"/>
          </w:tcPr>
          <w:p w14:paraId="0365E76A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8D33ED4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5006D90" w14:textId="14A560F0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28F32421" w14:textId="4EDD9610" w:rsidR="00ED4A43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D7F94" w:rsidRPr="00343217" w14:paraId="41817612" w14:textId="77777777" w:rsidTr="00031E51">
        <w:tc>
          <w:tcPr>
            <w:tcW w:w="1825" w:type="pct"/>
          </w:tcPr>
          <w:p w14:paraId="6DFB7F50" w14:textId="6831D076" w:rsidR="00AD7F94" w:rsidRPr="00114ED3" w:rsidDel="003D1C6E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4500EBB" w14:textId="0128C42E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87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 (157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6E5200B6" w14:textId="71D1B134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71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135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5AF22BB8" w14:textId="2F1DB168" w:rsidR="00AD7F94" w:rsidRPr="00EB40A2" w:rsidDel="00AD7F94" w:rsidRDefault="00AD7F94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6, -</w:t>
            </w:r>
            <w:r w:rsidRPr="0043558F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17841760" w14:textId="437511CF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D7F94" w:rsidRPr="00343217" w14:paraId="669ED9CC" w14:textId="77777777" w:rsidTr="00031E51">
        <w:tc>
          <w:tcPr>
            <w:tcW w:w="1825" w:type="pct"/>
          </w:tcPr>
          <w:p w14:paraId="66FC83B9" w14:textId="00AF50BF" w:rsidR="00AD7F94" w:rsidRPr="00114ED3" w:rsidDel="003D1C6E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lastRenderedPageBreak/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00563849" w14:textId="555EC496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 xml:space="preserve"> (15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06BA0777" w14:textId="1F145C0B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.2 (149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29BD0386" w14:textId="7DB2DD66" w:rsidR="00AD7F94" w:rsidRPr="00EB40A2" w:rsidDel="00AD7F94" w:rsidRDefault="00AD7F94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  <w:r w:rsidRPr="0043558F">
              <w:rPr>
                <w:sz w:val="20"/>
                <w:szCs w:val="20"/>
              </w:rPr>
              <w:t>6 (5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, </w:t>
            </w:r>
            <w:r w:rsidRPr="0043558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533D02BC" w14:textId="12B84D2A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D7F94" w:rsidRPr="00343217" w14:paraId="07B3BE55" w14:textId="77777777" w:rsidTr="00031E51">
        <w:tc>
          <w:tcPr>
            <w:tcW w:w="1825" w:type="pct"/>
          </w:tcPr>
          <w:p w14:paraId="33B849AA" w14:textId="43E84D16" w:rsidR="00AD7F94" w:rsidRPr="00114ED3" w:rsidDel="003D1C6E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3FEECF9B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79F46C6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446AEF20" w14:textId="47CBEB4F" w:rsidR="00AD7F94" w:rsidRPr="00EB40A2" w:rsidDel="00AD7F94" w:rsidRDefault="00AD7F94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5 (69.2, 83.7) </w:t>
            </w:r>
          </w:p>
        </w:tc>
        <w:tc>
          <w:tcPr>
            <w:tcW w:w="378" w:type="pct"/>
          </w:tcPr>
          <w:p w14:paraId="55646641" w14:textId="7A406038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D7F94" w:rsidRPr="00343217" w14:paraId="63066268" w14:textId="77777777" w:rsidTr="00031E51">
        <w:tc>
          <w:tcPr>
            <w:tcW w:w="1825" w:type="pct"/>
          </w:tcPr>
          <w:p w14:paraId="370A1044" w14:textId="6BA07A51" w:rsidR="00AD7F94" w:rsidRPr="00922273" w:rsidDel="003D1C6E" w:rsidRDefault="00AD7F94" w:rsidP="00ED4A43">
            <w:pPr>
              <w:spacing w:line="480" w:lineRule="auto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181ED932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727F1A7E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12850FB" w14:textId="5D52989F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(74.</w:t>
            </w:r>
            <w:r w:rsidR="006D587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91.2)</w:t>
            </w:r>
          </w:p>
        </w:tc>
        <w:tc>
          <w:tcPr>
            <w:tcW w:w="378" w:type="pct"/>
          </w:tcPr>
          <w:p w14:paraId="52B774BD" w14:textId="3E2706E5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D7F94" w:rsidRPr="00343217" w14:paraId="05D73B0A" w14:textId="77777777" w:rsidTr="00031E51">
        <w:tc>
          <w:tcPr>
            <w:tcW w:w="1825" w:type="pct"/>
          </w:tcPr>
          <w:p w14:paraId="423361CA" w14:textId="72C7A5D6" w:rsidR="00AD7F94" w:rsidRPr="00114ED3" w:rsidDel="003D1C6E" w:rsidRDefault="00B13AA6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Riboflavin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483B5AF3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81CEA94" w14:textId="77777777" w:rsidR="00AD7F94" w:rsidDel="00AD7F94" w:rsidRDefault="00AD7F94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7860027C" w14:textId="77777777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164C3D45" w14:textId="77777777" w:rsidR="00AD7F94" w:rsidDel="00AD7F94" w:rsidRDefault="00AD7F94" w:rsidP="00ED4A4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D7F94" w:rsidRPr="00343217" w14:paraId="7B18051B" w14:textId="77777777" w:rsidTr="00031E51">
        <w:tc>
          <w:tcPr>
            <w:tcW w:w="1825" w:type="pct"/>
          </w:tcPr>
          <w:p w14:paraId="6CFF262C" w14:textId="30D9F86A" w:rsidR="00AD7F94" w:rsidRPr="00114ED3" w:rsidDel="003D1C6E" w:rsidRDefault="00B13AA6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136846B8" w14:textId="44B60538" w:rsidR="00AD7F94" w:rsidDel="00AD7F94" w:rsidRDefault="0061464B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.1 (0.9)</w:t>
            </w:r>
          </w:p>
        </w:tc>
        <w:tc>
          <w:tcPr>
            <w:tcW w:w="791" w:type="pct"/>
          </w:tcPr>
          <w:p w14:paraId="226DC781" w14:textId="2B2112A6" w:rsidR="00AD7F94" w:rsidDel="00AD7F94" w:rsidRDefault="0061464B" w:rsidP="003D1C6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.1 (0.</w:t>
            </w:r>
            <w:r w:rsidR="001C3DF8"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688B5E5A" w14:textId="044E9B2E" w:rsidR="00AD7F94" w:rsidDel="00AD7F94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03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45AF8F44" w14:textId="208E6381" w:rsidR="00AD7F94" w:rsidDel="00AD7F94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95</w:t>
            </w:r>
          </w:p>
        </w:tc>
      </w:tr>
      <w:tr w:rsidR="00ED4A43" w:rsidRPr="00343217" w14:paraId="4A2671DF" w14:textId="12BDCF1F" w:rsidTr="00031E51">
        <w:tc>
          <w:tcPr>
            <w:tcW w:w="1825" w:type="pct"/>
          </w:tcPr>
          <w:p w14:paraId="3E533983" w14:textId="50CD0FC6" w:rsidR="00ED4A43" w:rsidRPr="00343217" w:rsidRDefault="00B13AA6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2E903FB4" w14:textId="2ED53D2D" w:rsidR="00ED4A43" w:rsidRPr="00343217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.2 (0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71636608" w14:textId="4598BD24" w:rsidR="00ED4A43" w:rsidRPr="00343217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2.5 (0.</w:t>
            </w:r>
            <w:r>
              <w:rPr>
                <w:sz w:val="20"/>
                <w:szCs w:val="20"/>
              </w:rPr>
              <w:t>9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5321938D" w14:textId="3FD6E8F6" w:rsidR="00ED4A43" w:rsidRPr="00343217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6BF9688" w14:textId="3A1D31E7" w:rsidR="00ED4A43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13AA6" w:rsidRPr="00343217" w14:paraId="45F1782F" w14:textId="77777777" w:rsidTr="00031E51">
        <w:tc>
          <w:tcPr>
            <w:tcW w:w="1825" w:type="pct"/>
          </w:tcPr>
          <w:p w14:paraId="7F951728" w14:textId="5C0E4FFC" w:rsidR="00B13AA6" w:rsidRPr="00114ED3" w:rsidDel="00AD7F94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15A64668" w14:textId="77777777" w:rsidR="00B13AA6" w:rsidDel="00B13AA6" w:rsidRDefault="00B13AA6" w:rsidP="00AD7F9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6E7B469" w14:textId="77777777" w:rsidR="00B13AA6" w:rsidDel="00B13AA6" w:rsidRDefault="00B13AA6" w:rsidP="00AD7F94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200F591" w14:textId="25C75C7F" w:rsidR="00B13AA6" w:rsidRPr="00EB40A2" w:rsidDel="00B13AA6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3 (0.3, 0.</w:t>
            </w:r>
            <w:r w:rsidR="001C3DF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9D971DA" w14:textId="3BA21259" w:rsidR="00B13AA6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29F1D911" w14:textId="4EFE90B5" w:rsidTr="00031E51">
        <w:trPr>
          <w:trHeight w:val="403"/>
        </w:trPr>
        <w:tc>
          <w:tcPr>
            <w:tcW w:w="1825" w:type="pct"/>
          </w:tcPr>
          <w:p w14:paraId="1611A314" w14:textId="13667930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0DEF3ECE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7412DD9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689B53FC" w14:textId="27565132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3, 0.4) </w:t>
            </w:r>
          </w:p>
        </w:tc>
        <w:tc>
          <w:tcPr>
            <w:tcW w:w="378" w:type="pct"/>
          </w:tcPr>
          <w:p w14:paraId="17025D87" w14:textId="30DD7D87" w:rsidR="00ED4A43" w:rsidRDefault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54DFADED" w14:textId="77777777" w:rsidTr="00031E51">
        <w:trPr>
          <w:trHeight w:val="543"/>
        </w:trPr>
        <w:tc>
          <w:tcPr>
            <w:tcW w:w="1825" w:type="pct"/>
          </w:tcPr>
          <w:p w14:paraId="585476FB" w14:textId="7AE3496D" w:rsidR="0061464B" w:rsidRPr="00114ED3" w:rsidDel="00B13AA6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Thiamine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3B656B6D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3CD7122F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1E169E5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5FA84158" w14:textId="77777777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1464B" w:rsidRPr="00343217" w14:paraId="3CB12270" w14:textId="77777777" w:rsidTr="00031E51">
        <w:trPr>
          <w:trHeight w:val="543"/>
        </w:trPr>
        <w:tc>
          <w:tcPr>
            <w:tcW w:w="1825" w:type="pct"/>
          </w:tcPr>
          <w:p w14:paraId="684FA84C" w14:textId="3653FA91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52F84D8A" w14:textId="3575A828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43558F">
              <w:rPr>
                <w:sz w:val="20"/>
                <w:szCs w:val="20"/>
              </w:rPr>
              <w:t xml:space="preserve"> (0.6)</w:t>
            </w:r>
          </w:p>
        </w:tc>
        <w:tc>
          <w:tcPr>
            <w:tcW w:w="791" w:type="pct"/>
          </w:tcPr>
          <w:p w14:paraId="1AC3907C" w14:textId="7DC0DAD2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3 (0.6)</w:t>
            </w:r>
          </w:p>
        </w:tc>
        <w:tc>
          <w:tcPr>
            <w:tcW w:w="1169" w:type="pct"/>
          </w:tcPr>
          <w:p w14:paraId="5B8AA75B" w14:textId="3390BE96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08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  <w:r w:rsidRPr="004355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714344BE" w14:textId="4338DBAE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3A2A6515" w14:textId="77777777" w:rsidTr="00031E51">
        <w:trPr>
          <w:trHeight w:val="543"/>
        </w:trPr>
        <w:tc>
          <w:tcPr>
            <w:tcW w:w="1825" w:type="pct"/>
          </w:tcPr>
          <w:p w14:paraId="3C1AD0F3" w14:textId="3B13F9CC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6BCED6F6" w14:textId="6A97B7C0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4 (0.6)</w:t>
            </w:r>
          </w:p>
        </w:tc>
        <w:tc>
          <w:tcPr>
            <w:tcW w:w="791" w:type="pct"/>
          </w:tcPr>
          <w:p w14:paraId="79198FA7" w14:textId="59713E8E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.5 (0.6)</w:t>
            </w:r>
          </w:p>
        </w:tc>
        <w:tc>
          <w:tcPr>
            <w:tcW w:w="1169" w:type="pct"/>
          </w:tcPr>
          <w:p w14:paraId="64A8F646" w14:textId="63F7E9E3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 (0.1, 0.</w:t>
            </w:r>
            <w:r w:rsidR="001C3DF8">
              <w:rPr>
                <w:sz w:val="20"/>
                <w:szCs w:val="20"/>
              </w:rPr>
              <w:t>2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40FCB7F7" w14:textId="12F10426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461FFB02" w14:textId="77777777" w:rsidTr="00031E51">
        <w:trPr>
          <w:trHeight w:val="543"/>
        </w:trPr>
        <w:tc>
          <w:tcPr>
            <w:tcW w:w="1825" w:type="pct"/>
          </w:tcPr>
          <w:p w14:paraId="58D1F528" w14:textId="5730BBDF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09B6E8F6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913C849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6F764B9" w14:textId="5249C459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2, 0.</w:t>
            </w:r>
            <w:r w:rsidR="001C3DF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2BDFDCA2" w14:textId="0C898647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2CA2A7B2" w14:textId="77777777" w:rsidTr="00031E51">
        <w:trPr>
          <w:trHeight w:val="543"/>
        </w:trPr>
        <w:tc>
          <w:tcPr>
            <w:tcW w:w="1825" w:type="pct"/>
          </w:tcPr>
          <w:p w14:paraId="4F913163" w14:textId="1A793BA2" w:rsidR="0061464B" w:rsidRPr="00922273" w:rsidDel="00B13AA6" w:rsidRDefault="0061464B" w:rsidP="00ED4A43">
            <w:pPr>
              <w:spacing w:line="480" w:lineRule="auto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102086EC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AE4CB0C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464E77DB" w14:textId="0691E88B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2, 0.3)</w:t>
            </w:r>
          </w:p>
        </w:tc>
        <w:tc>
          <w:tcPr>
            <w:tcW w:w="378" w:type="pct"/>
          </w:tcPr>
          <w:p w14:paraId="4B58E6FF" w14:textId="312250FB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71BBCA39" w14:textId="77777777" w:rsidTr="00031E51">
        <w:trPr>
          <w:trHeight w:val="543"/>
        </w:trPr>
        <w:tc>
          <w:tcPr>
            <w:tcW w:w="1825" w:type="pct"/>
          </w:tcPr>
          <w:p w14:paraId="56C80633" w14:textId="61F2787F" w:rsidR="0061464B" w:rsidRPr="00114ED3" w:rsidDel="00B13AA6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Vitamin C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52A2C039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48B5218C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67D4E5B4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6D7D0F2B" w14:textId="77777777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1464B" w:rsidRPr="00343217" w14:paraId="4A944AB3" w14:textId="77777777" w:rsidTr="00031E51">
        <w:trPr>
          <w:trHeight w:val="543"/>
        </w:trPr>
        <w:tc>
          <w:tcPr>
            <w:tcW w:w="1825" w:type="pct"/>
          </w:tcPr>
          <w:p w14:paraId="697CEAA8" w14:textId="65E0678F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78432784" w14:textId="1A668703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4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434FDB41" w14:textId="75EE2C4B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06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59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699B2075" w14:textId="68A33C3D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21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-</w:t>
            </w:r>
            <w:r w:rsidRPr="0043558F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7F390C28" w14:textId="24DE6B17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5178F237" w14:textId="77777777" w:rsidTr="00031E51">
        <w:trPr>
          <w:trHeight w:val="543"/>
        </w:trPr>
        <w:tc>
          <w:tcPr>
            <w:tcW w:w="1825" w:type="pct"/>
          </w:tcPr>
          <w:p w14:paraId="2C31FDD8" w14:textId="251F56E5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14E401D7" w14:textId="2CB8D736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27.7 (74.</w:t>
            </w:r>
            <w:r>
              <w:rPr>
                <w:sz w:val="20"/>
                <w:szCs w:val="20"/>
              </w:rPr>
              <w:t>0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791" w:type="pct"/>
          </w:tcPr>
          <w:p w14:paraId="0A275BB1" w14:textId="54AC4B28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111.</w:t>
            </w:r>
            <w:r>
              <w:rPr>
                <w:sz w:val="20"/>
                <w:szCs w:val="20"/>
              </w:rPr>
              <w:t>6</w:t>
            </w:r>
            <w:r w:rsidRPr="0043558F">
              <w:rPr>
                <w:sz w:val="20"/>
                <w:szCs w:val="20"/>
              </w:rPr>
              <w:t xml:space="preserve"> (60.</w:t>
            </w:r>
            <w:r>
              <w:rPr>
                <w:sz w:val="20"/>
                <w:szCs w:val="20"/>
              </w:rPr>
              <w:t>4</w:t>
            </w:r>
            <w:r w:rsidRPr="0043558F">
              <w:rPr>
                <w:sz w:val="20"/>
                <w:szCs w:val="20"/>
              </w:rPr>
              <w:t>)</w:t>
            </w:r>
          </w:p>
        </w:tc>
        <w:tc>
          <w:tcPr>
            <w:tcW w:w="1169" w:type="pct"/>
          </w:tcPr>
          <w:p w14:paraId="22F54CD3" w14:textId="6A46FAAB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 xml:space="preserve">1 </w:t>
            </w:r>
            <w:r w:rsidRPr="0043558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43558F">
              <w:rPr>
                <w:sz w:val="20"/>
                <w:szCs w:val="20"/>
              </w:rPr>
              <w:t>19.</w:t>
            </w:r>
            <w:r w:rsidR="006D587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-</w:t>
            </w:r>
            <w:r w:rsidRPr="0043558F">
              <w:rPr>
                <w:sz w:val="20"/>
                <w:szCs w:val="20"/>
              </w:rPr>
              <w:t>13.</w:t>
            </w:r>
            <w:r w:rsidR="006D5875">
              <w:rPr>
                <w:sz w:val="20"/>
                <w:szCs w:val="20"/>
              </w:rPr>
              <w:t>1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379104FB" w14:textId="21571572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1CA3936B" w14:textId="77777777" w:rsidTr="00031E51">
        <w:trPr>
          <w:trHeight w:val="543"/>
        </w:trPr>
        <w:tc>
          <w:tcPr>
            <w:tcW w:w="1825" w:type="pct"/>
          </w:tcPr>
          <w:p w14:paraId="7AAFFD80" w14:textId="5DB387FA" w:rsidR="0061464B" w:rsidRPr="00114ED3" w:rsidDel="00B13AA6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4C9D020C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3E646B97" w14:textId="77777777" w:rsidR="0061464B" w:rsidDel="0061464B" w:rsidRDefault="0061464B" w:rsidP="0061464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2D80428B" w14:textId="0F4AED10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 (1.3, 7.7) </w:t>
            </w:r>
          </w:p>
        </w:tc>
        <w:tc>
          <w:tcPr>
            <w:tcW w:w="378" w:type="pct"/>
          </w:tcPr>
          <w:p w14:paraId="2C859B4D" w14:textId="38639BA9" w:rsidR="0061464B" w:rsidDel="0061464B" w:rsidRDefault="0061464B" w:rsidP="0061464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ED4A43" w:rsidRPr="00343217" w14:paraId="42A5AA9B" w14:textId="50CABB7D" w:rsidTr="00031E51">
        <w:tc>
          <w:tcPr>
            <w:tcW w:w="1825" w:type="pct"/>
          </w:tcPr>
          <w:p w14:paraId="6AF19AD5" w14:textId="1C4015D4" w:rsidR="00ED4A43" w:rsidRPr="00343217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lastRenderedPageBreak/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34A71657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7652E981" w14:textId="77777777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1055B24B" w14:textId="5683CB1C" w:rsidR="00ED4A43" w:rsidRPr="00343217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3.4, 10.</w:t>
            </w:r>
            <w:r w:rsidR="006D58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78" w:type="pct"/>
          </w:tcPr>
          <w:p w14:paraId="0C879423" w14:textId="35CD4834" w:rsidR="00ED4A43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1464B" w:rsidRPr="00343217" w14:paraId="22010ED5" w14:textId="77777777" w:rsidTr="00031E51">
        <w:tc>
          <w:tcPr>
            <w:tcW w:w="1825" w:type="pct"/>
          </w:tcPr>
          <w:p w14:paraId="270F828A" w14:textId="456954B0" w:rsidR="0061464B" w:rsidRPr="00114ED3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22273">
              <w:rPr>
                <w:b/>
                <w:sz w:val="20"/>
                <w:szCs w:val="20"/>
              </w:rPr>
              <w:t>Vitamin E</w:t>
            </w:r>
            <w:r w:rsidRPr="0043558F">
              <w:rPr>
                <w:sz w:val="20"/>
                <w:szCs w:val="20"/>
              </w:rPr>
              <w:t xml:space="preserve"> (mg/day)</w:t>
            </w:r>
          </w:p>
        </w:tc>
        <w:tc>
          <w:tcPr>
            <w:tcW w:w="837" w:type="pct"/>
          </w:tcPr>
          <w:p w14:paraId="190FC259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0C9F9E7C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628FBFD4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78" w:type="pct"/>
          </w:tcPr>
          <w:p w14:paraId="3FBF1E7A" w14:textId="77777777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1464B" w:rsidRPr="00343217" w14:paraId="3845E176" w14:textId="77777777" w:rsidTr="00031E51">
        <w:tc>
          <w:tcPr>
            <w:tcW w:w="1825" w:type="pct"/>
          </w:tcPr>
          <w:p w14:paraId="0811F200" w14:textId="7F6D34C4" w:rsidR="0061464B" w:rsidRPr="00114ED3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37D9DED" w14:textId="0210CFC4" w:rsidR="0061464B" w:rsidDel="0061464B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.4 (2.4)</w:t>
            </w:r>
          </w:p>
        </w:tc>
        <w:tc>
          <w:tcPr>
            <w:tcW w:w="791" w:type="pct"/>
          </w:tcPr>
          <w:p w14:paraId="75206237" w14:textId="28D4CC30" w:rsidR="0061464B" w:rsidDel="0061464B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.5 (2.2)</w:t>
            </w:r>
          </w:p>
        </w:tc>
        <w:tc>
          <w:tcPr>
            <w:tcW w:w="1169" w:type="pct"/>
          </w:tcPr>
          <w:p w14:paraId="7664BF01" w14:textId="63FA735F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  <w:r w:rsidRPr="0043558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5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5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12008047" w14:textId="64DA6EF8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25</w:t>
            </w:r>
          </w:p>
        </w:tc>
      </w:tr>
      <w:tr w:rsidR="0061464B" w:rsidRPr="00343217" w14:paraId="3D0586D1" w14:textId="77777777" w:rsidTr="00031E51">
        <w:tc>
          <w:tcPr>
            <w:tcW w:w="1825" w:type="pct"/>
          </w:tcPr>
          <w:p w14:paraId="25EE05F8" w14:textId="44C06DB3" w:rsidR="0061464B" w:rsidRPr="00114ED3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837" w:type="pct"/>
          </w:tcPr>
          <w:p w14:paraId="3767C101" w14:textId="16910FB1" w:rsidR="0061464B" w:rsidDel="0061464B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5.2 (2.1)</w:t>
            </w:r>
          </w:p>
        </w:tc>
        <w:tc>
          <w:tcPr>
            <w:tcW w:w="791" w:type="pct"/>
          </w:tcPr>
          <w:p w14:paraId="226408E6" w14:textId="302A7180" w:rsidR="0061464B" w:rsidDel="0061464B" w:rsidRDefault="0061464B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6.0 (2.2)</w:t>
            </w:r>
          </w:p>
        </w:tc>
        <w:tc>
          <w:tcPr>
            <w:tcW w:w="1169" w:type="pct"/>
          </w:tcPr>
          <w:p w14:paraId="72B6289B" w14:textId="331EBAA8" w:rsidR="0061464B" w:rsidRPr="00EB40A2" w:rsidDel="0061464B" w:rsidRDefault="0061464B" w:rsidP="00ED4A4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sz w:val="20"/>
                <w:szCs w:val="20"/>
              </w:rPr>
              <w:t>0.7 (0.</w:t>
            </w:r>
            <w:r w:rsidR="001C3DF8">
              <w:rPr>
                <w:sz w:val="20"/>
                <w:szCs w:val="20"/>
              </w:rPr>
              <w:t>7</w:t>
            </w:r>
            <w:r w:rsidRPr="0043558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</w:t>
            </w:r>
            <w:r w:rsidRPr="0043558F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78" w:type="pct"/>
          </w:tcPr>
          <w:p w14:paraId="5140C655" w14:textId="00144781" w:rsidR="0061464B" w:rsidDel="0061464B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07579FA1" w14:textId="484AC181" w:rsidTr="00031E51">
        <w:tc>
          <w:tcPr>
            <w:tcW w:w="1825" w:type="pct"/>
          </w:tcPr>
          <w:p w14:paraId="45B97684" w14:textId="0A9A06C2" w:rsidR="00ED4A43" w:rsidRPr="00343217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746)</w:t>
            </w:r>
          </w:p>
        </w:tc>
        <w:tc>
          <w:tcPr>
            <w:tcW w:w="837" w:type="pct"/>
          </w:tcPr>
          <w:p w14:paraId="2734C50A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9ABDE58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6FF78FE1" w14:textId="62BF2905" w:rsidR="00ED4A43" w:rsidRPr="00343217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 (0.4, 0.6) </w:t>
            </w:r>
          </w:p>
        </w:tc>
        <w:tc>
          <w:tcPr>
            <w:tcW w:w="378" w:type="pct"/>
          </w:tcPr>
          <w:p w14:paraId="76EE53F1" w14:textId="20C90DBA" w:rsidR="00ED4A43" w:rsidRDefault="0061464B" w:rsidP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D4A43" w:rsidRPr="00343217" w14:paraId="401D7475" w14:textId="30173BD7" w:rsidTr="00031E51">
        <w:tc>
          <w:tcPr>
            <w:tcW w:w="1825" w:type="pct"/>
          </w:tcPr>
          <w:p w14:paraId="378ABB3F" w14:textId="1CDC89B5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230)</w:t>
            </w:r>
          </w:p>
        </w:tc>
        <w:tc>
          <w:tcPr>
            <w:tcW w:w="837" w:type="pct"/>
          </w:tcPr>
          <w:p w14:paraId="60E14890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1" w:type="pct"/>
          </w:tcPr>
          <w:p w14:paraId="28EACA20" w14:textId="77777777" w:rsidR="00ED4A43" w:rsidRPr="00343217" w:rsidRDefault="00ED4A43" w:rsidP="00114ED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69" w:type="pct"/>
          </w:tcPr>
          <w:p w14:paraId="64BCF55A" w14:textId="498E3410" w:rsidR="00ED4A43" w:rsidRPr="00343217" w:rsidRDefault="00ED4A43" w:rsidP="00ED4A4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C3DF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4, 0.7) </w:t>
            </w:r>
          </w:p>
        </w:tc>
        <w:tc>
          <w:tcPr>
            <w:tcW w:w="378" w:type="pct"/>
          </w:tcPr>
          <w:p w14:paraId="065F612E" w14:textId="6E5EFF81" w:rsidR="00ED4A43" w:rsidRDefault="00ED4A43">
            <w:pPr>
              <w:spacing w:line="48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E1EE78C" w14:textId="6BBA9CCF" w:rsidR="00795F4F" w:rsidRDefault="00795F4F" w:rsidP="0097391F">
      <w:pPr>
        <w:spacing w:line="480" w:lineRule="auto"/>
        <w:jc w:val="both"/>
        <w:rPr>
          <w:sz w:val="16"/>
          <w:szCs w:val="18"/>
        </w:rPr>
      </w:pPr>
      <w:r w:rsidRPr="00426FB3">
        <w:rPr>
          <w:sz w:val="16"/>
          <w:szCs w:val="18"/>
        </w:rPr>
        <w:t>CI – Confidence Interval;</w:t>
      </w:r>
      <w:r>
        <w:rPr>
          <w:sz w:val="16"/>
          <w:szCs w:val="18"/>
        </w:rPr>
        <w:t xml:space="preserve"> SD – Standard Deviation;</w:t>
      </w:r>
      <w:r w:rsidRPr="00426FB3">
        <w:rPr>
          <w:sz w:val="16"/>
          <w:szCs w:val="18"/>
        </w:rPr>
        <w:t xml:space="preserve"> </w:t>
      </w:r>
      <w:r>
        <w:rPr>
          <w:sz w:val="16"/>
          <w:szCs w:val="18"/>
          <w:vertAlign w:val="superscript"/>
        </w:rPr>
        <w:t>a</w:t>
      </w:r>
      <w:r w:rsidRPr="00426FB3">
        <w:rPr>
          <w:sz w:val="16"/>
          <w:szCs w:val="18"/>
        </w:rPr>
        <w:t xml:space="preserve">Data analysed using paired </w:t>
      </w:r>
      <w:r w:rsidRPr="00426FB3">
        <w:rPr>
          <w:i/>
          <w:sz w:val="16"/>
          <w:szCs w:val="18"/>
        </w:rPr>
        <w:t>t</w:t>
      </w:r>
      <w:r w:rsidRPr="00426FB3">
        <w:rPr>
          <w:sz w:val="16"/>
          <w:szCs w:val="18"/>
        </w:rPr>
        <w:t>-test for the within group change</w:t>
      </w:r>
      <w:r>
        <w:rPr>
          <w:sz w:val="16"/>
          <w:szCs w:val="18"/>
        </w:rPr>
        <w:t xml:space="preserve">; </w:t>
      </w:r>
      <w:r w:rsidR="007F349B">
        <w:rPr>
          <w:sz w:val="16"/>
          <w:szCs w:val="18"/>
        </w:rPr>
        <w:t>analysis of covariance</w:t>
      </w:r>
      <w:r w:rsidRPr="00426FB3">
        <w:rPr>
          <w:sz w:val="16"/>
          <w:szCs w:val="18"/>
        </w:rPr>
        <w:t xml:space="preserve"> was used to quantify the </w:t>
      </w:r>
      <w:r w:rsidR="00E47D45">
        <w:rPr>
          <w:sz w:val="16"/>
          <w:szCs w:val="18"/>
        </w:rPr>
        <w:t>difference over time</w:t>
      </w:r>
      <w:r w:rsidR="00E47D45" w:rsidRPr="00426FB3">
        <w:rPr>
          <w:sz w:val="16"/>
          <w:szCs w:val="18"/>
        </w:rPr>
        <w:t xml:space="preserve"> </w:t>
      </w:r>
      <w:r w:rsidRPr="00426FB3">
        <w:rPr>
          <w:sz w:val="16"/>
          <w:szCs w:val="18"/>
        </w:rPr>
        <w:t xml:space="preserve">between nulliparous and parous women; </w:t>
      </w:r>
      <w:r>
        <w:rPr>
          <w:sz w:val="16"/>
          <w:szCs w:val="18"/>
          <w:vertAlign w:val="superscript"/>
        </w:rPr>
        <w:t>b</w:t>
      </w:r>
      <w:r w:rsidRPr="00426FB3">
        <w:rPr>
          <w:sz w:val="16"/>
          <w:szCs w:val="18"/>
        </w:rPr>
        <w:t xml:space="preserve">Adjusted for </w:t>
      </w:r>
      <w:r>
        <w:rPr>
          <w:sz w:val="16"/>
          <w:szCs w:val="18"/>
        </w:rPr>
        <w:t>the outcome</w:t>
      </w:r>
      <w:r w:rsidR="0040344C">
        <w:rPr>
          <w:sz w:val="16"/>
          <w:szCs w:val="18"/>
        </w:rPr>
        <w:t xml:space="preserve"> measures</w:t>
      </w:r>
      <w:r w:rsidRPr="00426FB3">
        <w:rPr>
          <w:sz w:val="16"/>
          <w:szCs w:val="18"/>
        </w:rPr>
        <w:t xml:space="preserve"> at baseline; </w:t>
      </w:r>
      <w:r>
        <w:rPr>
          <w:sz w:val="16"/>
          <w:szCs w:val="18"/>
          <w:vertAlign w:val="superscript"/>
        </w:rPr>
        <w:t>c</w:t>
      </w:r>
      <w:r w:rsidRPr="00426FB3">
        <w:rPr>
          <w:sz w:val="16"/>
          <w:szCs w:val="18"/>
        </w:rPr>
        <w:t xml:space="preserve">Additionally adjusted for age, BMI, marital status, education level, occupation category, smoking status, alcohol intake, mean stress level, depression and anxiety at </w:t>
      </w:r>
      <w:r w:rsidR="00D8424F">
        <w:rPr>
          <w:sz w:val="16"/>
          <w:szCs w:val="18"/>
        </w:rPr>
        <w:t>baseline</w:t>
      </w:r>
    </w:p>
    <w:p w14:paraId="45098286" w14:textId="77777777" w:rsidR="00795F4F" w:rsidRDefault="00795F4F" w:rsidP="0097391F">
      <w:pPr>
        <w:spacing w:line="480" w:lineRule="auto"/>
      </w:pPr>
    </w:p>
    <w:p w14:paraId="2057C60B" w14:textId="77777777" w:rsidR="00795F4F" w:rsidRPr="00410931" w:rsidRDefault="00795F4F" w:rsidP="0097391F">
      <w:pPr>
        <w:spacing w:after="0" w:line="480" w:lineRule="auto"/>
        <w:rPr>
          <w:sz w:val="24"/>
          <w:szCs w:val="24"/>
        </w:rPr>
      </w:pPr>
    </w:p>
    <w:p w14:paraId="24601D16" w14:textId="3A4E63C6" w:rsidR="00B61496" w:rsidRDefault="00B61496" w:rsidP="00B61496">
      <w:pPr>
        <w:spacing w:after="0" w:line="360" w:lineRule="auto"/>
        <w:rPr>
          <w:sz w:val="24"/>
        </w:rPr>
      </w:pPr>
      <w:r>
        <w:rPr>
          <w:sz w:val="24"/>
        </w:rPr>
        <w:t xml:space="preserve">Supplementary </w:t>
      </w:r>
      <w:r w:rsidRPr="00410931">
        <w:rPr>
          <w:sz w:val="24"/>
        </w:rPr>
        <w:t xml:space="preserve">Table </w:t>
      </w:r>
      <w:r>
        <w:rPr>
          <w:sz w:val="24"/>
        </w:rPr>
        <w:t>S5</w:t>
      </w:r>
      <w:r w:rsidR="000C0165">
        <w:rPr>
          <w:sz w:val="24"/>
        </w:rPr>
        <w:t>.</w:t>
      </w:r>
      <w:r w:rsidRPr="00410931">
        <w:rPr>
          <w:sz w:val="24"/>
        </w:rPr>
        <w:t xml:space="preserve"> </w:t>
      </w:r>
      <w:r>
        <w:rPr>
          <w:sz w:val="24"/>
        </w:rPr>
        <w:t>Difference</w:t>
      </w:r>
      <w:r w:rsidRPr="00410931">
        <w:rPr>
          <w:sz w:val="24"/>
        </w:rPr>
        <w:t>s in diet quality components</w:t>
      </w:r>
      <w:r w:rsidRPr="00596B0E">
        <w:rPr>
          <w:sz w:val="24"/>
        </w:rPr>
        <w:t xml:space="preserve"> </w:t>
      </w:r>
      <w:r>
        <w:rPr>
          <w:sz w:val="24"/>
        </w:rPr>
        <w:t>over follow</w:t>
      </w:r>
      <w:r w:rsidR="00AF1E34">
        <w:rPr>
          <w:sz w:val="24"/>
        </w:rPr>
        <w:t>-</w:t>
      </w:r>
      <w:r>
        <w:rPr>
          <w:sz w:val="24"/>
        </w:rPr>
        <w:t>up</w:t>
      </w:r>
      <w:r w:rsidRPr="00410931">
        <w:rPr>
          <w:sz w:val="24"/>
        </w:rPr>
        <w:t xml:space="preserve"> </w:t>
      </w:r>
      <w:r w:rsidR="00AF1E34">
        <w:rPr>
          <w:sz w:val="24"/>
        </w:rPr>
        <w:t xml:space="preserve">time </w:t>
      </w:r>
      <w:r>
        <w:rPr>
          <w:sz w:val="24"/>
        </w:rPr>
        <w:t>grouped by parity status at survey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8"/>
        <w:gridCol w:w="2186"/>
        <w:gridCol w:w="2186"/>
        <w:gridCol w:w="3830"/>
        <w:gridCol w:w="988"/>
      </w:tblGrid>
      <w:tr w:rsidR="00B61496" w:rsidRPr="00343217" w14:paraId="32A1BC2F" w14:textId="77777777" w:rsidTr="00911C59"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</w:tcPr>
          <w:p w14:paraId="16488AF2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ameter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780727FF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3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459669C8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Survey 5</w:t>
            </w:r>
            <w:r>
              <w:rPr>
                <w:sz w:val="20"/>
                <w:szCs w:val="20"/>
              </w:rPr>
              <w:t xml:space="preserve"> Mean (SD)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</w:tcPr>
          <w:p w14:paraId="3664F925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Mean difference </w:t>
            </w:r>
            <w:r w:rsidRPr="00343217">
              <w:rPr>
                <w:sz w:val="20"/>
                <w:szCs w:val="20"/>
              </w:rPr>
              <w:t>over time</w:t>
            </w:r>
            <w:r>
              <w:rPr>
                <w:sz w:val="20"/>
                <w:szCs w:val="20"/>
              </w:rPr>
              <w:t xml:space="preserve"> </w:t>
            </w:r>
            <w:r w:rsidRPr="0043558F">
              <w:rPr>
                <w:sz w:val="20"/>
                <w:szCs w:val="20"/>
              </w:rPr>
              <w:t xml:space="preserve">(95% CI)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5AB6D1F6" w14:textId="77777777" w:rsidR="00B61496" w:rsidRPr="002E147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43558F">
              <w:rPr>
                <w:sz w:val="20"/>
                <w:szCs w:val="20"/>
              </w:rPr>
              <w:t>-value</w:t>
            </w:r>
          </w:p>
        </w:tc>
      </w:tr>
      <w:tr w:rsidR="00B61496" w:rsidRPr="00343217" w14:paraId="03AEAE3B" w14:textId="77777777" w:rsidTr="00911C59">
        <w:tc>
          <w:tcPr>
            <w:tcW w:w="1708" w:type="pct"/>
          </w:tcPr>
          <w:p w14:paraId="2052D4A6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DGI variety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83" w:type="pct"/>
          </w:tcPr>
          <w:p w14:paraId="24B4B0CF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2EFBA22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1C48864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6BB1163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6528C032" w14:textId="77777777" w:rsidTr="00911C59">
        <w:tc>
          <w:tcPr>
            <w:tcW w:w="1708" w:type="pct"/>
          </w:tcPr>
          <w:p w14:paraId="5F5EBAE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03586A9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1.3)</w:t>
            </w:r>
          </w:p>
        </w:tc>
        <w:tc>
          <w:tcPr>
            <w:tcW w:w="783" w:type="pct"/>
          </w:tcPr>
          <w:p w14:paraId="307BF190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1.3)</w:t>
            </w:r>
          </w:p>
        </w:tc>
        <w:tc>
          <w:tcPr>
            <w:tcW w:w="1372" w:type="pct"/>
          </w:tcPr>
          <w:p w14:paraId="1DEEF7EF" w14:textId="1254AEE4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3, 0.4) </w:t>
            </w:r>
          </w:p>
        </w:tc>
        <w:tc>
          <w:tcPr>
            <w:tcW w:w="354" w:type="pct"/>
          </w:tcPr>
          <w:p w14:paraId="73AA3E6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68008C75" w14:textId="77777777" w:rsidTr="00911C59">
        <w:tc>
          <w:tcPr>
            <w:tcW w:w="1708" w:type="pct"/>
          </w:tcPr>
          <w:p w14:paraId="676222C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ADD9D6A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1.3)</w:t>
            </w:r>
          </w:p>
        </w:tc>
        <w:tc>
          <w:tcPr>
            <w:tcW w:w="783" w:type="pct"/>
          </w:tcPr>
          <w:p w14:paraId="62ECB2EA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1.3)</w:t>
            </w:r>
          </w:p>
        </w:tc>
        <w:tc>
          <w:tcPr>
            <w:tcW w:w="1372" w:type="pct"/>
          </w:tcPr>
          <w:p w14:paraId="2D9898D2" w14:textId="5E8F89A9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6 (0.6, 0.</w:t>
            </w:r>
            <w:r w:rsidR="00A207F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522B73A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588A7612" w14:textId="77777777" w:rsidTr="00911C59">
        <w:tc>
          <w:tcPr>
            <w:tcW w:w="1708" w:type="pct"/>
          </w:tcPr>
          <w:p w14:paraId="7819469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6)</w:t>
            </w:r>
          </w:p>
        </w:tc>
        <w:tc>
          <w:tcPr>
            <w:tcW w:w="783" w:type="pct"/>
          </w:tcPr>
          <w:p w14:paraId="7CB5B969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296F7F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4B2A9B2" w14:textId="541A00AC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3 (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6525070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F9D34C5" w14:textId="77777777" w:rsidTr="00911C59">
        <w:tc>
          <w:tcPr>
            <w:tcW w:w="1708" w:type="pct"/>
          </w:tcPr>
          <w:p w14:paraId="52E08008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099C978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76E3A6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AC4A218" w14:textId="70D3696D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0.4)</w:t>
            </w:r>
          </w:p>
        </w:tc>
        <w:tc>
          <w:tcPr>
            <w:tcW w:w="354" w:type="pct"/>
          </w:tcPr>
          <w:p w14:paraId="248B508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EBC6310" w14:textId="77777777" w:rsidTr="00911C59">
        <w:tc>
          <w:tcPr>
            <w:tcW w:w="1708" w:type="pct"/>
          </w:tcPr>
          <w:p w14:paraId="1CFE285C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 w:rsidRPr="00401907">
              <w:rPr>
                <w:b/>
                <w:sz w:val="20"/>
                <w:szCs w:val="20"/>
              </w:rPr>
              <w:t>vegetables</w:t>
            </w:r>
          </w:p>
        </w:tc>
        <w:tc>
          <w:tcPr>
            <w:tcW w:w="783" w:type="pct"/>
          </w:tcPr>
          <w:p w14:paraId="5D5F0D23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287EF01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3E8B36F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21387A6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082F2E0E" w14:textId="77777777" w:rsidTr="00911C59">
        <w:tc>
          <w:tcPr>
            <w:tcW w:w="1708" w:type="pct"/>
          </w:tcPr>
          <w:p w14:paraId="6C3125A4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47DF3B3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0.04)</w:t>
            </w:r>
          </w:p>
        </w:tc>
        <w:tc>
          <w:tcPr>
            <w:tcW w:w="783" w:type="pct"/>
          </w:tcPr>
          <w:p w14:paraId="5EFADBE3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0.04)</w:t>
            </w:r>
          </w:p>
        </w:tc>
        <w:tc>
          <w:tcPr>
            <w:tcW w:w="1372" w:type="pct"/>
          </w:tcPr>
          <w:p w14:paraId="58D286B4" w14:textId="3E6C3576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(0.1, 0.3) </w:t>
            </w:r>
          </w:p>
        </w:tc>
        <w:tc>
          <w:tcPr>
            <w:tcW w:w="354" w:type="pct"/>
          </w:tcPr>
          <w:p w14:paraId="1F868F2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BBD9FF2" w14:textId="77777777" w:rsidTr="00911C59">
        <w:tc>
          <w:tcPr>
            <w:tcW w:w="1708" w:type="pct"/>
          </w:tcPr>
          <w:p w14:paraId="150682DD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lastRenderedPageBreak/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5D71F78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9)</w:t>
            </w:r>
          </w:p>
        </w:tc>
        <w:tc>
          <w:tcPr>
            <w:tcW w:w="783" w:type="pct"/>
          </w:tcPr>
          <w:p w14:paraId="18DF0780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1.9)</w:t>
            </w:r>
          </w:p>
        </w:tc>
        <w:tc>
          <w:tcPr>
            <w:tcW w:w="1372" w:type="pct"/>
          </w:tcPr>
          <w:p w14:paraId="3F2F8939" w14:textId="73690736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4 (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0.5) </w:t>
            </w:r>
          </w:p>
        </w:tc>
        <w:tc>
          <w:tcPr>
            <w:tcW w:w="354" w:type="pct"/>
          </w:tcPr>
          <w:p w14:paraId="1DB033B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3889A782" w14:textId="77777777" w:rsidTr="00911C59">
        <w:tc>
          <w:tcPr>
            <w:tcW w:w="1708" w:type="pct"/>
          </w:tcPr>
          <w:p w14:paraId="04ADC8EE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1A0206E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ACFF82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770C6E3" w14:textId="626D5863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A207F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0.3) </w:t>
            </w:r>
          </w:p>
        </w:tc>
        <w:tc>
          <w:tcPr>
            <w:tcW w:w="354" w:type="pct"/>
          </w:tcPr>
          <w:p w14:paraId="3C8AEBE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24ACF83" w14:textId="77777777" w:rsidTr="00911C59">
        <w:tc>
          <w:tcPr>
            <w:tcW w:w="1708" w:type="pct"/>
          </w:tcPr>
          <w:p w14:paraId="13EBF9D9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5EDCC89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707D24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21B831A" w14:textId="5DD8D34E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A207F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</w:t>
            </w:r>
            <w:r w:rsidR="00A207F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54815FF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555327FD" w14:textId="77777777" w:rsidTr="00911C59">
        <w:tc>
          <w:tcPr>
            <w:tcW w:w="1708" w:type="pct"/>
          </w:tcPr>
          <w:p w14:paraId="0B078D1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fruit</w:t>
            </w:r>
          </w:p>
        </w:tc>
        <w:tc>
          <w:tcPr>
            <w:tcW w:w="783" w:type="pct"/>
          </w:tcPr>
          <w:p w14:paraId="3BBC5D30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44FBCE4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20E45CE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898B48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0AFBB7FD" w14:textId="77777777" w:rsidTr="00911C59">
        <w:tc>
          <w:tcPr>
            <w:tcW w:w="1708" w:type="pct"/>
          </w:tcPr>
          <w:p w14:paraId="7231F989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023EFACE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0.93)</w:t>
            </w:r>
          </w:p>
        </w:tc>
        <w:tc>
          <w:tcPr>
            <w:tcW w:w="783" w:type="pct"/>
          </w:tcPr>
          <w:p w14:paraId="45285207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0.86)</w:t>
            </w:r>
          </w:p>
        </w:tc>
        <w:tc>
          <w:tcPr>
            <w:tcW w:w="1372" w:type="pct"/>
          </w:tcPr>
          <w:p w14:paraId="36DFC24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(-0.02, 0.06) </w:t>
            </w:r>
          </w:p>
        </w:tc>
        <w:tc>
          <w:tcPr>
            <w:tcW w:w="354" w:type="pct"/>
          </w:tcPr>
          <w:p w14:paraId="412D895E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5</w:t>
            </w:r>
          </w:p>
        </w:tc>
      </w:tr>
      <w:tr w:rsidR="00B61496" w:rsidRPr="00343217" w14:paraId="11B7053A" w14:textId="77777777" w:rsidTr="00911C59">
        <w:tc>
          <w:tcPr>
            <w:tcW w:w="1708" w:type="pct"/>
          </w:tcPr>
          <w:p w14:paraId="75CE1A68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ED7FC24" w14:textId="77777777" w:rsidR="00B61496" w:rsidRPr="00EE023B" w:rsidRDefault="00B61496" w:rsidP="00911C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 (0.86)</w:t>
            </w:r>
          </w:p>
        </w:tc>
        <w:tc>
          <w:tcPr>
            <w:tcW w:w="783" w:type="pct"/>
          </w:tcPr>
          <w:p w14:paraId="3EF0F4BA" w14:textId="77777777" w:rsidR="00B61496" w:rsidRPr="00EE023B" w:rsidRDefault="00B61496" w:rsidP="00911C5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 (0.60)</w:t>
            </w:r>
          </w:p>
        </w:tc>
        <w:tc>
          <w:tcPr>
            <w:tcW w:w="1372" w:type="pct"/>
          </w:tcPr>
          <w:p w14:paraId="3CE962F4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4 (0.01, 0.07) </w:t>
            </w:r>
          </w:p>
        </w:tc>
        <w:tc>
          <w:tcPr>
            <w:tcW w:w="354" w:type="pct"/>
          </w:tcPr>
          <w:p w14:paraId="60860D3F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5</w:t>
            </w:r>
          </w:p>
        </w:tc>
      </w:tr>
      <w:tr w:rsidR="00B61496" w:rsidRPr="00343217" w14:paraId="5EFA8880" w14:textId="77777777" w:rsidTr="00911C59">
        <w:tc>
          <w:tcPr>
            <w:tcW w:w="1708" w:type="pct"/>
          </w:tcPr>
          <w:p w14:paraId="355045A8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638D11B9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5EDE24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20F02E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(-0.01, 0.07) </w:t>
            </w:r>
          </w:p>
        </w:tc>
        <w:tc>
          <w:tcPr>
            <w:tcW w:w="354" w:type="pct"/>
          </w:tcPr>
          <w:p w14:paraId="14F03A5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B61496" w:rsidRPr="00343217" w14:paraId="78C27C12" w14:textId="77777777" w:rsidTr="00911C59">
        <w:tc>
          <w:tcPr>
            <w:tcW w:w="1708" w:type="pct"/>
          </w:tcPr>
          <w:p w14:paraId="4C537B21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39A778A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8CC8C7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A348280" w14:textId="6A93AF0D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001, 0.09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1B7F2BD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B61496" w:rsidRPr="00343217" w14:paraId="0B9BA9FC" w14:textId="77777777" w:rsidTr="00911C59">
        <w:tc>
          <w:tcPr>
            <w:tcW w:w="1708" w:type="pct"/>
          </w:tcPr>
          <w:p w14:paraId="581EC6FB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cereals</w:t>
            </w:r>
          </w:p>
        </w:tc>
        <w:tc>
          <w:tcPr>
            <w:tcW w:w="783" w:type="pct"/>
          </w:tcPr>
          <w:p w14:paraId="2FC4828C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0D0F5E6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B764582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5355549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7DF8B8EB" w14:textId="77777777" w:rsidTr="00911C59">
        <w:tc>
          <w:tcPr>
            <w:tcW w:w="1708" w:type="pct"/>
          </w:tcPr>
          <w:p w14:paraId="6DD4DCB2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A2382B1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2.4)</w:t>
            </w:r>
          </w:p>
        </w:tc>
        <w:tc>
          <w:tcPr>
            <w:tcW w:w="783" w:type="pct"/>
          </w:tcPr>
          <w:p w14:paraId="5F5974AD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3)</w:t>
            </w:r>
          </w:p>
        </w:tc>
        <w:tc>
          <w:tcPr>
            <w:tcW w:w="1372" w:type="pct"/>
          </w:tcPr>
          <w:p w14:paraId="05DDE96B" w14:textId="41A6739B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207F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-0.</w:t>
            </w:r>
            <w:r w:rsidR="00A207F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, -0.5) </w:t>
            </w:r>
          </w:p>
        </w:tc>
        <w:tc>
          <w:tcPr>
            <w:tcW w:w="354" w:type="pct"/>
          </w:tcPr>
          <w:p w14:paraId="2D5055C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8D245DA" w14:textId="77777777" w:rsidTr="00911C59">
        <w:tc>
          <w:tcPr>
            <w:tcW w:w="1708" w:type="pct"/>
          </w:tcPr>
          <w:p w14:paraId="49DAFD9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13F6B2F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2.3)</w:t>
            </w:r>
          </w:p>
        </w:tc>
        <w:tc>
          <w:tcPr>
            <w:tcW w:w="783" w:type="pct"/>
          </w:tcPr>
          <w:p w14:paraId="28FFE868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2.3)</w:t>
            </w:r>
          </w:p>
        </w:tc>
        <w:tc>
          <w:tcPr>
            <w:tcW w:w="1372" w:type="pct"/>
          </w:tcPr>
          <w:p w14:paraId="7C839AD8" w14:textId="66A0559D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(0.2, 0.4) </w:t>
            </w:r>
          </w:p>
        </w:tc>
        <w:tc>
          <w:tcPr>
            <w:tcW w:w="354" w:type="pct"/>
          </w:tcPr>
          <w:p w14:paraId="5FD8521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61EA153B" w14:textId="77777777" w:rsidTr="00911C59">
        <w:tc>
          <w:tcPr>
            <w:tcW w:w="1708" w:type="pct"/>
          </w:tcPr>
          <w:p w14:paraId="05CE7B9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5D67F69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86BFB8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19D9A33" w14:textId="7481A23C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9 (0.</w:t>
            </w:r>
            <w:r w:rsidR="00A207F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, 1.0) </w:t>
            </w:r>
          </w:p>
        </w:tc>
        <w:tc>
          <w:tcPr>
            <w:tcW w:w="354" w:type="pct"/>
          </w:tcPr>
          <w:p w14:paraId="763171D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7F4FCF89" w14:textId="77777777" w:rsidTr="00911C59">
        <w:tc>
          <w:tcPr>
            <w:tcW w:w="1708" w:type="pct"/>
          </w:tcPr>
          <w:p w14:paraId="6C3D72A4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0C63E13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EC484C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4259E4F" w14:textId="7BEA0E1B" w:rsidR="00B61496" w:rsidRDefault="00A207F7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6149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="00B61496">
              <w:rPr>
                <w:sz w:val="20"/>
                <w:szCs w:val="20"/>
              </w:rPr>
              <w:t>, 1.1)</w:t>
            </w:r>
          </w:p>
        </w:tc>
        <w:tc>
          <w:tcPr>
            <w:tcW w:w="354" w:type="pct"/>
          </w:tcPr>
          <w:p w14:paraId="3236E72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F5A6C91" w14:textId="77777777" w:rsidTr="00911C59">
        <w:tc>
          <w:tcPr>
            <w:tcW w:w="1708" w:type="pct"/>
          </w:tcPr>
          <w:p w14:paraId="33D9B654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whole grains</w:t>
            </w:r>
          </w:p>
        </w:tc>
        <w:tc>
          <w:tcPr>
            <w:tcW w:w="783" w:type="pct"/>
          </w:tcPr>
          <w:p w14:paraId="42347C39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28E6A06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C8667C8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2B484A62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2526027D" w14:textId="77777777" w:rsidTr="00911C59">
        <w:tc>
          <w:tcPr>
            <w:tcW w:w="1708" w:type="pct"/>
          </w:tcPr>
          <w:p w14:paraId="1B03BDC9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99489F4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4.9)</w:t>
            </w:r>
          </w:p>
        </w:tc>
        <w:tc>
          <w:tcPr>
            <w:tcW w:w="783" w:type="pct"/>
          </w:tcPr>
          <w:p w14:paraId="527D4FD9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4.0)</w:t>
            </w:r>
          </w:p>
        </w:tc>
        <w:tc>
          <w:tcPr>
            <w:tcW w:w="1372" w:type="pct"/>
          </w:tcPr>
          <w:p w14:paraId="2C6D1B90" w14:textId="02FEC95F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.4 (2.1, 2.</w:t>
            </w:r>
            <w:r w:rsidR="006D587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70C7341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36A4C1D1" w14:textId="77777777" w:rsidTr="00911C59">
        <w:tc>
          <w:tcPr>
            <w:tcW w:w="1708" w:type="pct"/>
          </w:tcPr>
          <w:p w14:paraId="3E3A4ECD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DEDDCB2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5.0)</w:t>
            </w:r>
          </w:p>
        </w:tc>
        <w:tc>
          <w:tcPr>
            <w:tcW w:w="783" w:type="pct"/>
          </w:tcPr>
          <w:p w14:paraId="09388AC9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(4.2)</w:t>
            </w:r>
          </w:p>
        </w:tc>
        <w:tc>
          <w:tcPr>
            <w:tcW w:w="1372" w:type="pct"/>
          </w:tcPr>
          <w:p w14:paraId="5930E6A2" w14:textId="60D7A936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.2 (</w:t>
            </w:r>
            <w:r w:rsidR="006D5875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 xml:space="preserve">, 2.4) </w:t>
            </w:r>
          </w:p>
        </w:tc>
        <w:tc>
          <w:tcPr>
            <w:tcW w:w="354" w:type="pct"/>
          </w:tcPr>
          <w:p w14:paraId="440CB5B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A249FC6" w14:textId="77777777" w:rsidTr="00911C59">
        <w:tc>
          <w:tcPr>
            <w:tcW w:w="1708" w:type="pct"/>
          </w:tcPr>
          <w:p w14:paraId="69AC4491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10CF601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EA738E2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03E3C12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6 (-0.48, -0.03) </w:t>
            </w:r>
          </w:p>
        </w:tc>
        <w:tc>
          <w:tcPr>
            <w:tcW w:w="354" w:type="pct"/>
          </w:tcPr>
          <w:p w14:paraId="1E93760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B61496" w:rsidRPr="00343217" w14:paraId="252379F0" w14:textId="77777777" w:rsidTr="00911C59">
        <w:tc>
          <w:tcPr>
            <w:tcW w:w="1708" w:type="pct"/>
          </w:tcPr>
          <w:p w14:paraId="0A123A9C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785F37A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7E7F33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86A592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 (-0.55, -0.04)</w:t>
            </w:r>
          </w:p>
        </w:tc>
        <w:tc>
          <w:tcPr>
            <w:tcW w:w="354" w:type="pct"/>
          </w:tcPr>
          <w:p w14:paraId="42E9F9D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B61496" w:rsidRPr="00343217" w14:paraId="7D6F0AC8" w14:textId="77777777" w:rsidTr="00911C59">
        <w:tc>
          <w:tcPr>
            <w:tcW w:w="1708" w:type="pct"/>
          </w:tcPr>
          <w:p w14:paraId="5D09C02E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783" w:type="pct"/>
          </w:tcPr>
          <w:p w14:paraId="5A1E964D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278EFE5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49821EC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6B5A2CA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4535F7DB" w14:textId="77777777" w:rsidTr="00911C59">
        <w:tc>
          <w:tcPr>
            <w:tcW w:w="1708" w:type="pct"/>
          </w:tcPr>
          <w:p w14:paraId="27FD82E2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392E50E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2.0)</w:t>
            </w:r>
          </w:p>
        </w:tc>
        <w:tc>
          <w:tcPr>
            <w:tcW w:w="783" w:type="pct"/>
          </w:tcPr>
          <w:p w14:paraId="756A1277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1.6)</w:t>
            </w:r>
          </w:p>
        </w:tc>
        <w:tc>
          <w:tcPr>
            <w:tcW w:w="1372" w:type="pct"/>
          </w:tcPr>
          <w:p w14:paraId="01534AE8" w14:textId="78D5C254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5 (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0.5) </w:t>
            </w:r>
          </w:p>
        </w:tc>
        <w:tc>
          <w:tcPr>
            <w:tcW w:w="354" w:type="pct"/>
          </w:tcPr>
          <w:p w14:paraId="736D5A8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7FBC6924" w14:textId="77777777" w:rsidTr="00911C59">
        <w:tc>
          <w:tcPr>
            <w:tcW w:w="1708" w:type="pct"/>
          </w:tcPr>
          <w:p w14:paraId="42726EA4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B0B5A80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1.8)</w:t>
            </w:r>
          </w:p>
        </w:tc>
        <w:tc>
          <w:tcPr>
            <w:tcW w:w="783" w:type="pct"/>
          </w:tcPr>
          <w:p w14:paraId="3D9BC0EF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1.2)</w:t>
            </w:r>
          </w:p>
        </w:tc>
        <w:tc>
          <w:tcPr>
            <w:tcW w:w="1372" w:type="pct"/>
          </w:tcPr>
          <w:p w14:paraId="1B4561E6" w14:textId="09DBECA8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207F7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 xml:space="preserve"> (0.4, 0.</w:t>
            </w:r>
            <w:r w:rsidR="00A207F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4FC97C8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39446A91" w14:textId="77777777" w:rsidTr="00911C59">
        <w:tc>
          <w:tcPr>
            <w:tcW w:w="1708" w:type="pct"/>
          </w:tcPr>
          <w:p w14:paraId="7A1A7932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6)</w:t>
            </w:r>
          </w:p>
        </w:tc>
        <w:tc>
          <w:tcPr>
            <w:tcW w:w="783" w:type="pct"/>
          </w:tcPr>
          <w:p w14:paraId="64A85B6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9C6D84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C640A89" w14:textId="1C41D2D6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1, 0.2)</w:t>
            </w:r>
          </w:p>
        </w:tc>
        <w:tc>
          <w:tcPr>
            <w:tcW w:w="354" w:type="pct"/>
          </w:tcPr>
          <w:p w14:paraId="34F5157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60B960E6" w14:textId="77777777" w:rsidTr="00911C59">
        <w:tc>
          <w:tcPr>
            <w:tcW w:w="1708" w:type="pct"/>
          </w:tcPr>
          <w:p w14:paraId="10B9005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244EBDE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BD83EE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1F11029" w14:textId="75489442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1, 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0805C73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635D0468" w14:textId="77777777" w:rsidTr="00911C59">
        <w:tc>
          <w:tcPr>
            <w:tcW w:w="1708" w:type="pct"/>
          </w:tcPr>
          <w:p w14:paraId="42C74D6B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lean protein</w:t>
            </w:r>
          </w:p>
        </w:tc>
        <w:tc>
          <w:tcPr>
            <w:tcW w:w="783" w:type="pct"/>
          </w:tcPr>
          <w:p w14:paraId="72F1D0FE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1EB9948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664467C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FF0C90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149354D7" w14:textId="77777777" w:rsidTr="00911C59">
        <w:tc>
          <w:tcPr>
            <w:tcW w:w="1708" w:type="pct"/>
          </w:tcPr>
          <w:p w14:paraId="027EF51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lastRenderedPageBreak/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5B8CDE4D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1.1)</w:t>
            </w:r>
          </w:p>
        </w:tc>
        <w:tc>
          <w:tcPr>
            <w:tcW w:w="783" w:type="pct"/>
          </w:tcPr>
          <w:p w14:paraId="4639083E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0.99)</w:t>
            </w:r>
          </w:p>
        </w:tc>
        <w:tc>
          <w:tcPr>
            <w:tcW w:w="1372" w:type="pct"/>
          </w:tcPr>
          <w:p w14:paraId="14FDFBF5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(0.08, 0.17) </w:t>
            </w:r>
          </w:p>
        </w:tc>
        <w:tc>
          <w:tcPr>
            <w:tcW w:w="354" w:type="pct"/>
          </w:tcPr>
          <w:p w14:paraId="6EB799C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4B809368" w14:textId="77777777" w:rsidTr="00911C59">
        <w:tc>
          <w:tcPr>
            <w:tcW w:w="1708" w:type="pct"/>
          </w:tcPr>
          <w:p w14:paraId="732A8528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143538E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1.0)</w:t>
            </w:r>
          </w:p>
        </w:tc>
        <w:tc>
          <w:tcPr>
            <w:tcW w:w="783" w:type="pct"/>
          </w:tcPr>
          <w:p w14:paraId="4EE94A86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 (0.99)</w:t>
            </w:r>
          </w:p>
        </w:tc>
        <w:tc>
          <w:tcPr>
            <w:tcW w:w="1372" w:type="pct"/>
          </w:tcPr>
          <w:p w14:paraId="66DCCBA5" w14:textId="626187CB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0.1 (-0.</w:t>
            </w:r>
            <w:r w:rsidR="00A207F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-0.1) </w:t>
            </w:r>
          </w:p>
        </w:tc>
        <w:tc>
          <w:tcPr>
            <w:tcW w:w="354" w:type="pct"/>
          </w:tcPr>
          <w:p w14:paraId="3F7D786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5880C735" w14:textId="77777777" w:rsidTr="00911C59">
        <w:tc>
          <w:tcPr>
            <w:tcW w:w="1708" w:type="pct"/>
          </w:tcPr>
          <w:p w14:paraId="1EA3D90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1)</w:t>
            </w:r>
          </w:p>
        </w:tc>
        <w:tc>
          <w:tcPr>
            <w:tcW w:w="783" w:type="pct"/>
          </w:tcPr>
          <w:p w14:paraId="0EC95F4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5E59AF3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1A3AB32" w14:textId="7D16F249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3, -0.2) </w:t>
            </w:r>
          </w:p>
        </w:tc>
        <w:tc>
          <w:tcPr>
            <w:tcW w:w="354" w:type="pct"/>
          </w:tcPr>
          <w:p w14:paraId="6EEB6B5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9B9654D" w14:textId="77777777" w:rsidTr="00911C59">
        <w:tc>
          <w:tcPr>
            <w:tcW w:w="1708" w:type="pct"/>
          </w:tcPr>
          <w:p w14:paraId="5F6732DD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57)</w:t>
            </w:r>
          </w:p>
        </w:tc>
        <w:tc>
          <w:tcPr>
            <w:tcW w:w="783" w:type="pct"/>
          </w:tcPr>
          <w:p w14:paraId="151736B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69B73B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4B3B7EF" w14:textId="130E8848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207F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3, -0.2)</w:t>
            </w:r>
          </w:p>
        </w:tc>
        <w:tc>
          <w:tcPr>
            <w:tcW w:w="354" w:type="pct"/>
          </w:tcPr>
          <w:p w14:paraId="7DA40DF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3D58D6C3" w14:textId="77777777" w:rsidTr="00911C59">
        <w:tc>
          <w:tcPr>
            <w:tcW w:w="1708" w:type="pct"/>
          </w:tcPr>
          <w:p w14:paraId="786FEC0C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dairy</w:t>
            </w:r>
          </w:p>
        </w:tc>
        <w:tc>
          <w:tcPr>
            <w:tcW w:w="783" w:type="pct"/>
          </w:tcPr>
          <w:p w14:paraId="78BF8796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6C16FD0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5EB752D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54FB076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19CBF792" w14:textId="77777777" w:rsidTr="00911C59">
        <w:tc>
          <w:tcPr>
            <w:tcW w:w="1708" w:type="pct"/>
          </w:tcPr>
          <w:p w14:paraId="1433BB7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FABF97C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2.4)</w:t>
            </w:r>
          </w:p>
        </w:tc>
        <w:tc>
          <w:tcPr>
            <w:tcW w:w="783" w:type="pct"/>
          </w:tcPr>
          <w:p w14:paraId="238ECC6F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2.3)</w:t>
            </w:r>
          </w:p>
        </w:tc>
        <w:tc>
          <w:tcPr>
            <w:tcW w:w="1372" w:type="pct"/>
          </w:tcPr>
          <w:p w14:paraId="3845959E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 (0.04, 0.24) </w:t>
            </w:r>
          </w:p>
        </w:tc>
        <w:tc>
          <w:tcPr>
            <w:tcW w:w="354" w:type="pct"/>
          </w:tcPr>
          <w:p w14:paraId="6089995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</w:tr>
      <w:tr w:rsidR="00B61496" w:rsidRPr="00343217" w14:paraId="4A7661B6" w14:textId="77777777" w:rsidTr="00911C59">
        <w:tc>
          <w:tcPr>
            <w:tcW w:w="1708" w:type="pct"/>
          </w:tcPr>
          <w:p w14:paraId="40E55D8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3A41D471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2.2)</w:t>
            </w:r>
          </w:p>
        </w:tc>
        <w:tc>
          <w:tcPr>
            <w:tcW w:w="783" w:type="pct"/>
          </w:tcPr>
          <w:p w14:paraId="0A7FC912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2.1)</w:t>
            </w:r>
          </w:p>
        </w:tc>
        <w:tc>
          <w:tcPr>
            <w:tcW w:w="1372" w:type="pct"/>
          </w:tcPr>
          <w:p w14:paraId="63517F18" w14:textId="3E0DED3E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</w:t>
            </w:r>
            <w:r w:rsidR="00A207F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4885A77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482F03C2" w14:textId="77777777" w:rsidTr="00911C59">
        <w:tc>
          <w:tcPr>
            <w:tcW w:w="1708" w:type="pct"/>
          </w:tcPr>
          <w:p w14:paraId="3A8F690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2ABCBFD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61902A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886E508" w14:textId="7160A9B4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</w:t>
            </w:r>
            <w:r w:rsidR="00A207F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0.6) </w:t>
            </w:r>
          </w:p>
        </w:tc>
        <w:tc>
          <w:tcPr>
            <w:tcW w:w="354" w:type="pct"/>
          </w:tcPr>
          <w:p w14:paraId="5A0D382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4BFC85D7" w14:textId="77777777" w:rsidTr="00911C59">
        <w:tc>
          <w:tcPr>
            <w:tcW w:w="1708" w:type="pct"/>
          </w:tcPr>
          <w:p w14:paraId="4EB0050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51BE291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73C77F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5D2C8D9" w14:textId="30AF4A3B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4, 0.7)</w:t>
            </w:r>
          </w:p>
        </w:tc>
        <w:tc>
          <w:tcPr>
            <w:tcW w:w="354" w:type="pct"/>
          </w:tcPr>
          <w:p w14:paraId="726FF45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1DC1327" w14:textId="77777777" w:rsidTr="00911C59">
        <w:tc>
          <w:tcPr>
            <w:tcW w:w="1708" w:type="pct"/>
          </w:tcPr>
          <w:p w14:paraId="31A76EC9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low fat dairy</w:t>
            </w:r>
          </w:p>
        </w:tc>
        <w:tc>
          <w:tcPr>
            <w:tcW w:w="783" w:type="pct"/>
          </w:tcPr>
          <w:p w14:paraId="7F51DB26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251419C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024EBA71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21534072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38D3831E" w14:textId="77777777" w:rsidTr="00911C59">
        <w:tc>
          <w:tcPr>
            <w:tcW w:w="1708" w:type="pct"/>
          </w:tcPr>
          <w:p w14:paraId="42D784C7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610D9651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0)</w:t>
            </w:r>
          </w:p>
        </w:tc>
        <w:tc>
          <w:tcPr>
            <w:tcW w:w="783" w:type="pct"/>
          </w:tcPr>
          <w:p w14:paraId="614C7AF7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3.9)</w:t>
            </w:r>
          </w:p>
        </w:tc>
        <w:tc>
          <w:tcPr>
            <w:tcW w:w="1372" w:type="pct"/>
          </w:tcPr>
          <w:p w14:paraId="4E1631E4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 (-0.07, 0.26) </w:t>
            </w:r>
          </w:p>
        </w:tc>
        <w:tc>
          <w:tcPr>
            <w:tcW w:w="354" w:type="pct"/>
          </w:tcPr>
          <w:p w14:paraId="4484E1B4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6</w:t>
            </w:r>
          </w:p>
        </w:tc>
      </w:tr>
      <w:tr w:rsidR="00B61496" w:rsidRPr="00343217" w14:paraId="6D23B2FA" w14:textId="77777777" w:rsidTr="00911C59">
        <w:tc>
          <w:tcPr>
            <w:tcW w:w="1708" w:type="pct"/>
          </w:tcPr>
          <w:p w14:paraId="2559EFBD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064EF756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3.9)</w:t>
            </w:r>
          </w:p>
        </w:tc>
        <w:tc>
          <w:tcPr>
            <w:tcW w:w="783" w:type="pct"/>
          </w:tcPr>
          <w:p w14:paraId="1E735145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4.0)</w:t>
            </w:r>
          </w:p>
        </w:tc>
        <w:tc>
          <w:tcPr>
            <w:tcW w:w="1372" w:type="pct"/>
          </w:tcPr>
          <w:p w14:paraId="4901924B" w14:textId="046D6B80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1.2 (-1.4, -1.</w:t>
            </w:r>
            <w:r w:rsidR="006D587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5C5612F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7954882F" w14:textId="77777777" w:rsidTr="00911C59">
        <w:tc>
          <w:tcPr>
            <w:tcW w:w="1708" w:type="pct"/>
          </w:tcPr>
          <w:p w14:paraId="0D9601B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19)</w:t>
            </w:r>
          </w:p>
        </w:tc>
        <w:tc>
          <w:tcPr>
            <w:tcW w:w="783" w:type="pct"/>
          </w:tcPr>
          <w:p w14:paraId="4ECC2AFC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999E229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F8605D9" w14:textId="491D7C98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4 (-1.6, -1.2) </w:t>
            </w:r>
          </w:p>
        </w:tc>
        <w:tc>
          <w:tcPr>
            <w:tcW w:w="354" w:type="pct"/>
          </w:tcPr>
          <w:p w14:paraId="039B569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B93ECA8" w14:textId="77777777" w:rsidTr="00911C59">
        <w:tc>
          <w:tcPr>
            <w:tcW w:w="1708" w:type="pct"/>
          </w:tcPr>
          <w:p w14:paraId="3AF963EB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57)</w:t>
            </w:r>
          </w:p>
        </w:tc>
        <w:tc>
          <w:tcPr>
            <w:tcW w:w="783" w:type="pct"/>
          </w:tcPr>
          <w:p w14:paraId="0C7AF72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4676EC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F118E33" w14:textId="7239E2E0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1.</w:t>
            </w:r>
            <w:r w:rsidR="006D587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-1.2)</w:t>
            </w:r>
          </w:p>
        </w:tc>
        <w:tc>
          <w:tcPr>
            <w:tcW w:w="354" w:type="pct"/>
          </w:tcPr>
          <w:p w14:paraId="0F89266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5439A595" w14:textId="77777777" w:rsidTr="00911C59">
        <w:tc>
          <w:tcPr>
            <w:tcW w:w="1708" w:type="pct"/>
          </w:tcPr>
          <w:p w14:paraId="14EAA05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saturated fat</w:t>
            </w:r>
          </w:p>
        </w:tc>
        <w:tc>
          <w:tcPr>
            <w:tcW w:w="783" w:type="pct"/>
          </w:tcPr>
          <w:p w14:paraId="0815924E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E9A815E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861D47B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6C214AA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1A7077FE" w14:textId="77777777" w:rsidTr="00911C59">
        <w:tc>
          <w:tcPr>
            <w:tcW w:w="1708" w:type="pct"/>
          </w:tcPr>
          <w:p w14:paraId="429238E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E9D7504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1.3)</w:t>
            </w:r>
          </w:p>
        </w:tc>
        <w:tc>
          <w:tcPr>
            <w:tcW w:w="783" w:type="pct"/>
          </w:tcPr>
          <w:p w14:paraId="799F13C2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1.2)</w:t>
            </w:r>
          </w:p>
        </w:tc>
        <w:tc>
          <w:tcPr>
            <w:tcW w:w="1372" w:type="pct"/>
          </w:tcPr>
          <w:p w14:paraId="66C5FCAD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(0.08, 0.19) </w:t>
            </w:r>
          </w:p>
        </w:tc>
        <w:tc>
          <w:tcPr>
            <w:tcW w:w="354" w:type="pct"/>
          </w:tcPr>
          <w:p w14:paraId="547B54C9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4492FC5" w14:textId="77777777" w:rsidTr="00911C59">
        <w:tc>
          <w:tcPr>
            <w:tcW w:w="1708" w:type="pct"/>
          </w:tcPr>
          <w:p w14:paraId="67B7FDFF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8981EB8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 (1.2)</w:t>
            </w:r>
          </w:p>
        </w:tc>
        <w:tc>
          <w:tcPr>
            <w:tcW w:w="783" w:type="pct"/>
          </w:tcPr>
          <w:p w14:paraId="1EDF2EB8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1.1)</w:t>
            </w:r>
          </w:p>
        </w:tc>
        <w:tc>
          <w:tcPr>
            <w:tcW w:w="1372" w:type="pct"/>
          </w:tcPr>
          <w:p w14:paraId="73101352" w14:textId="42259D7B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207F7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 xml:space="preserve">(0.1, 0.2) </w:t>
            </w:r>
          </w:p>
        </w:tc>
        <w:tc>
          <w:tcPr>
            <w:tcW w:w="354" w:type="pct"/>
          </w:tcPr>
          <w:p w14:paraId="4AC21FC2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20FBF816" w14:textId="77777777" w:rsidTr="00911C59">
        <w:tc>
          <w:tcPr>
            <w:tcW w:w="1708" w:type="pct"/>
          </w:tcPr>
          <w:p w14:paraId="56BA4752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1)</w:t>
            </w:r>
          </w:p>
        </w:tc>
        <w:tc>
          <w:tcPr>
            <w:tcW w:w="783" w:type="pct"/>
          </w:tcPr>
          <w:p w14:paraId="434EFBD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81F516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7482930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(0.04, 0.16) </w:t>
            </w:r>
          </w:p>
        </w:tc>
        <w:tc>
          <w:tcPr>
            <w:tcW w:w="354" w:type="pct"/>
          </w:tcPr>
          <w:p w14:paraId="504FD06E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B61496" w:rsidRPr="00343217" w14:paraId="21B77F28" w14:textId="77777777" w:rsidTr="00911C59">
        <w:tc>
          <w:tcPr>
            <w:tcW w:w="1708" w:type="pct"/>
          </w:tcPr>
          <w:p w14:paraId="7D691B96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57)</w:t>
            </w:r>
          </w:p>
        </w:tc>
        <w:tc>
          <w:tcPr>
            <w:tcW w:w="783" w:type="pct"/>
          </w:tcPr>
          <w:p w14:paraId="4454412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F54522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10E08BF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8, 0.22)</w:t>
            </w:r>
          </w:p>
        </w:tc>
        <w:tc>
          <w:tcPr>
            <w:tcW w:w="354" w:type="pct"/>
          </w:tcPr>
          <w:p w14:paraId="11666ED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021E0E84" w14:textId="77777777" w:rsidTr="00911C59">
        <w:tc>
          <w:tcPr>
            <w:tcW w:w="1708" w:type="pct"/>
          </w:tcPr>
          <w:p w14:paraId="1795F2D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>DGI</w:t>
            </w:r>
            <w:r>
              <w:rPr>
                <w:b/>
                <w:sz w:val="20"/>
                <w:szCs w:val="20"/>
              </w:rPr>
              <w:t xml:space="preserve"> alcohol</w:t>
            </w:r>
          </w:p>
        </w:tc>
        <w:tc>
          <w:tcPr>
            <w:tcW w:w="783" w:type="pct"/>
          </w:tcPr>
          <w:p w14:paraId="6E918BED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0B1E5ED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3CEA56B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9ACB81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7E5EA2F5" w14:textId="77777777" w:rsidTr="00911C59">
        <w:tc>
          <w:tcPr>
            <w:tcW w:w="1708" w:type="pct"/>
          </w:tcPr>
          <w:p w14:paraId="561F831E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11F5F357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4.3)</w:t>
            </w:r>
          </w:p>
        </w:tc>
        <w:tc>
          <w:tcPr>
            <w:tcW w:w="783" w:type="pct"/>
          </w:tcPr>
          <w:p w14:paraId="23850821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4.3)</w:t>
            </w:r>
          </w:p>
        </w:tc>
        <w:tc>
          <w:tcPr>
            <w:tcW w:w="1372" w:type="pct"/>
          </w:tcPr>
          <w:p w14:paraId="4195A451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(-0.25, 0.10) </w:t>
            </w:r>
          </w:p>
        </w:tc>
        <w:tc>
          <w:tcPr>
            <w:tcW w:w="354" w:type="pct"/>
          </w:tcPr>
          <w:p w14:paraId="24CD987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2</w:t>
            </w:r>
          </w:p>
        </w:tc>
      </w:tr>
      <w:tr w:rsidR="00B61496" w:rsidRPr="00343217" w14:paraId="0122C420" w14:textId="77777777" w:rsidTr="00911C59">
        <w:tc>
          <w:tcPr>
            <w:tcW w:w="1708" w:type="pct"/>
          </w:tcPr>
          <w:p w14:paraId="0F9E84C5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F584578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4.2)</w:t>
            </w:r>
          </w:p>
        </w:tc>
        <w:tc>
          <w:tcPr>
            <w:tcW w:w="783" w:type="pct"/>
          </w:tcPr>
          <w:p w14:paraId="086DE683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3.3)</w:t>
            </w:r>
          </w:p>
        </w:tc>
        <w:tc>
          <w:tcPr>
            <w:tcW w:w="1372" w:type="pct"/>
          </w:tcPr>
          <w:p w14:paraId="7B30E1DD" w14:textId="6E7A778F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(1.2, 1.6) </w:t>
            </w:r>
          </w:p>
        </w:tc>
        <w:tc>
          <w:tcPr>
            <w:tcW w:w="354" w:type="pct"/>
          </w:tcPr>
          <w:p w14:paraId="1D55D6E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AC8AF95" w14:textId="77777777" w:rsidTr="00911C59">
        <w:tc>
          <w:tcPr>
            <w:tcW w:w="1708" w:type="pct"/>
          </w:tcPr>
          <w:p w14:paraId="2DCAAF6E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53B8E474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7721252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4D9AED48" w14:textId="044CCA86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.6 (1.4, 1.</w:t>
            </w:r>
            <w:r w:rsidR="006D587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4B8DD24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540D9F86" w14:textId="77777777" w:rsidTr="00911C59">
        <w:tc>
          <w:tcPr>
            <w:tcW w:w="1708" w:type="pct"/>
          </w:tcPr>
          <w:p w14:paraId="2004AD0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72)</w:t>
            </w:r>
          </w:p>
        </w:tc>
        <w:tc>
          <w:tcPr>
            <w:tcW w:w="783" w:type="pct"/>
          </w:tcPr>
          <w:p w14:paraId="6E6F1E2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7E520A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C236A95" w14:textId="1854F205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6, 2.</w:t>
            </w:r>
            <w:r w:rsidR="006D587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25BCB8E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3B2B06E9" w14:textId="77777777" w:rsidTr="00911C59">
        <w:tc>
          <w:tcPr>
            <w:tcW w:w="1708" w:type="pct"/>
          </w:tcPr>
          <w:p w14:paraId="29ADC753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lastRenderedPageBreak/>
              <w:t>DGI</w:t>
            </w:r>
            <w:r>
              <w:rPr>
                <w:b/>
                <w:sz w:val="20"/>
                <w:szCs w:val="20"/>
              </w:rPr>
              <w:t xml:space="preserve"> added sugars</w:t>
            </w:r>
          </w:p>
        </w:tc>
        <w:tc>
          <w:tcPr>
            <w:tcW w:w="783" w:type="pct"/>
          </w:tcPr>
          <w:p w14:paraId="0AC4875C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30897D7C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259FC634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7D838FA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53667CCE" w14:textId="77777777" w:rsidTr="00911C59">
        <w:tc>
          <w:tcPr>
            <w:tcW w:w="1708" w:type="pct"/>
          </w:tcPr>
          <w:p w14:paraId="7CB4DB41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14C38CF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3.7)</w:t>
            </w:r>
          </w:p>
        </w:tc>
        <w:tc>
          <w:tcPr>
            <w:tcW w:w="783" w:type="pct"/>
          </w:tcPr>
          <w:p w14:paraId="242C4221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3.7)</w:t>
            </w:r>
          </w:p>
        </w:tc>
        <w:tc>
          <w:tcPr>
            <w:tcW w:w="1372" w:type="pct"/>
          </w:tcPr>
          <w:p w14:paraId="50F1B92A" w14:textId="02DFEE04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 (-0.17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0.18</w:t>
            </w:r>
            <w:r w:rsidR="006D587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354" w:type="pct"/>
          </w:tcPr>
          <w:p w14:paraId="64595D8B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2</w:t>
            </w:r>
          </w:p>
        </w:tc>
      </w:tr>
      <w:tr w:rsidR="00B61496" w:rsidRPr="00343217" w14:paraId="32635AFF" w14:textId="77777777" w:rsidTr="00911C59">
        <w:tc>
          <w:tcPr>
            <w:tcW w:w="1708" w:type="pct"/>
          </w:tcPr>
          <w:p w14:paraId="1DCEC67A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20A0EF6B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3.4)</w:t>
            </w:r>
          </w:p>
        </w:tc>
        <w:tc>
          <w:tcPr>
            <w:tcW w:w="783" w:type="pct"/>
          </w:tcPr>
          <w:p w14:paraId="590D9F15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4.2)</w:t>
            </w:r>
          </w:p>
        </w:tc>
        <w:tc>
          <w:tcPr>
            <w:tcW w:w="1372" w:type="pct"/>
          </w:tcPr>
          <w:p w14:paraId="7A9CBFD8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91 (-1.09, -0.73) </w:t>
            </w:r>
          </w:p>
        </w:tc>
        <w:tc>
          <w:tcPr>
            <w:tcW w:w="354" w:type="pct"/>
          </w:tcPr>
          <w:p w14:paraId="6A78ABCA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8CFA720" w14:textId="77777777" w:rsidTr="00911C59">
        <w:tc>
          <w:tcPr>
            <w:tcW w:w="1708" w:type="pct"/>
          </w:tcPr>
          <w:p w14:paraId="28A6B0B8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1DD652A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422D489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E4617ED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73 (-0.95, -0.52) </w:t>
            </w:r>
          </w:p>
        </w:tc>
        <w:tc>
          <w:tcPr>
            <w:tcW w:w="354" w:type="pct"/>
          </w:tcPr>
          <w:p w14:paraId="4210C7D9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21238EE3" w14:textId="77777777" w:rsidTr="00911C59">
        <w:tc>
          <w:tcPr>
            <w:tcW w:w="1708" w:type="pct"/>
          </w:tcPr>
          <w:p w14:paraId="714B418D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6F1EB0A3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076B452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39484D85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 (-1.03, -0.54)</w:t>
            </w:r>
          </w:p>
        </w:tc>
        <w:tc>
          <w:tcPr>
            <w:tcW w:w="354" w:type="pct"/>
          </w:tcPr>
          <w:p w14:paraId="25D2C02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2D5BA5B5" w14:textId="77777777" w:rsidTr="00911C59">
        <w:tc>
          <w:tcPr>
            <w:tcW w:w="1708" w:type="pct"/>
          </w:tcPr>
          <w:p w14:paraId="6C2D5CB3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BE49FE">
              <w:rPr>
                <w:b/>
                <w:sz w:val="20"/>
                <w:szCs w:val="20"/>
              </w:rPr>
              <w:t xml:space="preserve">DGI </w:t>
            </w:r>
            <w:r>
              <w:rPr>
                <w:b/>
                <w:sz w:val="20"/>
                <w:szCs w:val="20"/>
              </w:rPr>
              <w:t>extras (discretionary foods)</w:t>
            </w:r>
          </w:p>
        </w:tc>
        <w:tc>
          <w:tcPr>
            <w:tcW w:w="783" w:type="pct"/>
          </w:tcPr>
          <w:p w14:paraId="234A2EBF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FF028A1" w14:textId="77777777" w:rsidR="00B61496" w:rsidRPr="00343217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B53A11F" w14:textId="77777777" w:rsidR="00B61496" w:rsidRPr="00343217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02590D3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61496" w:rsidRPr="00343217" w14:paraId="7FF5EA70" w14:textId="77777777" w:rsidTr="00911C59">
        <w:tc>
          <w:tcPr>
            <w:tcW w:w="1708" w:type="pct"/>
          </w:tcPr>
          <w:p w14:paraId="2FF0DE3C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Nulli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468A673B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1.7)</w:t>
            </w:r>
          </w:p>
        </w:tc>
        <w:tc>
          <w:tcPr>
            <w:tcW w:w="783" w:type="pct"/>
          </w:tcPr>
          <w:p w14:paraId="46A72E8E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2.0)</w:t>
            </w:r>
          </w:p>
        </w:tc>
        <w:tc>
          <w:tcPr>
            <w:tcW w:w="1372" w:type="pct"/>
          </w:tcPr>
          <w:p w14:paraId="16B1DB8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(0.02, 0.20) </w:t>
            </w:r>
          </w:p>
        </w:tc>
        <w:tc>
          <w:tcPr>
            <w:tcW w:w="354" w:type="pct"/>
          </w:tcPr>
          <w:p w14:paraId="40405B28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</w:tr>
      <w:tr w:rsidR="00B61496" w:rsidRPr="00343217" w14:paraId="78AF4201" w14:textId="77777777" w:rsidTr="00911C59">
        <w:tc>
          <w:tcPr>
            <w:tcW w:w="1708" w:type="pct"/>
          </w:tcPr>
          <w:p w14:paraId="182FD3E2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343217">
              <w:rPr>
                <w:sz w:val="20"/>
                <w:szCs w:val="20"/>
              </w:rPr>
              <w:t>Parous</w:t>
            </w:r>
            <w:r>
              <w:rPr>
                <w:sz w:val="20"/>
                <w:szCs w:val="20"/>
              </w:rPr>
              <w:t xml:space="preserve"> at survey 5</w:t>
            </w:r>
          </w:p>
        </w:tc>
        <w:tc>
          <w:tcPr>
            <w:tcW w:w="783" w:type="pct"/>
          </w:tcPr>
          <w:p w14:paraId="7DE04F0D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1.5)</w:t>
            </w:r>
          </w:p>
        </w:tc>
        <w:tc>
          <w:tcPr>
            <w:tcW w:w="783" w:type="pct"/>
          </w:tcPr>
          <w:p w14:paraId="2145B0A4" w14:textId="77777777" w:rsidR="00B61496" w:rsidRDefault="00B61496" w:rsidP="00911C59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1.3)</w:t>
            </w:r>
          </w:p>
        </w:tc>
        <w:tc>
          <w:tcPr>
            <w:tcW w:w="1372" w:type="pct"/>
          </w:tcPr>
          <w:p w14:paraId="0996546E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 (-0.13, 0.01) </w:t>
            </w:r>
          </w:p>
        </w:tc>
        <w:tc>
          <w:tcPr>
            <w:tcW w:w="354" w:type="pct"/>
          </w:tcPr>
          <w:p w14:paraId="6731B30F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B61496" w:rsidRPr="00343217" w14:paraId="5B61652E" w14:textId="77777777" w:rsidTr="00911C59">
        <w:tc>
          <w:tcPr>
            <w:tcW w:w="1708" w:type="pct"/>
          </w:tcPr>
          <w:p w14:paraId="76840E5B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b</w:t>
            </w:r>
            <w:r w:rsidRPr="00343217">
              <w:rPr>
                <w:sz w:val="20"/>
                <w:szCs w:val="20"/>
              </w:rPr>
              <w:t>Unadjusted difference</w:t>
            </w:r>
            <w:r>
              <w:rPr>
                <w:sz w:val="20"/>
                <w:szCs w:val="20"/>
              </w:rPr>
              <w:t xml:space="preserve"> (Parous – Nulliparous) (n=4927)</w:t>
            </w:r>
          </w:p>
        </w:tc>
        <w:tc>
          <w:tcPr>
            <w:tcW w:w="783" w:type="pct"/>
          </w:tcPr>
          <w:p w14:paraId="4327ABC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63F5A85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6248E507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2 (-0.31, -0.13) </w:t>
            </w:r>
          </w:p>
        </w:tc>
        <w:tc>
          <w:tcPr>
            <w:tcW w:w="354" w:type="pct"/>
          </w:tcPr>
          <w:p w14:paraId="2187374E" w14:textId="77777777" w:rsidR="00B61496" w:rsidRPr="00EE023B" w:rsidRDefault="00B61496" w:rsidP="00911C5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3558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61496" w:rsidRPr="00343217" w14:paraId="155217B1" w14:textId="77777777" w:rsidTr="00911C59">
        <w:tc>
          <w:tcPr>
            <w:tcW w:w="1708" w:type="pct"/>
          </w:tcPr>
          <w:p w14:paraId="4273783E" w14:textId="77777777" w:rsidR="00B61496" w:rsidRPr="00BE49FE" w:rsidRDefault="00B61496" w:rsidP="00911C59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FF3B83">
              <w:rPr>
                <w:sz w:val="20"/>
                <w:szCs w:val="20"/>
                <w:vertAlign w:val="superscript"/>
              </w:rPr>
              <w:t>c</w:t>
            </w:r>
            <w:r w:rsidRPr="00343217">
              <w:rPr>
                <w:sz w:val="20"/>
                <w:szCs w:val="20"/>
              </w:rPr>
              <w:t>Adjusted difference</w:t>
            </w:r>
            <w:r>
              <w:rPr>
                <w:sz w:val="20"/>
                <w:szCs w:val="20"/>
              </w:rPr>
              <w:t xml:space="preserve"> (Parous – Nulliparous) (n=4362)</w:t>
            </w:r>
          </w:p>
        </w:tc>
        <w:tc>
          <w:tcPr>
            <w:tcW w:w="783" w:type="pct"/>
          </w:tcPr>
          <w:p w14:paraId="62D8B6E4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14:paraId="2EED36E6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72" w:type="pct"/>
          </w:tcPr>
          <w:p w14:paraId="5D5FE8E0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(-0.27, -0.07)</w:t>
            </w:r>
          </w:p>
        </w:tc>
        <w:tc>
          <w:tcPr>
            <w:tcW w:w="354" w:type="pct"/>
          </w:tcPr>
          <w:p w14:paraId="4375B29D" w14:textId="77777777" w:rsidR="00B61496" w:rsidRDefault="00B61496" w:rsidP="00911C5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09638EF0" w14:textId="77777777" w:rsidR="00B61496" w:rsidRDefault="00B61496" w:rsidP="00B61496">
      <w:pPr>
        <w:spacing w:line="360" w:lineRule="auto"/>
        <w:rPr>
          <w:sz w:val="16"/>
          <w:szCs w:val="18"/>
        </w:rPr>
      </w:pPr>
      <w:r w:rsidRPr="00426FB3">
        <w:rPr>
          <w:sz w:val="16"/>
          <w:szCs w:val="18"/>
        </w:rPr>
        <w:t>CI – Confidence Interval;</w:t>
      </w:r>
      <w:r>
        <w:rPr>
          <w:sz w:val="16"/>
          <w:szCs w:val="18"/>
        </w:rPr>
        <w:t xml:space="preserve"> SD – Standard Deviation;</w:t>
      </w:r>
      <w:r w:rsidRPr="00426FB3">
        <w:rPr>
          <w:sz w:val="16"/>
          <w:szCs w:val="18"/>
        </w:rPr>
        <w:t xml:space="preserve"> </w:t>
      </w:r>
      <w:r>
        <w:rPr>
          <w:sz w:val="16"/>
          <w:szCs w:val="18"/>
          <w:vertAlign w:val="superscript"/>
        </w:rPr>
        <w:t>a</w:t>
      </w:r>
      <w:r w:rsidRPr="00426FB3">
        <w:rPr>
          <w:sz w:val="16"/>
          <w:szCs w:val="18"/>
        </w:rPr>
        <w:t xml:space="preserve">Data analysed using paired </w:t>
      </w:r>
      <w:r w:rsidRPr="00426FB3">
        <w:rPr>
          <w:i/>
          <w:sz w:val="16"/>
          <w:szCs w:val="18"/>
        </w:rPr>
        <w:t>t</w:t>
      </w:r>
      <w:r w:rsidRPr="00426FB3">
        <w:rPr>
          <w:sz w:val="16"/>
          <w:szCs w:val="18"/>
        </w:rPr>
        <w:t>-test for the within group change</w:t>
      </w:r>
      <w:r>
        <w:rPr>
          <w:sz w:val="16"/>
          <w:szCs w:val="18"/>
        </w:rPr>
        <w:t>; analysis of</w:t>
      </w:r>
      <w:r w:rsidRPr="00426FB3">
        <w:rPr>
          <w:sz w:val="16"/>
          <w:szCs w:val="18"/>
        </w:rPr>
        <w:t xml:space="preserve"> was used to quantify the </w:t>
      </w:r>
      <w:r>
        <w:rPr>
          <w:sz w:val="16"/>
          <w:szCs w:val="18"/>
        </w:rPr>
        <w:t>difference over time</w:t>
      </w:r>
      <w:r w:rsidRPr="00426FB3">
        <w:rPr>
          <w:sz w:val="16"/>
          <w:szCs w:val="18"/>
        </w:rPr>
        <w:t xml:space="preserve"> between nulliparous and parous women; </w:t>
      </w:r>
      <w:r>
        <w:rPr>
          <w:sz w:val="16"/>
          <w:szCs w:val="18"/>
          <w:vertAlign w:val="superscript"/>
        </w:rPr>
        <w:t>b</w:t>
      </w:r>
      <w:r w:rsidRPr="00426FB3">
        <w:rPr>
          <w:sz w:val="16"/>
          <w:szCs w:val="18"/>
        </w:rPr>
        <w:t xml:space="preserve">Adjusted for </w:t>
      </w:r>
      <w:r>
        <w:rPr>
          <w:sz w:val="16"/>
          <w:szCs w:val="18"/>
        </w:rPr>
        <w:t xml:space="preserve">the outcome measures </w:t>
      </w:r>
      <w:r w:rsidRPr="00426FB3">
        <w:rPr>
          <w:sz w:val="16"/>
          <w:szCs w:val="18"/>
        </w:rPr>
        <w:t xml:space="preserve">at baseline; </w:t>
      </w:r>
      <w:r>
        <w:rPr>
          <w:sz w:val="16"/>
          <w:szCs w:val="18"/>
          <w:vertAlign w:val="superscript"/>
        </w:rPr>
        <w:t>c</w:t>
      </w:r>
      <w:r w:rsidRPr="00426FB3">
        <w:rPr>
          <w:sz w:val="16"/>
          <w:szCs w:val="18"/>
        </w:rPr>
        <w:t>Additionally adjusted for age, BMI, marital status, education level, occupation category, smoking status, alcohol intake, mean stress level, depression</w:t>
      </w:r>
      <w:r>
        <w:rPr>
          <w:sz w:val="16"/>
          <w:szCs w:val="18"/>
        </w:rPr>
        <w:t>,</w:t>
      </w:r>
      <w:r w:rsidRPr="00426FB3">
        <w:rPr>
          <w:sz w:val="16"/>
          <w:szCs w:val="18"/>
        </w:rPr>
        <w:t xml:space="preserve"> anxiety</w:t>
      </w:r>
      <w:r w:rsidRPr="0071347F">
        <w:rPr>
          <w:sz w:val="16"/>
          <w:szCs w:val="20"/>
        </w:rPr>
        <w:t xml:space="preserve"> </w:t>
      </w:r>
      <w:r>
        <w:rPr>
          <w:sz w:val="16"/>
          <w:szCs w:val="20"/>
        </w:rPr>
        <w:t>and index of accessibility/remoteness</w:t>
      </w:r>
      <w:r w:rsidRPr="00426FB3">
        <w:rPr>
          <w:sz w:val="16"/>
          <w:szCs w:val="18"/>
        </w:rPr>
        <w:t xml:space="preserve"> at </w:t>
      </w:r>
      <w:r>
        <w:rPr>
          <w:sz w:val="16"/>
          <w:szCs w:val="18"/>
        </w:rPr>
        <w:t xml:space="preserve">baseline; </w:t>
      </w:r>
      <w:bookmarkStart w:id="2" w:name="_Hlk94521445"/>
      <w:r>
        <w:rPr>
          <w:sz w:val="16"/>
          <w:szCs w:val="18"/>
          <w:vertAlign w:val="superscript"/>
        </w:rPr>
        <w:t>d</w:t>
      </w:r>
      <w:r>
        <w:rPr>
          <w:sz w:val="16"/>
          <w:szCs w:val="18"/>
        </w:rPr>
        <w:t>Proportions of food for each core food group that are consumed at least once per week</w:t>
      </w:r>
      <w:r w:rsidRPr="00426FB3">
        <w:rPr>
          <w:sz w:val="16"/>
          <w:szCs w:val="18"/>
        </w:rPr>
        <w:t xml:space="preserve"> </w:t>
      </w:r>
      <w:bookmarkEnd w:id="2"/>
    </w:p>
    <w:p w14:paraId="4B6F320D" w14:textId="77777777" w:rsidR="00B61496" w:rsidRPr="00343217" w:rsidRDefault="00B61496" w:rsidP="00B61496">
      <w:pPr>
        <w:spacing w:line="360" w:lineRule="auto"/>
        <w:rPr>
          <w:sz w:val="20"/>
          <w:szCs w:val="20"/>
        </w:rPr>
      </w:pPr>
    </w:p>
    <w:p w14:paraId="7B7D4361" w14:textId="77777777" w:rsidR="009165A3" w:rsidRDefault="009165A3" w:rsidP="0097391F">
      <w:pPr>
        <w:spacing w:line="480" w:lineRule="auto"/>
        <w:sectPr w:rsidR="009165A3" w:rsidSect="006C2F3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6341BD" w14:textId="2D9E5DFB" w:rsidR="00BE0B3F" w:rsidRPr="00C57EB9" w:rsidRDefault="00C57EB9" w:rsidP="0097391F">
      <w:pPr>
        <w:spacing w:after="0" w:line="480" w:lineRule="auto"/>
        <w:jc w:val="both"/>
        <w:rPr>
          <w:sz w:val="24"/>
        </w:rPr>
      </w:pPr>
      <w:r>
        <w:rPr>
          <w:sz w:val="24"/>
        </w:rPr>
        <w:lastRenderedPageBreak/>
        <w:t>Supplementary</w:t>
      </w:r>
      <w:r>
        <w:t xml:space="preserve"> </w:t>
      </w:r>
      <w:r w:rsidR="00BE0B3F" w:rsidRPr="00C57EB9">
        <w:rPr>
          <w:sz w:val="24"/>
        </w:rPr>
        <w:t xml:space="preserve">Table </w:t>
      </w:r>
      <w:r w:rsidR="00B61496" w:rsidRPr="00C57EB9">
        <w:rPr>
          <w:sz w:val="24"/>
        </w:rPr>
        <w:t>S</w:t>
      </w:r>
      <w:r w:rsidR="00B61496">
        <w:rPr>
          <w:sz w:val="24"/>
        </w:rPr>
        <w:t>6</w:t>
      </w:r>
      <w:r w:rsidR="000C0165">
        <w:rPr>
          <w:sz w:val="24"/>
        </w:rPr>
        <w:t>.</w:t>
      </w:r>
      <w:r w:rsidR="00BE0B3F" w:rsidRPr="00C57EB9">
        <w:rPr>
          <w:sz w:val="24"/>
        </w:rPr>
        <w:t xml:space="preserve"> </w:t>
      </w:r>
      <w:r w:rsidR="00B807A4" w:rsidRPr="00C57EB9">
        <w:rPr>
          <w:sz w:val="24"/>
        </w:rPr>
        <w:t>Estimated marginal</w:t>
      </w:r>
      <w:r w:rsidR="00BE0B3F" w:rsidRPr="00C57EB9">
        <w:rPr>
          <w:sz w:val="24"/>
        </w:rPr>
        <w:t xml:space="preserve"> mean weight, energy intake, total diet quality, physical activity and sitting time in nulliparous</w:t>
      </w:r>
      <w:r w:rsidR="008C7A7D" w:rsidRPr="00C57EB9">
        <w:rPr>
          <w:sz w:val="24"/>
        </w:rPr>
        <w:t xml:space="preserve">, </w:t>
      </w:r>
      <w:r w:rsidR="00BE0B3F" w:rsidRPr="00C57EB9">
        <w:rPr>
          <w:sz w:val="24"/>
        </w:rPr>
        <w:t>primiparous and multiparous wome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2"/>
        <w:gridCol w:w="2987"/>
        <w:gridCol w:w="3054"/>
        <w:gridCol w:w="3065"/>
      </w:tblGrid>
      <w:tr w:rsidR="00BE0B3F" w:rsidRPr="00C12D21" w14:paraId="44457786" w14:textId="77777777" w:rsidTr="00114ED3"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</w:tcPr>
          <w:p w14:paraId="34DDA6F5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365AE0CB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Nulliparous (Mean (95%CI)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576EA9C8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Primiparous (Mean (95%CI)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4B7435EC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ultiparous (Mean (95%CI))</w:t>
            </w:r>
          </w:p>
        </w:tc>
      </w:tr>
      <w:tr w:rsidR="00BE0B3F" w:rsidRPr="00C12D21" w14:paraId="678AE067" w14:textId="77777777" w:rsidTr="00114ED3">
        <w:tc>
          <w:tcPr>
            <w:tcW w:w="1738" w:type="pct"/>
            <w:tcBorders>
              <w:top w:val="single" w:sz="4" w:space="0" w:color="auto"/>
            </w:tcBorders>
          </w:tcPr>
          <w:p w14:paraId="380732E3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weight (kg)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0737F4D4" w14:textId="4FCA3C80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1.5 (70.8, 72.2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08B80BA3" w14:textId="703E110D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2.6 (71.8, 73.</w:t>
            </w:r>
            <w:r w:rsidR="006D5875">
              <w:rPr>
                <w:sz w:val="20"/>
              </w:rPr>
              <w:t>4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14:paraId="17A31C8C" w14:textId="450FCFAE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2.4 (71.6, 73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560E6A0B" w14:textId="77777777" w:rsidTr="00114ED3">
        <w:tc>
          <w:tcPr>
            <w:tcW w:w="1738" w:type="pct"/>
          </w:tcPr>
          <w:p w14:paraId="55CFBC70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energy intake (kJ/day)</w:t>
            </w:r>
          </w:p>
        </w:tc>
        <w:tc>
          <w:tcPr>
            <w:tcW w:w="1070" w:type="pct"/>
          </w:tcPr>
          <w:p w14:paraId="1D7CF98B" w14:textId="6B80DF9F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653</w:t>
            </w:r>
            <w:r w:rsidR="00016DC2">
              <w:rPr>
                <w:sz w:val="20"/>
              </w:rPr>
              <w:t>8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636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0</w:t>
            </w:r>
            <w:r w:rsidRPr="00C12D21">
              <w:rPr>
                <w:sz w:val="20"/>
              </w:rPr>
              <w:t>, 67</w:t>
            </w:r>
            <w:r w:rsidR="00016DC2">
              <w:rPr>
                <w:sz w:val="20"/>
              </w:rPr>
              <w:t>15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6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5E7E0FB4" w14:textId="48E4446C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24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>.5 (704</w:t>
            </w:r>
            <w:r w:rsidR="00016DC2">
              <w:rPr>
                <w:sz w:val="20"/>
              </w:rPr>
              <w:t>2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7</w:t>
            </w:r>
            <w:r w:rsidRPr="00C12D21">
              <w:rPr>
                <w:sz w:val="20"/>
              </w:rPr>
              <w:t>, 744</w:t>
            </w:r>
            <w:r w:rsidR="00016DC2">
              <w:rPr>
                <w:sz w:val="20"/>
              </w:rPr>
              <w:t>0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2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252D4DCD" w14:textId="1B32337B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52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 (73</w:t>
            </w:r>
            <w:r w:rsidR="00016DC2">
              <w:rPr>
                <w:sz w:val="20"/>
              </w:rPr>
              <w:t>15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9</w:t>
            </w:r>
            <w:r w:rsidRPr="00C12D21">
              <w:rPr>
                <w:sz w:val="20"/>
              </w:rPr>
              <w:t>, 77</w:t>
            </w:r>
            <w:r w:rsidR="00016DC2">
              <w:rPr>
                <w:sz w:val="20"/>
              </w:rPr>
              <w:t>26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4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="00016DC2">
              <w:rPr>
                <w:sz w:val="20"/>
                <w:vertAlign w:val="superscript"/>
              </w:rPr>
              <w:t>c</w:t>
            </w:r>
          </w:p>
        </w:tc>
      </w:tr>
      <w:tr w:rsidR="00BE0B3F" w:rsidRPr="00C12D21" w14:paraId="29981BE8" w14:textId="77777777" w:rsidTr="00114ED3">
        <w:tc>
          <w:tcPr>
            <w:tcW w:w="1738" w:type="pct"/>
          </w:tcPr>
          <w:p w14:paraId="02070729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total diet quality</w:t>
            </w:r>
          </w:p>
        </w:tc>
        <w:tc>
          <w:tcPr>
            <w:tcW w:w="1070" w:type="pct"/>
          </w:tcPr>
          <w:p w14:paraId="62AA573B" w14:textId="105AE990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5.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 (8</w:t>
            </w:r>
            <w:r w:rsidR="00016DC2">
              <w:rPr>
                <w:sz w:val="20"/>
              </w:rPr>
              <w:t>3</w:t>
            </w:r>
            <w:r w:rsidRPr="00C12D21">
              <w:rPr>
                <w:sz w:val="20"/>
              </w:rPr>
              <w:t>.</w:t>
            </w:r>
            <w:r w:rsidR="006D5875">
              <w:rPr>
                <w:sz w:val="20"/>
              </w:rPr>
              <w:t>9</w:t>
            </w:r>
            <w:r w:rsidRPr="00C12D21">
              <w:rPr>
                <w:sz w:val="20"/>
              </w:rPr>
              <w:t>, 86.</w:t>
            </w:r>
            <w:r w:rsidR="00016DC2">
              <w:rPr>
                <w:sz w:val="20"/>
              </w:rPr>
              <w:t>4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3BE15A23" w14:textId="534A0CAC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</w:t>
            </w:r>
            <w:r w:rsidR="00016DC2">
              <w:rPr>
                <w:sz w:val="20"/>
              </w:rPr>
              <w:t>6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4</w:t>
            </w:r>
            <w:r w:rsidRPr="00C12D21">
              <w:rPr>
                <w:sz w:val="20"/>
              </w:rPr>
              <w:t xml:space="preserve"> (8</w:t>
            </w:r>
            <w:r w:rsidR="00016DC2">
              <w:rPr>
                <w:sz w:val="20"/>
              </w:rPr>
              <w:t>6</w:t>
            </w:r>
            <w:r w:rsidRPr="00C12D21">
              <w:rPr>
                <w:sz w:val="20"/>
              </w:rPr>
              <w:t>.</w:t>
            </w:r>
            <w:r w:rsidR="006D5875">
              <w:rPr>
                <w:sz w:val="20"/>
              </w:rPr>
              <w:t>0</w:t>
            </w:r>
            <w:r w:rsidRPr="00C12D21">
              <w:rPr>
                <w:sz w:val="20"/>
              </w:rPr>
              <w:t>, 8</w:t>
            </w:r>
            <w:r w:rsidR="00016DC2">
              <w:rPr>
                <w:sz w:val="20"/>
              </w:rPr>
              <w:t>8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7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4F4BCA2E" w14:textId="7BF37B58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</w:t>
            </w:r>
            <w:r w:rsidR="00016DC2">
              <w:rPr>
                <w:sz w:val="20"/>
              </w:rPr>
              <w:t>5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 (8</w:t>
            </w:r>
            <w:r w:rsidR="00016DC2">
              <w:rPr>
                <w:sz w:val="20"/>
              </w:rPr>
              <w:t>4</w:t>
            </w:r>
            <w:r w:rsidRPr="00C12D21">
              <w:rPr>
                <w:sz w:val="20"/>
              </w:rPr>
              <w:t>.</w:t>
            </w:r>
            <w:r w:rsidR="00016DC2">
              <w:rPr>
                <w:sz w:val="20"/>
              </w:rPr>
              <w:t>4</w:t>
            </w:r>
            <w:r w:rsidRPr="00C12D21">
              <w:rPr>
                <w:sz w:val="20"/>
              </w:rPr>
              <w:t>, 87.</w:t>
            </w:r>
            <w:r w:rsidR="00016DC2">
              <w:rPr>
                <w:sz w:val="20"/>
              </w:rPr>
              <w:t>1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</w:tr>
      <w:tr w:rsidR="00BE0B3F" w:rsidRPr="00C12D21" w14:paraId="7B2B6F56" w14:textId="77777777" w:rsidTr="00114ED3">
        <w:tc>
          <w:tcPr>
            <w:tcW w:w="1738" w:type="pct"/>
          </w:tcPr>
          <w:p w14:paraId="4B735AEA" w14:textId="2E7383BF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physical activity (MET</w:t>
            </w:r>
            <w:r w:rsidR="00711298">
              <w:rPr>
                <w:sz w:val="20"/>
              </w:rPr>
              <w:t>.</w:t>
            </w:r>
            <w:r w:rsidRPr="00C12D21">
              <w:rPr>
                <w:sz w:val="20"/>
              </w:rPr>
              <w:t>min/</w:t>
            </w:r>
            <w:r w:rsidR="00AF52E6">
              <w:rPr>
                <w:sz w:val="20"/>
              </w:rPr>
              <w:t>week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1070" w:type="pct"/>
          </w:tcPr>
          <w:p w14:paraId="23738F5D" w14:textId="0BC74951" w:rsidR="00BE0B3F" w:rsidRPr="00F525D3" w:rsidRDefault="00BE0B3F" w:rsidP="0097391F">
            <w:pPr>
              <w:spacing w:line="480" w:lineRule="auto"/>
              <w:rPr>
                <w:sz w:val="20"/>
              </w:rPr>
            </w:pPr>
            <w:r w:rsidRPr="00F525D3">
              <w:rPr>
                <w:sz w:val="20"/>
              </w:rPr>
              <w:t>9</w:t>
            </w:r>
            <w:r w:rsidR="00711298">
              <w:rPr>
                <w:sz w:val="20"/>
              </w:rPr>
              <w:t>3</w:t>
            </w:r>
            <w:r w:rsidR="00016DC2">
              <w:rPr>
                <w:sz w:val="20"/>
              </w:rPr>
              <w:t>2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1</w:t>
            </w:r>
            <w:r w:rsidRPr="00F525D3">
              <w:rPr>
                <w:sz w:val="20"/>
              </w:rPr>
              <w:t xml:space="preserve"> (8</w:t>
            </w:r>
            <w:r w:rsidR="00711298">
              <w:rPr>
                <w:sz w:val="20"/>
              </w:rPr>
              <w:t>5</w:t>
            </w:r>
            <w:r w:rsidR="00016DC2">
              <w:rPr>
                <w:sz w:val="20"/>
              </w:rPr>
              <w:t>0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4</w:t>
            </w:r>
            <w:r w:rsidRPr="00F525D3">
              <w:rPr>
                <w:sz w:val="20"/>
              </w:rPr>
              <w:t xml:space="preserve">, </w:t>
            </w:r>
            <w:r w:rsidR="00711298">
              <w:rPr>
                <w:sz w:val="20"/>
              </w:rPr>
              <w:t>101</w:t>
            </w:r>
            <w:r w:rsidR="00016DC2">
              <w:rPr>
                <w:sz w:val="20"/>
              </w:rPr>
              <w:t>3</w:t>
            </w:r>
            <w:r w:rsidRPr="00F525D3">
              <w:rPr>
                <w:sz w:val="20"/>
              </w:rPr>
              <w:t>.</w:t>
            </w:r>
            <w:r w:rsidR="00711298">
              <w:rPr>
                <w:sz w:val="20"/>
              </w:rPr>
              <w:t>8</w:t>
            </w:r>
            <w:r w:rsidRPr="00F525D3">
              <w:rPr>
                <w:sz w:val="20"/>
              </w:rPr>
              <w:t xml:space="preserve">) </w:t>
            </w:r>
            <w:r w:rsidRPr="00F525D3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234F99C9" w14:textId="11DD1EA4" w:rsidR="00BE0B3F" w:rsidRPr="00F525D3" w:rsidRDefault="00BE0B3F" w:rsidP="0097391F">
            <w:pPr>
              <w:spacing w:line="480" w:lineRule="auto"/>
              <w:rPr>
                <w:sz w:val="20"/>
              </w:rPr>
            </w:pPr>
            <w:r w:rsidRPr="00F525D3">
              <w:rPr>
                <w:sz w:val="20"/>
              </w:rPr>
              <w:t>53</w:t>
            </w:r>
            <w:r w:rsidR="00016DC2">
              <w:rPr>
                <w:sz w:val="20"/>
              </w:rPr>
              <w:t>6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7</w:t>
            </w:r>
            <w:r w:rsidRPr="00F525D3">
              <w:rPr>
                <w:sz w:val="20"/>
              </w:rPr>
              <w:t xml:space="preserve"> (44</w:t>
            </w:r>
            <w:r w:rsidR="00711298">
              <w:rPr>
                <w:sz w:val="20"/>
              </w:rPr>
              <w:t>5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1</w:t>
            </w:r>
            <w:r w:rsidRPr="00F525D3">
              <w:rPr>
                <w:sz w:val="20"/>
              </w:rPr>
              <w:t>, 6</w:t>
            </w:r>
            <w:r w:rsidR="00711298">
              <w:rPr>
                <w:sz w:val="20"/>
              </w:rPr>
              <w:t>2</w:t>
            </w:r>
            <w:r w:rsidR="00016DC2">
              <w:rPr>
                <w:sz w:val="20"/>
              </w:rPr>
              <w:t>8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3</w:t>
            </w:r>
            <w:r w:rsidRPr="00F525D3">
              <w:rPr>
                <w:sz w:val="20"/>
              </w:rPr>
              <w:t xml:space="preserve">) </w:t>
            </w:r>
            <w:r w:rsidRPr="00F525D3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3FCB73EF" w14:textId="2D81F61B" w:rsidR="00BE0B3F" w:rsidRPr="00F525D3" w:rsidRDefault="00BE0B3F" w:rsidP="0097391F">
            <w:pPr>
              <w:spacing w:line="480" w:lineRule="auto"/>
              <w:rPr>
                <w:sz w:val="20"/>
              </w:rPr>
            </w:pPr>
            <w:r w:rsidRPr="00F525D3">
              <w:rPr>
                <w:sz w:val="20"/>
              </w:rPr>
              <w:t>51</w:t>
            </w:r>
            <w:r w:rsidR="00711298">
              <w:rPr>
                <w:sz w:val="20"/>
              </w:rPr>
              <w:t>6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1</w:t>
            </w:r>
            <w:r w:rsidRPr="00F525D3">
              <w:rPr>
                <w:sz w:val="20"/>
              </w:rPr>
              <w:t xml:space="preserve"> (42</w:t>
            </w:r>
            <w:r w:rsidR="00016DC2">
              <w:rPr>
                <w:sz w:val="20"/>
              </w:rPr>
              <w:t>1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6</w:t>
            </w:r>
            <w:r w:rsidRPr="00F525D3">
              <w:rPr>
                <w:sz w:val="20"/>
              </w:rPr>
              <w:t>, 61</w:t>
            </w:r>
            <w:r w:rsidR="00016DC2">
              <w:rPr>
                <w:sz w:val="20"/>
              </w:rPr>
              <w:t>0</w:t>
            </w:r>
            <w:r w:rsidRPr="00F525D3">
              <w:rPr>
                <w:sz w:val="20"/>
              </w:rPr>
              <w:t>.</w:t>
            </w:r>
            <w:r w:rsidR="00016DC2">
              <w:rPr>
                <w:sz w:val="20"/>
              </w:rPr>
              <w:t>5</w:t>
            </w:r>
            <w:r w:rsidRPr="00F525D3">
              <w:rPr>
                <w:sz w:val="20"/>
              </w:rPr>
              <w:t xml:space="preserve">) </w:t>
            </w:r>
            <w:r w:rsidRPr="00F525D3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76833D90" w14:textId="77777777" w:rsidTr="00114ED3">
        <w:tc>
          <w:tcPr>
            <w:tcW w:w="1738" w:type="pct"/>
          </w:tcPr>
          <w:p w14:paraId="4C5B3C70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sitting time (hours/day)</w:t>
            </w:r>
          </w:p>
        </w:tc>
        <w:tc>
          <w:tcPr>
            <w:tcW w:w="1070" w:type="pct"/>
          </w:tcPr>
          <w:p w14:paraId="632A7AD0" w14:textId="29B86B6F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6.9 (6.6, 7.1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6FB66D81" w14:textId="132A29DD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6 (5.3, 5.8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4493D5F0" w14:textId="0CC0D6AB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6 (4.3, 4.</w:t>
            </w:r>
            <w:r w:rsidR="00016DC2">
              <w:rPr>
                <w:sz w:val="20"/>
              </w:rPr>
              <w:t>8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  <w:r w:rsidRPr="00C12D21">
              <w:rPr>
                <w:sz w:val="20"/>
                <w:vertAlign w:val="superscript"/>
              </w:rPr>
              <w:t>c</w:t>
            </w:r>
          </w:p>
        </w:tc>
      </w:tr>
      <w:tr w:rsidR="00BE0B3F" w:rsidRPr="00C12D21" w14:paraId="42D4A914" w14:textId="77777777" w:rsidTr="00114ED3">
        <w:tc>
          <w:tcPr>
            <w:tcW w:w="1738" w:type="pct"/>
          </w:tcPr>
          <w:p w14:paraId="23DDB44D" w14:textId="021860F6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variety</w:t>
            </w:r>
            <w:r w:rsidR="00C775DC">
              <w:rPr>
                <w:sz w:val="20"/>
                <w:vertAlign w:val="superscript"/>
              </w:rPr>
              <w:t>d</w:t>
            </w:r>
            <w:r w:rsidRPr="00C12D21">
              <w:rPr>
                <w:sz w:val="20"/>
              </w:rPr>
              <w:t xml:space="preserve"> </w:t>
            </w:r>
          </w:p>
        </w:tc>
        <w:tc>
          <w:tcPr>
            <w:tcW w:w="1070" w:type="pct"/>
          </w:tcPr>
          <w:p w14:paraId="0B5AB289" w14:textId="34B96164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0 (4.</w:t>
            </w:r>
            <w:r w:rsidR="006D5875">
              <w:rPr>
                <w:sz w:val="20"/>
              </w:rPr>
              <w:t>9</w:t>
            </w:r>
            <w:r w:rsidRPr="00C12D21">
              <w:rPr>
                <w:sz w:val="20"/>
              </w:rPr>
              <w:t>, 5.</w:t>
            </w:r>
            <w:r w:rsidR="006D5875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317FECF7" w14:textId="5A55E69A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3 (5.2</w:t>
            </w:r>
            <w:r w:rsidR="006D5875">
              <w:rPr>
                <w:sz w:val="20"/>
              </w:rPr>
              <w:t>,</w:t>
            </w:r>
            <w:r w:rsidRPr="00C12D21">
              <w:rPr>
                <w:sz w:val="20"/>
              </w:rPr>
              <w:t xml:space="preserve"> 5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13B2863E" w14:textId="765C937F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3 (5.2, 5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2787D370" w14:textId="77777777" w:rsidTr="00114ED3">
        <w:tc>
          <w:tcPr>
            <w:tcW w:w="1738" w:type="pct"/>
          </w:tcPr>
          <w:p w14:paraId="736732B6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vegetables</w:t>
            </w:r>
          </w:p>
        </w:tc>
        <w:tc>
          <w:tcPr>
            <w:tcW w:w="1070" w:type="pct"/>
          </w:tcPr>
          <w:p w14:paraId="59117723" w14:textId="25CAD1FB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</w:t>
            </w:r>
            <w:r w:rsidR="006D5875">
              <w:rPr>
                <w:sz w:val="20"/>
              </w:rPr>
              <w:t>4.</w:t>
            </w:r>
            <w:r w:rsidR="00C64684">
              <w:rPr>
                <w:sz w:val="20"/>
              </w:rPr>
              <w:t>1</w:t>
            </w:r>
            <w:r w:rsidRPr="00C12D21">
              <w:rPr>
                <w:sz w:val="20"/>
              </w:rPr>
              <w:t>, 4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0E145FD8" w14:textId="402BB939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4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>, 4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3EADAB0C" w14:textId="30D44F09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</w:t>
            </w:r>
            <w:r w:rsidR="00C64684">
              <w:rPr>
                <w:sz w:val="20"/>
              </w:rPr>
              <w:t>6</w:t>
            </w:r>
            <w:r w:rsidRPr="00C12D21">
              <w:rPr>
                <w:sz w:val="20"/>
              </w:rPr>
              <w:t xml:space="preserve"> (4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>, 4.</w:t>
            </w:r>
            <w:r w:rsidR="00C64684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626EA171" w14:textId="77777777" w:rsidTr="00114ED3">
        <w:tc>
          <w:tcPr>
            <w:tcW w:w="1738" w:type="pct"/>
          </w:tcPr>
          <w:p w14:paraId="20C72EA1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fruit</w:t>
            </w:r>
          </w:p>
        </w:tc>
        <w:tc>
          <w:tcPr>
            <w:tcW w:w="1070" w:type="pct"/>
          </w:tcPr>
          <w:p w14:paraId="1454A025" w14:textId="1EAB33FC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 xml:space="preserve">9.9 (9.8, </w:t>
            </w:r>
            <w:r w:rsidR="00C64684">
              <w:rPr>
                <w:sz w:val="20"/>
              </w:rPr>
              <w:t>10.0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0D907420" w14:textId="04942A83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9.9 (9.</w:t>
            </w:r>
            <w:r w:rsidR="00C64684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, </w:t>
            </w:r>
            <w:r w:rsidR="006D5875">
              <w:rPr>
                <w:sz w:val="20"/>
              </w:rPr>
              <w:t>10.0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8" w:type="pct"/>
          </w:tcPr>
          <w:p w14:paraId="79C3AA71" w14:textId="644E4A6A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10.0</w:t>
            </w:r>
            <w:r w:rsidR="00BE0B3F" w:rsidRPr="00C12D21">
              <w:rPr>
                <w:sz w:val="20"/>
              </w:rPr>
              <w:t xml:space="preserve"> (9.</w:t>
            </w:r>
            <w:r w:rsidR="006D5875">
              <w:rPr>
                <w:sz w:val="20"/>
              </w:rPr>
              <w:t>9</w:t>
            </w:r>
            <w:r w:rsidR="00BE0B3F" w:rsidRPr="00C12D21">
              <w:rPr>
                <w:sz w:val="20"/>
              </w:rPr>
              <w:t>, 10.</w:t>
            </w:r>
            <w:r>
              <w:rPr>
                <w:sz w:val="20"/>
              </w:rPr>
              <w:t>1</w:t>
            </w:r>
            <w:r w:rsidR="00BE0B3F" w:rsidRPr="00C12D21">
              <w:rPr>
                <w:sz w:val="20"/>
              </w:rPr>
              <w:t xml:space="preserve">) </w:t>
            </w:r>
            <w:r w:rsidR="00BE0B3F" w:rsidRPr="00C12D21">
              <w:rPr>
                <w:sz w:val="20"/>
                <w:vertAlign w:val="superscript"/>
              </w:rPr>
              <w:t>a</w:t>
            </w:r>
          </w:p>
        </w:tc>
      </w:tr>
      <w:tr w:rsidR="00BE0B3F" w:rsidRPr="00C12D21" w14:paraId="16E984CC" w14:textId="77777777" w:rsidTr="00114ED3">
        <w:tc>
          <w:tcPr>
            <w:tcW w:w="1738" w:type="pct"/>
          </w:tcPr>
          <w:p w14:paraId="49345793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cereal</w:t>
            </w:r>
          </w:p>
        </w:tc>
        <w:tc>
          <w:tcPr>
            <w:tcW w:w="1070" w:type="pct"/>
          </w:tcPr>
          <w:p w14:paraId="78106EFA" w14:textId="1DAD0659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4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, 4.8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297E5F16" w14:textId="3CBF3BE2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5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>, 5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7012A8FA" w14:textId="2399E521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</w:t>
            </w:r>
            <w:r w:rsidR="00C64684">
              <w:rPr>
                <w:sz w:val="20"/>
              </w:rPr>
              <w:t>6</w:t>
            </w:r>
            <w:r w:rsidRPr="00C12D21">
              <w:rPr>
                <w:sz w:val="20"/>
              </w:rPr>
              <w:t xml:space="preserve"> (5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>, 5.</w:t>
            </w:r>
            <w:r w:rsidR="006D5875">
              <w:rPr>
                <w:sz w:val="20"/>
              </w:rPr>
              <w:t>9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2FA5155B" w14:textId="77777777" w:rsidTr="00114ED3">
        <w:tc>
          <w:tcPr>
            <w:tcW w:w="1738" w:type="pct"/>
          </w:tcPr>
          <w:p w14:paraId="179830E5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whole grain</w:t>
            </w:r>
          </w:p>
        </w:tc>
        <w:tc>
          <w:tcPr>
            <w:tcW w:w="1070" w:type="pct"/>
          </w:tcPr>
          <w:p w14:paraId="4498902A" w14:textId="07FBEB36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.8</w:t>
            </w:r>
            <w:r w:rsidR="00BE0B3F" w:rsidRPr="00C12D21">
              <w:rPr>
                <w:sz w:val="20"/>
              </w:rPr>
              <w:t xml:space="preserve"> (</w:t>
            </w:r>
            <w:r>
              <w:rPr>
                <w:sz w:val="20"/>
              </w:rPr>
              <w:t>6.3</w:t>
            </w:r>
            <w:r w:rsidR="00BE0B3F" w:rsidRPr="00C12D21">
              <w:rPr>
                <w:sz w:val="20"/>
              </w:rPr>
              <w:t>, 7.</w:t>
            </w:r>
            <w:r>
              <w:rPr>
                <w:sz w:val="20"/>
              </w:rPr>
              <w:t>3</w:t>
            </w:r>
            <w:r w:rsidR="00BE0B3F" w:rsidRPr="00C12D21">
              <w:rPr>
                <w:sz w:val="20"/>
              </w:rPr>
              <w:t xml:space="preserve">) </w:t>
            </w:r>
            <w:r w:rsidR="00BE0B3F"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2BDF8655" w14:textId="3D1AAD49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6.7</w:t>
            </w:r>
            <w:r w:rsidR="00BE0B3F" w:rsidRPr="00C12D21">
              <w:rPr>
                <w:sz w:val="20"/>
              </w:rPr>
              <w:t xml:space="preserve"> (6.</w:t>
            </w:r>
            <w:r>
              <w:rPr>
                <w:sz w:val="20"/>
              </w:rPr>
              <w:t>1</w:t>
            </w:r>
            <w:r w:rsidR="00BE0B3F" w:rsidRPr="00C12D21">
              <w:rPr>
                <w:sz w:val="20"/>
              </w:rPr>
              <w:t>, 7.</w:t>
            </w:r>
            <w:r>
              <w:rPr>
                <w:sz w:val="20"/>
              </w:rPr>
              <w:t>2</w:t>
            </w:r>
            <w:r w:rsidR="00BE0B3F" w:rsidRPr="00C12D21">
              <w:rPr>
                <w:sz w:val="20"/>
              </w:rPr>
              <w:t xml:space="preserve">) </w:t>
            </w:r>
            <w:r w:rsidR="00BE0B3F"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8" w:type="pct"/>
          </w:tcPr>
          <w:p w14:paraId="39313402" w14:textId="24D8DD6E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6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</w:t>
            </w:r>
            <w:r w:rsidR="006D5875">
              <w:rPr>
                <w:sz w:val="20"/>
              </w:rPr>
              <w:t>5</w:t>
            </w:r>
            <w:r w:rsidR="00C64684">
              <w:rPr>
                <w:sz w:val="20"/>
              </w:rPr>
              <w:t>.8</w:t>
            </w:r>
            <w:r w:rsidRPr="00C12D21">
              <w:rPr>
                <w:sz w:val="20"/>
              </w:rPr>
              <w:t xml:space="preserve">, </w:t>
            </w:r>
            <w:r w:rsidR="00C64684">
              <w:rPr>
                <w:sz w:val="20"/>
              </w:rPr>
              <w:t>6.9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544345A9" w14:textId="77777777" w:rsidTr="00114ED3">
        <w:tc>
          <w:tcPr>
            <w:tcW w:w="1738" w:type="pct"/>
          </w:tcPr>
          <w:p w14:paraId="6B311BB9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protein</w:t>
            </w:r>
          </w:p>
        </w:tc>
        <w:tc>
          <w:tcPr>
            <w:tcW w:w="1070" w:type="pct"/>
          </w:tcPr>
          <w:p w14:paraId="560175FA" w14:textId="7D372D53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9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9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>, 9.</w:t>
            </w:r>
            <w:r w:rsidR="00C64684">
              <w:rPr>
                <w:sz w:val="20"/>
              </w:rPr>
              <w:t>6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1117D5B5" w14:textId="42512A61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9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 (9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>, 9.</w:t>
            </w:r>
            <w:r w:rsidR="00C64684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5A6E4B15" w14:textId="6AA3BCB6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9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 (9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>, 9.</w:t>
            </w:r>
            <w:r w:rsidR="00C64684">
              <w:rPr>
                <w:sz w:val="20"/>
              </w:rPr>
              <w:t>9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5566011E" w14:textId="77777777" w:rsidTr="00114ED3">
        <w:tc>
          <w:tcPr>
            <w:tcW w:w="1738" w:type="pct"/>
          </w:tcPr>
          <w:p w14:paraId="33D446DA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lean protein</w:t>
            </w:r>
          </w:p>
        </w:tc>
        <w:tc>
          <w:tcPr>
            <w:tcW w:w="1070" w:type="pct"/>
          </w:tcPr>
          <w:p w14:paraId="71AEE698" w14:textId="5D67EC0C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8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>, 8.</w:t>
            </w:r>
            <w:r w:rsidR="006D5875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5DD14768" w14:textId="43CA4311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4 (8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, 8.5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40AD5A17" w14:textId="773ED8C4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 (8.</w:t>
            </w:r>
            <w:r w:rsidR="00C64684">
              <w:rPr>
                <w:sz w:val="20"/>
              </w:rPr>
              <w:t>0</w:t>
            </w:r>
            <w:r w:rsidRPr="00C12D21">
              <w:rPr>
                <w:sz w:val="20"/>
              </w:rPr>
              <w:t xml:space="preserve">, 8.3) </w:t>
            </w:r>
            <w:r w:rsidRPr="00C12D21">
              <w:rPr>
                <w:sz w:val="20"/>
                <w:vertAlign w:val="superscript"/>
              </w:rPr>
              <w:t>c</w:t>
            </w:r>
          </w:p>
        </w:tc>
      </w:tr>
      <w:tr w:rsidR="00BE0B3F" w:rsidRPr="00C12D21" w14:paraId="530532A5" w14:textId="77777777" w:rsidTr="00114ED3">
        <w:tc>
          <w:tcPr>
            <w:tcW w:w="1738" w:type="pct"/>
          </w:tcPr>
          <w:p w14:paraId="4545B0CB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dairy</w:t>
            </w:r>
          </w:p>
        </w:tc>
        <w:tc>
          <w:tcPr>
            <w:tcW w:w="1070" w:type="pct"/>
          </w:tcPr>
          <w:p w14:paraId="1D9C2DDF" w14:textId="6D046875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 (</w:t>
            </w:r>
            <w:r w:rsidR="00C64684">
              <w:rPr>
                <w:sz w:val="20"/>
              </w:rPr>
              <w:t>6.9</w:t>
            </w:r>
            <w:r w:rsidRPr="00C12D21">
              <w:rPr>
                <w:sz w:val="20"/>
              </w:rPr>
              <w:t xml:space="preserve">, 7.5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0B987A7D" w14:textId="5EDA3EF5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7.8</w:t>
            </w:r>
            <w:r w:rsidR="00BE0B3F" w:rsidRPr="00C12D21">
              <w:rPr>
                <w:sz w:val="20"/>
              </w:rPr>
              <w:t xml:space="preserve"> (7.</w:t>
            </w:r>
            <w:r>
              <w:rPr>
                <w:sz w:val="20"/>
              </w:rPr>
              <w:t>6</w:t>
            </w:r>
            <w:r w:rsidR="00BE0B3F" w:rsidRPr="00C12D21">
              <w:rPr>
                <w:sz w:val="20"/>
              </w:rPr>
              <w:t>, 8.</w:t>
            </w:r>
            <w:r>
              <w:rPr>
                <w:sz w:val="20"/>
              </w:rPr>
              <w:t>1</w:t>
            </w:r>
            <w:r w:rsidR="00BE0B3F" w:rsidRPr="00C12D21">
              <w:rPr>
                <w:sz w:val="20"/>
              </w:rPr>
              <w:t xml:space="preserve">) </w:t>
            </w:r>
            <w:r w:rsidR="00BE0B3F"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739FC2E8" w14:textId="1AFB0D32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 (7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 xml:space="preserve">, 8.0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5EE569F4" w14:textId="77777777" w:rsidTr="00114ED3">
        <w:tc>
          <w:tcPr>
            <w:tcW w:w="1738" w:type="pct"/>
          </w:tcPr>
          <w:p w14:paraId="0974C13B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low fat dairy</w:t>
            </w:r>
          </w:p>
        </w:tc>
        <w:tc>
          <w:tcPr>
            <w:tcW w:w="1070" w:type="pct"/>
          </w:tcPr>
          <w:p w14:paraId="5F25AD61" w14:textId="28818A2D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5.9 (5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>, 6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43793DE0" w14:textId="2707B028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7 (4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>, 5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1D4799D6" w14:textId="5CC2F644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4.2 (3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>, 4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  <w:r w:rsidR="00C64684">
              <w:rPr>
                <w:sz w:val="20"/>
                <w:vertAlign w:val="superscript"/>
              </w:rPr>
              <w:t>c</w:t>
            </w:r>
          </w:p>
        </w:tc>
      </w:tr>
      <w:tr w:rsidR="00BE0B3F" w:rsidRPr="00C12D21" w14:paraId="13E47D34" w14:textId="77777777" w:rsidTr="00114ED3">
        <w:tc>
          <w:tcPr>
            <w:tcW w:w="1738" w:type="pct"/>
          </w:tcPr>
          <w:p w14:paraId="221E8CDC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saturated fat</w:t>
            </w:r>
          </w:p>
        </w:tc>
        <w:tc>
          <w:tcPr>
            <w:tcW w:w="1070" w:type="pct"/>
          </w:tcPr>
          <w:p w14:paraId="090E97E3" w14:textId="4DBA632E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7</w:t>
            </w:r>
            <w:r w:rsidR="00BE0B3F" w:rsidRPr="00C12D21">
              <w:rPr>
                <w:sz w:val="20"/>
              </w:rPr>
              <w:t>.</w:t>
            </w:r>
            <w:r>
              <w:rPr>
                <w:sz w:val="20"/>
              </w:rPr>
              <w:t>9</w:t>
            </w:r>
            <w:r w:rsidR="00BE0B3F" w:rsidRPr="00C12D21">
              <w:rPr>
                <w:sz w:val="20"/>
              </w:rPr>
              <w:t xml:space="preserve"> (7.</w:t>
            </w:r>
            <w:r>
              <w:rPr>
                <w:sz w:val="20"/>
              </w:rPr>
              <w:t>7</w:t>
            </w:r>
            <w:r w:rsidR="00BE0B3F" w:rsidRPr="00C12D21">
              <w:rPr>
                <w:sz w:val="20"/>
              </w:rPr>
              <w:t>, 8.</w:t>
            </w:r>
            <w:r>
              <w:rPr>
                <w:sz w:val="20"/>
              </w:rPr>
              <w:t>0</w:t>
            </w:r>
            <w:r w:rsidR="00BE0B3F" w:rsidRPr="00C12D21">
              <w:rPr>
                <w:sz w:val="20"/>
              </w:rPr>
              <w:t xml:space="preserve">) </w:t>
            </w:r>
            <w:r w:rsidR="00BE0B3F"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0FE58947" w14:textId="17B53188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 (8.</w:t>
            </w:r>
            <w:r w:rsidR="00C64684">
              <w:rPr>
                <w:sz w:val="20"/>
              </w:rPr>
              <w:t>0</w:t>
            </w:r>
            <w:r w:rsidRPr="00C12D21">
              <w:rPr>
                <w:sz w:val="20"/>
              </w:rPr>
              <w:t xml:space="preserve">, 8.3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73D029E7" w14:textId="5604A33E" w:rsidR="00BE0B3F" w:rsidRPr="00C12D21" w:rsidRDefault="00C64684" w:rsidP="0097391F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t>7.9</w:t>
            </w:r>
            <w:r w:rsidR="00BE0B3F" w:rsidRPr="00C12D21">
              <w:rPr>
                <w:sz w:val="20"/>
              </w:rPr>
              <w:t xml:space="preserve"> (7.</w:t>
            </w:r>
            <w:r>
              <w:rPr>
                <w:sz w:val="20"/>
              </w:rPr>
              <w:t>8</w:t>
            </w:r>
            <w:r w:rsidR="00BE0B3F" w:rsidRPr="00C12D21">
              <w:rPr>
                <w:sz w:val="20"/>
              </w:rPr>
              <w:t xml:space="preserve">, 8.1) </w:t>
            </w:r>
            <w:r w:rsidR="00BE0B3F" w:rsidRPr="00C12D21">
              <w:rPr>
                <w:sz w:val="20"/>
                <w:vertAlign w:val="superscript"/>
              </w:rPr>
              <w:t>a</w:t>
            </w:r>
          </w:p>
        </w:tc>
      </w:tr>
      <w:tr w:rsidR="00BE0B3F" w:rsidRPr="00C12D21" w14:paraId="3EB77718" w14:textId="77777777" w:rsidTr="00114ED3">
        <w:tc>
          <w:tcPr>
            <w:tcW w:w="1738" w:type="pct"/>
          </w:tcPr>
          <w:p w14:paraId="3FA3F827" w14:textId="7777777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lastRenderedPageBreak/>
              <w:t>Marginal mean DGI alcohol</w:t>
            </w:r>
          </w:p>
        </w:tc>
        <w:tc>
          <w:tcPr>
            <w:tcW w:w="1070" w:type="pct"/>
          </w:tcPr>
          <w:p w14:paraId="1073B5DB" w14:textId="3E572D76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6.</w:t>
            </w:r>
            <w:r w:rsidR="00C64684">
              <w:rPr>
                <w:sz w:val="20"/>
              </w:rPr>
              <w:t>4</w:t>
            </w:r>
            <w:r w:rsidRPr="00C12D21">
              <w:rPr>
                <w:sz w:val="20"/>
              </w:rPr>
              <w:t xml:space="preserve"> (6.</w:t>
            </w:r>
            <w:r w:rsidR="00C64684">
              <w:rPr>
                <w:sz w:val="20"/>
              </w:rPr>
              <w:t>0</w:t>
            </w:r>
            <w:r w:rsidRPr="00C12D21">
              <w:rPr>
                <w:sz w:val="20"/>
              </w:rPr>
              <w:t>, 6.</w:t>
            </w:r>
            <w:r w:rsidR="00C64684">
              <w:rPr>
                <w:sz w:val="20"/>
              </w:rPr>
              <w:t>9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42144330" w14:textId="36F78B5A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3 (</w:t>
            </w:r>
            <w:r w:rsidR="00C64684">
              <w:rPr>
                <w:sz w:val="20"/>
              </w:rPr>
              <w:t>7.8</w:t>
            </w:r>
            <w:r w:rsidRPr="00C12D21">
              <w:rPr>
                <w:sz w:val="20"/>
              </w:rPr>
              <w:t>, 8.</w:t>
            </w:r>
            <w:r w:rsidR="006D5875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1E625DDC" w14:textId="278B7916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</w:t>
            </w:r>
            <w:r w:rsidR="00C64684">
              <w:rPr>
                <w:sz w:val="20"/>
              </w:rPr>
              <w:t>7.9</w:t>
            </w:r>
            <w:r w:rsidRPr="00C12D21">
              <w:rPr>
                <w:sz w:val="20"/>
              </w:rPr>
              <w:t>, 8.</w:t>
            </w:r>
            <w:r w:rsidR="006D5875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  <w:tr w:rsidR="00BE0B3F" w:rsidRPr="00C12D21" w14:paraId="58630811" w14:textId="77777777" w:rsidTr="00114ED3">
        <w:tc>
          <w:tcPr>
            <w:tcW w:w="1738" w:type="pct"/>
          </w:tcPr>
          <w:p w14:paraId="1F60BA13" w14:textId="25D54FA8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 xml:space="preserve">Marginal mean DGI </w:t>
            </w:r>
            <w:r w:rsidR="00C775DC">
              <w:rPr>
                <w:sz w:val="20"/>
              </w:rPr>
              <w:t xml:space="preserve">added </w:t>
            </w:r>
            <w:r w:rsidRPr="00C12D21">
              <w:rPr>
                <w:sz w:val="20"/>
              </w:rPr>
              <w:t>sugar</w:t>
            </w:r>
            <w:r w:rsidR="00C775DC">
              <w:rPr>
                <w:sz w:val="20"/>
              </w:rPr>
              <w:t>s</w:t>
            </w:r>
          </w:p>
        </w:tc>
        <w:tc>
          <w:tcPr>
            <w:tcW w:w="1070" w:type="pct"/>
          </w:tcPr>
          <w:p w14:paraId="5CCF2306" w14:textId="60A54DD4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 (8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, </w:t>
            </w:r>
            <w:r w:rsidR="00C64684">
              <w:rPr>
                <w:sz w:val="20"/>
              </w:rPr>
              <w:t>9.3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117F78E5" w14:textId="0366BB78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8.</w:t>
            </w:r>
            <w:r w:rsidR="00C64684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7.</w:t>
            </w:r>
            <w:r w:rsidR="00C64684">
              <w:rPr>
                <w:sz w:val="20"/>
              </w:rPr>
              <w:t>8</w:t>
            </w:r>
            <w:r w:rsidRPr="00C12D21">
              <w:rPr>
                <w:sz w:val="20"/>
              </w:rPr>
              <w:t>, 8.</w:t>
            </w:r>
            <w:r w:rsidR="00C64684">
              <w:rPr>
                <w:sz w:val="20"/>
              </w:rPr>
              <w:t>9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624DA941" w14:textId="4B4DFF57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7.</w:t>
            </w:r>
            <w:r w:rsidR="00C64684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 (7.</w:t>
            </w:r>
            <w:r w:rsidR="00C64684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, </w:t>
            </w:r>
            <w:r w:rsidR="006D5875">
              <w:rPr>
                <w:sz w:val="20"/>
              </w:rPr>
              <w:t>8</w:t>
            </w:r>
            <w:r w:rsidR="00C64684">
              <w:rPr>
                <w:sz w:val="20"/>
              </w:rPr>
              <w:t>.2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c</w:t>
            </w:r>
          </w:p>
        </w:tc>
      </w:tr>
      <w:tr w:rsidR="00BE0B3F" w:rsidRPr="00C12D21" w14:paraId="43275EE5" w14:textId="77777777" w:rsidTr="00114ED3">
        <w:tc>
          <w:tcPr>
            <w:tcW w:w="1738" w:type="pct"/>
          </w:tcPr>
          <w:p w14:paraId="6A394BC4" w14:textId="24D4148A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Marginal mean DGI extras</w:t>
            </w:r>
            <w:r w:rsidR="000B298F">
              <w:rPr>
                <w:sz w:val="20"/>
              </w:rPr>
              <w:t xml:space="preserve"> (discretionary foods)</w:t>
            </w:r>
          </w:p>
        </w:tc>
        <w:tc>
          <w:tcPr>
            <w:tcW w:w="1070" w:type="pct"/>
          </w:tcPr>
          <w:p w14:paraId="331C8501" w14:textId="4480D7CF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0.4 (0.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, 0.6) </w:t>
            </w:r>
            <w:r w:rsidRPr="00C12D21">
              <w:rPr>
                <w:sz w:val="20"/>
                <w:vertAlign w:val="superscript"/>
              </w:rPr>
              <w:t>a</w:t>
            </w:r>
          </w:p>
        </w:tc>
        <w:tc>
          <w:tcPr>
            <w:tcW w:w="1094" w:type="pct"/>
          </w:tcPr>
          <w:p w14:paraId="6827594B" w14:textId="65CA1B24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0.</w:t>
            </w:r>
            <w:r w:rsidR="00C64684">
              <w:rPr>
                <w:sz w:val="20"/>
              </w:rPr>
              <w:t>20</w:t>
            </w:r>
            <w:r w:rsidRPr="00C12D21">
              <w:rPr>
                <w:sz w:val="20"/>
              </w:rPr>
              <w:t xml:space="preserve"> (</w:t>
            </w:r>
            <w:r w:rsidR="00C64684">
              <w:rPr>
                <w:sz w:val="20"/>
              </w:rPr>
              <w:t>-</w:t>
            </w:r>
            <w:r w:rsidRPr="00C12D21">
              <w:rPr>
                <w:sz w:val="20"/>
              </w:rPr>
              <w:t>0.</w:t>
            </w:r>
            <w:r w:rsidR="00C64684">
              <w:rPr>
                <w:sz w:val="20"/>
              </w:rPr>
              <w:t>02</w:t>
            </w:r>
            <w:r w:rsidRPr="00C12D21">
              <w:rPr>
                <w:sz w:val="20"/>
              </w:rPr>
              <w:t>, 0.4</w:t>
            </w:r>
            <w:r w:rsidR="00C64684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  <w:tc>
          <w:tcPr>
            <w:tcW w:w="1098" w:type="pct"/>
          </w:tcPr>
          <w:p w14:paraId="48997B98" w14:textId="6D15BCDE" w:rsidR="00BE0B3F" w:rsidRPr="00C12D21" w:rsidRDefault="00BE0B3F" w:rsidP="0097391F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0.</w:t>
            </w:r>
            <w:r w:rsidR="00C64684">
              <w:rPr>
                <w:sz w:val="20"/>
              </w:rPr>
              <w:t>17</w:t>
            </w:r>
            <w:r w:rsidRPr="00C12D21">
              <w:rPr>
                <w:sz w:val="20"/>
              </w:rPr>
              <w:t xml:space="preserve"> (</w:t>
            </w:r>
            <w:r w:rsidR="00C64684">
              <w:rPr>
                <w:sz w:val="20"/>
              </w:rPr>
              <w:t>-</w:t>
            </w:r>
            <w:r w:rsidRPr="00C12D21">
              <w:rPr>
                <w:sz w:val="20"/>
              </w:rPr>
              <w:t>0.0</w:t>
            </w:r>
            <w:r w:rsidR="00C64684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, 0.40) </w:t>
            </w:r>
            <w:r w:rsidRPr="00C12D21">
              <w:rPr>
                <w:sz w:val="20"/>
                <w:vertAlign w:val="superscript"/>
              </w:rPr>
              <w:t>b</w:t>
            </w:r>
          </w:p>
        </w:tc>
      </w:tr>
    </w:tbl>
    <w:p w14:paraId="58704783" w14:textId="4480C4CC" w:rsidR="00BE0B3F" w:rsidRPr="00F37EF0" w:rsidRDefault="00BE0B3F" w:rsidP="0097391F">
      <w:pPr>
        <w:spacing w:after="0" w:line="480" w:lineRule="auto"/>
        <w:jc w:val="both"/>
        <w:rPr>
          <w:sz w:val="20"/>
        </w:rPr>
      </w:pPr>
      <w:r w:rsidRPr="00F37EF0">
        <w:rPr>
          <w:sz w:val="16"/>
          <w:szCs w:val="18"/>
        </w:rPr>
        <w:t xml:space="preserve">Data are reported as marginal means and 95% confidence intervals of the endpoints estimated by parity categories (nulliparous, primiparous and multiparous) and were analysed by </w:t>
      </w:r>
      <w:r w:rsidR="007F349B">
        <w:rPr>
          <w:sz w:val="16"/>
          <w:szCs w:val="18"/>
        </w:rPr>
        <w:t>analysis of covariance</w:t>
      </w:r>
      <w:r w:rsidRPr="00F37EF0">
        <w:rPr>
          <w:sz w:val="16"/>
          <w:szCs w:val="18"/>
        </w:rPr>
        <w:t xml:space="preserve"> adjusted for endpoints at baseline (Survey 3), age, BMI, marital status, education level, occupation category, smoking status, alcohol intake, mean stress level, depression and anxiety at </w:t>
      </w:r>
      <w:r w:rsidR="003960D2" w:rsidRPr="00F37EF0">
        <w:rPr>
          <w:sz w:val="16"/>
          <w:szCs w:val="18"/>
        </w:rPr>
        <w:t>baseline</w:t>
      </w:r>
      <w:r w:rsidR="00812059">
        <w:rPr>
          <w:sz w:val="16"/>
          <w:szCs w:val="18"/>
        </w:rPr>
        <w:t xml:space="preserve"> (diet quality models also adjusted for ARIA+)</w:t>
      </w:r>
      <w:r w:rsidRPr="00F37EF0">
        <w:rPr>
          <w:sz w:val="16"/>
          <w:szCs w:val="18"/>
        </w:rPr>
        <w:t xml:space="preserve">; </w:t>
      </w:r>
      <w:r w:rsidR="00501D4D">
        <w:rPr>
          <w:sz w:val="16"/>
          <w:szCs w:val="18"/>
        </w:rPr>
        <w:t>Means in a row not sharing the same</w:t>
      </w:r>
      <w:r w:rsidRPr="00F37EF0">
        <w:rPr>
          <w:sz w:val="16"/>
          <w:szCs w:val="18"/>
        </w:rPr>
        <w:t xml:space="preserve"> superscript </w:t>
      </w:r>
      <w:r w:rsidR="00501D4D">
        <w:rPr>
          <w:sz w:val="16"/>
          <w:szCs w:val="18"/>
        </w:rPr>
        <w:t>letter differ</w:t>
      </w:r>
      <w:r w:rsidRPr="00F37EF0">
        <w:rPr>
          <w:sz w:val="16"/>
          <w:szCs w:val="18"/>
        </w:rPr>
        <w:t xml:space="preserve"> at p&lt;0.05 </w:t>
      </w:r>
      <w:r w:rsidR="00F91A4B">
        <w:rPr>
          <w:sz w:val="16"/>
          <w:szCs w:val="18"/>
        </w:rPr>
        <w:t xml:space="preserve">analysed </w:t>
      </w:r>
      <w:r w:rsidRPr="00F37EF0">
        <w:rPr>
          <w:sz w:val="16"/>
          <w:szCs w:val="18"/>
        </w:rPr>
        <w:t xml:space="preserve">using </w:t>
      </w:r>
      <w:r w:rsidR="00F91A4B">
        <w:rPr>
          <w:sz w:val="16"/>
          <w:szCs w:val="18"/>
        </w:rPr>
        <w:t>analysis of covariance and</w:t>
      </w:r>
      <w:r w:rsidRPr="00F37EF0">
        <w:rPr>
          <w:sz w:val="16"/>
          <w:szCs w:val="18"/>
        </w:rPr>
        <w:t xml:space="preserve"> Tukey’s post hoc comparison test; DGI – Dietary Guideline Index</w:t>
      </w:r>
      <w:r w:rsidR="00435E58" w:rsidRPr="00F37EF0">
        <w:rPr>
          <w:sz w:val="16"/>
          <w:szCs w:val="18"/>
        </w:rPr>
        <w:t>; CI – confidence interval</w:t>
      </w:r>
      <w:r w:rsidR="00C775DC">
        <w:rPr>
          <w:sz w:val="16"/>
          <w:szCs w:val="18"/>
        </w:rPr>
        <w:t xml:space="preserve">; </w:t>
      </w:r>
      <w:r w:rsidR="00434D72">
        <w:rPr>
          <w:sz w:val="16"/>
          <w:szCs w:val="18"/>
        </w:rPr>
        <w:t xml:space="preserve">MET – Metabolic Equivalent of Task; </w:t>
      </w:r>
      <w:r w:rsidR="00C775DC">
        <w:rPr>
          <w:sz w:val="16"/>
          <w:szCs w:val="20"/>
          <w:vertAlign w:val="superscript"/>
        </w:rPr>
        <w:t>d</w:t>
      </w:r>
      <w:r w:rsidR="00C775DC">
        <w:rPr>
          <w:sz w:val="16"/>
          <w:szCs w:val="18"/>
        </w:rPr>
        <w:t>Proportions of food for each core food group that are consumed at least once per week;</w:t>
      </w:r>
    </w:p>
    <w:p w14:paraId="66746200" w14:textId="77777777" w:rsidR="00BE0B3F" w:rsidRPr="0043207F" w:rsidRDefault="00BE0B3F" w:rsidP="0097391F">
      <w:pPr>
        <w:spacing w:line="480" w:lineRule="auto"/>
        <w:rPr>
          <w:lang w:val="en-GB"/>
        </w:rPr>
      </w:pPr>
    </w:p>
    <w:p w14:paraId="7F99BD00" w14:textId="2E1F2995" w:rsidR="00580B9C" w:rsidRPr="00C57EB9" w:rsidRDefault="003243D3" w:rsidP="004C774C">
      <w:pPr>
        <w:rPr>
          <w:sz w:val="24"/>
        </w:rPr>
      </w:pPr>
      <w:r>
        <w:rPr>
          <w:sz w:val="24"/>
        </w:rPr>
        <w:br w:type="page"/>
      </w:r>
      <w:r w:rsidR="00C57EB9" w:rsidRPr="00114ED3">
        <w:rPr>
          <w:color w:val="000000" w:themeColor="text1"/>
          <w:sz w:val="24"/>
        </w:rPr>
        <w:lastRenderedPageBreak/>
        <w:t>Supplementary</w:t>
      </w:r>
      <w:r w:rsidR="00C57EB9" w:rsidRPr="00114ED3">
        <w:rPr>
          <w:color w:val="000000" w:themeColor="text1"/>
        </w:rPr>
        <w:t xml:space="preserve"> </w:t>
      </w:r>
      <w:r w:rsidR="00C12D21" w:rsidRPr="00114ED3">
        <w:rPr>
          <w:color w:val="000000" w:themeColor="text1"/>
          <w:sz w:val="24"/>
        </w:rPr>
        <w:t xml:space="preserve">Table </w:t>
      </w:r>
      <w:r w:rsidR="00B61496" w:rsidRPr="00114ED3">
        <w:rPr>
          <w:color w:val="000000" w:themeColor="text1"/>
          <w:sz w:val="24"/>
        </w:rPr>
        <w:t>S7</w:t>
      </w:r>
      <w:r w:rsidR="000C0165" w:rsidRPr="00114ED3">
        <w:rPr>
          <w:color w:val="000000" w:themeColor="text1"/>
          <w:sz w:val="24"/>
        </w:rPr>
        <w:t xml:space="preserve">. </w:t>
      </w:r>
      <w:r w:rsidR="00D9798A" w:rsidRPr="00114ED3">
        <w:rPr>
          <w:color w:val="000000" w:themeColor="text1"/>
          <w:sz w:val="24"/>
        </w:rPr>
        <w:t>Adjusted differences</w:t>
      </w:r>
      <w:r w:rsidR="00C12D21" w:rsidRPr="00114ED3">
        <w:rPr>
          <w:color w:val="000000" w:themeColor="text1"/>
          <w:sz w:val="24"/>
        </w:rPr>
        <w:t xml:space="preserve"> in </w:t>
      </w:r>
      <w:r w:rsidR="008C7A7D" w:rsidRPr="00114ED3">
        <w:rPr>
          <w:color w:val="000000" w:themeColor="text1"/>
          <w:sz w:val="24"/>
        </w:rPr>
        <w:t xml:space="preserve">weight, </w:t>
      </w:r>
      <w:r w:rsidR="00C12D21" w:rsidRPr="00114ED3">
        <w:rPr>
          <w:color w:val="000000" w:themeColor="text1"/>
          <w:sz w:val="24"/>
        </w:rPr>
        <w:t>energy intake,</w:t>
      </w:r>
      <w:r w:rsidR="00426928" w:rsidRPr="00114ED3">
        <w:rPr>
          <w:color w:val="000000" w:themeColor="text1"/>
          <w:sz w:val="24"/>
        </w:rPr>
        <w:t xml:space="preserve"> </w:t>
      </w:r>
      <w:r w:rsidR="00C12D21" w:rsidRPr="00114ED3">
        <w:rPr>
          <w:color w:val="000000" w:themeColor="text1"/>
          <w:sz w:val="24"/>
        </w:rPr>
        <w:t>diet quality, physical activity</w:t>
      </w:r>
      <w:r w:rsidR="00472363" w:rsidRPr="00114ED3">
        <w:rPr>
          <w:color w:val="000000" w:themeColor="text1"/>
          <w:sz w:val="24"/>
        </w:rPr>
        <w:t>,</w:t>
      </w:r>
      <w:r w:rsidR="00C12D21" w:rsidRPr="00114ED3">
        <w:rPr>
          <w:color w:val="000000" w:themeColor="text1"/>
          <w:sz w:val="24"/>
        </w:rPr>
        <w:t xml:space="preserve"> sitting time </w:t>
      </w:r>
      <w:r w:rsidR="00472363" w:rsidRPr="00114ED3">
        <w:rPr>
          <w:color w:val="000000" w:themeColor="text1"/>
          <w:sz w:val="24"/>
        </w:rPr>
        <w:t xml:space="preserve">and DGI components </w:t>
      </w:r>
      <w:r w:rsidR="00580B9C" w:rsidRPr="00114ED3">
        <w:rPr>
          <w:color w:val="000000" w:themeColor="text1"/>
          <w:sz w:val="24"/>
        </w:rPr>
        <w:t>over follow</w:t>
      </w:r>
      <w:r w:rsidR="00AF1E34">
        <w:rPr>
          <w:color w:val="000000" w:themeColor="text1"/>
          <w:sz w:val="24"/>
        </w:rPr>
        <w:t>-</w:t>
      </w:r>
      <w:r w:rsidR="00580B9C" w:rsidRPr="00114ED3">
        <w:rPr>
          <w:color w:val="000000" w:themeColor="text1"/>
          <w:sz w:val="24"/>
        </w:rPr>
        <w:t xml:space="preserve">up </w:t>
      </w:r>
      <w:r w:rsidR="00AF1E34">
        <w:rPr>
          <w:color w:val="000000" w:themeColor="text1"/>
          <w:sz w:val="24"/>
        </w:rPr>
        <w:t xml:space="preserve">time </w:t>
      </w:r>
      <w:r w:rsidR="00580B9C" w:rsidRPr="00114ED3">
        <w:rPr>
          <w:color w:val="000000" w:themeColor="text1"/>
          <w:sz w:val="24"/>
        </w:rPr>
        <w:t>by parity status at survey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6"/>
        <w:gridCol w:w="5181"/>
        <w:gridCol w:w="2041"/>
      </w:tblGrid>
      <w:tr w:rsidR="008607AF" w:rsidRPr="00C12D21" w14:paraId="1F82763A" w14:textId="57BC1E54" w:rsidTr="00114ED3">
        <w:trPr>
          <w:trHeight w:val="315"/>
        </w:trPr>
        <w:tc>
          <w:tcPr>
            <w:tcW w:w="2413" w:type="pct"/>
            <w:tcBorders>
              <w:top w:val="single" w:sz="4" w:space="0" w:color="auto"/>
              <w:bottom w:val="single" w:sz="4" w:space="0" w:color="auto"/>
            </w:tcBorders>
          </w:tcPr>
          <w:p w14:paraId="672F6634" w14:textId="526F74D2" w:rsidR="008607AF" w:rsidRPr="00C12D21" w:rsidRDefault="005D7A1B" w:rsidP="0097391F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Parameters</w:t>
            </w:r>
          </w:p>
        </w:tc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</w:tcPr>
          <w:p w14:paraId="2070B953" w14:textId="7C8B1477" w:rsidR="008607AF" w:rsidRPr="00C12D21" w:rsidRDefault="006D5875" w:rsidP="0097391F">
            <w:pPr>
              <w:spacing w:line="480" w:lineRule="auto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Pr="00114ED3">
              <w:rPr>
                <w:sz w:val="20"/>
                <w:szCs w:val="20"/>
              </w:rPr>
              <w:t>Mean difference</w:t>
            </w:r>
            <w:r>
              <w:rPr>
                <w:sz w:val="20"/>
                <w:szCs w:val="20"/>
              </w:rPr>
              <w:t xml:space="preserve"> over time (95% CI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66E45EBF" w14:textId="62F079A7" w:rsidR="008607AF" w:rsidRPr="00C12D21" w:rsidRDefault="008607AF" w:rsidP="0097391F">
            <w:pPr>
              <w:spacing w:line="480" w:lineRule="auto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</w:t>
            </w:r>
            <w:r w:rsidR="00434D72">
              <w:rPr>
                <w:i/>
                <w:sz w:val="20"/>
              </w:rPr>
              <w:t xml:space="preserve"> </w:t>
            </w:r>
            <w:r w:rsidRPr="00C12D21">
              <w:rPr>
                <w:sz w:val="20"/>
              </w:rPr>
              <w:t>value</w:t>
            </w:r>
            <w:r>
              <w:rPr>
                <w:sz w:val="20"/>
                <w:vertAlign w:val="superscript"/>
              </w:rPr>
              <w:t>a</w:t>
            </w:r>
          </w:p>
        </w:tc>
      </w:tr>
      <w:tr w:rsidR="00562EA8" w:rsidRPr="00C12D21" w14:paraId="7DFBF61A" w14:textId="77777777" w:rsidTr="00114ED3">
        <w:trPr>
          <w:trHeight w:val="315"/>
        </w:trPr>
        <w:tc>
          <w:tcPr>
            <w:tcW w:w="2413" w:type="pct"/>
            <w:tcBorders>
              <w:top w:val="single" w:sz="4" w:space="0" w:color="auto"/>
            </w:tcBorders>
          </w:tcPr>
          <w:p w14:paraId="4DDC2D8B" w14:textId="030CF709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Weight (kg)</w:t>
            </w:r>
            <w:r>
              <w:rPr>
                <w:sz w:val="20"/>
              </w:rPr>
              <w:t xml:space="preserve"> (n=4351)</w:t>
            </w:r>
          </w:p>
        </w:tc>
        <w:tc>
          <w:tcPr>
            <w:tcW w:w="1856" w:type="pct"/>
            <w:tcBorders>
              <w:top w:val="single" w:sz="4" w:space="0" w:color="auto"/>
            </w:tcBorders>
          </w:tcPr>
          <w:p w14:paraId="12CC0DB5" w14:textId="77777777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393694EC" w14:textId="77777777" w:rsidR="00562EA8" w:rsidRDefault="00562EA8" w:rsidP="0097391F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562EA8" w:rsidRPr="00C12D21" w14:paraId="1894BF29" w14:textId="77777777" w:rsidTr="00114ED3">
        <w:trPr>
          <w:trHeight w:val="315"/>
        </w:trPr>
        <w:tc>
          <w:tcPr>
            <w:tcW w:w="2413" w:type="pct"/>
          </w:tcPr>
          <w:p w14:paraId="3F2272DC" w14:textId="5B851AAE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279D2BE1" w14:textId="3441BCE0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53A914EE" w14:textId="77777777" w:rsidR="00562EA8" w:rsidRDefault="00562EA8" w:rsidP="0097391F">
            <w:pPr>
              <w:spacing w:line="480" w:lineRule="auto"/>
              <w:jc w:val="both"/>
              <w:rPr>
                <w:i/>
                <w:sz w:val="20"/>
              </w:rPr>
            </w:pPr>
          </w:p>
        </w:tc>
      </w:tr>
      <w:tr w:rsidR="00562EA8" w:rsidRPr="00C12D21" w14:paraId="42D33811" w14:textId="77777777" w:rsidTr="00114ED3">
        <w:trPr>
          <w:trHeight w:val="315"/>
        </w:trPr>
        <w:tc>
          <w:tcPr>
            <w:tcW w:w="2413" w:type="pct"/>
          </w:tcPr>
          <w:p w14:paraId="29E9E722" w14:textId="28A7AB80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0D54BE8C" w14:textId="688FCF8E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1.1 (0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, 1.7) </w:t>
            </w:r>
          </w:p>
        </w:tc>
        <w:tc>
          <w:tcPr>
            <w:tcW w:w="731" w:type="pct"/>
          </w:tcPr>
          <w:p w14:paraId="071EC75F" w14:textId="42912A9D" w:rsidR="00562EA8" w:rsidRPr="00114ED3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562EA8" w:rsidRPr="00C12D21" w14:paraId="76DC96F4" w14:textId="77777777" w:rsidTr="00114ED3">
        <w:trPr>
          <w:trHeight w:val="315"/>
        </w:trPr>
        <w:tc>
          <w:tcPr>
            <w:tcW w:w="2413" w:type="pct"/>
          </w:tcPr>
          <w:p w14:paraId="019634B8" w14:textId="6E935167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7A71310F" w14:textId="4576E92C" w:rsidR="00562EA8" w:rsidRPr="00C12D21" w:rsidRDefault="00562EA8" w:rsidP="0097391F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9 (0.3, 1.</w:t>
            </w:r>
            <w:r w:rsidR="006D5875">
              <w:rPr>
                <w:sz w:val="20"/>
              </w:rPr>
              <w:t>6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637411D2" w14:textId="1292D835" w:rsidR="00562EA8" w:rsidRDefault="00562EA8" w:rsidP="0097391F">
            <w:pPr>
              <w:spacing w:line="480" w:lineRule="auto"/>
              <w:jc w:val="both"/>
              <w:rPr>
                <w:i/>
                <w:sz w:val="20"/>
              </w:rPr>
            </w:pPr>
            <w:r w:rsidRPr="00C12D21">
              <w:rPr>
                <w:sz w:val="20"/>
              </w:rPr>
              <w:t>0.004</w:t>
            </w:r>
          </w:p>
        </w:tc>
      </w:tr>
      <w:tr w:rsidR="008607AF" w:rsidRPr="00C12D21" w14:paraId="35E55E53" w14:textId="6213A43F" w:rsidTr="00114ED3">
        <w:trPr>
          <w:trHeight w:val="55"/>
        </w:trPr>
        <w:tc>
          <w:tcPr>
            <w:tcW w:w="2413" w:type="pct"/>
          </w:tcPr>
          <w:p w14:paraId="0233BFE6" w14:textId="40069739" w:rsidR="008607AF" w:rsidRPr="00C12D21" w:rsidRDefault="00F200E9" w:rsidP="0097391F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E</w:t>
            </w:r>
            <w:r w:rsidRPr="00C12D21">
              <w:rPr>
                <w:sz w:val="20"/>
              </w:rPr>
              <w:t>nergy intake (kJ/day)</w:t>
            </w:r>
            <w:r>
              <w:rPr>
                <w:sz w:val="20"/>
              </w:rPr>
              <w:t xml:space="preserve"> (n=4263)</w:t>
            </w:r>
          </w:p>
        </w:tc>
        <w:tc>
          <w:tcPr>
            <w:tcW w:w="1856" w:type="pct"/>
          </w:tcPr>
          <w:p w14:paraId="2A270486" w14:textId="57E446AA" w:rsidR="008607AF" w:rsidRPr="00C12D21" w:rsidRDefault="008607AF" w:rsidP="0097391F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2690DD14" w14:textId="6C8A1968" w:rsidR="00530A9E" w:rsidRPr="00C12D21" w:rsidRDefault="00530A9E" w:rsidP="0097391F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35EEB46F" w14:textId="77777777" w:rsidTr="00114ED3">
        <w:trPr>
          <w:trHeight w:val="55"/>
        </w:trPr>
        <w:tc>
          <w:tcPr>
            <w:tcW w:w="2413" w:type="pct"/>
          </w:tcPr>
          <w:p w14:paraId="3D065AE6" w14:textId="0A4740A1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37D9F6E2" w14:textId="6A8704E7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3FE100F6" w14:textId="77777777" w:rsidR="00F200E9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4EA475BB" w14:textId="77777777" w:rsidTr="00114ED3">
        <w:trPr>
          <w:trHeight w:val="55"/>
        </w:trPr>
        <w:tc>
          <w:tcPr>
            <w:tcW w:w="2413" w:type="pct"/>
          </w:tcPr>
          <w:p w14:paraId="65532836" w14:textId="58D3F665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423A8BF7" w14:textId="0166F72E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rFonts w:cstheme="minorHAnsi"/>
                <w:sz w:val="20"/>
              </w:rPr>
              <w:t>70</w:t>
            </w:r>
            <w:r>
              <w:rPr>
                <w:rFonts w:cstheme="minorHAnsi"/>
                <w:sz w:val="20"/>
              </w:rPr>
              <w:t>3</w:t>
            </w:r>
            <w:r w:rsidRPr="00C12D21">
              <w:rPr>
                <w:rFonts w:cstheme="minorHAnsi"/>
                <w:sz w:val="20"/>
              </w:rPr>
              <w:t>.</w:t>
            </w:r>
            <w:r>
              <w:rPr>
                <w:rFonts w:cstheme="minorHAnsi"/>
                <w:sz w:val="20"/>
              </w:rPr>
              <w:t xml:space="preserve">2 </w:t>
            </w:r>
            <w:r w:rsidRPr="00C12D21">
              <w:rPr>
                <w:rFonts w:cstheme="minorHAnsi"/>
                <w:sz w:val="20"/>
              </w:rPr>
              <w:t>(</w:t>
            </w:r>
            <w:r w:rsidRPr="00C12D21">
              <w:rPr>
                <w:sz w:val="20"/>
              </w:rPr>
              <w:t>55</w:t>
            </w:r>
            <w:r>
              <w:rPr>
                <w:sz w:val="20"/>
              </w:rPr>
              <w:t>3</w:t>
            </w:r>
            <w:r w:rsidRPr="00C12D21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Pr="00C12D21">
              <w:rPr>
                <w:sz w:val="20"/>
              </w:rPr>
              <w:t>, 85</w:t>
            </w:r>
            <w:r>
              <w:rPr>
                <w:sz w:val="20"/>
              </w:rPr>
              <w:t>2</w:t>
            </w:r>
            <w:r w:rsidRPr="00C12D21">
              <w:rPr>
                <w:sz w:val="20"/>
              </w:rPr>
              <w:t>.</w:t>
            </w:r>
            <w:r w:rsidR="006D5875">
              <w:rPr>
                <w:sz w:val="20"/>
              </w:rPr>
              <w:t>7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5B184F3B" w14:textId="64139EAB" w:rsidR="00F200E9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F200E9" w:rsidRPr="00C12D21" w14:paraId="6E68E91C" w14:textId="77777777" w:rsidTr="00114ED3">
        <w:trPr>
          <w:trHeight w:val="55"/>
        </w:trPr>
        <w:tc>
          <w:tcPr>
            <w:tcW w:w="2413" w:type="pct"/>
          </w:tcPr>
          <w:p w14:paraId="3194D1E2" w14:textId="5FBAE32E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3544952B" w14:textId="3F9679E3" w:rsidR="00F200E9" w:rsidRPr="00C12D21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rFonts w:cstheme="minorHAnsi"/>
                <w:sz w:val="20"/>
              </w:rPr>
              <w:t>982.</w:t>
            </w:r>
            <w:r>
              <w:rPr>
                <w:rFonts w:cstheme="minorHAnsi"/>
                <w:sz w:val="20"/>
              </w:rPr>
              <w:t>8</w:t>
            </w:r>
            <w:r w:rsidRPr="00C12D21">
              <w:rPr>
                <w:rFonts w:cstheme="minorHAnsi"/>
                <w:sz w:val="20"/>
              </w:rPr>
              <w:t xml:space="preserve"> (</w:t>
            </w:r>
            <w:r w:rsidRPr="00C12D21">
              <w:rPr>
                <w:sz w:val="20"/>
              </w:rPr>
              <w:t>82</w:t>
            </w:r>
            <w:r>
              <w:rPr>
                <w:sz w:val="20"/>
              </w:rPr>
              <w:t>7</w:t>
            </w:r>
            <w:r w:rsidRPr="00C12D21">
              <w:rPr>
                <w:sz w:val="20"/>
              </w:rPr>
              <w:t>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>, 113</w:t>
            </w:r>
            <w:r>
              <w:rPr>
                <w:sz w:val="20"/>
              </w:rPr>
              <w:t>8</w:t>
            </w:r>
            <w:r w:rsidRPr="00C12D21">
              <w:rPr>
                <w:sz w:val="20"/>
              </w:rPr>
              <w:t>.</w:t>
            </w:r>
            <w:r>
              <w:rPr>
                <w:sz w:val="20"/>
              </w:rPr>
              <w:t>4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231B6E73" w14:textId="75DB9725" w:rsidR="00F200E9" w:rsidDel="00562EA8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F200E9" w:rsidRPr="00C12D21" w14:paraId="51FFE21E" w14:textId="77777777" w:rsidTr="00114ED3">
        <w:trPr>
          <w:trHeight w:val="55"/>
        </w:trPr>
        <w:tc>
          <w:tcPr>
            <w:tcW w:w="2413" w:type="pct"/>
          </w:tcPr>
          <w:p w14:paraId="5841D02B" w14:textId="504D07CC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hysical activity (MET</w:t>
            </w:r>
            <w:r>
              <w:rPr>
                <w:sz w:val="20"/>
              </w:rPr>
              <w:t>.</w:t>
            </w:r>
            <w:r w:rsidRPr="00C12D21">
              <w:rPr>
                <w:sz w:val="20"/>
              </w:rPr>
              <w:t>min/</w:t>
            </w:r>
            <w:r>
              <w:rPr>
                <w:sz w:val="20"/>
              </w:rPr>
              <w:t>week</w:t>
            </w:r>
            <w:r w:rsidRPr="00C12D21">
              <w:rPr>
                <w:sz w:val="20"/>
              </w:rPr>
              <w:t>)</w:t>
            </w:r>
            <w:r>
              <w:rPr>
                <w:sz w:val="20"/>
              </w:rPr>
              <w:t xml:space="preserve"> (n=4222)</w:t>
            </w:r>
          </w:p>
        </w:tc>
        <w:tc>
          <w:tcPr>
            <w:tcW w:w="1856" w:type="pct"/>
          </w:tcPr>
          <w:p w14:paraId="6FDBE81F" w14:textId="77777777" w:rsidR="00F200E9" w:rsidRPr="00C12D21" w:rsidRDefault="00F200E9" w:rsidP="00F200E9">
            <w:pPr>
              <w:spacing w:line="48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731" w:type="pct"/>
          </w:tcPr>
          <w:p w14:paraId="6264D9AE" w14:textId="777777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60880B1A" w14:textId="77777777" w:rsidTr="00114ED3">
        <w:trPr>
          <w:trHeight w:val="55"/>
        </w:trPr>
        <w:tc>
          <w:tcPr>
            <w:tcW w:w="2413" w:type="pct"/>
          </w:tcPr>
          <w:p w14:paraId="3A281D56" w14:textId="50E1BE64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2FFA367F" w14:textId="2ADFCDDF" w:rsidR="00F200E9" w:rsidRPr="00EB40A2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2D098034" w14:textId="777777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45497A0D" w14:textId="77777777" w:rsidTr="00114ED3">
        <w:trPr>
          <w:trHeight w:val="55"/>
        </w:trPr>
        <w:tc>
          <w:tcPr>
            <w:tcW w:w="2413" w:type="pct"/>
          </w:tcPr>
          <w:p w14:paraId="6A80BA61" w14:textId="7F51E60E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677AFFB7" w14:textId="46B42F24" w:rsidR="00F200E9" w:rsidRPr="00EB40A2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-3</w:t>
            </w:r>
            <w:r>
              <w:rPr>
                <w:sz w:val="20"/>
              </w:rPr>
              <w:t>9</w:t>
            </w:r>
            <w:r w:rsidRPr="00F525D3">
              <w:rPr>
                <w:sz w:val="20"/>
              </w:rPr>
              <w:t>5.</w:t>
            </w:r>
            <w:r>
              <w:rPr>
                <w:sz w:val="20"/>
              </w:rPr>
              <w:t xml:space="preserve">4 </w:t>
            </w:r>
            <w:r w:rsidRPr="00F525D3">
              <w:rPr>
                <w:sz w:val="20"/>
              </w:rPr>
              <w:t>(-4</w:t>
            </w:r>
            <w:r>
              <w:rPr>
                <w:sz w:val="20"/>
              </w:rPr>
              <w:t>6</w:t>
            </w:r>
            <w:r w:rsidR="006D5875">
              <w:rPr>
                <w:sz w:val="20"/>
              </w:rPr>
              <w:t>5</w:t>
            </w:r>
            <w:r w:rsidRPr="00F525D3">
              <w:rPr>
                <w:sz w:val="20"/>
              </w:rPr>
              <w:t>.</w:t>
            </w:r>
            <w:r w:rsidR="006D5875">
              <w:rPr>
                <w:sz w:val="20"/>
              </w:rPr>
              <w:t>0</w:t>
            </w:r>
            <w:r w:rsidRPr="00F525D3">
              <w:rPr>
                <w:sz w:val="20"/>
              </w:rPr>
              <w:t>, -</w:t>
            </w:r>
            <w:r>
              <w:rPr>
                <w:sz w:val="20"/>
              </w:rPr>
              <w:t>325</w:t>
            </w:r>
            <w:r w:rsidRPr="00F525D3">
              <w:rPr>
                <w:sz w:val="20"/>
              </w:rPr>
              <w:t>.</w:t>
            </w:r>
            <w:r w:rsidR="006D5875">
              <w:rPr>
                <w:sz w:val="20"/>
              </w:rPr>
              <w:t>9</w:t>
            </w:r>
            <w:r w:rsidRPr="00F525D3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74B0FF92" w14:textId="61875ABB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49C248A9" w14:textId="77777777" w:rsidTr="00114ED3">
        <w:trPr>
          <w:trHeight w:val="55"/>
        </w:trPr>
        <w:tc>
          <w:tcPr>
            <w:tcW w:w="2413" w:type="pct"/>
          </w:tcPr>
          <w:p w14:paraId="73D0A915" w14:textId="03F39E3A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26F373C1" w14:textId="3F3C4C8C" w:rsidR="00F200E9" w:rsidRPr="00C12D21" w:rsidRDefault="00F200E9" w:rsidP="00F200E9">
            <w:pPr>
              <w:spacing w:line="480" w:lineRule="auto"/>
              <w:jc w:val="both"/>
              <w:rPr>
                <w:rFonts w:cstheme="minorHAnsi"/>
                <w:sz w:val="20"/>
              </w:rPr>
            </w:pPr>
            <w:r w:rsidRPr="00F525D3">
              <w:rPr>
                <w:sz w:val="20"/>
              </w:rPr>
              <w:t>-</w:t>
            </w:r>
            <w:r>
              <w:rPr>
                <w:sz w:val="20"/>
              </w:rPr>
              <w:t>416</w:t>
            </w:r>
            <w:r w:rsidRPr="00F525D3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Pr="00F525D3">
              <w:rPr>
                <w:sz w:val="20"/>
              </w:rPr>
              <w:t xml:space="preserve"> (-4</w:t>
            </w:r>
            <w:r>
              <w:rPr>
                <w:sz w:val="20"/>
              </w:rPr>
              <w:t>88</w:t>
            </w:r>
            <w:r w:rsidRPr="00F525D3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Pr="00F525D3">
              <w:rPr>
                <w:sz w:val="20"/>
              </w:rPr>
              <w:t>, -3</w:t>
            </w:r>
            <w:r>
              <w:rPr>
                <w:sz w:val="20"/>
              </w:rPr>
              <w:t>43</w:t>
            </w:r>
            <w:r w:rsidRPr="00F525D3">
              <w:rPr>
                <w:sz w:val="20"/>
              </w:rPr>
              <w:t>.</w:t>
            </w:r>
            <w:r>
              <w:rPr>
                <w:sz w:val="20"/>
              </w:rPr>
              <w:t>5</w:t>
            </w:r>
            <w:r w:rsidRPr="00F525D3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64AC86F5" w14:textId="2D81A443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5471A96D" w14:textId="1E7E1A17" w:rsidTr="00114ED3">
        <w:trPr>
          <w:trHeight w:val="377"/>
        </w:trPr>
        <w:tc>
          <w:tcPr>
            <w:tcW w:w="2413" w:type="pct"/>
          </w:tcPr>
          <w:p w14:paraId="032E239F" w14:textId="0F6313DE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Sitting time (hours/day)</w:t>
            </w:r>
            <w:r>
              <w:rPr>
                <w:sz w:val="20"/>
              </w:rPr>
              <w:t xml:space="preserve"> (n=3959)</w:t>
            </w:r>
          </w:p>
        </w:tc>
        <w:tc>
          <w:tcPr>
            <w:tcW w:w="1856" w:type="pct"/>
          </w:tcPr>
          <w:p w14:paraId="68CB25AF" w14:textId="7C9500D9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66BBA551" w14:textId="0C0AF633" w:rsidR="00F200E9" w:rsidRPr="00C12D21" w:rsidRDefault="00F200E9" w:rsidP="00F200E9">
            <w:pPr>
              <w:spacing w:line="48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F200E9" w:rsidRPr="00C12D21" w14:paraId="233FFCF3" w14:textId="58ACFF42" w:rsidTr="00114ED3">
        <w:trPr>
          <w:trHeight w:val="274"/>
        </w:trPr>
        <w:tc>
          <w:tcPr>
            <w:tcW w:w="2413" w:type="pct"/>
          </w:tcPr>
          <w:p w14:paraId="547C64A7" w14:textId="4BA09486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66CEB699" w14:textId="770A9EC2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7FC96502" w14:textId="65711B7A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5C7C15D5" w14:textId="77777777" w:rsidTr="00114ED3">
        <w:trPr>
          <w:trHeight w:val="274"/>
        </w:trPr>
        <w:tc>
          <w:tcPr>
            <w:tcW w:w="2413" w:type="pct"/>
          </w:tcPr>
          <w:p w14:paraId="0694A3E6" w14:textId="4C8E02D3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0F6070A5" w14:textId="5885E9E8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-1.3 (-1.5, -1.1) </w:t>
            </w:r>
          </w:p>
        </w:tc>
        <w:tc>
          <w:tcPr>
            <w:tcW w:w="731" w:type="pct"/>
          </w:tcPr>
          <w:p w14:paraId="01CE255D" w14:textId="0583D847" w:rsidR="00F200E9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31BF5510" w14:textId="77777777" w:rsidTr="00114ED3">
        <w:trPr>
          <w:trHeight w:val="274"/>
        </w:trPr>
        <w:tc>
          <w:tcPr>
            <w:tcW w:w="2413" w:type="pct"/>
          </w:tcPr>
          <w:p w14:paraId="366E5D07" w14:textId="2E0CC395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lastRenderedPageBreak/>
              <w:t>Multiparous</w:t>
            </w:r>
          </w:p>
        </w:tc>
        <w:tc>
          <w:tcPr>
            <w:tcW w:w="1856" w:type="pct"/>
          </w:tcPr>
          <w:p w14:paraId="42F39D66" w14:textId="4575E5D8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2.3 (-2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>, -2.</w:t>
            </w:r>
            <w:r w:rsidR="006D5875">
              <w:rPr>
                <w:sz w:val="20"/>
              </w:rPr>
              <w:t>1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16EA3350" w14:textId="3D7BB41B" w:rsidR="00F200E9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48C647B0" w14:textId="6C34FC5A" w:rsidTr="00114ED3">
        <w:trPr>
          <w:trHeight w:val="338"/>
        </w:trPr>
        <w:tc>
          <w:tcPr>
            <w:tcW w:w="2413" w:type="pct"/>
          </w:tcPr>
          <w:p w14:paraId="419539BC" w14:textId="6B5BEFBD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Total diet quality</w:t>
            </w:r>
            <w:r>
              <w:rPr>
                <w:sz w:val="20"/>
              </w:rPr>
              <w:t xml:space="preserve"> (n=4253)</w:t>
            </w:r>
          </w:p>
        </w:tc>
        <w:tc>
          <w:tcPr>
            <w:tcW w:w="1856" w:type="pct"/>
          </w:tcPr>
          <w:p w14:paraId="3B4B09DD" w14:textId="172C5EF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47C20800" w14:textId="75220E0C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5EAF4175" w14:textId="77777777" w:rsidTr="00114ED3">
        <w:trPr>
          <w:trHeight w:val="338"/>
        </w:trPr>
        <w:tc>
          <w:tcPr>
            <w:tcW w:w="2413" w:type="pct"/>
          </w:tcPr>
          <w:p w14:paraId="622BC036" w14:textId="021CE3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4379D499" w14:textId="294EFFB5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33DDCA86" w14:textId="77777777" w:rsidR="00F200E9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4CFB69C8" w14:textId="77777777" w:rsidTr="00114ED3">
        <w:trPr>
          <w:trHeight w:val="338"/>
        </w:trPr>
        <w:tc>
          <w:tcPr>
            <w:tcW w:w="2413" w:type="pct"/>
          </w:tcPr>
          <w:p w14:paraId="13279653" w14:textId="56B4946D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70BEA572" w14:textId="1DABE211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2.2 (1.</w:t>
            </w:r>
            <w:r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, </w:t>
            </w:r>
            <w:r>
              <w:rPr>
                <w:sz w:val="20"/>
              </w:rPr>
              <w:t>3.0)</w:t>
            </w:r>
            <w:r w:rsidRPr="00C12D21">
              <w:rPr>
                <w:sz w:val="20"/>
              </w:rPr>
              <w:t xml:space="preserve"> </w:t>
            </w:r>
          </w:p>
        </w:tc>
        <w:tc>
          <w:tcPr>
            <w:tcW w:w="731" w:type="pct"/>
          </w:tcPr>
          <w:p w14:paraId="5CDE0890" w14:textId="1E1F1A6F" w:rsidR="00F200E9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506E8BDB" w14:textId="77777777" w:rsidTr="00114ED3">
        <w:trPr>
          <w:trHeight w:val="338"/>
        </w:trPr>
        <w:tc>
          <w:tcPr>
            <w:tcW w:w="2413" w:type="pct"/>
          </w:tcPr>
          <w:p w14:paraId="13CAB73B" w14:textId="2A45E0E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62E41A70" w14:textId="6D676865" w:rsidR="00F200E9" w:rsidRPr="00C12D21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</w:t>
            </w:r>
            <w:r w:rsidR="006D5875">
              <w:rPr>
                <w:sz w:val="20"/>
              </w:rPr>
              <w:t>6</w:t>
            </w:r>
            <w:r w:rsidRPr="00C12D21">
              <w:rPr>
                <w:sz w:val="20"/>
              </w:rPr>
              <w:t xml:space="preserve"> (-0.</w:t>
            </w:r>
            <w:r w:rsidR="006D5875">
              <w:rPr>
                <w:sz w:val="20"/>
              </w:rPr>
              <w:t>2</w:t>
            </w:r>
            <w:r w:rsidRPr="00C12D21">
              <w:rPr>
                <w:sz w:val="20"/>
              </w:rPr>
              <w:t>, 1.</w:t>
            </w:r>
            <w:r w:rsidR="006D5875">
              <w:rPr>
                <w:sz w:val="20"/>
              </w:rPr>
              <w:t>4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63D729E1" w14:textId="0240ED2A" w:rsidR="00F200E9" w:rsidDel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1</w:t>
            </w:r>
            <w:r>
              <w:rPr>
                <w:sz w:val="20"/>
              </w:rPr>
              <w:t>37</w:t>
            </w:r>
          </w:p>
        </w:tc>
      </w:tr>
      <w:tr w:rsidR="00F200E9" w:rsidRPr="00C12D21" w14:paraId="0D156BAD" w14:textId="77777777" w:rsidTr="00114ED3">
        <w:trPr>
          <w:trHeight w:val="336"/>
        </w:trPr>
        <w:tc>
          <w:tcPr>
            <w:tcW w:w="2413" w:type="pct"/>
          </w:tcPr>
          <w:p w14:paraId="2B407BFD" w14:textId="67CD1E0A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variety</w:t>
            </w:r>
            <w:r>
              <w:rPr>
                <w:sz w:val="20"/>
                <w:vertAlign w:val="superscript"/>
              </w:rPr>
              <w:t>b</w:t>
            </w:r>
            <w:r w:rsidRPr="00C12D21">
              <w:rPr>
                <w:sz w:val="20"/>
              </w:rPr>
              <w:t xml:space="preserve">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63E16A4F" w14:textId="43F4771F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59B843FF" w14:textId="24BC5606" w:rsidR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3AB19E86" w14:textId="77777777" w:rsidTr="00114ED3">
        <w:trPr>
          <w:trHeight w:val="336"/>
        </w:trPr>
        <w:tc>
          <w:tcPr>
            <w:tcW w:w="2413" w:type="pct"/>
          </w:tcPr>
          <w:p w14:paraId="5F8640DD" w14:textId="6A806A73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3C734995" w14:textId="5B80A2DB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2DDAB72A" w14:textId="77777777" w:rsidR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6D566863" w14:textId="77777777" w:rsidTr="00114ED3">
        <w:trPr>
          <w:trHeight w:val="336"/>
        </w:trPr>
        <w:tc>
          <w:tcPr>
            <w:tcW w:w="2413" w:type="pct"/>
          </w:tcPr>
          <w:p w14:paraId="4B21571F" w14:textId="70F486AB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59180BA3" w14:textId="053F3C56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 (0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, 0.4) </w:t>
            </w:r>
          </w:p>
        </w:tc>
        <w:tc>
          <w:tcPr>
            <w:tcW w:w="731" w:type="pct"/>
          </w:tcPr>
          <w:p w14:paraId="0A836215" w14:textId="6414A02D" w:rsidR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F200E9" w:rsidRPr="00C12D21" w14:paraId="3228BB67" w14:textId="77777777" w:rsidTr="00114ED3">
        <w:trPr>
          <w:trHeight w:val="336"/>
        </w:trPr>
        <w:tc>
          <w:tcPr>
            <w:tcW w:w="2413" w:type="pct"/>
          </w:tcPr>
          <w:p w14:paraId="089FC03B" w14:textId="0651B9FD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739E4A9B" w14:textId="34FAE2B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3 (0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>, 0.4)</w:t>
            </w:r>
          </w:p>
        </w:tc>
        <w:tc>
          <w:tcPr>
            <w:tcW w:w="731" w:type="pct"/>
          </w:tcPr>
          <w:p w14:paraId="1AA11ED6" w14:textId="73045849" w:rsidR="00F200E9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F200E9" w:rsidRPr="00C12D21" w14:paraId="1B348390" w14:textId="77777777" w:rsidTr="00114ED3">
        <w:trPr>
          <w:trHeight w:val="336"/>
        </w:trPr>
        <w:tc>
          <w:tcPr>
            <w:tcW w:w="2413" w:type="pct"/>
          </w:tcPr>
          <w:p w14:paraId="4103560F" w14:textId="027EF18D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vegetables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380966A6" w14:textId="777777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5BB3C90B" w14:textId="777777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60AE0B74" w14:textId="77777777" w:rsidTr="00114ED3">
        <w:trPr>
          <w:trHeight w:val="336"/>
        </w:trPr>
        <w:tc>
          <w:tcPr>
            <w:tcW w:w="2413" w:type="pct"/>
          </w:tcPr>
          <w:p w14:paraId="2B88D23E" w14:textId="2776167A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3AF669DE" w14:textId="34D68059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1A483F38" w14:textId="77777777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F200E9" w:rsidRPr="00C12D21" w14:paraId="2BFFF8A4" w14:textId="77777777" w:rsidTr="00114ED3">
        <w:trPr>
          <w:trHeight w:val="336"/>
        </w:trPr>
        <w:tc>
          <w:tcPr>
            <w:tcW w:w="2413" w:type="pct"/>
          </w:tcPr>
          <w:p w14:paraId="6F764F7E" w14:textId="7849149E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28D497E6" w14:textId="0E1FC96B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21 (0.0</w:t>
            </w:r>
            <w:r>
              <w:rPr>
                <w:sz w:val="20"/>
              </w:rPr>
              <w:t>8</w:t>
            </w:r>
            <w:r w:rsidRPr="00C12D21">
              <w:rPr>
                <w:sz w:val="20"/>
              </w:rPr>
              <w:t>, 0.3</w:t>
            </w:r>
            <w:r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7ED42798" w14:textId="753A4701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0.001</w:t>
            </w:r>
          </w:p>
        </w:tc>
      </w:tr>
      <w:tr w:rsidR="00F200E9" w:rsidRPr="00C12D21" w14:paraId="71A4BA4F" w14:textId="79B9B2DA" w:rsidTr="00114ED3">
        <w:trPr>
          <w:trHeight w:val="323"/>
        </w:trPr>
        <w:tc>
          <w:tcPr>
            <w:tcW w:w="2413" w:type="pct"/>
          </w:tcPr>
          <w:p w14:paraId="3D7DBF6F" w14:textId="6F69B6FD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1C25CFE1" w14:textId="7AA61C26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3 (0.</w:t>
            </w:r>
            <w:r w:rsidR="00A207F7">
              <w:rPr>
                <w:sz w:val="20"/>
              </w:rPr>
              <w:t>2</w:t>
            </w:r>
            <w:r w:rsidRPr="00C12D21">
              <w:rPr>
                <w:sz w:val="20"/>
              </w:rPr>
              <w:t>, 0.4)</w:t>
            </w:r>
          </w:p>
        </w:tc>
        <w:tc>
          <w:tcPr>
            <w:tcW w:w="731" w:type="pct"/>
          </w:tcPr>
          <w:p w14:paraId="640F40A4" w14:textId="7BFCA263" w:rsidR="00F200E9" w:rsidRPr="00C12D21" w:rsidRDefault="00F200E9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633047DD" w14:textId="77777777" w:rsidTr="00114ED3">
        <w:trPr>
          <w:trHeight w:val="323"/>
        </w:trPr>
        <w:tc>
          <w:tcPr>
            <w:tcW w:w="2413" w:type="pct"/>
          </w:tcPr>
          <w:p w14:paraId="46CD817F" w14:textId="0DA3FA59" w:rsidR="00AB26A2" w:rsidRPr="00C12D21" w:rsidRDefault="00AB26A2" w:rsidP="00F200E9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fruit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54EDBBC1" w14:textId="77777777" w:rsidR="00AB26A2" w:rsidRPr="00C12D21" w:rsidRDefault="00AB26A2" w:rsidP="00F200E9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3F48B40E" w14:textId="77777777" w:rsidR="00AB26A2" w:rsidRPr="00C12D21" w:rsidRDefault="00AB26A2" w:rsidP="00F200E9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49F13090" w14:textId="77777777" w:rsidTr="00114ED3">
        <w:trPr>
          <w:trHeight w:val="323"/>
        </w:trPr>
        <w:tc>
          <w:tcPr>
            <w:tcW w:w="2413" w:type="pct"/>
          </w:tcPr>
          <w:p w14:paraId="415471F0" w14:textId="065697C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5FA3EAEA" w14:textId="35CE8A3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2E77EDF9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5B4F11D5" w14:textId="77777777" w:rsidTr="00114ED3">
        <w:trPr>
          <w:trHeight w:val="323"/>
        </w:trPr>
        <w:tc>
          <w:tcPr>
            <w:tcW w:w="2413" w:type="pct"/>
          </w:tcPr>
          <w:p w14:paraId="633DFA1C" w14:textId="4308C81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5BB0F2D7" w14:textId="1F47474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0.04 (-0.01, 0.09) </w:t>
            </w:r>
          </w:p>
        </w:tc>
        <w:tc>
          <w:tcPr>
            <w:tcW w:w="731" w:type="pct"/>
          </w:tcPr>
          <w:p w14:paraId="2E6106CF" w14:textId="32B73DF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1</w:t>
            </w:r>
            <w:r>
              <w:rPr>
                <w:sz w:val="20"/>
              </w:rPr>
              <w:t>40</w:t>
            </w:r>
          </w:p>
        </w:tc>
      </w:tr>
      <w:tr w:rsidR="00AB26A2" w:rsidRPr="00C12D21" w14:paraId="5218DBC9" w14:textId="77777777" w:rsidTr="00114ED3">
        <w:trPr>
          <w:trHeight w:val="323"/>
        </w:trPr>
        <w:tc>
          <w:tcPr>
            <w:tcW w:w="2413" w:type="pct"/>
          </w:tcPr>
          <w:p w14:paraId="4F021430" w14:textId="42EFFEC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1DCD6469" w14:textId="5192CE7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05</w:t>
            </w:r>
            <w:r w:rsidR="006D5875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 (-0.00</w:t>
            </w:r>
            <w:r>
              <w:rPr>
                <w:sz w:val="20"/>
              </w:rPr>
              <w:t>3</w:t>
            </w:r>
            <w:r w:rsidRPr="00C12D21">
              <w:rPr>
                <w:sz w:val="20"/>
              </w:rPr>
              <w:t>, 0.1</w:t>
            </w:r>
            <w:r w:rsidR="006D5875">
              <w:rPr>
                <w:sz w:val="20"/>
              </w:rPr>
              <w:t>07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6B91C3FE" w14:textId="5371691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06</w:t>
            </w:r>
            <w:r>
              <w:rPr>
                <w:sz w:val="20"/>
              </w:rPr>
              <w:t>3</w:t>
            </w:r>
          </w:p>
        </w:tc>
      </w:tr>
      <w:tr w:rsidR="00AB26A2" w:rsidRPr="00C12D21" w14:paraId="5ECC2CB0" w14:textId="77777777" w:rsidTr="00114ED3">
        <w:trPr>
          <w:trHeight w:val="323"/>
        </w:trPr>
        <w:tc>
          <w:tcPr>
            <w:tcW w:w="2413" w:type="pct"/>
          </w:tcPr>
          <w:p w14:paraId="064870BA" w14:textId="7DC66AA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cereal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24194A51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7944C87C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6DCB5AFF" w14:textId="77777777" w:rsidTr="00114ED3">
        <w:trPr>
          <w:trHeight w:val="323"/>
        </w:trPr>
        <w:tc>
          <w:tcPr>
            <w:tcW w:w="2413" w:type="pct"/>
          </w:tcPr>
          <w:p w14:paraId="7736015D" w14:textId="1FEFDD9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lastRenderedPageBreak/>
              <w:t>Nulliparous</w:t>
            </w:r>
          </w:p>
        </w:tc>
        <w:tc>
          <w:tcPr>
            <w:tcW w:w="1856" w:type="pct"/>
          </w:tcPr>
          <w:p w14:paraId="6DDF3ED3" w14:textId="69A45E5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287A102D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78905629" w14:textId="77777777" w:rsidTr="00114ED3">
        <w:trPr>
          <w:trHeight w:val="323"/>
        </w:trPr>
        <w:tc>
          <w:tcPr>
            <w:tcW w:w="2413" w:type="pct"/>
          </w:tcPr>
          <w:p w14:paraId="43A8E791" w14:textId="5014AE6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41C88CC7" w14:textId="146E47AB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0.9 (0.8, 1.1) </w:t>
            </w:r>
          </w:p>
        </w:tc>
        <w:tc>
          <w:tcPr>
            <w:tcW w:w="731" w:type="pct"/>
          </w:tcPr>
          <w:p w14:paraId="45CD85BC" w14:textId="1CDDEB6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00017D92" w14:textId="77777777" w:rsidTr="00114ED3">
        <w:trPr>
          <w:trHeight w:val="323"/>
        </w:trPr>
        <w:tc>
          <w:tcPr>
            <w:tcW w:w="2413" w:type="pct"/>
          </w:tcPr>
          <w:p w14:paraId="36F781AC" w14:textId="4473FA1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503672AF" w14:textId="7ED22E7C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1.0 (0.</w:t>
            </w:r>
            <w:r w:rsidR="006D5875">
              <w:rPr>
                <w:sz w:val="20"/>
              </w:rPr>
              <w:t>9</w:t>
            </w:r>
            <w:r w:rsidRPr="00C12D21">
              <w:rPr>
                <w:sz w:val="20"/>
              </w:rPr>
              <w:t>, 1.2)</w:t>
            </w:r>
          </w:p>
        </w:tc>
        <w:tc>
          <w:tcPr>
            <w:tcW w:w="731" w:type="pct"/>
          </w:tcPr>
          <w:p w14:paraId="53DA7D30" w14:textId="089C11C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68A28391" w14:textId="77777777" w:rsidTr="00114ED3">
        <w:trPr>
          <w:trHeight w:val="323"/>
        </w:trPr>
        <w:tc>
          <w:tcPr>
            <w:tcW w:w="2413" w:type="pct"/>
          </w:tcPr>
          <w:p w14:paraId="0ADB9F32" w14:textId="17BC8D2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whole grain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2676FFA8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3E3A963D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5A806CC3" w14:textId="77777777" w:rsidTr="00114ED3">
        <w:trPr>
          <w:trHeight w:val="323"/>
        </w:trPr>
        <w:tc>
          <w:tcPr>
            <w:tcW w:w="2413" w:type="pct"/>
          </w:tcPr>
          <w:p w14:paraId="0881C5EA" w14:textId="33FF1D3C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7592546E" w14:textId="69F4F4A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09BE0988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5080F57D" w14:textId="77777777" w:rsidTr="00114ED3">
        <w:trPr>
          <w:trHeight w:val="323"/>
        </w:trPr>
        <w:tc>
          <w:tcPr>
            <w:tcW w:w="2413" w:type="pct"/>
          </w:tcPr>
          <w:p w14:paraId="1802296A" w14:textId="5D114D7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25FB882C" w14:textId="148A6EF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0.1 (-0.4, 0.</w:t>
            </w:r>
            <w:r w:rsidR="006D5875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3DA3D075" w14:textId="07F9901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3</w:t>
            </w:r>
            <w:r>
              <w:rPr>
                <w:sz w:val="20"/>
              </w:rPr>
              <w:t>47</w:t>
            </w:r>
          </w:p>
        </w:tc>
      </w:tr>
      <w:tr w:rsidR="00AB26A2" w:rsidRPr="00C12D21" w14:paraId="196FBC1F" w14:textId="77777777" w:rsidTr="00114ED3">
        <w:trPr>
          <w:trHeight w:val="323"/>
        </w:trPr>
        <w:tc>
          <w:tcPr>
            <w:tcW w:w="2413" w:type="pct"/>
          </w:tcPr>
          <w:p w14:paraId="579B8F78" w14:textId="7BD53FF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05DBC7B0" w14:textId="1646869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0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-0.</w:t>
            </w:r>
            <w:r w:rsidR="006D5875">
              <w:rPr>
                <w:sz w:val="20"/>
              </w:rPr>
              <w:t>8</w:t>
            </w:r>
            <w:r w:rsidRPr="00C12D21">
              <w:rPr>
                <w:sz w:val="20"/>
              </w:rPr>
              <w:t>, -0.</w:t>
            </w:r>
            <w:r w:rsidR="006D5875">
              <w:rPr>
                <w:sz w:val="20"/>
              </w:rPr>
              <w:t>2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5B885D4A" w14:textId="019B82A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00</w:t>
            </w:r>
            <w:r>
              <w:rPr>
                <w:sz w:val="20"/>
              </w:rPr>
              <w:t>3</w:t>
            </w:r>
          </w:p>
        </w:tc>
      </w:tr>
      <w:tr w:rsidR="00AB26A2" w:rsidRPr="00C12D21" w14:paraId="22824209" w14:textId="77777777" w:rsidTr="00114ED3">
        <w:trPr>
          <w:trHeight w:val="323"/>
        </w:trPr>
        <w:tc>
          <w:tcPr>
            <w:tcW w:w="2413" w:type="pct"/>
          </w:tcPr>
          <w:p w14:paraId="09B5830D" w14:textId="67974C4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protein</w:t>
            </w:r>
            <w:r>
              <w:rPr>
                <w:sz w:val="20"/>
              </w:rPr>
              <w:t xml:space="preserve"> (n=4362)</w:t>
            </w:r>
          </w:p>
        </w:tc>
        <w:tc>
          <w:tcPr>
            <w:tcW w:w="1856" w:type="pct"/>
          </w:tcPr>
          <w:p w14:paraId="13714B83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7C6AA67F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3FF49DA9" w14:textId="77777777" w:rsidTr="00114ED3">
        <w:trPr>
          <w:trHeight w:val="323"/>
        </w:trPr>
        <w:tc>
          <w:tcPr>
            <w:tcW w:w="2413" w:type="pct"/>
          </w:tcPr>
          <w:p w14:paraId="1FFE7701" w14:textId="684510D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002821E1" w14:textId="793AD6C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1EA87747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346EE72B" w14:textId="77777777" w:rsidTr="00114ED3">
        <w:trPr>
          <w:trHeight w:val="323"/>
        </w:trPr>
        <w:tc>
          <w:tcPr>
            <w:tcW w:w="2413" w:type="pct"/>
          </w:tcPr>
          <w:p w14:paraId="063BB1C9" w14:textId="3CA352D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3B202BA1" w14:textId="5685187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2 (0.1, 0.</w:t>
            </w:r>
            <w:r w:rsidR="006D5875">
              <w:rPr>
                <w:sz w:val="20"/>
              </w:rPr>
              <w:t>3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5C36913E" w14:textId="0D9166C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2082ADCD" w14:textId="77777777" w:rsidTr="00114ED3">
        <w:trPr>
          <w:trHeight w:val="323"/>
        </w:trPr>
        <w:tc>
          <w:tcPr>
            <w:tcW w:w="2413" w:type="pct"/>
          </w:tcPr>
          <w:p w14:paraId="306FD0DA" w14:textId="60AD899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4CAC13C3" w14:textId="36A0445C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2 (0.1, 0.3)</w:t>
            </w:r>
          </w:p>
        </w:tc>
        <w:tc>
          <w:tcPr>
            <w:tcW w:w="731" w:type="pct"/>
          </w:tcPr>
          <w:p w14:paraId="007EEE25" w14:textId="1E2045F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2B3C571B" w14:textId="77777777" w:rsidTr="00114ED3">
        <w:trPr>
          <w:trHeight w:val="323"/>
        </w:trPr>
        <w:tc>
          <w:tcPr>
            <w:tcW w:w="2413" w:type="pct"/>
          </w:tcPr>
          <w:p w14:paraId="0F9A138B" w14:textId="3A3AA3E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lean protein</w:t>
            </w:r>
            <w:r>
              <w:rPr>
                <w:sz w:val="20"/>
              </w:rPr>
              <w:t xml:space="preserve"> (n=4357)</w:t>
            </w:r>
          </w:p>
        </w:tc>
        <w:tc>
          <w:tcPr>
            <w:tcW w:w="1856" w:type="pct"/>
          </w:tcPr>
          <w:p w14:paraId="24EC7F9C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1FE83B6C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6D1249BA" w14:textId="77777777" w:rsidTr="00114ED3">
        <w:trPr>
          <w:trHeight w:val="323"/>
        </w:trPr>
        <w:tc>
          <w:tcPr>
            <w:tcW w:w="2413" w:type="pct"/>
          </w:tcPr>
          <w:p w14:paraId="1F6CDB93" w14:textId="09DDE5A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2E305B90" w14:textId="1DEEBD0B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10356FE4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0D37BFF2" w14:textId="77777777" w:rsidTr="00114ED3">
        <w:trPr>
          <w:trHeight w:val="323"/>
        </w:trPr>
        <w:tc>
          <w:tcPr>
            <w:tcW w:w="2413" w:type="pct"/>
          </w:tcPr>
          <w:p w14:paraId="171DA0D3" w14:textId="20BFD98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66AF78DF" w14:textId="273BE0D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-0.16 (-0.23, -0.09) </w:t>
            </w:r>
          </w:p>
        </w:tc>
        <w:tc>
          <w:tcPr>
            <w:tcW w:w="731" w:type="pct"/>
          </w:tcPr>
          <w:p w14:paraId="74BCE205" w14:textId="144C3C7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12ECCF0B" w14:textId="77777777" w:rsidTr="00114ED3">
        <w:trPr>
          <w:trHeight w:val="323"/>
        </w:trPr>
        <w:tc>
          <w:tcPr>
            <w:tcW w:w="2413" w:type="pct"/>
          </w:tcPr>
          <w:p w14:paraId="7AF6C91A" w14:textId="7B093A80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688DF19D" w14:textId="34D6DC7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0.</w:t>
            </w:r>
            <w:r w:rsidR="006D5875">
              <w:rPr>
                <w:sz w:val="20"/>
              </w:rPr>
              <w:t>4</w:t>
            </w:r>
            <w:r w:rsidRPr="00C12D21">
              <w:rPr>
                <w:sz w:val="20"/>
              </w:rPr>
              <w:t xml:space="preserve"> (-0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>, -0.3)</w:t>
            </w:r>
          </w:p>
        </w:tc>
        <w:tc>
          <w:tcPr>
            <w:tcW w:w="731" w:type="pct"/>
          </w:tcPr>
          <w:p w14:paraId="287B07F3" w14:textId="4BB9827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6C9922FD" w14:textId="77777777" w:rsidTr="00114ED3">
        <w:trPr>
          <w:trHeight w:val="323"/>
        </w:trPr>
        <w:tc>
          <w:tcPr>
            <w:tcW w:w="2413" w:type="pct"/>
          </w:tcPr>
          <w:p w14:paraId="408B0E4D" w14:textId="16C4E3F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dairy </w:t>
            </w:r>
            <w:r>
              <w:rPr>
                <w:sz w:val="20"/>
              </w:rPr>
              <w:t>(n=4362)</w:t>
            </w:r>
          </w:p>
        </w:tc>
        <w:tc>
          <w:tcPr>
            <w:tcW w:w="1856" w:type="pct"/>
          </w:tcPr>
          <w:p w14:paraId="31B06821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579790C1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5F4D8E92" w14:textId="77777777" w:rsidTr="00114ED3">
        <w:trPr>
          <w:trHeight w:val="323"/>
        </w:trPr>
        <w:tc>
          <w:tcPr>
            <w:tcW w:w="2413" w:type="pct"/>
          </w:tcPr>
          <w:p w14:paraId="56929823" w14:textId="597FC75D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50E35486" w14:textId="396FEB8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3C2E8267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36F7C192" w14:textId="77777777" w:rsidTr="00114ED3">
        <w:trPr>
          <w:trHeight w:val="323"/>
        </w:trPr>
        <w:tc>
          <w:tcPr>
            <w:tcW w:w="2413" w:type="pct"/>
          </w:tcPr>
          <w:p w14:paraId="50613689" w14:textId="1610120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3C7611F7" w14:textId="21A123D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6 (0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>, 0.</w:t>
            </w:r>
            <w:r w:rsidR="006D5875"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189C15A9" w14:textId="3DDBC4C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152EDF27" w14:textId="77777777" w:rsidTr="00114ED3">
        <w:trPr>
          <w:trHeight w:val="323"/>
        </w:trPr>
        <w:tc>
          <w:tcPr>
            <w:tcW w:w="2413" w:type="pct"/>
          </w:tcPr>
          <w:p w14:paraId="471D51F5" w14:textId="018F745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lastRenderedPageBreak/>
              <w:t>Multiparous</w:t>
            </w:r>
          </w:p>
        </w:tc>
        <w:tc>
          <w:tcPr>
            <w:tcW w:w="1856" w:type="pct"/>
          </w:tcPr>
          <w:p w14:paraId="4ADDF05B" w14:textId="09C1334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</w:t>
            </w:r>
            <w:r w:rsidR="006D5875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0.3, 0.</w:t>
            </w:r>
            <w:r w:rsidR="006D5875">
              <w:rPr>
                <w:sz w:val="20"/>
              </w:rPr>
              <w:t>7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3F5AB06B" w14:textId="331A176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58667C76" w14:textId="77777777" w:rsidTr="00114ED3">
        <w:trPr>
          <w:trHeight w:val="323"/>
        </w:trPr>
        <w:tc>
          <w:tcPr>
            <w:tcW w:w="2413" w:type="pct"/>
          </w:tcPr>
          <w:p w14:paraId="3E8B3B2D" w14:textId="218DDDE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low fat dairy</w:t>
            </w:r>
            <w:r>
              <w:rPr>
                <w:sz w:val="20"/>
              </w:rPr>
              <w:t xml:space="preserve"> (n=4357)</w:t>
            </w:r>
          </w:p>
        </w:tc>
        <w:tc>
          <w:tcPr>
            <w:tcW w:w="1856" w:type="pct"/>
          </w:tcPr>
          <w:p w14:paraId="7E6A0AC8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452C87E7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525CE41E" w14:textId="77777777" w:rsidTr="00114ED3">
        <w:trPr>
          <w:trHeight w:val="323"/>
        </w:trPr>
        <w:tc>
          <w:tcPr>
            <w:tcW w:w="2413" w:type="pct"/>
          </w:tcPr>
          <w:p w14:paraId="64D2F028" w14:textId="76684FD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0B542406" w14:textId="733475A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35F6A677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0015D04E" w14:textId="77777777" w:rsidTr="00114ED3">
        <w:trPr>
          <w:trHeight w:val="323"/>
        </w:trPr>
        <w:tc>
          <w:tcPr>
            <w:tcW w:w="2413" w:type="pct"/>
          </w:tcPr>
          <w:p w14:paraId="6C27474F" w14:textId="1ACC5E5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39E7A067" w14:textId="4E07749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1.2 (-1.5, -</w:t>
            </w:r>
            <w:r w:rsidR="006D5875">
              <w:rPr>
                <w:sz w:val="20"/>
              </w:rPr>
              <w:t>1</w:t>
            </w:r>
            <w:r w:rsidRPr="00C12D21">
              <w:rPr>
                <w:sz w:val="20"/>
              </w:rPr>
              <w:t>.</w:t>
            </w:r>
            <w:r w:rsidR="006D5875">
              <w:rPr>
                <w:sz w:val="20"/>
              </w:rPr>
              <w:t>0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06016F41" w14:textId="3BEAA456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4F47322C" w14:textId="77777777" w:rsidTr="00114ED3">
        <w:trPr>
          <w:trHeight w:val="323"/>
        </w:trPr>
        <w:tc>
          <w:tcPr>
            <w:tcW w:w="2413" w:type="pct"/>
          </w:tcPr>
          <w:p w14:paraId="1195C653" w14:textId="2D4B6102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39E60CE9" w14:textId="7885A072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1.7 (-</w:t>
            </w:r>
            <w:r w:rsidR="006D5875">
              <w:rPr>
                <w:sz w:val="20"/>
              </w:rPr>
              <w:t>2.0</w:t>
            </w:r>
            <w:r w:rsidRPr="00C12D21">
              <w:rPr>
                <w:sz w:val="20"/>
              </w:rPr>
              <w:t>, -1.4)</w:t>
            </w:r>
          </w:p>
        </w:tc>
        <w:tc>
          <w:tcPr>
            <w:tcW w:w="731" w:type="pct"/>
          </w:tcPr>
          <w:p w14:paraId="498A074F" w14:textId="33AF434C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1E5B521A" w14:textId="77777777" w:rsidTr="00114ED3">
        <w:trPr>
          <w:trHeight w:val="323"/>
        </w:trPr>
        <w:tc>
          <w:tcPr>
            <w:tcW w:w="2413" w:type="pct"/>
          </w:tcPr>
          <w:p w14:paraId="27B45D97" w14:textId="6BD3074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saturated fat</w:t>
            </w:r>
            <w:r>
              <w:rPr>
                <w:sz w:val="20"/>
              </w:rPr>
              <w:t xml:space="preserve"> (n=4357)</w:t>
            </w:r>
          </w:p>
        </w:tc>
        <w:tc>
          <w:tcPr>
            <w:tcW w:w="1856" w:type="pct"/>
          </w:tcPr>
          <w:p w14:paraId="4D7723D9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6EA72C4C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2A6F2DD0" w14:textId="77777777" w:rsidTr="00114ED3">
        <w:trPr>
          <w:trHeight w:val="323"/>
        </w:trPr>
        <w:tc>
          <w:tcPr>
            <w:tcW w:w="2413" w:type="pct"/>
          </w:tcPr>
          <w:p w14:paraId="46359B77" w14:textId="1DCD5DA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1199F12F" w14:textId="30A34241" w:rsidR="00AB26A2" w:rsidRPr="00C12D21" w:rsidRDefault="000532A1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59C66074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363C4B14" w14:textId="77777777" w:rsidTr="00114ED3">
        <w:trPr>
          <w:trHeight w:val="323"/>
        </w:trPr>
        <w:tc>
          <w:tcPr>
            <w:tcW w:w="2413" w:type="pct"/>
          </w:tcPr>
          <w:p w14:paraId="25841EB5" w14:textId="6A8EA981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589ADE51" w14:textId="0DFF765A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2 (0.</w:t>
            </w:r>
            <w:r w:rsidR="00A207F7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, 0.3) </w:t>
            </w:r>
          </w:p>
        </w:tc>
        <w:tc>
          <w:tcPr>
            <w:tcW w:w="731" w:type="pct"/>
          </w:tcPr>
          <w:p w14:paraId="484FBE17" w14:textId="1E23DD1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45528906" w14:textId="77777777" w:rsidTr="00114ED3">
        <w:trPr>
          <w:trHeight w:val="323"/>
        </w:trPr>
        <w:tc>
          <w:tcPr>
            <w:tcW w:w="2413" w:type="pct"/>
          </w:tcPr>
          <w:p w14:paraId="1242F8BA" w14:textId="7E09B1E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2E4CBBAE" w14:textId="02FCC014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05 (-0.04, 0.14)</w:t>
            </w:r>
          </w:p>
        </w:tc>
        <w:tc>
          <w:tcPr>
            <w:tcW w:w="731" w:type="pct"/>
          </w:tcPr>
          <w:p w14:paraId="50C8E052" w14:textId="43EE9F3B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</w:tr>
      <w:tr w:rsidR="00AB26A2" w:rsidRPr="00C12D21" w14:paraId="4E18A3E3" w14:textId="77777777" w:rsidTr="00114ED3">
        <w:trPr>
          <w:trHeight w:val="323"/>
        </w:trPr>
        <w:tc>
          <w:tcPr>
            <w:tcW w:w="2413" w:type="pct"/>
          </w:tcPr>
          <w:p w14:paraId="7ECEBF28" w14:textId="34AAAE8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alcohol</w:t>
            </w:r>
            <w:r>
              <w:rPr>
                <w:sz w:val="20"/>
              </w:rPr>
              <w:t xml:space="preserve"> (n=4372)</w:t>
            </w:r>
          </w:p>
        </w:tc>
        <w:tc>
          <w:tcPr>
            <w:tcW w:w="1856" w:type="pct"/>
          </w:tcPr>
          <w:p w14:paraId="5C88657B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77A9F493" w14:textId="77777777" w:rsidR="00AB26A2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78D063F4" w14:textId="77777777" w:rsidTr="00114ED3">
        <w:trPr>
          <w:trHeight w:val="323"/>
        </w:trPr>
        <w:tc>
          <w:tcPr>
            <w:tcW w:w="2413" w:type="pct"/>
          </w:tcPr>
          <w:p w14:paraId="652B5D08" w14:textId="450D54F2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4B9CE40E" w14:textId="68E4A9F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5CE5D95B" w14:textId="77777777" w:rsidR="00AB26A2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157012E6" w14:textId="77777777" w:rsidTr="00114ED3">
        <w:trPr>
          <w:trHeight w:val="323"/>
        </w:trPr>
        <w:tc>
          <w:tcPr>
            <w:tcW w:w="2413" w:type="pct"/>
          </w:tcPr>
          <w:p w14:paraId="480E6463" w14:textId="2B80A9B2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6B2E02FA" w14:textId="7B4E1E4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1.8 (1.</w:t>
            </w:r>
            <w:r>
              <w:rPr>
                <w:sz w:val="20"/>
              </w:rPr>
              <w:t>6</w:t>
            </w:r>
            <w:r w:rsidRPr="00C12D21">
              <w:rPr>
                <w:sz w:val="20"/>
              </w:rPr>
              <w:t>, 2.</w:t>
            </w:r>
            <w:r w:rsidR="006D5875"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5F3528EE" w14:textId="580021A7" w:rsidR="00AB26A2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&lt;0.001</w:t>
            </w:r>
          </w:p>
        </w:tc>
      </w:tr>
      <w:tr w:rsidR="00AB26A2" w:rsidRPr="00C12D21" w14:paraId="2BE2F748" w14:textId="77777777" w:rsidTr="00114ED3">
        <w:trPr>
          <w:trHeight w:val="323"/>
        </w:trPr>
        <w:tc>
          <w:tcPr>
            <w:tcW w:w="2413" w:type="pct"/>
          </w:tcPr>
          <w:p w14:paraId="424FCAC8" w14:textId="01FAED1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0A233A32" w14:textId="6088B6D9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1.9 (1.6, 2.</w:t>
            </w:r>
            <w:r w:rsidR="006D5875">
              <w:rPr>
                <w:sz w:val="20"/>
              </w:rPr>
              <w:t>2</w:t>
            </w:r>
            <w:r w:rsidRPr="00C12D21">
              <w:rPr>
                <w:sz w:val="20"/>
              </w:rPr>
              <w:t>)</w:t>
            </w:r>
          </w:p>
        </w:tc>
        <w:tc>
          <w:tcPr>
            <w:tcW w:w="731" w:type="pct"/>
          </w:tcPr>
          <w:p w14:paraId="047C33FC" w14:textId="1817D6B1" w:rsidR="00AB26A2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AB26A2" w:rsidRPr="00C12D21" w14:paraId="34971C92" w14:textId="77777777" w:rsidTr="00114ED3">
        <w:trPr>
          <w:trHeight w:val="323"/>
        </w:trPr>
        <w:tc>
          <w:tcPr>
            <w:tcW w:w="2413" w:type="pct"/>
          </w:tcPr>
          <w:p w14:paraId="21E18EB8" w14:textId="64231A0D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 xml:space="preserve">DGI </w:t>
            </w:r>
            <w:r w:rsidR="000532A1">
              <w:rPr>
                <w:sz w:val="20"/>
              </w:rPr>
              <w:t xml:space="preserve">added </w:t>
            </w:r>
            <w:r w:rsidR="000532A1" w:rsidRPr="00C12D21">
              <w:rPr>
                <w:sz w:val="20"/>
              </w:rPr>
              <w:t>sugars</w:t>
            </w:r>
            <w:r w:rsidR="000532A1">
              <w:rPr>
                <w:sz w:val="20"/>
              </w:rPr>
              <w:t xml:space="preserve"> (n=4362)</w:t>
            </w:r>
          </w:p>
        </w:tc>
        <w:tc>
          <w:tcPr>
            <w:tcW w:w="1856" w:type="pct"/>
          </w:tcPr>
          <w:p w14:paraId="652CDB6B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04EA8904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27ADA20B" w14:textId="77777777" w:rsidTr="00114ED3">
        <w:trPr>
          <w:trHeight w:val="323"/>
        </w:trPr>
        <w:tc>
          <w:tcPr>
            <w:tcW w:w="2413" w:type="pct"/>
          </w:tcPr>
          <w:p w14:paraId="48B23E44" w14:textId="455C3FE8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Nulliparous</w:t>
            </w:r>
          </w:p>
        </w:tc>
        <w:tc>
          <w:tcPr>
            <w:tcW w:w="1856" w:type="pct"/>
          </w:tcPr>
          <w:p w14:paraId="790B8D18" w14:textId="1FD2777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4B30BC1E" w14:textId="77777777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AB26A2" w:rsidRPr="00C12D21" w14:paraId="3C41224C" w14:textId="77777777" w:rsidTr="00114ED3">
        <w:trPr>
          <w:trHeight w:val="323"/>
        </w:trPr>
        <w:tc>
          <w:tcPr>
            <w:tcW w:w="2413" w:type="pct"/>
          </w:tcPr>
          <w:p w14:paraId="6CF74F36" w14:textId="7F0C7F05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66A6CBA4" w14:textId="273C8CA3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0.</w:t>
            </w:r>
            <w:r w:rsidR="00A207F7">
              <w:rPr>
                <w:sz w:val="20"/>
              </w:rPr>
              <w:t>5</w:t>
            </w:r>
            <w:r w:rsidRPr="00C12D21">
              <w:rPr>
                <w:sz w:val="20"/>
              </w:rPr>
              <w:t xml:space="preserve"> (-0.</w:t>
            </w:r>
            <w:r w:rsidR="00A207F7">
              <w:rPr>
                <w:sz w:val="20"/>
              </w:rPr>
              <w:t>8</w:t>
            </w:r>
            <w:r w:rsidRPr="00C12D21">
              <w:rPr>
                <w:sz w:val="20"/>
              </w:rPr>
              <w:t>, -0.</w:t>
            </w:r>
            <w:r w:rsidR="00A207F7">
              <w:rPr>
                <w:sz w:val="20"/>
              </w:rPr>
              <w:t>2</w:t>
            </w:r>
            <w:r w:rsidRPr="00C12D21">
              <w:rPr>
                <w:sz w:val="20"/>
              </w:rPr>
              <w:t xml:space="preserve">) </w:t>
            </w:r>
          </w:p>
        </w:tc>
        <w:tc>
          <w:tcPr>
            <w:tcW w:w="731" w:type="pct"/>
          </w:tcPr>
          <w:p w14:paraId="27DF4AB1" w14:textId="1527E97E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F525D3">
              <w:rPr>
                <w:sz w:val="20"/>
              </w:rPr>
              <w:t>0.001</w:t>
            </w:r>
          </w:p>
        </w:tc>
      </w:tr>
      <w:tr w:rsidR="00AB26A2" w:rsidRPr="00C12D21" w14:paraId="564C2258" w14:textId="77777777" w:rsidTr="00114ED3">
        <w:trPr>
          <w:trHeight w:val="323"/>
        </w:trPr>
        <w:tc>
          <w:tcPr>
            <w:tcW w:w="2413" w:type="pct"/>
          </w:tcPr>
          <w:p w14:paraId="590C3B26" w14:textId="1D71D78F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4546182A" w14:textId="747453FD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1.</w:t>
            </w:r>
            <w:r>
              <w:rPr>
                <w:sz w:val="20"/>
              </w:rPr>
              <w:t>1</w:t>
            </w:r>
            <w:r w:rsidRPr="00C12D21">
              <w:rPr>
                <w:sz w:val="20"/>
              </w:rPr>
              <w:t xml:space="preserve"> (-1.4, -0.8)</w:t>
            </w:r>
          </w:p>
        </w:tc>
        <w:tc>
          <w:tcPr>
            <w:tcW w:w="731" w:type="pct"/>
          </w:tcPr>
          <w:p w14:paraId="2D19EAA9" w14:textId="43CC716B" w:rsidR="00AB26A2" w:rsidRPr="00C12D21" w:rsidRDefault="00AB26A2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&lt;0.001</w:t>
            </w:r>
          </w:p>
        </w:tc>
      </w:tr>
      <w:tr w:rsidR="007E32FB" w:rsidRPr="00C12D21" w14:paraId="2F71D662" w14:textId="77777777" w:rsidTr="00114ED3">
        <w:trPr>
          <w:trHeight w:val="323"/>
        </w:trPr>
        <w:tc>
          <w:tcPr>
            <w:tcW w:w="2413" w:type="pct"/>
          </w:tcPr>
          <w:p w14:paraId="2FD758EC" w14:textId="12CBC7C1" w:rsidR="007E32FB" w:rsidRPr="00C12D21" w:rsidRDefault="000532A1" w:rsidP="00AB26A2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DGI extras</w:t>
            </w:r>
            <w:r>
              <w:rPr>
                <w:sz w:val="20"/>
              </w:rPr>
              <w:t xml:space="preserve"> (discretionary foods) (n=4362)</w:t>
            </w:r>
          </w:p>
        </w:tc>
        <w:tc>
          <w:tcPr>
            <w:tcW w:w="1856" w:type="pct"/>
          </w:tcPr>
          <w:p w14:paraId="737B2D06" w14:textId="77777777" w:rsidR="007E32FB" w:rsidRPr="00C12D21" w:rsidRDefault="007E32FB" w:rsidP="00AB26A2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731" w:type="pct"/>
          </w:tcPr>
          <w:p w14:paraId="577B4779" w14:textId="77777777" w:rsidR="007E32FB" w:rsidRPr="00C12D21" w:rsidRDefault="007E32FB" w:rsidP="00AB26A2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0532A1" w:rsidRPr="00C12D21" w14:paraId="0181D1C5" w14:textId="77777777" w:rsidTr="00114ED3">
        <w:trPr>
          <w:trHeight w:val="323"/>
        </w:trPr>
        <w:tc>
          <w:tcPr>
            <w:tcW w:w="2413" w:type="pct"/>
          </w:tcPr>
          <w:p w14:paraId="7BDA2023" w14:textId="5C05B17A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lastRenderedPageBreak/>
              <w:t>Nulliparous</w:t>
            </w:r>
          </w:p>
        </w:tc>
        <w:tc>
          <w:tcPr>
            <w:tcW w:w="1856" w:type="pct"/>
          </w:tcPr>
          <w:p w14:paraId="7A0FD9D2" w14:textId="07107F15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731" w:type="pct"/>
          </w:tcPr>
          <w:p w14:paraId="4D2437E9" w14:textId="77777777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</w:p>
        </w:tc>
      </w:tr>
      <w:tr w:rsidR="000532A1" w:rsidRPr="00C12D21" w14:paraId="4E27FB71" w14:textId="77777777" w:rsidTr="00114ED3">
        <w:trPr>
          <w:trHeight w:val="323"/>
        </w:trPr>
        <w:tc>
          <w:tcPr>
            <w:tcW w:w="2413" w:type="pct"/>
          </w:tcPr>
          <w:p w14:paraId="022CEB48" w14:textId="61768902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Primiparous</w:t>
            </w:r>
          </w:p>
        </w:tc>
        <w:tc>
          <w:tcPr>
            <w:tcW w:w="1856" w:type="pct"/>
          </w:tcPr>
          <w:p w14:paraId="104AD00C" w14:textId="7E1411DF" w:rsidR="000532A1" w:rsidRPr="00C12D21" w:rsidRDefault="000532A1" w:rsidP="00114ED3">
            <w:pPr>
              <w:spacing w:line="480" w:lineRule="auto"/>
              <w:rPr>
                <w:sz w:val="20"/>
              </w:rPr>
            </w:pPr>
            <w:r w:rsidRPr="00C12D21">
              <w:rPr>
                <w:sz w:val="20"/>
              </w:rPr>
              <w:t>-0.1</w:t>
            </w:r>
            <w:r>
              <w:rPr>
                <w:sz w:val="20"/>
              </w:rPr>
              <w:t>6</w:t>
            </w:r>
            <w:r w:rsidRPr="00C12D21">
              <w:rPr>
                <w:sz w:val="20"/>
              </w:rPr>
              <w:t xml:space="preserve"> (-0.2</w:t>
            </w:r>
            <w:r>
              <w:rPr>
                <w:sz w:val="20"/>
              </w:rPr>
              <w:t>8</w:t>
            </w:r>
            <w:r w:rsidRPr="00C12D21">
              <w:rPr>
                <w:sz w:val="20"/>
              </w:rPr>
              <w:t xml:space="preserve">, -0.03) </w:t>
            </w:r>
          </w:p>
        </w:tc>
        <w:tc>
          <w:tcPr>
            <w:tcW w:w="731" w:type="pct"/>
          </w:tcPr>
          <w:p w14:paraId="211C1A41" w14:textId="71EE8476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 w:rsidR="000532A1" w:rsidRPr="00C12D21" w14:paraId="49E1DB10" w14:textId="77777777" w:rsidTr="00114ED3">
        <w:trPr>
          <w:trHeight w:val="323"/>
        </w:trPr>
        <w:tc>
          <w:tcPr>
            <w:tcW w:w="2413" w:type="pct"/>
          </w:tcPr>
          <w:p w14:paraId="2714FDD5" w14:textId="1B72FCF4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Multiparous</w:t>
            </w:r>
          </w:p>
        </w:tc>
        <w:tc>
          <w:tcPr>
            <w:tcW w:w="1856" w:type="pct"/>
          </w:tcPr>
          <w:p w14:paraId="6B5AAE11" w14:textId="3A1E255B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-0.18 (-0.31, -0.06)</w:t>
            </w:r>
          </w:p>
        </w:tc>
        <w:tc>
          <w:tcPr>
            <w:tcW w:w="731" w:type="pct"/>
          </w:tcPr>
          <w:p w14:paraId="10D4AC47" w14:textId="3C40F4C3" w:rsidR="000532A1" w:rsidRPr="00C12D21" w:rsidRDefault="000532A1" w:rsidP="000532A1">
            <w:pPr>
              <w:spacing w:line="480" w:lineRule="auto"/>
              <w:jc w:val="both"/>
              <w:rPr>
                <w:sz w:val="20"/>
              </w:rPr>
            </w:pPr>
            <w:r w:rsidRPr="00C12D21">
              <w:rPr>
                <w:sz w:val="20"/>
              </w:rPr>
              <w:t>0.004</w:t>
            </w:r>
          </w:p>
        </w:tc>
      </w:tr>
    </w:tbl>
    <w:p w14:paraId="241794C4" w14:textId="1054EB12" w:rsidR="00C12D21" w:rsidRDefault="00522DE5" w:rsidP="0097391F">
      <w:pPr>
        <w:spacing w:after="0" w:line="480" w:lineRule="auto"/>
        <w:rPr>
          <w:sz w:val="16"/>
          <w:szCs w:val="20"/>
        </w:rPr>
      </w:pPr>
      <w:r w:rsidRPr="00F37EF0">
        <w:rPr>
          <w:sz w:val="16"/>
          <w:szCs w:val="20"/>
          <w:vertAlign w:val="superscript"/>
        </w:rPr>
        <w:t>a</w:t>
      </w:r>
      <w:r w:rsidR="00C12D21" w:rsidRPr="00F37EF0">
        <w:rPr>
          <w:sz w:val="16"/>
          <w:szCs w:val="20"/>
        </w:rPr>
        <w:t>A</w:t>
      </w:r>
      <w:r w:rsidR="00435E58" w:rsidRPr="00F37EF0">
        <w:rPr>
          <w:sz w:val="16"/>
          <w:szCs w:val="20"/>
        </w:rPr>
        <w:t>nalysis of covariance</w:t>
      </w:r>
      <w:r w:rsidR="00C12D21" w:rsidRPr="00F37EF0">
        <w:rPr>
          <w:sz w:val="16"/>
          <w:szCs w:val="20"/>
        </w:rPr>
        <w:t xml:space="preserve"> model was used to quantify</w:t>
      </w:r>
      <w:r w:rsidR="00E47D45">
        <w:rPr>
          <w:sz w:val="16"/>
          <w:szCs w:val="20"/>
        </w:rPr>
        <w:t xml:space="preserve"> the </w:t>
      </w:r>
      <w:r w:rsidR="00AF1E34">
        <w:rPr>
          <w:sz w:val="16"/>
          <w:szCs w:val="18"/>
        </w:rPr>
        <w:t xml:space="preserve">changes </w:t>
      </w:r>
      <w:r w:rsidR="00E47D45">
        <w:rPr>
          <w:sz w:val="16"/>
          <w:szCs w:val="18"/>
        </w:rPr>
        <w:t xml:space="preserve">over time </w:t>
      </w:r>
      <w:r w:rsidR="00C12D21" w:rsidRPr="00F37EF0">
        <w:rPr>
          <w:sz w:val="16"/>
          <w:szCs w:val="20"/>
        </w:rPr>
        <w:t xml:space="preserve">for </w:t>
      </w:r>
      <w:r w:rsidR="006221FE" w:rsidRPr="00F37EF0">
        <w:rPr>
          <w:sz w:val="16"/>
          <w:szCs w:val="20"/>
        </w:rPr>
        <w:t xml:space="preserve">women who became </w:t>
      </w:r>
      <w:r w:rsidR="00C12D21" w:rsidRPr="00F37EF0">
        <w:rPr>
          <w:sz w:val="16"/>
          <w:szCs w:val="20"/>
        </w:rPr>
        <w:t xml:space="preserve">primiparous </w:t>
      </w:r>
      <w:r w:rsidR="006221FE" w:rsidRPr="00F37EF0">
        <w:rPr>
          <w:sz w:val="16"/>
          <w:szCs w:val="20"/>
        </w:rPr>
        <w:t>or</w:t>
      </w:r>
      <w:r w:rsidR="00C12D21" w:rsidRPr="00F37EF0">
        <w:rPr>
          <w:sz w:val="16"/>
          <w:szCs w:val="20"/>
        </w:rPr>
        <w:t xml:space="preserve"> multiparous </w:t>
      </w:r>
      <w:r w:rsidR="006221FE" w:rsidRPr="00F37EF0">
        <w:rPr>
          <w:sz w:val="16"/>
          <w:szCs w:val="20"/>
        </w:rPr>
        <w:t>relative to those who remained</w:t>
      </w:r>
      <w:r w:rsidR="00C12D21" w:rsidRPr="00F37EF0">
        <w:rPr>
          <w:sz w:val="16"/>
          <w:szCs w:val="20"/>
        </w:rPr>
        <w:t xml:space="preserve"> nulliparous</w:t>
      </w:r>
      <w:r w:rsidR="00B42311" w:rsidRPr="00F37EF0">
        <w:rPr>
          <w:sz w:val="16"/>
          <w:szCs w:val="20"/>
        </w:rPr>
        <w:t xml:space="preserve">; </w:t>
      </w:r>
      <w:r w:rsidR="000B298F">
        <w:rPr>
          <w:sz w:val="16"/>
          <w:szCs w:val="20"/>
          <w:vertAlign w:val="superscript"/>
        </w:rPr>
        <w:t>b</w:t>
      </w:r>
      <w:r w:rsidR="003A5FD4">
        <w:rPr>
          <w:sz w:val="16"/>
          <w:szCs w:val="18"/>
        </w:rPr>
        <w:t>Proportions of food for each core food group that are consumed at least once per week;</w:t>
      </w:r>
      <w:r w:rsidR="003A5FD4" w:rsidRPr="00426FB3">
        <w:rPr>
          <w:sz w:val="16"/>
          <w:szCs w:val="18"/>
        </w:rPr>
        <w:t xml:space="preserve"> </w:t>
      </w:r>
      <w:r w:rsidR="00C12D21" w:rsidRPr="00F37EF0">
        <w:rPr>
          <w:sz w:val="16"/>
          <w:szCs w:val="20"/>
        </w:rPr>
        <w:t xml:space="preserve">Adjusted for age, BMI, marital status, education level, occupation category, smoking status, alcohol intake, mean stress level, depression and anxiety at </w:t>
      </w:r>
      <w:r w:rsidRPr="00F37EF0">
        <w:rPr>
          <w:sz w:val="16"/>
          <w:szCs w:val="20"/>
        </w:rPr>
        <w:t>baseline</w:t>
      </w:r>
      <w:r w:rsidR="00435E58" w:rsidRPr="00F37EF0">
        <w:rPr>
          <w:sz w:val="16"/>
          <w:szCs w:val="20"/>
        </w:rPr>
        <w:t xml:space="preserve">; </w:t>
      </w:r>
      <w:bookmarkStart w:id="3" w:name="_Hlk95791846"/>
      <w:bookmarkStart w:id="4" w:name="_Hlk96076120"/>
      <w:r w:rsidR="00573F35">
        <w:rPr>
          <w:sz w:val="16"/>
          <w:szCs w:val="20"/>
        </w:rPr>
        <w:t>Diet quality and components additionally adjusted for index of accessibility/remoteness</w:t>
      </w:r>
      <w:bookmarkEnd w:id="3"/>
      <w:r w:rsidR="00573F35">
        <w:rPr>
          <w:sz w:val="16"/>
          <w:szCs w:val="20"/>
        </w:rPr>
        <w:t xml:space="preserve">; </w:t>
      </w:r>
      <w:bookmarkEnd w:id="4"/>
      <w:r w:rsidR="00435E58" w:rsidRPr="00F37EF0">
        <w:rPr>
          <w:sz w:val="16"/>
          <w:szCs w:val="20"/>
        </w:rPr>
        <w:t>CI – confidence interval</w:t>
      </w:r>
      <w:r w:rsidR="00434D72">
        <w:rPr>
          <w:sz w:val="16"/>
          <w:szCs w:val="20"/>
        </w:rPr>
        <w:t>;</w:t>
      </w:r>
      <w:r w:rsidR="00434D72" w:rsidRPr="00426FB3">
        <w:rPr>
          <w:sz w:val="16"/>
          <w:szCs w:val="18"/>
        </w:rPr>
        <w:t xml:space="preserve"> </w:t>
      </w:r>
      <w:r w:rsidR="00434D72">
        <w:rPr>
          <w:sz w:val="16"/>
          <w:szCs w:val="18"/>
        </w:rPr>
        <w:t>MET – Metabolic Equivalent of Task</w:t>
      </w:r>
      <w:r w:rsidR="00434D72">
        <w:rPr>
          <w:sz w:val="16"/>
          <w:szCs w:val="18"/>
        </w:rPr>
        <w:t>.</w:t>
      </w:r>
    </w:p>
    <w:p w14:paraId="6ADE8CE3" w14:textId="77777777" w:rsidR="00BB27A4" w:rsidRDefault="00BB27A4">
      <w:pPr>
        <w:rPr>
          <w:sz w:val="24"/>
          <w:szCs w:val="20"/>
        </w:rPr>
      </w:pPr>
    </w:p>
    <w:p w14:paraId="162A1870" w14:textId="77777777" w:rsidR="005F578A" w:rsidRDefault="005F578A">
      <w:pPr>
        <w:rPr>
          <w:sz w:val="24"/>
          <w:szCs w:val="20"/>
        </w:rPr>
      </w:pPr>
      <w:r>
        <w:rPr>
          <w:sz w:val="24"/>
          <w:szCs w:val="20"/>
        </w:rPr>
        <w:br w:type="page"/>
      </w:r>
    </w:p>
    <w:p w14:paraId="5278AA01" w14:textId="1AE7D729" w:rsidR="00BB27A4" w:rsidRDefault="00BB27A4">
      <w:pPr>
        <w:rPr>
          <w:sz w:val="24"/>
          <w:szCs w:val="20"/>
        </w:rPr>
      </w:pPr>
      <w:r w:rsidRPr="00BB27A4">
        <w:rPr>
          <w:sz w:val="24"/>
          <w:szCs w:val="20"/>
        </w:rPr>
        <w:lastRenderedPageBreak/>
        <w:t>Supplementary Table S</w:t>
      </w:r>
      <w:r w:rsidR="00B61496">
        <w:rPr>
          <w:sz w:val="24"/>
          <w:szCs w:val="20"/>
        </w:rPr>
        <w:t>8</w:t>
      </w:r>
      <w:r w:rsidR="000C0165">
        <w:rPr>
          <w:sz w:val="24"/>
          <w:szCs w:val="20"/>
        </w:rPr>
        <w:t xml:space="preserve">. </w:t>
      </w:r>
      <w:r>
        <w:rPr>
          <w:sz w:val="24"/>
          <w:szCs w:val="20"/>
        </w:rPr>
        <w:t>A</w:t>
      </w:r>
      <w:r w:rsidRPr="00BB27A4">
        <w:rPr>
          <w:sz w:val="24"/>
          <w:szCs w:val="20"/>
        </w:rPr>
        <w:t>djusted differences over follow</w:t>
      </w:r>
      <w:r w:rsidR="00AF1E34">
        <w:rPr>
          <w:sz w:val="24"/>
          <w:szCs w:val="20"/>
        </w:rPr>
        <w:t>-</w:t>
      </w:r>
      <w:r w:rsidRPr="00BB27A4">
        <w:rPr>
          <w:sz w:val="24"/>
          <w:szCs w:val="20"/>
        </w:rPr>
        <w:t xml:space="preserve">up </w:t>
      </w:r>
      <w:r w:rsidR="00AF1E34">
        <w:rPr>
          <w:sz w:val="24"/>
          <w:szCs w:val="20"/>
        </w:rPr>
        <w:t xml:space="preserve">time </w:t>
      </w:r>
      <w:r w:rsidR="00A30997">
        <w:rPr>
          <w:sz w:val="24"/>
          <w:szCs w:val="20"/>
        </w:rPr>
        <w:t>in parous vs nulliparous women</w:t>
      </w:r>
      <w:r w:rsidRPr="00BB27A4">
        <w:rPr>
          <w:sz w:val="24"/>
          <w:szCs w:val="20"/>
        </w:rPr>
        <w:t xml:space="preserve"> </w:t>
      </w:r>
      <w:r w:rsidR="00EA7354">
        <w:rPr>
          <w:sz w:val="24"/>
          <w:szCs w:val="20"/>
        </w:rPr>
        <w:t>in sensitivity analysis excluding women who were pregnant at survey 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BB27A4" w14:paraId="4DE58D70" w14:textId="77777777" w:rsidTr="00114ED3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686345A7" w14:textId="77777777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43740669" w14:textId="69B96B33" w:rsidR="00BB27A4" w:rsidRPr="00114ED3" w:rsidRDefault="006464E7" w:rsidP="00114ED3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BB27A4" w:rsidRPr="00114ED3">
              <w:rPr>
                <w:sz w:val="20"/>
                <w:szCs w:val="20"/>
              </w:rPr>
              <w:t>Mean difference</w:t>
            </w:r>
            <w:r w:rsidR="005F578A">
              <w:rPr>
                <w:sz w:val="20"/>
                <w:szCs w:val="20"/>
              </w:rPr>
              <w:t xml:space="preserve"> over time (95% CI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5526D5D1" w14:textId="114883E3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434D72">
              <w:rPr>
                <w:i/>
                <w:sz w:val="20"/>
                <w:szCs w:val="20"/>
              </w:rPr>
              <w:t>P</w:t>
            </w:r>
            <w:r w:rsidR="00434D72">
              <w:rPr>
                <w:i/>
                <w:sz w:val="20"/>
                <w:szCs w:val="20"/>
              </w:rPr>
              <w:t xml:space="preserve"> </w:t>
            </w:r>
            <w:r w:rsidRPr="00114ED3">
              <w:rPr>
                <w:sz w:val="20"/>
                <w:szCs w:val="20"/>
              </w:rPr>
              <w:t>value</w:t>
            </w:r>
          </w:p>
        </w:tc>
      </w:tr>
      <w:tr w:rsidR="00BB27A4" w14:paraId="2A8C68C7" w14:textId="77777777" w:rsidTr="00114ED3">
        <w:tc>
          <w:tcPr>
            <w:tcW w:w="4649" w:type="dxa"/>
            <w:tcBorders>
              <w:top w:val="single" w:sz="4" w:space="0" w:color="auto"/>
            </w:tcBorders>
          </w:tcPr>
          <w:p w14:paraId="7A6FEBB5" w14:textId="012CE576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 xml:space="preserve">Weight </w:t>
            </w:r>
            <w:r w:rsidRPr="00A30997">
              <w:rPr>
                <w:sz w:val="20"/>
                <w:szCs w:val="20"/>
              </w:rPr>
              <w:t>(kg) (n=3781)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32B27FC8" w14:textId="717E2165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1.1 (0.</w:t>
            </w:r>
            <w:r w:rsidR="00DA6DF3">
              <w:rPr>
                <w:sz w:val="20"/>
                <w:szCs w:val="20"/>
              </w:rPr>
              <w:t>6</w:t>
            </w:r>
            <w:r w:rsidRPr="00114ED3">
              <w:rPr>
                <w:sz w:val="20"/>
                <w:szCs w:val="20"/>
              </w:rPr>
              <w:t>, 1.7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04DCED68" w14:textId="6ED37604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BB27A4" w14:paraId="326245C2" w14:textId="77777777" w:rsidTr="00114ED3">
        <w:tc>
          <w:tcPr>
            <w:tcW w:w="4649" w:type="dxa"/>
          </w:tcPr>
          <w:p w14:paraId="679C6465" w14:textId="31B4A679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Energy intake</w:t>
            </w:r>
            <w:r w:rsidRPr="00A30997">
              <w:rPr>
                <w:sz w:val="20"/>
                <w:szCs w:val="20"/>
              </w:rPr>
              <w:t xml:space="preserve"> (kJ/day) (n=3706)</w:t>
            </w:r>
          </w:p>
        </w:tc>
        <w:tc>
          <w:tcPr>
            <w:tcW w:w="4649" w:type="dxa"/>
          </w:tcPr>
          <w:p w14:paraId="75C4692E" w14:textId="784623A0" w:rsidR="00BB27A4" w:rsidRPr="00114ED3" w:rsidRDefault="00BB27A4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915.0 (776.1, 1053.</w:t>
            </w:r>
            <w:r w:rsidR="00DA6DF3">
              <w:rPr>
                <w:sz w:val="20"/>
                <w:szCs w:val="20"/>
              </w:rPr>
              <w:t>9</w:t>
            </w:r>
            <w:r w:rsidRPr="00114ED3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0B03F889" w14:textId="150F7947" w:rsidR="00BB27A4" w:rsidRPr="00114ED3" w:rsidRDefault="00A30997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E50555" w14:paraId="48296141" w14:textId="77777777" w:rsidTr="00EA7354">
        <w:tc>
          <w:tcPr>
            <w:tcW w:w="4649" w:type="dxa"/>
          </w:tcPr>
          <w:p w14:paraId="353DB6E4" w14:textId="5C9B7045" w:rsidR="00E50555" w:rsidRPr="00A30997" w:rsidRDefault="00E50555" w:rsidP="00E50555">
            <w:pPr>
              <w:spacing w:line="480" w:lineRule="auto"/>
              <w:rPr>
                <w:b/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Total diet quality</w:t>
            </w:r>
            <w:r w:rsidRPr="00A30997">
              <w:rPr>
                <w:sz w:val="20"/>
                <w:szCs w:val="20"/>
              </w:rPr>
              <w:t xml:space="preserve"> (units) (n=3700)</w:t>
            </w:r>
          </w:p>
        </w:tc>
        <w:tc>
          <w:tcPr>
            <w:tcW w:w="4649" w:type="dxa"/>
          </w:tcPr>
          <w:p w14:paraId="1B9E19AE" w14:textId="4844D892" w:rsidR="00E50555" w:rsidRPr="00EB40A2" w:rsidRDefault="00E50555" w:rsidP="00E50555">
            <w:pPr>
              <w:spacing w:line="480" w:lineRule="auto"/>
              <w:rPr>
                <w:sz w:val="20"/>
                <w:szCs w:val="20"/>
              </w:rPr>
            </w:pPr>
            <w:r w:rsidRPr="00A33265">
              <w:rPr>
                <w:sz w:val="20"/>
                <w:szCs w:val="20"/>
              </w:rPr>
              <w:t>1.7 (</w:t>
            </w:r>
            <w:r w:rsidR="00DA6DF3">
              <w:rPr>
                <w:sz w:val="20"/>
                <w:szCs w:val="20"/>
              </w:rPr>
              <w:t>1.0</w:t>
            </w:r>
            <w:r w:rsidRPr="00A33265">
              <w:rPr>
                <w:sz w:val="20"/>
                <w:szCs w:val="20"/>
              </w:rPr>
              <w:t>, 2.</w:t>
            </w:r>
            <w:r w:rsidR="00DA6DF3">
              <w:rPr>
                <w:sz w:val="20"/>
                <w:szCs w:val="20"/>
              </w:rPr>
              <w:t>4</w:t>
            </w:r>
            <w:r w:rsidRPr="00A33265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1B4BDB51" w14:textId="6DB2FC37" w:rsidR="00E50555" w:rsidRPr="00EB40A2" w:rsidRDefault="00E50555" w:rsidP="00E50555">
            <w:pPr>
              <w:spacing w:line="480" w:lineRule="auto"/>
              <w:rPr>
                <w:sz w:val="20"/>
                <w:szCs w:val="20"/>
              </w:rPr>
            </w:pPr>
            <w:r w:rsidRPr="00A33265">
              <w:rPr>
                <w:sz w:val="20"/>
                <w:szCs w:val="20"/>
              </w:rPr>
              <w:t>&lt;0.001</w:t>
            </w:r>
          </w:p>
        </w:tc>
      </w:tr>
      <w:tr w:rsidR="00E50555" w14:paraId="18640F96" w14:textId="77777777" w:rsidTr="00114ED3">
        <w:tc>
          <w:tcPr>
            <w:tcW w:w="4649" w:type="dxa"/>
          </w:tcPr>
          <w:p w14:paraId="7F1B00D5" w14:textId="3FB35A25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Physical activity</w:t>
            </w:r>
            <w:r w:rsidRPr="00A30997">
              <w:rPr>
                <w:sz w:val="20"/>
                <w:szCs w:val="20"/>
              </w:rPr>
              <w:t xml:space="preserve"> (MET.min/week) (n=3668)</w:t>
            </w:r>
          </w:p>
        </w:tc>
        <w:tc>
          <w:tcPr>
            <w:tcW w:w="4649" w:type="dxa"/>
          </w:tcPr>
          <w:p w14:paraId="49FBF805" w14:textId="582450F4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-413.2 (-478.7, -347.</w:t>
            </w:r>
            <w:r w:rsidR="00DA6DF3">
              <w:rPr>
                <w:sz w:val="20"/>
                <w:szCs w:val="20"/>
              </w:rPr>
              <w:t>7</w:t>
            </w:r>
            <w:r w:rsidRPr="00114ED3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6266AF68" w14:textId="419E38F7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E50555" w14:paraId="4D19F658" w14:textId="77777777" w:rsidTr="00114ED3">
        <w:tc>
          <w:tcPr>
            <w:tcW w:w="4649" w:type="dxa"/>
          </w:tcPr>
          <w:p w14:paraId="51B6A90F" w14:textId="3544DA03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Sitting time</w:t>
            </w:r>
            <w:r w:rsidRPr="00A30997">
              <w:rPr>
                <w:sz w:val="20"/>
                <w:szCs w:val="20"/>
              </w:rPr>
              <w:t xml:space="preserve"> (hours/day) (n=3442)</w:t>
            </w:r>
          </w:p>
        </w:tc>
        <w:tc>
          <w:tcPr>
            <w:tcW w:w="4649" w:type="dxa"/>
          </w:tcPr>
          <w:p w14:paraId="67808DCC" w14:textId="0513F5DA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-1.7 (-1.9, -1.6)</w:t>
            </w:r>
          </w:p>
        </w:tc>
        <w:tc>
          <w:tcPr>
            <w:tcW w:w="4650" w:type="dxa"/>
          </w:tcPr>
          <w:p w14:paraId="49CCB3C9" w14:textId="5A9B3EC5" w:rsidR="00E50555" w:rsidRPr="00114ED3" w:rsidRDefault="00E50555" w:rsidP="00114ED3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</w:tbl>
    <w:p w14:paraId="64722172" w14:textId="0B2EEDD8" w:rsidR="00BA24B9" w:rsidRDefault="00092996" w:rsidP="00BA24B9">
      <w:pPr>
        <w:rPr>
          <w:sz w:val="24"/>
          <w:szCs w:val="20"/>
        </w:rPr>
      </w:pPr>
      <w:r>
        <w:rPr>
          <w:sz w:val="16"/>
          <w:szCs w:val="18"/>
          <w:vertAlign w:val="superscript"/>
        </w:rPr>
        <w:t>a</w:t>
      </w:r>
      <w:r w:rsidRPr="00426FB3">
        <w:rPr>
          <w:sz w:val="16"/>
          <w:szCs w:val="18"/>
        </w:rPr>
        <w:t xml:space="preserve">Adjusted for age, </w:t>
      </w:r>
      <w:r w:rsidR="00434D72">
        <w:rPr>
          <w:sz w:val="16"/>
          <w:szCs w:val="18"/>
        </w:rPr>
        <w:t>body mass index</w:t>
      </w:r>
      <w:r w:rsidRPr="00426FB3">
        <w:rPr>
          <w:sz w:val="16"/>
          <w:szCs w:val="18"/>
        </w:rPr>
        <w:t>, marital status, education level, occupation category, smoking status, alcohol intake, mean stress level, depression</w:t>
      </w:r>
      <w:r>
        <w:rPr>
          <w:sz w:val="16"/>
          <w:szCs w:val="18"/>
        </w:rPr>
        <w:t xml:space="preserve">, </w:t>
      </w:r>
      <w:r w:rsidRPr="00426FB3">
        <w:rPr>
          <w:sz w:val="16"/>
          <w:szCs w:val="18"/>
        </w:rPr>
        <w:t>anxiety</w:t>
      </w:r>
      <w:r>
        <w:rPr>
          <w:sz w:val="16"/>
          <w:szCs w:val="20"/>
        </w:rPr>
        <w:t>, index of accessibility/remoteness</w:t>
      </w:r>
      <w:r w:rsidRPr="00426FB3">
        <w:rPr>
          <w:sz w:val="16"/>
          <w:szCs w:val="18"/>
        </w:rPr>
        <w:t xml:space="preserve"> </w:t>
      </w:r>
      <w:r>
        <w:rPr>
          <w:sz w:val="16"/>
          <w:szCs w:val="18"/>
        </w:rPr>
        <w:t xml:space="preserve">and outcomes </w:t>
      </w:r>
      <w:r w:rsidRPr="00426FB3">
        <w:rPr>
          <w:sz w:val="16"/>
          <w:szCs w:val="18"/>
        </w:rPr>
        <w:t xml:space="preserve">at </w:t>
      </w:r>
      <w:r>
        <w:rPr>
          <w:sz w:val="16"/>
          <w:szCs w:val="18"/>
        </w:rPr>
        <w:t>baseline</w:t>
      </w:r>
      <w:r w:rsidR="00434D72">
        <w:rPr>
          <w:sz w:val="16"/>
          <w:szCs w:val="18"/>
        </w:rPr>
        <w:t xml:space="preserve">; CI – confidence Interval; </w:t>
      </w:r>
      <w:r w:rsidR="00434D72" w:rsidRPr="00434D72">
        <w:rPr>
          <w:sz w:val="16"/>
          <w:szCs w:val="18"/>
        </w:rPr>
        <w:t xml:space="preserve"> </w:t>
      </w:r>
      <w:r w:rsidR="00434D72">
        <w:rPr>
          <w:sz w:val="16"/>
          <w:szCs w:val="18"/>
        </w:rPr>
        <w:t>SD – Standard Deviation;</w:t>
      </w:r>
      <w:r w:rsidR="00434D72" w:rsidRPr="00426FB3">
        <w:rPr>
          <w:sz w:val="16"/>
          <w:szCs w:val="18"/>
        </w:rPr>
        <w:t xml:space="preserve"> </w:t>
      </w:r>
      <w:r w:rsidR="00434D72">
        <w:rPr>
          <w:sz w:val="16"/>
          <w:szCs w:val="18"/>
        </w:rPr>
        <w:t xml:space="preserve">MET – Metabolic Equivalent of Task; </w:t>
      </w:r>
      <w:r w:rsidR="005F578A">
        <w:br w:type="page"/>
      </w:r>
      <w:r w:rsidR="00BA24B9" w:rsidRPr="00BB27A4">
        <w:rPr>
          <w:sz w:val="24"/>
          <w:szCs w:val="20"/>
        </w:rPr>
        <w:lastRenderedPageBreak/>
        <w:t>Supplementary Table S</w:t>
      </w:r>
      <w:r w:rsidR="00BA24B9">
        <w:rPr>
          <w:sz w:val="24"/>
          <w:szCs w:val="20"/>
        </w:rPr>
        <w:t>9. A</w:t>
      </w:r>
      <w:r w:rsidR="00BA24B9" w:rsidRPr="00BB27A4">
        <w:rPr>
          <w:sz w:val="24"/>
          <w:szCs w:val="20"/>
        </w:rPr>
        <w:t>djusted differences over follow</w:t>
      </w:r>
      <w:r w:rsidR="00AF1E34">
        <w:rPr>
          <w:sz w:val="24"/>
          <w:szCs w:val="20"/>
        </w:rPr>
        <w:t>-</w:t>
      </w:r>
      <w:r w:rsidR="00BA24B9" w:rsidRPr="00BB27A4">
        <w:rPr>
          <w:sz w:val="24"/>
          <w:szCs w:val="20"/>
        </w:rPr>
        <w:t xml:space="preserve">up </w:t>
      </w:r>
      <w:r w:rsidR="00AF1E34">
        <w:rPr>
          <w:sz w:val="24"/>
          <w:szCs w:val="20"/>
        </w:rPr>
        <w:t xml:space="preserve">time </w:t>
      </w:r>
      <w:r w:rsidR="00BA24B9">
        <w:rPr>
          <w:sz w:val="24"/>
          <w:szCs w:val="20"/>
        </w:rPr>
        <w:t>in parous vs nulliparous women</w:t>
      </w:r>
      <w:r w:rsidR="00BA24B9" w:rsidRPr="00BB27A4">
        <w:rPr>
          <w:sz w:val="24"/>
          <w:szCs w:val="20"/>
        </w:rPr>
        <w:t xml:space="preserve"> </w:t>
      </w:r>
      <w:r w:rsidR="00BA24B9">
        <w:rPr>
          <w:sz w:val="24"/>
          <w:szCs w:val="20"/>
        </w:rPr>
        <w:t>in sensitivity analysis with imputed weight and BMI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BA24B9" w14:paraId="1FF38155" w14:textId="77777777" w:rsidTr="00BA24B9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979FE2A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8184C61" w14:textId="5B44D4E3" w:rsidR="00BA24B9" w:rsidRPr="00114ED3" w:rsidRDefault="00BA24B9" w:rsidP="00BA24B9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114ED3">
              <w:rPr>
                <w:sz w:val="20"/>
                <w:szCs w:val="20"/>
              </w:rPr>
              <w:t>Mean difference</w:t>
            </w:r>
            <w:r>
              <w:rPr>
                <w:sz w:val="20"/>
                <w:szCs w:val="20"/>
              </w:rPr>
              <w:t xml:space="preserve"> over time (95% CI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736E4C7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P-value</w:t>
            </w:r>
          </w:p>
        </w:tc>
      </w:tr>
      <w:tr w:rsidR="00BA24B9" w14:paraId="5DFB0E5C" w14:textId="77777777" w:rsidTr="00BA24B9">
        <w:tc>
          <w:tcPr>
            <w:tcW w:w="4649" w:type="dxa"/>
            <w:tcBorders>
              <w:top w:val="single" w:sz="4" w:space="0" w:color="auto"/>
            </w:tcBorders>
          </w:tcPr>
          <w:p w14:paraId="5BB567F4" w14:textId="669A8460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 xml:space="preserve">Weight </w:t>
            </w:r>
            <w:r w:rsidRPr="00A30997">
              <w:rPr>
                <w:sz w:val="20"/>
                <w:szCs w:val="20"/>
              </w:rPr>
              <w:t>(kg) (n=</w:t>
            </w:r>
            <w:r w:rsidR="00BC1992">
              <w:rPr>
                <w:sz w:val="20"/>
                <w:szCs w:val="20"/>
              </w:rPr>
              <w:t>4638</w:t>
            </w:r>
            <w:r w:rsidRPr="00A30997">
              <w:rPr>
                <w:sz w:val="20"/>
                <w:szCs w:val="20"/>
              </w:rPr>
              <w:t>)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5961DFD2" w14:textId="448BAA16" w:rsidR="00BA24B9" w:rsidRPr="00114ED3" w:rsidRDefault="00DA6DF3" w:rsidP="00BA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A24B9" w:rsidRPr="00114ED3">
              <w:rPr>
                <w:sz w:val="20"/>
                <w:szCs w:val="20"/>
              </w:rPr>
              <w:t xml:space="preserve"> (0.</w:t>
            </w:r>
            <w:r w:rsidR="00CC5D5D">
              <w:rPr>
                <w:sz w:val="20"/>
                <w:szCs w:val="20"/>
              </w:rPr>
              <w:t>4</w:t>
            </w:r>
            <w:r w:rsidR="00BA24B9" w:rsidRPr="00114ED3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="00BA24B9" w:rsidRPr="00114ED3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1AD44F83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BA24B9" w14:paraId="29EB6693" w14:textId="77777777" w:rsidTr="00BA24B9">
        <w:tc>
          <w:tcPr>
            <w:tcW w:w="4649" w:type="dxa"/>
          </w:tcPr>
          <w:p w14:paraId="0362BAFD" w14:textId="4B77825D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Energy intake</w:t>
            </w:r>
            <w:r w:rsidRPr="00A30997">
              <w:rPr>
                <w:sz w:val="20"/>
                <w:szCs w:val="20"/>
              </w:rPr>
              <w:t xml:space="preserve"> (kJ/day) (n=</w:t>
            </w:r>
            <w:r w:rsidR="00BC1992">
              <w:rPr>
                <w:sz w:val="20"/>
                <w:szCs w:val="20"/>
              </w:rPr>
              <w:t>4536</w:t>
            </w:r>
            <w:r w:rsidRPr="00A30997">
              <w:rPr>
                <w:sz w:val="20"/>
                <w:szCs w:val="20"/>
              </w:rPr>
              <w:t>)</w:t>
            </w:r>
          </w:p>
        </w:tc>
        <w:tc>
          <w:tcPr>
            <w:tcW w:w="4649" w:type="dxa"/>
          </w:tcPr>
          <w:p w14:paraId="7DAC2E09" w14:textId="1B2E16FB" w:rsidR="00BA24B9" w:rsidRPr="00114ED3" w:rsidRDefault="00CC5D5D" w:rsidP="00BA24B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</w:t>
            </w:r>
            <w:r w:rsidR="00BA24B9" w:rsidRPr="00114ED3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BA24B9" w:rsidRPr="00114ED3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61</w:t>
            </w:r>
            <w:r w:rsidR="00BA24B9" w:rsidRPr="00114ED3">
              <w:rPr>
                <w:sz w:val="20"/>
                <w:szCs w:val="20"/>
              </w:rPr>
              <w:t>.</w:t>
            </w:r>
            <w:r w:rsidR="00DA6DF3">
              <w:rPr>
                <w:sz w:val="20"/>
                <w:szCs w:val="20"/>
              </w:rPr>
              <w:t>5</w:t>
            </w:r>
            <w:r w:rsidR="00BA24B9" w:rsidRPr="00114ED3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12</w:t>
            </w:r>
            <w:r w:rsidR="00BA24B9" w:rsidRPr="00114ED3">
              <w:rPr>
                <w:sz w:val="20"/>
                <w:szCs w:val="20"/>
              </w:rPr>
              <w:t>.8)</w:t>
            </w:r>
          </w:p>
        </w:tc>
        <w:tc>
          <w:tcPr>
            <w:tcW w:w="4650" w:type="dxa"/>
          </w:tcPr>
          <w:p w14:paraId="516EFCF7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BA24B9" w14:paraId="331D9622" w14:textId="77777777" w:rsidTr="00BA24B9">
        <w:tc>
          <w:tcPr>
            <w:tcW w:w="4649" w:type="dxa"/>
          </w:tcPr>
          <w:p w14:paraId="46CADCE2" w14:textId="21235C07" w:rsidR="00BA24B9" w:rsidRPr="00A30997" w:rsidRDefault="00BA24B9" w:rsidP="00BA24B9">
            <w:pPr>
              <w:spacing w:line="480" w:lineRule="auto"/>
              <w:rPr>
                <w:b/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Total diet quality</w:t>
            </w:r>
            <w:r w:rsidRPr="00A30997">
              <w:rPr>
                <w:sz w:val="20"/>
                <w:szCs w:val="20"/>
              </w:rPr>
              <w:t xml:space="preserve"> (units) (n=</w:t>
            </w:r>
            <w:r w:rsidR="00BC1992">
              <w:rPr>
                <w:sz w:val="20"/>
                <w:szCs w:val="20"/>
              </w:rPr>
              <w:t>4526</w:t>
            </w:r>
            <w:r w:rsidRPr="00A30997">
              <w:rPr>
                <w:sz w:val="20"/>
                <w:szCs w:val="20"/>
              </w:rPr>
              <w:t>)</w:t>
            </w:r>
          </w:p>
        </w:tc>
        <w:tc>
          <w:tcPr>
            <w:tcW w:w="4649" w:type="dxa"/>
          </w:tcPr>
          <w:p w14:paraId="6F88AEE1" w14:textId="40608587" w:rsidR="00BA24B9" w:rsidRPr="00EB40A2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3265">
              <w:rPr>
                <w:sz w:val="20"/>
                <w:szCs w:val="20"/>
              </w:rPr>
              <w:t>1.</w:t>
            </w:r>
            <w:r w:rsidR="00CC5D5D">
              <w:rPr>
                <w:sz w:val="20"/>
                <w:szCs w:val="20"/>
              </w:rPr>
              <w:t>2</w:t>
            </w:r>
            <w:r w:rsidRPr="00A33265">
              <w:rPr>
                <w:sz w:val="20"/>
                <w:szCs w:val="20"/>
              </w:rPr>
              <w:t xml:space="preserve"> (0.</w:t>
            </w:r>
            <w:r w:rsidR="00CC5D5D">
              <w:rPr>
                <w:sz w:val="20"/>
                <w:szCs w:val="20"/>
              </w:rPr>
              <w:t>6</w:t>
            </w:r>
            <w:r w:rsidRPr="00A33265">
              <w:rPr>
                <w:sz w:val="20"/>
                <w:szCs w:val="20"/>
              </w:rPr>
              <w:t xml:space="preserve">, </w:t>
            </w:r>
            <w:r w:rsidR="00CC5D5D">
              <w:rPr>
                <w:sz w:val="20"/>
                <w:szCs w:val="20"/>
              </w:rPr>
              <w:t>1</w:t>
            </w:r>
            <w:r w:rsidRPr="00A33265">
              <w:rPr>
                <w:sz w:val="20"/>
                <w:szCs w:val="20"/>
              </w:rPr>
              <w:t>.</w:t>
            </w:r>
            <w:r w:rsidR="00CC5D5D">
              <w:rPr>
                <w:sz w:val="20"/>
                <w:szCs w:val="20"/>
              </w:rPr>
              <w:t>8</w:t>
            </w:r>
            <w:r w:rsidRPr="00A33265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69A9D357" w14:textId="77777777" w:rsidR="00BA24B9" w:rsidRPr="00EB40A2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3265">
              <w:rPr>
                <w:sz w:val="20"/>
                <w:szCs w:val="20"/>
              </w:rPr>
              <w:t>&lt;0.001</w:t>
            </w:r>
          </w:p>
        </w:tc>
      </w:tr>
      <w:tr w:rsidR="00BA24B9" w14:paraId="7F697154" w14:textId="77777777" w:rsidTr="00BA24B9">
        <w:tc>
          <w:tcPr>
            <w:tcW w:w="4649" w:type="dxa"/>
          </w:tcPr>
          <w:p w14:paraId="111574EA" w14:textId="29A8A07E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Physical activity</w:t>
            </w:r>
            <w:r w:rsidRPr="00A30997">
              <w:rPr>
                <w:sz w:val="20"/>
                <w:szCs w:val="20"/>
              </w:rPr>
              <w:t xml:space="preserve"> (MET.min/week) (n=</w:t>
            </w:r>
            <w:r w:rsidR="00BC1992">
              <w:rPr>
                <w:sz w:val="20"/>
                <w:szCs w:val="20"/>
              </w:rPr>
              <w:t>4495</w:t>
            </w:r>
            <w:r w:rsidRPr="00A30997">
              <w:rPr>
                <w:sz w:val="20"/>
                <w:szCs w:val="20"/>
              </w:rPr>
              <w:t>)</w:t>
            </w:r>
          </w:p>
        </w:tc>
        <w:tc>
          <w:tcPr>
            <w:tcW w:w="4649" w:type="dxa"/>
          </w:tcPr>
          <w:p w14:paraId="7F32F152" w14:textId="026AD070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-</w:t>
            </w:r>
            <w:r w:rsidR="00CC5D5D">
              <w:rPr>
                <w:sz w:val="20"/>
                <w:szCs w:val="20"/>
              </w:rPr>
              <w:t>388</w:t>
            </w:r>
            <w:r w:rsidRPr="00114ED3">
              <w:rPr>
                <w:sz w:val="20"/>
                <w:szCs w:val="20"/>
              </w:rPr>
              <w:t>.</w:t>
            </w:r>
            <w:r w:rsidR="00CC5D5D">
              <w:rPr>
                <w:sz w:val="20"/>
                <w:szCs w:val="20"/>
              </w:rPr>
              <w:t>5</w:t>
            </w:r>
            <w:r w:rsidRPr="00114ED3">
              <w:rPr>
                <w:sz w:val="20"/>
                <w:szCs w:val="20"/>
              </w:rPr>
              <w:t xml:space="preserve"> (-4</w:t>
            </w:r>
            <w:r w:rsidR="00CC5D5D">
              <w:rPr>
                <w:sz w:val="20"/>
                <w:szCs w:val="20"/>
              </w:rPr>
              <w:t>46</w:t>
            </w:r>
            <w:r w:rsidRPr="00114ED3">
              <w:rPr>
                <w:sz w:val="20"/>
                <w:szCs w:val="20"/>
              </w:rPr>
              <w:t>.</w:t>
            </w:r>
            <w:r w:rsidR="00CC5D5D">
              <w:rPr>
                <w:sz w:val="20"/>
                <w:szCs w:val="20"/>
              </w:rPr>
              <w:t>6</w:t>
            </w:r>
            <w:r w:rsidRPr="00114ED3">
              <w:rPr>
                <w:sz w:val="20"/>
                <w:szCs w:val="20"/>
              </w:rPr>
              <w:t>, -3</w:t>
            </w:r>
            <w:r w:rsidR="00CC5D5D">
              <w:rPr>
                <w:sz w:val="20"/>
                <w:szCs w:val="20"/>
              </w:rPr>
              <w:t>30</w:t>
            </w:r>
            <w:r w:rsidRPr="00114ED3">
              <w:rPr>
                <w:sz w:val="20"/>
                <w:szCs w:val="20"/>
              </w:rPr>
              <w:t>.</w:t>
            </w:r>
            <w:r w:rsidR="00DA6DF3">
              <w:rPr>
                <w:sz w:val="20"/>
                <w:szCs w:val="20"/>
              </w:rPr>
              <w:t>5</w:t>
            </w:r>
            <w:r w:rsidRPr="00114ED3">
              <w:rPr>
                <w:sz w:val="20"/>
                <w:szCs w:val="20"/>
              </w:rPr>
              <w:t>)</w:t>
            </w:r>
          </w:p>
        </w:tc>
        <w:tc>
          <w:tcPr>
            <w:tcW w:w="4650" w:type="dxa"/>
          </w:tcPr>
          <w:p w14:paraId="6060DF75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  <w:tr w:rsidR="00BA24B9" w14:paraId="2539E284" w14:textId="77777777" w:rsidTr="00BA24B9">
        <w:tc>
          <w:tcPr>
            <w:tcW w:w="4649" w:type="dxa"/>
          </w:tcPr>
          <w:p w14:paraId="0B2D9DF4" w14:textId="6BB0A57B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A30997">
              <w:rPr>
                <w:b/>
                <w:sz w:val="20"/>
                <w:szCs w:val="20"/>
              </w:rPr>
              <w:t>Sitting time</w:t>
            </w:r>
            <w:r w:rsidRPr="00A30997">
              <w:rPr>
                <w:sz w:val="20"/>
                <w:szCs w:val="20"/>
              </w:rPr>
              <w:t xml:space="preserve"> (hours/day) (n=</w:t>
            </w:r>
            <w:r w:rsidR="00BC1992">
              <w:rPr>
                <w:sz w:val="20"/>
                <w:szCs w:val="20"/>
              </w:rPr>
              <w:t>423</w:t>
            </w:r>
            <w:r w:rsidRPr="00A30997">
              <w:rPr>
                <w:sz w:val="20"/>
                <w:szCs w:val="20"/>
              </w:rPr>
              <w:t>2)</w:t>
            </w:r>
          </w:p>
        </w:tc>
        <w:tc>
          <w:tcPr>
            <w:tcW w:w="4649" w:type="dxa"/>
          </w:tcPr>
          <w:p w14:paraId="7011459F" w14:textId="4833C6B2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-1.</w:t>
            </w:r>
            <w:r w:rsidR="00CC5D5D">
              <w:rPr>
                <w:sz w:val="20"/>
                <w:szCs w:val="20"/>
              </w:rPr>
              <w:t>8</w:t>
            </w:r>
            <w:r w:rsidRPr="00114ED3">
              <w:rPr>
                <w:sz w:val="20"/>
                <w:szCs w:val="20"/>
              </w:rPr>
              <w:t xml:space="preserve"> (-1.9, -1.6)</w:t>
            </w:r>
          </w:p>
        </w:tc>
        <w:tc>
          <w:tcPr>
            <w:tcW w:w="4650" w:type="dxa"/>
          </w:tcPr>
          <w:p w14:paraId="61A8D680" w14:textId="77777777" w:rsidR="00BA24B9" w:rsidRPr="00114ED3" w:rsidRDefault="00BA24B9" w:rsidP="00BA24B9">
            <w:pPr>
              <w:spacing w:line="480" w:lineRule="auto"/>
              <w:rPr>
                <w:sz w:val="20"/>
                <w:szCs w:val="20"/>
              </w:rPr>
            </w:pPr>
            <w:r w:rsidRPr="00114ED3">
              <w:rPr>
                <w:sz w:val="20"/>
                <w:szCs w:val="20"/>
              </w:rPr>
              <w:t>&lt;0.001</w:t>
            </w:r>
          </w:p>
        </w:tc>
      </w:tr>
    </w:tbl>
    <w:p w14:paraId="638DA10C" w14:textId="31E6ED6C" w:rsidR="00092996" w:rsidRDefault="00092996" w:rsidP="00BA24B9">
      <w:pPr>
        <w:rPr>
          <w:sz w:val="16"/>
          <w:szCs w:val="20"/>
        </w:rPr>
      </w:pPr>
      <w:r>
        <w:rPr>
          <w:sz w:val="16"/>
          <w:szCs w:val="20"/>
        </w:rPr>
        <w:t>Multiple imput</w:t>
      </w:r>
      <w:r w:rsidR="00962700">
        <w:rPr>
          <w:sz w:val="16"/>
          <w:szCs w:val="20"/>
        </w:rPr>
        <w:t xml:space="preserve">ation </w:t>
      </w:r>
      <w:r w:rsidR="00EE64AB">
        <w:rPr>
          <w:sz w:val="16"/>
          <w:szCs w:val="20"/>
        </w:rPr>
        <w:t xml:space="preserve">of weight and BMI </w:t>
      </w:r>
      <w:r>
        <w:rPr>
          <w:sz w:val="16"/>
          <w:szCs w:val="20"/>
        </w:rPr>
        <w:t xml:space="preserve">data </w:t>
      </w:r>
      <w:r w:rsidR="00887DDD">
        <w:rPr>
          <w:sz w:val="16"/>
          <w:szCs w:val="20"/>
        </w:rPr>
        <w:t>by</w:t>
      </w:r>
      <w:r w:rsidR="00962700">
        <w:rPr>
          <w:sz w:val="16"/>
          <w:szCs w:val="20"/>
        </w:rPr>
        <w:t xml:space="preserve"> chained equations</w:t>
      </w:r>
      <w:r w:rsidR="00887DDD">
        <w:rPr>
          <w:sz w:val="16"/>
          <w:szCs w:val="20"/>
        </w:rPr>
        <w:t xml:space="preserve"> using a missing at random assumption; 20 imputations were performed; Imputation models included</w:t>
      </w:r>
      <w:r w:rsidRPr="00F37EF0">
        <w:rPr>
          <w:sz w:val="16"/>
          <w:szCs w:val="20"/>
        </w:rPr>
        <w:t xml:space="preserve"> age,</w:t>
      </w:r>
      <w:r w:rsidR="00DA09E1">
        <w:rPr>
          <w:sz w:val="16"/>
          <w:szCs w:val="20"/>
        </w:rPr>
        <w:t xml:space="preserve"> body mass index</w:t>
      </w:r>
      <w:r w:rsidRPr="00F37EF0">
        <w:rPr>
          <w:sz w:val="16"/>
          <w:szCs w:val="20"/>
        </w:rPr>
        <w:t xml:space="preserve">, marital status, education level, occupation category, smoking status, alcohol intake, mean stress level, depression and anxiety at baseline; </w:t>
      </w:r>
      <w:r>
        <w:rPr>
          <w:sz w:val="16"/>
          <w:szCs w:val="20"/>
        </w:rPr>
        <w:t xml:space="preserve">Diet quality and components additionally </w:t>
      </w:r>
      <w:r w:rsidR="00887DDD">
        <w:rPr>
          <w:sz w:val="16"/>
          <w:szCs w:val="20"/>
        </w:rPr>
        <w:t>included</w:t>
      </w:r>
      <w:r>
        <w:rPr>
          <w:sz w:val="16"/>
          <w:szCs w:val="20"/>
        </w:rPr>
        <w:t xml:space="preserve"> index of accessibility/remoteness</w:t>
      </w:r>
      <w:bookmarkStart w:id="5" w:name="_Hlk105642693"/>
      <w:bookmarkStart w:id="6" w:name="_GoBack"/>
      <w:r>
        <w:rPr>
          <w:sz w:val="16"/>
          <w:szCs w:val="20"/>
        </w:rPr>
        <w:t>;</w:t>
      </w:r>
      <w:r w:rsidR="009A5A42">
        <w:rPr>
          <w:sz w:val="16"/>
          <w:szCs w:val="20"/>
        </w:rPr>
        <w:t xml:space="preserve"> </w:t>
      </w:r>
      <w:r w:rsidR="00DA09E1">
        <w:rPr>
          <w:sz w:val="16"/>
          <w:szCs w:val="20"/>
        </w:rPr>
        <w:t xml:space="preserve">body mass index </w:t>
      </w:r>
      <w:r w:rsidR="009A5A42">
        <w:rPr>
          <w:sz w:val="16"/>
          <w:szCs w:val="20"/>
        </w:rPr>
        <w:t xml:space="preserve">was not included in the model where weight was the outcome; </w:t>
      </w:r>
      <w:bookmarkEnd w:id="5"/>
      <w:bookmarkEnd w:id="6"/>
      <w:r w:rsidRPr="00F37EF0">
        <w:rPr>
          <w:sz w:val="16"/>
          <w:szCs w:val="20"/>
        </w:rPr>
        <w:t>CI – confidence interval</w:t>
      </w:r>
      <w:r w:rsidR="00DA09E1">
        <w:rPr>
          <w:sz w:val="16"/>
          <w:szCs w:val="20"/>
        </w:rPr>
        <w:t>; MET – Metabolic Equivalent of Task.</w:t>
      </w:r>
    </w:p>
    <w:p w14:paraId="34058175" w14:textId="77777777" w:rsidR="005F578A" w:rsidRDefault="005F578A">
      <w:pPr>
        <w:rPr>
          <w:rFonts w:ascii="Calibri" w:hAnsi="Calibri" w:cs="Calibri"/>
          <w:noProof/>
          <w:lang w:val="en-US"/>
        </w:rPr>
      </w:pPr>
    </w:p>
    <w:p w14:paraId="6E91DF98" w14:textId="77777777" w:rsidR="00753707" w:rsidRDefault="00753707">
      <w:pPr>
        <w:rPr>
          <w:rFonts w:ascii="Calibri" w:hAnsi="Calibri" w:cs="Calibri"/>
          <w:noProof/>
          <w:lang w:val="en-US"/>
        </w:rPr>
      </w:pPr>
      <w:r>
        <w:br w:type="page"/>
      </w:r>
    </w:p>
    <w:p w14:paraId="7A6714EA" w14:textId="25FCCEAF" w:rsidR="004C774C" w:rsidRPr="004C774C" w:rsidRDefault="002D6925" w:rsidP="004C774C">
      <w:pPr>
        <w:pStyle w:val="EndNoteBibliographyTitle"/>
        <w:rPr>
          <w:b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C774C" w:rsidRPr="004C774C">
        <w:rPr>
          <w:b/>
        </w:rPr>
        <w:t>References</w:t>
      </w:r>
    </w:p>
    <w:p w14:paraId="4095756A" w14:textId="77777777" w:rsidR="004C774C" w:rsidRPr="004C774C" w:rsidRDefault="004C774C" w:rsidP="004C774C">
      <w:pPr>
        <w:pStyle w:val="EndNoteBibliographyTitle"/>
        <w:rPr>
          <w:b/>
        </w:rPr>
      </w:pPr>
    </w:p>
    <w:p w14:paraId="5FB71672" w14:textId="77777777" w:rsidR="004C774C" w:rsidRPr="004C774C" w:rsidRDefault="004C774C" w:rsidP="004C774C">
      <w:pPr>
        <w:pStyle w:val="EndNoteBibliography"/>
      </w:pPr>
      <w:r w:rsidRPr="004C774C">
        <w:t>1.</w:t>
      </w:r>
      <w:r w:rsidRPr="004C774C">
        <w:tab/>
        <w:t xml:space="preserve">McNaughton SA, Ball K, Crawford D, Mishra GD. An index of diet and eating patterns is a valid measure of diet quality in an Australian population. </w:t>
      </w:r>
      <w:r w:rsidRPr="004C774C">
        <w:rPr>
          <w:i/>
        </w:rPr>
        <w:t>J Nutr</w:t>
      </w:r>
      <w:r w:rsidRPr="004C774C">
        <w:t>. 2008;138(1):86-93.</w:t>
      </w:r>
    </w:p>
    <w:p w14:paraId="3BEDEEBB" w14:textId="0B811068" w:rsidR="007D3F53" w:rsidRDefault="002D6925">
      <w:pPr>
        <w:rPr>
          <w:sz w:val="24"/>
          <w:szCs w:val="20"/>
        </w:rPr>
      </w:pPr>
      <w:r>
        <w:rPr>
          <w:sz w:val="24"/>
          <w:szCs w:val="20"/>
        </w:rPr>
        <w:fldChar w:fldCharType="end"/>
      </w:r>
    </w:p>
    <w:sectPr w:rsidR="007D3F53" w:rsidSect="00114E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222CB" w14:textId="77777777" w:rsidR="00962700" w:rsidRDefault="00962700" w:rsidP="003243D3">
      <w:pPr>
        <w:spacing w:after="0" w:line="240" w:lineRule="auto"/>
      </w:pPr>
      <w:r>
        <w:separator/>
      </w:r>
    </w:p>
  </w:endnote>
  <w:endnote w:type="continuationSeparator" w:id="0">
    <w:p w14:paraId="720F5F6D" w14:textId="77777777" w:rsidR="00962700" w:rsidRDefault="00962700" w:rsidP="0032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60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F98F5F" w14:textId="7C9BCFAC" w:rsidR="00962700" w:rsidRDefault="00962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4479D6" w14:textId="77777777" w:rsidR="00962700" w:rsidRDefault="00962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84997" w14:textId="77777777" w:rsidR="00962700" w:rsidRDefault="00962700" w:rsidP="003243D3">
      <w:pPr>
        <w:spacing w:after="0" w:line="240" w:lineRule="auto"/>
      </w:pPr>
      <w:r>
        <w:separator/>
      </w:r>
    </w:p>
  </w:footnote>
  <w:footnote w:type="continuationSeparator" w:id="0">
    <w:p w14:paraId="54BD8A72" w14:textId="77777777" w:rsidR="00962700" w:rsidRDefault="00962700" w:rsidP="00324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01443"/>
    <w:multiLevelType w:val="hybridMultilevel"/>
    <w:tmpl w:val="2838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56931"/>
    <w:multiLevelType w:val="hybridMultilevel"/>
    <w:tmpl w:val="7862AD3A"/>
    <w:lvl w:ilvl="0" w:tplc="81506A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D7336F7"/>
    <w:multiLevelType w:val="hybridMultilevel"/>
    <w:tmpl w:val="CC5A5530"/>
    <w:lvl w:ilvl="0" w:tplc="81506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F1429"/>
    <w:multiLevelType w:val="multilevel"/>
    <w:tmpl w:val="5E287E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5266883"/>
    <w:multiLevelType w:val="hybridMultilevel"/>
    <w:tmpl w:val="8BAE02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B77196"/>
    <w:multiLevelType w:val="hybridMultilevel"/>
    <w:tmpl w:val="C846D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41FBC"/>
    <w:multiLevelType w:val="multilevel"/>
    <w:tmpl w:val="422AB8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characterSpacingControl w:val="doNotCompress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jU1NzUzszQ0tzBQ0lEKTi0uzszPAykwNKgFAFDHkl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awz5209rdxzie22tkvv5fkrap9v5daddav&quot;&gt;SR_1506&lt;record-ids&gt;&lt;item&gt;365&lt;/item&gt;&lt;/record-ids&gt;&lt;/item&gt;&lt;/Libraries&gt;"/>
  </w:docVars>
  <w:rsids>
    <w:rsidRoot w:val="00B84515"/>
    <w:rsid w:val="00007C53"/>
    <w:rsid w:val="00016DC2"/>
    <w:rsid w:val="00020FBC"/>
    <w:rsid w:val="00031672"/>
    <w:rsid w:val="00031E51"/>
    <w:rsid w:val="00036BE7"/>
    <w:rsid w:val="0004418A"/>
    <w:rsid w:val="00050975"/>
    <w:rsid w:val="000532A1"/>
    <w:rsid w:val="00073A7C"/>
    <w:rsid w:val="00092996"/>
    <w:rsid w:val="00092B3B"/>
    <w:rsid w:val="000934B0"/>
    <w:rsid w:val="000A4B54"/>
    <w:rsid w:val="000A6EF0"/>
    <w:rsid w:val="000B298F"/>
    <w:rsid w:val="000C0165"/>
    <w:rsid w:val="000F3879"/>
    <w:rsid w:val="000F540B"/>
    <w:rsid w:val="00114ED3"/>
    <w:rsid w:val="00123AA6"/>
    <w:rsid w:val="00126CF8"/>
    <w:rsid w:val="00131F35"/>
    <w:rsid w:val="001324F1"/>
    <w:rsid w:val="001425AD"/>
    <w:rsid w:val="00144999"/>
    <w:rsid w:val="00144D27"/>
    <w:rsid w:val="00146CF6"/>
    <w:rsid w:val="00150178"/>
    <w:rsid w:val="0015218F"/>
    <w:rsid w:val="00166EF4"/>
    <w:rsid w:val="001C3DF8"/>
    <w:rsid w:val="001E00E2"/>
    <w:rsid w:val="001E5600"/>
    <w:rsid w:val="001E6D19"/>
    <w:rsid w:val="001F06EC"/>
    <w:rsid w:val="0021612D"/>
    <w:rsid w:val="002249BB"/>
    <w:rsid w:val="00224EB1"/>
    <w:rsid w:val="00256516"/>
    <w:rsid w:val="00261B03"/>
    <w:rsid w:val="002844D9"/>
    <w:rsid w:val="00284D8F"/>
    <w:rsid w:val="0029060C"/>
    <w:rsid w:val="002B00E0"/>
    <w:rsid w:val="002D6925"/>
    <w:rsid w:val="002E7052"/>
    <w:rsid w:val="002F1BB2"/>
    <w:rsid w:val="002F7120"/>
    <w:rsid w:val="003243D3"/>
    <w:rsid w:val="0035347D"/>
    <w:rsid w:val="00374B7D"/>
    <w:rsid w:val="00376D8E"/>
    <w:rsid w:val="00382D15"/>
    <w:rsid w:val="0038761C"/>
    <w:rsid w:val="003960D2"/>
    <w:rsid w:val="003A5FD4"/>
    <w:rsid w:val="003B4CFB"/>
    <w:rsid w:val="003D1C6E"/>
    <w:rsid w:val="003E7D33"/>
    <w:rsid w:val="003F7F88"/>
    <w:rsid w:val="0040344C"/>
    <w:rsid w:val="00422117"/>
    <w:rsid w:val="00426928"/>
    <w:rsid w:val="004300A3"/>
    <w:rsid w:val="0043207F"/>
    <w:rsid w:val="00434D72"/>
    <w:rsid w:val="0043529E"/>
    <w:rsid w:val="00435E58"/>
    <w:rsid w:val="004504A8"/>
    <w:rsid w:val="004520C4"/>
    <w:rsid w:val="00472363"/>
    <w:rsid w:val="00476300"/>
    <w:rsid w:val="00493EC0"/>
    <w:rsid w:val="004950D2"/>
    <w:rsid w:val="004967E7"/>
    <w:rsid w:val="004A29B3"/>
    <w:rsid w:val="004B4D46"/>
    <w:rsid w:val="004B6BE3"/>
    <w:rsid w:val="004B7CAB"/>
    <w:rsid w:val="004C774C"/>
    <w:rsid w:val="004E125A"/>
    <w:rsid w:val="004E7D5C"/>
    <w:rsid w:val="004F53BF"/>
    <w:rsid w:val="00501CE7"/>
    <w:rsid w:val="00501D4D"/>
    <w:rsid w:val="00522794"/>
    <w:rsid w:val="00522DE5"/>
    <w:rsid w:val="00525238"/>
    <w:rsid w:val="00530A9E"/>
    <w:rsid w:val="00536196"/>
    <w:rsid w:val="005604F3"/>
    <w:rsid w:val="00562EA8"/>
    <w:rsid w:val="00573178"/>
    <w:rsid w:val="00573F35"/>
    <w:rsid w:val="005743EC"/>
    <w:rsid w:val="00580B9C"/>
    <w:rsid w:val="00582095"/>
    <w:rsid w:val="005B23B8"/>
    <w:rsid w:val="005C12E7"/>
    <w:rsid w:val="005D517B"/>
    <w:rsid w:val="005D7A1B"/>
    <w:rsid w:val="005F2884"/>
    <w:rsid w:val="005F578A"/>
    <w:rsid w:val="00606FDB"/>
    <w:rsid w:val="00610AFA"/>
    <w:rsid w:val="006125DC"/>
    <w:rsid w:val="0061464B"/>
    <w:rsid w:val="00621A37"/>
    <w:rsid w:val="006221FE"/>
    <w:rsid w:val="006241EC"/>
    <w:rsid w:val="00642858"/>
    <w:rsid w:val="006464E7"/>
    <w:rsid w:val="006601C6"/>
    <w:rsid w:val="006633BC"/>
    <w:rsid w:val="00666E66"/>
    <w:rsid w:val="00666ED5"/>
    <w:rsid w:val="00674319"/>
    <w:rsid w:val="00684E5D"/>
    <w:rsid w:val="006A01E5"/>
    <w:rsid w:val="006A14F9"/>
    <w:rsid w:val="006C2F30"/>
    <w:rsid w:val="006C59AA"/>
    <w:rsid w:val="006D1FE0"/>
    <w:rsid w:val="006D5875"/>
    <w:rsid w:val="006F7C78"/>
    <w:rsid w:val="00707FE6"/>
    <w:rsid w:val="007108C0"/>
    <w:rsid w:val="00711298"/>
    <w:rsid w:val="007210E1"/>
    <w:rsid w:val="00745A33"/>
    <w:rsid w:val="0075163D"/>
    <w:rsid w:val="00752224"/>
    <w:rsid w:val="00753707"/>
    <w:rsid w:val="00757673"/>
    <w:rsid w:val="00773FC6"/>
    <w:rsid w:val="00791D2F"/>
    <w:rsid w:val="0079259E"/>
    <w:rsid w:val="00795F4F"/>
    <w:rsid w:val="007A7AD6"/>
    <w:rsid w:val="007D1519"/>
    <w:rsid w:val="007D3F53"/>
    <w:rsid w:val="007E0CFD"/>
    <w:rsid w:val="007E0DF6"/>
    <w:rsid w:val="007E1C19"/>
    <w:rsid w:val="007E32FB"/>
    <w:rsid w:val="007E6713"/>
    <w:rsid w:val="007E6B04"/>
    <w:rsid w:val="007F2770"/>
    <w:rsid w:val="007F349B"/>
    <w:rsid w:val="0080660C"/>
    <w:rsid w:val="00812059"/>
    <w:rsid w:val="00812CF8"/>
    <w:rsid w:val="00814237"/>
    <w:rsid w:val="00820D1A"/>
    <w:rsid w:val="00821051"/>
    <w:rsid w:val="00825A12"/>
    <w:rsid w:val="008526AB"/>
    <w:rsid w:val="008605BC"/>
    <w:rsid w:val="008607AF"/>
    <w:rsid w:val="00887DDD"/>
    <w:rsid w:val="00887DFF"/>
    <w:rsid w:val="00897B51"/>
    <w:rsid w:val="008A1B93"/>
    <w:rsid w:val="008A6674"/>
    <w:rsid w:val="008C126D"/>
    <w:rsid w:val="008C7A7D"/>
    <w:rsid w:val="008F1F65"/>
    <w:rsid w:val="008F5EAE"/>
    <w:rsid w:val="008F6FD9"/>
    <w:rsid w:val="00911C59"/>
    <w:rsid w:val="009165A3"/>
    <w:rsid w:val="009261EA"/>
    <w:rsid w:val="009266C6"/>
    <w:rsid w:val="00950BCA"/>
    <w:rsid w:val="009515B3"/>
    <w:rsid w:val="0095739D"/>
    <w:rsid w:val="0096038F"/>
    <w:rsid w:val="0096249E"/>
    <w:rsid w:val="00962700"/>
    <w:rsid w:val="00962965"/>
    <w:rsid w:val="00965B02"/>
    <w:rsid w:val="00973708"/>
    <w:rsid w:val="0097391F"/>
    <w:rsid w:val="009972F3"/>
    <w:rsid w:val="009A5A42"/>
    <w:rsid w:val="009B74A1"/>
    <w:rsid w:val="009E148C"/>
    <w:rsid w:val="00A207F7"/>
    <w:rsid w:val="00A30997"/>
    <w:rsid w:val="00A3649B"/>
    <w:rsid w:val="00A524E4"/>
    <w:rsid w:val="00A550FB"/>
    <w:rsid w:val="00A67DDF"/>
    <w:rsid w:val="00A77872"/>
    <w:rsid w:val="00A930A7"/>
    <w:rsid w:val="00A93A52"/>
    <w:rsid w:val="00A945B8"/>
    <w:rsid w:val="00A94D8C"/>
    <w:rsid w:val="00AA45F9"/>
    <w:rsid w:val="00AA4735"/>
    <w:rsid w:val="00AB26A2"/>
    <w:rsid w:val="00AD1A01"/>
    <w:rsid w:val="00AD1A27"/>
    <w:rsid w:val="00AD7F94"/>
    <w:rsid w:val="00AE2D98"/>
    <w:rsid w:val="00AE455C"/>
    <w:rsid w:val="00AF1E34"/>
    <w:rsid w:val="00AF52E6"/>
    <w:rsid w:val="00B0590F"/>
    <w:rsid w:val="00B12605"/>
    <w:rsid w:val="00B13AA6"/>
    <w:rsid w:val="00B26F5C"/>
    <w:rsid w:val="00B42311"/>
    <w:rsid w:val="00B57697"/>
    <w:rsid w:val="00B61496"/>
    <w:rsid w:val="00B64FC3"/>
    <w:rsid w:val="00B73F25"/>
    <w:rsid w:val="00B8013A"/>
    <w:rsid w:val="00B807A4"/>
    <w:rsid w:val="00B84515"/>
    <w:rsid w:val="00B86D2A"/>
    <w:rsid w:val="00BA24B9"/>
    <w:rsid w:val="00BB0D80"/>
    <w:rsid w:val="00BB27A4"/>
    <w:rsid w:val="00BC14F0"/>
    <w:rsid w:val="00BC1992"/>
    <w:rsid w:val="00BD6A26"/>
    <w:rsid w:val="00BE0B3F"/>
    <w:rsid w:val="00C0230C"/>
    <w:rsid w:val="00C12D21"/>
    <w:rsid w:val="00C2384D"/>
    <w:rsid w:val="00C25387"/>
    <w:rsid w:val="00C319DE"/>
    <w:rsid w:val="00C51C78"/>
    <w:rsid w:val="00C5228B"/>
    <w:rsid w:val="00C57EB9"/>
    <w:rsid w:val="00C64684"/>
    <w:rsid w:val="00C775DC"/>
    <w:rsid w:val="00C80DC6"/>
    <w:rsid w:val="00C970E9"/>
    <w:rsid w:val="00C97E12"/>
    <w:rsid w:val="00CA6458"/>
    <w:rsid w:val="00CB20F6"/>
    <w:rsid w:val="00CB4AB3"/>
    <w:rsid w:val="00CC34AB"/>
    <w:rsid w:val="00CC5D5D"/>
    <w:rsid w:val="00CF209F"/>
    <w:rsid w:val="00CF2D8E"/>
    <w:rsid w:val="00D008EC"/>
    <w:rsid w:val="00D307DF"/>
    <w:rsid w:val="00D60AE1"/>
    <w:rsid w:val="00D63467"/>
    <w:rsid w:val="00D656AB"/>
    <w:rsid w:val="00D71BBB"/>
    <w:rsid w:val="00D80E68"/>
    <w:rsid w:val="00D8424F"/>
    <w:rsid w:val="00D85C4D"/>
    <w:rsid w:val="00D9652D"/>
    <w:rsid w:val="00D9798A"/>
    <w:rsid w:val="00DA09E1"/>
    <w:rsid w:val="00DA6DF3"/>
    <w:rsid w:val="00DB0FA9"/>
    <w:rsid w:val="00DC03E3"/>
    <w:rsid w:val="00DC5236"/>
    <w:rsid w:val="00DC6456"/>
    <w:rsid w:val="00DF2B99"/>
    <w:rsid w:val="00E00CC6"/>
    <w:rsid w:val="00E160C6"/>
    <w:rsid w:val="00E21FCB"/>
    <w:rsid w:val="00E247BF"/>
    <w:rsid w:val="00E27A5E"/>
    <w:rsid w:val="00E41684"/>
    <w:rsid w:val="00E47D45"/>
    <w:rsid w:val="00E50555"/>
    <w:rsid w:val="00E515BD"/>
    <w:rsid w:val="00E52AD3"/>
    <w:rsid w:val="00E563C5"/>
    <w:rsid w:val="00E565FB"/>
    <w:rsid w:val="00E8178F"/>
    <w:rsid w:val="00E8204A"/>
    <w:rsid w:val="00E87CD7"/>
    <w:rsid w:val="00E916AB"/>
    <w:rsid w:val="00EA5306"/>
    <w:rsid w:val="00EA7354"/>
    <w:rsid w:val="00EB40A2"/>
    <w:rsid w:val="00EB4C31"/>
    <w:rsid w:val="00EB65D3"/>
    <w:rsid w:val="00EC0AB3"/>
    <w:rsid w:val="00ED4A43"/>
    <w:rsid w:val="00ED7547"/>
    <w:rsid w:val="00EE39B2"/>
    <w:rsid w:val="00EE64AB"/>
    <w:rsid w:val="00EE747E"/>
    <w:rsid w:val="00F200E9"/>
    <w:rsid w:val="00F32610"/>
    <w:rsid w:val="00F37EF0"/>
    <w:rsid w:val="00F525D3"/>
    <w:rsid w:val="00F57048"/>
    <w:rsid w:val="00F60959"/>
    <w:rsid w:val="00F611C4"/>
    <w:rsid w:val="00F65734"/>
    <w:rsid w:val="00F673DF"/>
    <w:rsid w:val="00F709B4"/>
    <w:rsid w:val="00F91A4B"/>
    <w:rsid w:val="00FA291C"/>
    <w:rsid w:val="00FA3CEB"/>
    <w:rsid w:val="00FA4801"/>
    <w:rsid w:val="00FC3FD4"/>
    <w:rsid w:val="00FD18F8"/>
    <w:rsid w:val="00FD2992"/>
    <w:rsid w:val="00FD2BDE"/>
    <w:rsid w:val="00FD7B94"/>
    <w:rsid w:val="00FE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  <w14:docId w14:val="6A588AA5"/>
  <w15:chartTrackingRefBased/>
  <w15:docId w15:val="{56AF236B-2D8E-4AFF-8F87-DC006201E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4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51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845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51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7E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4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24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3D3"/>
  </w:style>
  <w:style w:type="paragraph" w:styleId="Footer">
    <w:name w:val="footer"/>
    <w:basedOn w:val="Normal"/>
    <w:link w:val="FooterChar"/>
    <w:uiPriority w:val="99"/>
    <w:unhideWhenUsed/>
    <w:rsid w:val="00324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3D3"/>
  </w:style>
  <w:style w:type="paragraph" w:customStyle="1" w:styleId="EndNoteBibliographyTitle">
    <w:name w:val="EndNote Bibliography Title"/>
    <w:basedOn w:val="Normal"/>
    <w:link w:val="EndNoteBibliographyTitleChar"/>
    <w:rsid w:val="002D69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9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9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92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4466</Words>
  <Characters>25458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Makama</dc:creator>
  <cp:keywords/>
  <dc:description/>
  <cp:lastModifiedBy>Maureen Makama</cp:lastModifiedBy>
  <cp:revision>2</cp:revision>
  <cp:lastPrinted>2022-04-27T09:05:00Z</cp:lastPrinted>
  <dcterms:created xsi:type="dcterms:W3CDTF">2022-06-08T18:53:00Z</dcterms:created>
  <dcterms:modified xsi:type="dcterms:W3CDTF">2022-06-08T18:53:00Z</dcterms:modified>
</cp:coreProperties>
</file>